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522394" w14:textId="01851747" w:rsidR="00587A9A" w:rsidRPr="00EE6724" w:rsidRDefault="00BB5B33">
      <w:pPr>
        <w:rPr>
          <w:sz w:val="18"/>
          <w:szCs w:val="18"/>
        </w:rPr>
      </w:pPr>
      <w:r w:rsidRPr="00820248">
        <w:rPr>
          <w:b/>
          <w:bCs/>
          <w:sz w:val="18"/>
          <w:szCs w:val="18"/>
        </w:rPr>
        <w:t>S</w:t>
      </w:r>
      <w:r w:rsidR="006E79CC" w:rsidRPr="00820248">
        <w:rPr>
          <w:b/>
          <w:bCs/>
          <w:sz w:val="18"/>
          <w:szCs w:val="18"/>
        </w:rPr>
        <w:t xml:space="preserve">upplementary material </w:t>
      </w:r>
      <w:r w:rsidR="0052099A" w:rsidRPr="00820248">
        <w:rPr>
          <w:b/>
          <w:bCs/>
          <w:sz w:val="18"/>
          <w:szCs w:val="18"/>
        </w:rPr>
        <w:t>2</w:t>
      </w:r>
      <w:r w:rsidR="0052099A" w:rsidRPr="00BA3F9C">
        <w:rPr>
          <w:b/>
          <w:bCs/>
          <w:sz w:val="18"/>
          <w:szCs w:val="18"/>
        </w:rPr>
        <w:t>:</w:t>
      </w:r>
      <w:r w:rsidR="006E79CC" w:rsidRPr="00BA3F9C">
        <w:rPr>
          <w:b/>
          <w:bCs/>
          <w:sz w:val="18"/>
          <w:szCs w:val="18"/>
        </w:rPr>
        <w:t xml:space="preserve"> The systematic literature search</w:t>
      </w:r>
    </w:p>
    <w:tbl>
      <w:tblPr>
        <w:tblStyle w:val="Rutenettabell4uthevingsfarge1"/>
        <w:tblW w:w="0" w:type="auto"/>
        <w:tblLook w:val="04A0" w:firstRow="1" w:lastRow="0" w:firstColumn="1" w:lastColumn="0" w:noHBand="0" w:noVBand="1"/>
      </w:tblPr>
      <w:tblGrid>
        <w:gridCol w:w="964"/>
        <w:gridCol w:w="3993"/>
        <w:gridCol w:w="4105"/>
      </w:tblGrid>
      <w:tr w:rsidR="00E90E60" w:rsidRPr="00A34710" w14:paraId="115DBDA3" w14:textId="77777777" w:rsidTr="003434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</w:tcBorders>
          </w:tcPr>
          <w:p w14:paraId="256F3578" w14:textId="6A364FE6" w:rsidR="00E90E60" w:rsidRPr="00A34710" w:rsidRDefault="00E90E60">
            <w:pPr>
              <w:rPr>
                <w:rFonts w:cstheme="minorHAnsi"/>
                <w:sz w:val="18"/>
                <w:szCs w:val="18"/>
              </w:rPr>
            </w:pPr>
            <w:r w:rsidRPr="00A34710">
              <w:rPr>
                <w:rFonts w:cstheme="minorHAnsi"/>
                <w:sz w:val="18"/>
                <w:szCs w:val="18"/>
              </w:rPr>
              <w:t>M</w:t>
            </w:r>
            <w:r>
              <w:rPr>
                <w:rFonts w:cstheme="minorHAnsi"/>
                <w:sz w:val="18"/>
                <w:szCs w:val="18"/>
              </w:rPr>
              <w:t>EDLINE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</w:tcPr>
          <w:p w14:paraId="676F1D06" w14:textId="6A1B14DD" w:rsidR="00E90E60" w:rsidRPr="00E07B80" w:rsidRDefault="00E90E60" w:rsidP="00D335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nb-NO"/>
              </w:rPr>
            </w:pPr>
            <w:r w:rsidRPr="00E07B80">
              <w:rPr>
                <w:rFonts w:cstheme="minorHAnsi"/>
                <w:sz w:val="18"/>
                <w:szCs w:val="18"/>
                <w:lang w:eastAsia="nb-NO"/>
              </w:rPr>
              <w:t>ORIGINAL SEARCH</w:t>
            </w:r>
          </w:p>
          <w:p w14:paraId="35CF4A94" w14:textId="089FA176" w:rsidR="00E90E60" w:rsidRPr="00A34710" w:rsidRDefault="00E90E60" w:rsidP="00D335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Search date: May 26</w:t>
            </w:r>
            <w:r w:rsidR="00F6001D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,</w:t>
            </w: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 2023</w:t>
            </w:r>
            <w:r w:rsidR="00F6001D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.</w:t>
            </w:r>
          </w:p>
          <w:p w14:paraId="5868A531" w14:textId="2F4493EB" w:rsidR="00E90E60" w:rsidRDefault="00E90E60" w:rsidP="00D335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nb-NO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Records retrieved: 2097 (prior to removal of duplicates)</w:t>
            </w:r>
            <w:r w:rsidR="00F6001D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.</w:t>
            </w:r>
          </w:p>
          <w:p w14:paraId="39868474" w14:textId="60FEAEB6" w:rsidR="00E90E60" w:rsidRPr="00A34710" w:rsidRDefault="00E90E60" w:rsidP="00D335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nb-NO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Comments: (None</w:t>
            </w:r>
            <w:r w:rsidR="00F6001D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.</w:t>
            </w: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4105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</w:tcPr>
          <w:p w14:paraId="3BEEC023" w14:textId="2BFC5F58" w:rsidR="00E90E60" w:rsidRPr="00E07B80" w:rsidRDefault="00E90E60" w:rsidP="00E90E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nb-NO"/>
              </w:rPr>
            </w:pPr>
            <w:r w:rsidRPr="00E07B80">
              <w:rPr>
                <w:rFonts w:cstheme="minorHAnsi"/>
                <w:sz w:val="18"/>
                <w:szCs w:val="18"/>
                <w:lang w:eastAsia="nb-NO"/>
              </w:rPr>
              <w:t>UPDATED SEARCH</w:t>
            </w:r>
          </w:p>
          <w:p w14:paraId="1B7F0199" w14:textId="6E690BAC" w:rsidR="00E90E60" w:rsidRDefault="00B91A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nb-NO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Search date:</w:t>
            </w:r>
            <w:r w:rsidR="00B730A2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 February </w:t>
            </w:r>
            <w:r w:rsidR="00B730A2" w:rsidRPr="00B730A2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24</w:t>
            </w:r>
            <w:r w:rsidR="00777041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,</w:t>
            </w:r>
            <w:r w:rsidR="00B730A2" w:rsidRPr="00B730A2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  <w:lang w:eastAsia="nb-NO"/>
              </w:rPr>
              <w:t xml:space="preserve"> </w:t>
            </w:r>
            <w:r w:rsidR="00B730A2" w:rsidRPr="00B730A2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2025</w:t>
            </w:r>
            <w:r w:rsidR="00F6001D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.</w:t>
            </w:r>
          </w:p>
          <w:p w14:paraId="0B89478A" w14:textId="6FFBF074" w:rsidR="00B91A85" w:rsidRDefault="00B91A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nb-NO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Records retrieved:</w:t>
            </w:r>
            <w:r w:rsidR="00754288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 </w:t>
            </w:r>
            <w:r w:rsidR="00937FA5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397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 </w:t>
            </w: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(prior to removal of duplicates)</w:t>
            </w:r>
            <w:r w:rsidR="00F6001D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.</w:t>
            </w:r>
          </w:p>
          <w:p w14:paraId="36630FB1" w14:textId="25816492" w:rsidR="00B91A85" w:rsidRPr="00A34710" w:rsidRDefault="00B91A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nb-NO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Comments:</w:t>
            </w:r>
            <w:r w:rsidR="004110C3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 </w:t>
            </w:r>
            <w:r w:rsidR="004110C3"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(None</w:t>
            </w:r>
            <w:r w:rsidR="00F6001D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.</w:t>
            </w:r>
            <w:r w:rsidR="004110C3"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)</w:t>
            </w:r>
          </w:p>
        </w:tc>
      </w:tr>
      <w:tr w:rsidR="0069320B" w:rsidRPr="00A34710" w14:paraId="53AAD442" w14:textId="77777777" w:rsidTr="00343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top w:val="single" w:sz="4" w:space="0" w:color="8EAADB" w:themeColor="accent1" w:themeTint="99"/>
              <w:right w:val="nil"/>
            </w:tcBorders>
          </w:tcPr>
          <w:p w14:paraId="3E090397" w14:textId="78341622" w:rsidR="0069320B" w:rsidRPr="00A34710" w:rsidRDefault="0069320B">
            <w:pPr>
              <w:rPr>
                <w:rFonts w:cstheme="minorHAnsi"/>
                <w:sz w:val="18"/>
                <w:szCs w:val="18"/>
              </w:rPr>
            </w:pPr>
            <w:r w:rsidRPr="00A34710">
              <w:rPr>
                <w:rFonts w:eastAsia="Arial Unicode MS" w:cstheme="minorHAnsi"/>
                <w:sz w:val="18"/>
                <w:szCs w:val="18"/>
              </w:rPr>
              <w:t>Database</w:t>
            </w:r>
            <w:r w:rsidR="00BE3A37">
              <w:rPr>
                <w:rFonts w:eastAsia="Arial Unicode MS" w:cstheme="minorHAnsi"/>
                <w:sz w:val="18"/>
                <w:szCs w:val="18"/>
              </w:rPr>
              <w:t>: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32269765" w14:textId="77777777" w:rsidR="0069320B" w:rsidRPr="00A34710" w:rsidRDefault="006932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bCs/>
                <w:sz w:val="18"/>
                <w:szCs w:val="18"/>
              </w:rPr>
            </w:pPr>
            <w:r w:rsidRPr="00A34710">
              <w:rPr>
                <w:rFonts w:eastAsia="Arial Unicode MS" w:cstheme="minorHAnsi"/>
                <w:bCs/>
                <w:sz w:val="18"/>
                <w:szCs w:val="18"/>
              </w:rPr>
              <w:t xml:space="preserve">Ovid MEDLINE(R) and </w:t>
            </w:r>
            <w:proofErr w:type="spellStart"/>
            <w:r w:rsidRPr="00A34710">
              <w:rPr>
                <w:rFonts w:eastAsia="Arial Unicode MS" w:cstheme="minorHAnsi"/>
                <w:bCs/>
                <w:sz w:val="18"/>
                <w:szCs w:val="18"/>
              </w:rPr>
              <w:t>Epub</w:t>
            </w:r>
            <w:proofErr w:type="spellEnd"/>
            <w:r w:rsidRPr="00A34710">
              <w:rPr>
                <w:rFonts w:eastAsia="Arial Unicode MS" w:cstheme="minorHAnsi"/>
                <w:bCs/>
                <w:sz w:val="18"/>
                <w:szCs w:val="18"/>
              </w:rPr>
              <w:t xml:space="preserve"> Ahead of Print, In-Process, In-Data-Review &amp; Other Non-Indexed Citations and Daily &lt;1946 to May 25, 2023&gt;</w:t>
            </w:r>
          </w:p>
        </w:tc>
        <w:tc>
          <w:tcPr>
            <w:tcW w:w="4105" w:type="dxa"/>
            <w:tcBorders>
              <w:top w:val="single" w:sz="4" w:space="0" w:color="8EAADB" w:themeColor="accent1" w:themeTint="99"/>
              <w:left w:val="nil"/>
            </w:tcBorders>
          </w:tcPr>
          <w:p w14:paraId="7ADB8C85" w14:textId="2F6AED08" w:rsidR="0069320B" w:rsidRPr="00A34710" w:rsidRDefault="001F7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bCs/>
                <w:sz w:val="18"/>
                <w:szCs w:val="18"/>
              </w:rPr>
            </w:pPr>
            <w:r w:rsidRPr="001F72D0">
              <w:rPr>
                <w:rFonts w:eastAsia="Arial Unicode MS" w:cstheme="minorHAnsi"/>
                <w:bCs/>
                <w:sz w:val="18"/>
                <w:szCs w:val="18"/>
              </w:rPr>
              <w:t>Ovid MEDLINE(R) ALL &lt;1946 to February 20, 2025&gt;</w:t>
            </w:r>
          </w:p>
        </w:tc>
      </w:tr>
      <w:tr w:rsidR="00A81506" w:rsidRPr="00A34710" w14:paraId="7E14911B" w14:textId="77777777" w:rsidTr="00E04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3"/>
            <w:tcBorders>
              <w:top w:val="nil"/>
              <w:left w:val="single" w:sz="4" w:space="0" w:color="8EAADB" w:themeColor="accent1" w:themeTint="99"/>
              <w:bottom w:val="nil"/>
              <w:right w:val="single" w:sz="4" w:space="0" w:color="8EAADB" w:themeColor="accent1" w:themeTint="99"/>
            </w:tcBorders>
          </w:tcPr>
          <w:p w14:paraId="584C3185" w14:textId="6089143A" w:rsidR="00A81506" w:rsidRPr="00A34710" w:rsidRDefault="003B69DB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eastAsia="Arial Unicode MS" w:cstheme="minorHAnsi"/>
                <w:sz w:val="18"/>
                <w:szCs w:val="18"/>
              </w:rPr>
              <w:t>Search Strategy</w:t>
            </w:r>
          </w:p>
        </w:tc>
      </w:tr>
      <w:tr w:rsidR="0069320B" w:rsidRPr="00A34710" w14:paraId="7EFA7A81" w14:textId="77777777" w:rsidTr="00E0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760FB82F" w14:textId="218C2DF3" w:rsidR="0069320B" w:rsidRPr="00A34710" w:rsidRDefault="0069320B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79456302" w14:textId="77777777" w:rsidR="0069320B" w:rsidRPr="00A34710" w:rsidRDefault="006932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34710">
              <w:rPr>
                <w:rFonts w:eastAsia="Arial Unicode MS" w:cstheme="minorHAnsi"/>
                <w:sz w:val="18"/>
                <w:szCs w:val="18"/>
              </w:rPr>
              <w:t xml:space="preserve">exp Ambulatory Surgical Procedures/ (13112) </w:t>
            </w:r>
          </w:p>
        </w:tc>
        <w:tc>
          <w:tcPr>
            <w:tcW w:w="4105" w:type="dxa"/>
            <w:tcBorders>
              <w:left w:val="nil"/>
            </w:tcBorders>
          </w:tcPr>
          <w:p w14:paraId="5419DB2F" w14:textId="4B791CD9" w:rsidR="0069320B" w:rsidRPr="00497D0C" w:rsidRDefault="00497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97D0C">
              <w:rPr>
                <w:rFonts w:cstheme="minorHAnsi"/>
                <w:sz w:val="18"/>
                <w:szCs w:val="18"/>
              </w:rPr>
              <w:t>exp Ambulatory Surgical Procedures/ (13642)</w:t>
            </w:r>
          </w:p>
        </w:tc>
      </w:tr>
      <w:tr w:rsidR="0069320B" w:rsidRPr="00A34710" w14:paraId="1FBFA0C2" w14:textId="77777777" w:rsidTr="00E04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6A3A9E4C" w14:textId="19CB7B07" w:rsidR="0069320B" w:rsidRPr="00A34710" w:rsidRDefault="0069320B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3D01A4EB" w14:textId="77777777" w:rsidR="0069320B" w:rsidRPr="00A34710" w:rsidRDefault="00693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34710">
              <w:rPr>
                <w:rFonts w:eastAsia="Arial Unicode MS" w:cstheme="minorHAnsi"/>
                <w:sz w:val="18"/>
                <w:szCs w:val="18"/>
              </w:rPr>
              <w:t>Outpatient Clinics, Hospital/ (15846)</w:t>
            </w:r>
          </w:p>
        </w:tc>
        <w:tc>
          <w:tcPr>
            <w:tcW w:w="4105" w:type="dxa"/>
            <w:tcBorders>
              <w:left w:val="nil"/>
            </w:tcBorders>
          </w:tcPr>
          <w:p w14:paraId="65D7B820" w14:textId="1D67A633" w:rsidR="0069320B" w:rsidRPr="00497D0C" w:rsidRDefault="004C7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C7737">
              <w:rPr>
                <w:rFonts w:cstheme="minorHAnsi"/>
                <w:sz w:val="18"/>
                <w:szCs w:val="18"/>
              </w:rPr>
              <w:t>Outpatient Clinics, Hospital/ (15867)</w:t>
            </w:r>
          </w:p>
        </w:tc>
      </w:tr>
      <w:tr w:rsidR="0069320B" w:rsidRPr="00A34710" w14:paraId="1D6C366E" w14:textId="77777777" w:rsidTr="00E0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1586F2FE" w14:textId="2E3B746A" w:rsidR="0069320B" w:rsidRPr="00A34710" w:rsidRDefault="0069320B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0C4A8B3D" w14:textId="77777777" w:rsidR="0069320B" w:rsidRPr="00A34710" w:rsidRDefault="006932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34710">
              <w:rPr>
                <w:rFonts w:eastAsia="Arial Unicode MS" w:cstheme="minorHAnsi"/>
                <w:sz w:val="18"/>
                <w:szCs w:val="18"/>
              </w:rPr>
              <w:t xml:space="preserve">exp </w:t>
            </w:r>
            <w:proofErr w:type="spellStart"/>
            <w:r w:rsidRPr="00A34710">
              <w:rPr>
                <w:rFonts w:eastAsia="Arial Unicode MS" w:cstheme="minorHAnsi"/>
                <w:sz w:val="18"/>
                <w:szCs w:val="18"/>
              </w:rPr>
              <w:t>Surgicenters</w:t>
            </w:r>
            <w:proofErr w:type="spellEnd"/>
            <w:r w:rsidRPr="00A34710">
              <w:rPr>
                <w:rFonts w:eastAsia="Arial Unicode MS" w:cstheme="minorHAnsi"/>
                <w:sz w:val="18"/>
                <w:szCs w:val="18"/>
              </w:rPr>
              <w:t>/ (2001)</w:t>
            </w:r>
          </w:p>
        </w:tc>
        <w:tc>
          <w:tcPr>
            <w:tcW w:w="4105" w:type="dxa"/>
            <w:tcBorders>
              <w:left w:val="nil"/>
            </w:tcBorders>
          </w:tcPr>
          <w:p w14:paraId="7524BCCF" w14:textId="1029BCC3" w:rsidR="0069320B" w:rsidRPr="00497D0C" w:rsidRDefault="002B4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6E2">
              <w:rPr>
                <w:rFonts w:cstheme="minorHAnsi"/>
                <w:sz w:val="18"/>
                <w:szCs w:val="18"/>
              </w:rPr>
              <w:t xml:space="preserve">exp </w:t>
            </w:r>
            <w:proofErr w:type="spellStart"/>
            <w:r w:rsidRPr="002B46E2">
              <w:rPr>
                <w:rFonts w:cstheme="minorHAnsi"/>
                <w:sz w:val="18"/>
                <w:szCs w:val="18"/>
              </w:rPr>
              <w:t>Surgicenters</w:t>
            </w:r>
            <w:proofErr w:type="spellEnd"/>
            <w:r w:rsidRPr="002B46E2">
              <w:rPr>
                <w:rFonts w:cstheme="minorHAnsi"/>
                <w:sz w:val="18"/>
                <w:szCs w:val="18"/>
              </w:rPr>
              <w:t>/ (2014)</w:t>
            </w:r>
          </w:p>
        </w:tc>
      </w:tr>
      <w:tr w:rsidR="0069320B" w:rsidRPr="00A34710" w14:paraId="3FBDEB82" w14:textId="77777777" w:rsidTr="00E04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5B70DCB8" w14:textId="39EDDB2D" w:rsidR="0069320B" w:rsidRPr="00A34710" w:rsidRDefault="0069320B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4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2EAE1631" w14:textId="77777777" w:rsidR="0069320B" w:rsidRPr="00A34710" w:rsidRDefault="00693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34710">
              <w:rPr>
                <w:rFonts w:eastAsia="Arial Unicode MS" w:cstheme="minorHAnsi"/>
                <w:sz w:val="18"/>
                <w:szCs w:val="18"/>
              </w:rPr>
              <w:t xml:space="preserve">(ambulatory </w:t>
            </w:r>
            <w:proofErr w:type="spellStart"/>
            <w:r w:rsidRPr="00A34710">
              <w:rPr>
                <w:rFonts w:eastAsia="Arial Unicode MS" w:cstheme="minorHAnsi"/>
                <w:sz w:val="18"/>
                <w:szCs w:val="18"/>
              </w:rPr>
              <w:t>adj</w:t>
            </w:r>
            <w:proofErr w:type="spellEnd"/>
            <w:r w:rsidRPr="00A34710">
              <w:rPr>
                <w:rFonts w:eastAsia="Arial Unicode MS" w:cstheme="minorHAnsi"/>
                <w:sz w:val="18"/>
                <w:szCs w:val="18"/>
              </w:rPr>
              <w:t xml:space="preserve"> (</w:t>
            </w:r>
            <w:proofErr w:type="spellStart"/>
            <w:r w:rsidRPr="00A34710">
              <w:rPr>
                <w:rFonts w:eastAsia="Arial Unicode MS" w:cstheme="minorHAnsi"/>
                <w:sz w:val="18"/>
                <w:szCs w:val="18"/>
              </w:rPr>
              <w:t>surg</w:t>
            </w:r>
            <w:proofErr w:type="spellEnd"/>
            <w:r w:rsidRPr="00A34710">
              <w:rPr>
                <w:rFonts w:eastAsia="Arial Unicode MS" w:cstheme="minorHAnsi"/>
                <w:sz w:val="18"/>
                <w:szCs w:val="18"/>
              </w:rPr>
              <w:t>* or procedure*)).</w:t>
            </w:r>
            <w:proofErr w:type="spellStart"/>
            <w:r w:rsidRPr="00A34710">
              <w:rPr>
                <w:rFonts w:eastAsia="Arial Unicode MS" w:cstheme="minorHAnsi"/>
                <w:sz w:val="18"/>
                <w:szCs w:val="18"/>
              </w:rPr>
              <w:t>ti,ab</w:t>
            </w:r>
            <w:proofErr w:type="spellEnd"/>
            <w:r w:rsidRPr="00A34710">
              <w:rPr>
                <w:rFonts w:eastAsia="Arial Unicode MS" w:cstheme="minorHAnsi"/>
                <w:sz w:val="18"/>
                <w:szCs w:val="18"/>
              </w:rPr>
              <w:t>. (5272)</w:t>
            </w:r>
          </w:p>
        </w:tc>
        <w:tc>
          <w:tcPr>
            <w:tcW w:w="4105" w:type="dxa"/>
            <w:tcBorders>
              <w:left w:val="nil"/>
            </w:tcBorders>
          </w:tcPr>
          <w:p w14:paraId="13D078FB" w14:textId="3D43CEA5" w:rsidR="0069320B" w:rsidRPr="00497D0C" w:rsidRDefault="0013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3703B">
              <w:rPr>
                <w:rFonts w:cstheme="minorHAnsi"/>
                <w:sz w:val="18"/>
                <w:szCs w:val="18"/>
              </w:rPr>
              <w:t xml:space="preserve">(ambulatory </w:t>
            </w:r>
            <w:proofErr w:type="spellStart"/>
            <w:r w:rsidRPr="0013703B">
              <w:rPr>
                <w:rFonts w:cstheme="minorHAnsi"/>
                <w:sz w:val="18"/>
                <w:szCs w:val="18"/>
              </w:rPr>
              <w:t>adj</w:t>
            </w:r>
            <w:proofErr w:type="spellEnd"/>
            <w:r w:rsidRPr="0013703B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13703B">
              <w:rPr>
                <w:rFonts w:cstheme="minorHAnsi"/>
                <w:sz w:val="18"/>
                <w:szCs w:val="18"/>
              </w:rPr>
              <w:t>surg</w:t>
            </w:r>
            <w:proofErr w:type="spellEnd"/>
            <w:r w:rsidRPr="0013703B">
              <w:rPr>
                <w:rFonts w:cstheme="minorHAnsi"/>
                <w:sz w:val="18"/>
                <w:szCs w:val="18"/>
              </w:rPr>
              <w:t>* or procedure*)).</w:t>
            </w:r>
            <w:proofErr w:type="spellStart"/>
            <w:r w:rsidRPr="0013703B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13703B">
              <w:rPr>
                <w:rFonts w:cstheme="minorHAnsi"/>
                <w:sz w:val="18"/>
                <w:szCs w:val="18"/>
              </w:rPr>
              <w:t>. (5791)</w:t>
            </w:r>
          </w:p>
        </w:tc>
      </w:tr>
      <w:tr w:rsidR="0069320B" w:rsidRPr="00A34710" w14:paraId="1F45B6AF" w14:textId="77777777" w:rsidTr="00E0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7400A826" w14:textId="74FE30ED" w:rsidR="0069320B" w:rsidRPr="00A34710" w:rsidRDefault="0069320B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5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6BAF0E79" w14:textId="77777777" w:rsidR="0069320B" w:rsidRPr="00A34710" w:rsidRDefault="006932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34710">
              <w:rPr>
                <w:rFonts w:eastAsia="Arial Unicode MS" w:cstheme="minorHAnsi"/>
                <w:sz w:val="18"/>
                <w:szCs w:val="18"/>
              </w:rPr>
              <w:t xml:space="preserve">(day </w:t>
            </w:r>
            <w:proofErr w:type="spellStart"/>
            <w:r w:rsidRPr="00A34710">
              <w:rPr>
                <w:rFonts w:eastAsia="Arial Unicode MS" w:cstheme="minorHAnsi"/>
                <w:sz w:val="18"/>
                <w:szCs w:val="18"/>
              </w:rPr>
              <w:t>adj</w:t>
            </w:r>
            <w:proofErr w:type="spellEnd"/>
            <w:r w:rsidRPr="00A34710">
              <w:rPr>
                <w:rFonts w:eastAsia="Arial Unicode MS" w:cstheme="minorHAnsi"/>
                <w:sz w:val="18"/>
                <w:szCs w:val="18"/>
              </w:rPr>
              <w:t xml:space="preserve"> (</w:t>
            </w:r>
            <w:proofErr w:type="spellStart"/>
            <w:r w:rsidRPr="00A34710">
              <w:rPr>
                <w:rFonts w:eastAsia="Arial Unicode MS" w:cstheme="minorHAnsi"/>
                <w:sz w:val="18"/>
                <w:szCs w:val="18"/>
              </w:rPr>
              <w:t>surg</w:t>
            </w:r>
            <w:proofErr w:type="spellEnd"/>
            <w:r w:rsidRPr="00A34710">
              <w:rPr>
                <w:rFonts w:eastAsia="Arial Unicode MS" w:cstheme="minorHAnsi"/>
                <w:sz w:val="18"/>
                <w:szCs w:val="18"/>
              </w:rPr>
              <w:t>* or case*)).</w:t>
            </w:r>
            <w:proofErr w:type="spellStart"/>
            <w:r w:rsidRPr="00A34710">
              <w:rPr>
                <w:rFonts w:eastAsia="Arial Unicode MS" w:cstheme="minorHAnsi"/>
                <w:sz w:val="18"/>
                <w:szCs w:val="18"/>
              </w:rPr>
              <w:t>ti,ab</w:t>
            </w:r>
            <w:proofErr w:type="spellEnd"/>
            <w:r w:rsidRPr="00A34710">
              <w:rPr>
                <w:rFonts w:eastAsia="Arial Unicode MS" w:cstheme="minorHAnsi"/>
                <w:sz w:val="18"/>
                <w:szCs w:val="18"/>
              </w:rPr>
              <w:t>. (7122)</w:t>
            </w:r>
          </w:p>
        </w:tc>
        <w:tc>
          <w:tcPr>
            <w:tcW w:w="4105" w:type="dxa"/>
            <w:tcBorders>
              <w:left w:val="nil"/>
            </w:tcBorders>
          </w:tcPr>
          <w:p w14:paraId="583FB669" w14:textId="55BB9F6E" w:rsidR="0069320B" w:rsidRPr="00497D0C" w:rsidRDefault="009553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5322">
              <w:rPr>
                <w:rFonts w:cstheme="minorHAnsi"/>
                <w:sz w:val="18"/>
                <w:szCs w:val="18"/>
              </w:rPr>
              <w:t xml:space="preserve">(day </w:t>
            </w:r>
            <w:proofErr w:type="spellStart"/>
            <w:r w:rsidRPr="00955322">
              <w:rPr>
                <w:rFonts w:cstheme="minorHAnsi"/>
                <w:sz w:val="18"/>
                <w:szCs w:val="18"/>
              </w:rPr>
              <w:t>adj</w:t>
            </w:r>
            <w:proofErr w:type="spellEnd"/>
            <w:r w:rsidRPr="00955322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955322">
              <w:rPr>
                <w:rFonts w:cstheme="minorHAnsi"/>
                <w:sz w:val="18"/>
                <w:szCs w:val="18"/>
              </w:rPr>
              <w:t>surg</w:t>
            </w:r>
            <w:proofErr w:type="spellEnd"/>
            <w:r w:rsidRPr="00955322">
              <w:rPr>
                <w:rFonts w:cstheme="minorHAnsi"/>
                <w:sz w:val="18"/>
                <w:szCs w:val="18"/>
              </w:rPr>
              <w:t>* or case*)).</w:t>
            </w:r>
            <w:proofErr w:type="spellStart"/>
            <w:r w:rsidRPr="00955322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955322">
              <w:rPr>
                <w:rFonts w:cstheme="minorHAnsi"/>
                <w:sz w:val="18"/>
                <w:szCs w:val="18"/>
              </w:rPr>
              <w:t>. (7662)</w:t>
            </w:r>
          </w:p>
        </w:tc>
      </w:tr>
      <w:tr w:rsidR="0069320B" w:rsidRPr="00A34710" w14:paraId="0695E6D3" w14:textId="77777777" w:rsidTr="00E04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507E1790" w14:textId="56A7DD4C" w:rsidR="0069320B" w:rsidRPr="00A34710" w:rsidRDefault="0069320B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6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270538EC" w14:textId="77777777" w:rsidR="0069320B" w:rsidRPr="00A34710" w:rsidRDefault="00693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34710">
              <w:rPr>
                <w:rFonts w:eastAsia="Arial Unicode MS" w:cstheme="minorHAnsi"/>
                <w:sz w:val="18"/>
                <w:szCs w:val="18"/>
              </w:rPr>
              <w:t xml:space="preserve">(same </w:t>
            </w:r>
            <w:proofErr w:type="spellStart"/>
            <w:r w:rsidRPr="00A34710">
              <w:rPr>
                <w:rFonts w:eastAsia="Arial Unicode MS" w:cstheme="minorHAnsi"/>
                <w:sz w:val="18"/>
                <w:szCs w:val="18"/>
              </w:rPr>
              <w:t>adj</w:t>
            </w:r>
            <w:proofErr w:type="spellEnd"/>
            <w:r w:rsidRPr="00A34710">
              <w:rPr>
                <w:rFonts w:eastAsia="Arial Unicode MS" w:cstheme="minorHAnsi"/>
                <w:sz w:val="18"/>
                <w:szCs w:val="18"/>
              </w:rPr>
              <w:t xml:space="preserve"> day).</w:t>
            </w:r>
            <w:proofErr w:type="spellStart"/>
            <w:r w:rsidRPr="00A34710">
              <w:rPr>
                <w:rFonts w:eastAsia="Arial Unicode MS" w:cstheme="minorHAnsi"/>
                <w:sz w:val="18"/>
                <w:szCs w:val="18"/>
              </w:rPr>
              <w:t>ti,ab</w:t>
            </w:r>
            <w:proofErr w:type="spellEnd"/>
            <w:r w:rsidRPr="00A34710">
              <w:rPr>
                <w:rFonts w:eastAsia="Arial Unicode MS" w:cstheme="minorHAnsi"/>
                <w:sz w:val="18"/>
                <w:szCs w:val="18"/>
              </w:rPr>
              <w:t>. (18142)</w:t>
            </w:r>
          </w:p>
        </w:tc>
        <w:tc>
          <w:tcPr>
            <w:tcW w:w="4105" w:type="dxa"/>
            <w:tcBorders>
              <w:left w:val="nil"/>
            </w:tcBorders>
          </w:tcPr>
          <w:p w14:paraId="105ACDCD" w14:textId="1CC2AD5D" w:rsidR="0069320B" w:rsidRPr="00497D0C" w:rsidRDefault="00533A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3A9C">
              <w:rPr>
                <w:rFonts w:cstheme="minorHAnsi"/>
                <w:sz w:val="18"/>
                <w:szCs w:val="18"/>
              </w:rPr>
              <w:t xml:space="preserve">(same </w:t>
            </w:r>
            <w:proofErr w:type="spellStart"/>
            <w:r w:rsidRPr="00533A9C">
              <w:rPr>
                <w:rFonts w:cstheme="minorHAnsi"/>
                <w:sz w:val="18"/>
                <w:szCs w:val="18"/>
              </w:rPr>
              <w:t>adj</w:t>
            </w:r>
            <w:proofErr w:type="spellEnd"/>
            <w:r w:rsidRPr="00533A9C">
              <w:rPr>
                <w:rFonts w:cstheme="minorHAnsi"/>
                <w:sz w:val="18"/>
                <w:szCs w:val="18"/>
              </w:rPr>
              <w:t xml:space="preserve"> day).</w:t>
            </w:r>
            <w:proofErr w:type="spellStart"/>
            <w:r w:rsidRPr="00533A9C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533A9C">
              <w:rPr>
                <w:rFonts w:cstheme="minorHAnsi"/>
                <w:sz w:val="18"/>
                <w:szCs w:val="18"/>
              </w:rPr>
              <w:t>. (20535)</w:t>
            </w:r>
          </w:p>
        </w:tc>
      </w:tr>
      <w:tr w:rsidR="0069320B" w:rsidRPr="00A34710" w14:paraId="36AD3C3A" w14:textId="77777777" w:rsidTr="00E0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4143FADB" w14:textId="378CD745" w:rsidR="0069320B" w:rsidRPr="00A34710" w:rsidRDefault="0069320B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7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570AA98A" w14:textId="77777777" w:rsidR="0069320B" w:rsidRPr="00A34710" w:rsidRDefault="006932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34710">
              <w:rPr>
                <w:rFonts w:eastAsia="Arial Unicode MS" w:cstheme="minorHAnsi"/>
                <w:sz w:val="18"/>
                <w:szCs w:val="18"/>
              </w:rPr>
              <w:t xml:space="preserve">(outpatient </w:t>
            </w:r>
            <w:proofErr w:type="spellStart"/>
            <w:r w:rsidRPr="00A34710">
              <w:rPr>
                <w:rFonts w:eastAsia="Arial Unicode MS" w:cstheme="minorHAnsi"/>
                <w:sz w:val="18"/>
                <w:szCs w:val="18"/>
              </w:rPr>
              <w:t>adj</w:t>
            </w:r>
            <w:proofErr w:type="spellEnd"/>
            <w:r w:rsidRPr="00A34710">
              <w:rPr>
                <w:rFonts w:eastAsia="Arial Unicode MS" w:cstheme="minorHAnsi"/>
                <w:sz w:val="18"/>
                <w:szCs w:val="18"/>
              </w:rPr>
              <w:t xml:space="preserve"> (procedure* or </w:t>
            </w:r>
            <w:proofErr w:type="spellStart"/>
            <w:r w:rsidRPr="00A34710">
              <w:rPr>
                <w:rFonts w:eastAsia="Arial Unicode MS" w:cstheme="minorHAnsi"/>
                <w:sz w:val="18"/>
                <w:szCs w:val="18"/>
              </w:rPr>
              <w:t>surg</w:t>
            </w:r>
            <w:proofErr w:type="spellEnd"/>
            <w:r w:rsidRPr="00A34710">
              <w:rPr>
                <w:rFonts w:eastAsia="Arial Unicode MS" w:cstheme="minorHAnsi"/>
                <w:sz w:val="18"/>
                <w:szCs w:val="18"/>
              </w:rPr>
              <w:t>*)).</w:t>
            </w:r>
            <w:proofErr w:type="spellStart"/>
            <w:r w:rsidRPr="00A34710">
              <w:rPr>
                <w:rFonts w:eastAsia="Arial Unicode MS" w:cstheme="minorHAnsi"/>
                <w:sz w:val="18"/>
                <w:szCs w:val="18"/>
              </w:rPr>
              <w:t>ti,ab</w:t>
            </w:r>
            <w:proofErr w:type="spellEnd"/>
            <w:r w:rsidRPr="00A34710">
              <w:rPr>
                <w:rFonts w:eastAsia="Arial Unicode MS" w:cstheme="minorHAnsi"/>
                <w:sz w:val="18"/>
                <w:szCs w:val="18"/>
              </w:rPr>
              <w:t>. (5210)</w:t>
            </w:r>
          </w:p>
        </w:tc>
        <w:tc>
          <w:tcPr>
            <w:tcW w:w="4105" w:type="dxa"/>
            <w:tcBorders>
              <w:left w:val="nil"/>
            </w:tcBorders>
          </w:tcPr>
          <w:p w14:paraId="67FB81BE" w14:textId="6424137A" w:rsidR="0069320B" w:rsidRPr="00497D0C" w:rsidRDefault="00BF3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F3942">
              <w:rPr>
                <w:rFonts w:cstheme="minorHAnsi"/>
                <w:sz w:val="18"/>
                <w:szCs w:val="18"/>
              </w:rPr>
              <w:t xml:space="preserve">(outpatient </w:t>
            </w:r>
            <w:proofErr w:type="spellStart"/>
            <w:r w:rsidRPr="00BF3942">
              <w:rPr>
                <w:rFonts w:cstheme="minorHAnsi"/>
                <w:sz w:val="18"/>
                <w:szCs w:val="18"/>
              </w:rPr>
              <w:t>adj</w:t>
            </w:r>
            <w:proofErr w:type="spellEnd"/>
            <w:r w:rsidRPr="00BF3942">
              <w:rPr>
                <w:rFonts w:cstheme="minorHAnsi"/>
                <w:sz w:val="18"/>
                <w:szCs w:val="18"/>
              </w:rPr>
              <w:t xml:space="preserve"> (procedure* or </w:t>
            </w:r>
            <w:proofErr w:type="spellStart"/>
            <w:r w:rsidRPr="00BF3942">
              <w:rPr>
                <w:rFonts w:cstheme="minorHAnsi"/>
                <w:sz w:val="18"/>
                <w:szCs w:val="18"/>
              </w:rPr>
              <w:t>surg</w:t>
            </w:r>
            <w:proofErr w:type="spellEnd"/>
            <w:r w:rsidRPr="00BF3942">
              <w:rPr>
                <w:rFonts w:cstheme="minorHAnsi"/>
                <w:sz w:val="18"/>
                <w:szCs w:val="18"/>
              </w:rPr>
              <w:t>*)).</w:t>
            </w:r>
            <w:proofErr w:type="spellStart"/>
            <w:r w:rsidRPr="00BF3942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BF3942">
              <w:rPr>
                <w:rFonts w:cstheme="minorHAnsi"/>
                <w:sz w:val="18"/>
                <w:szCs w:val="18"/>
              </w:rPr>
              <w:t>. (5697)</w:t>
            </w:r>
          </w:p>
        </w:tc>
      </w:tr>
      <w:tr w:rsidR="0069320B" w:rsidRPr="00A34710" w14:paraId="244A8460" w14:textId="77777777" w:rsidTr="00E04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2EEC4D9F" w14:textId="312B39A0" w:rsidR="0069320B" w:rsidRPr="00A34710" w:rsidRDefault="0069320B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8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501ABC64" w14:textId="77777777" w:rsidR="0069320B" w:rsidRPr="00A34710" w:rsidRDefault="00693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34710">
              <w:rPr>
                <w:rFonts w:eastAsia="Arial Unicode MS" w:cstheme="minorHAnsi"/>
                <w:sz w:val="18"/>
                <w:szCs w:val="18"/>
              </w:rPr>
              <w:t xml:space="preserve">(surgical </w:t>
            </w:r>
            <w:proofErr w:type="spellStart"/>
            <w:r w:rsidRPr="00A34710">
              <w:rPr>
                <w:rFonts w:eastAsia="Arial Unicode MS" w:cstheme="minorHAnsi"/>
                <w:sz w:val="18"/>
                <w:szCs w:val="18"/>
              </w:rPr>
              <w:t>adj</w:t>
            </w:r>
            <w:proofErr w:type="spellEnd"/>
            <w:r w:rsidRPr="00A34710">
              <w:rPr>
                <w:rFonts w:eastAsia="Arial Unicode MS" w:cstheme="minorHAnsi"/>
                <w:sz w:val="18"/>
                <w:szCs w:val="18"/>
              </w:rPr>
              <w:t xml:space="preserve"> day </w:t>
            </w:r>
            <w:proofErr w:type="spellStart"/>
            <w:r w:rsidRPr="00A34710">
              <w:rPr>
                <w:rFonts w:eastAsia="Arial Unicode MS" w:cstheme="minorHAnsi"/>
                <w:sz w:val="18"/>
                <w:szCs w:val="18"/>
              </w:rPr>
              <w:t>adj</w:t>
            </w:r>
            <w:proofErr w:type="spellEnd"/>
            <w:r w:rsidRPr="00A34710">
              <w:rPr>
                <w:rFonts w:eastAsia="Arial Unicode MS" w:cstheme="minorHAnsi"/>
                <w:sz w:val="18"/>
                <w:szCs w:val="18"/>
              </w:rPr>
              <w:t xml:space="preserve"> care).</w:t>
            </w:r>
            <w:proofErr w:type="spellStart"/>
            <w:r w:rsidRPr="00A34710">
              <w:rPr>
                <w:rFonts w:eastAsia="Arial Unicode MS" w:cstheme="minorHAnsi"/>
                <w:sz w:val="18"/>
                <w:szCs w:val="18"/>
              </w:rPr>
              <w:t>ti,ab</w:t>
            </w:r>
            <w:proofErr w:type="spellEnd"/>
            <w:r w:rsidRPr="00A34710">
              <w:rPr>
                <w:rFonts w:eastAsia="Arial Unicode MS" w:cstheme="minorHAnsi"/>
                <w:sz w:val="18"/>
                <w:szCs w:val="18"/>
              </w:rPr>
              <w:t>. (46)</w:t>
            </w:r>
          </w:p>
        </w:tc>
        <w:tc>
          <w:tcPr>
            <w:tcW w:w="4105" w:type="dxa"/>
            <w:tcBorders>
              <w:left w:val="nil"/>
            </w:tcBorders>
          </w:tcPr>
          <w:p w14:paraId="3A6A8A5A" w14:textId="0C3F7DA5" w:rsidR="0069320B" w:rsidRPr="00497D0C" w:rsidRDefault="00E22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221F3">
              <w:rPr>
                <w:rFonts w:cstheme="minorHAnsi"/>
                <w:sz w:val="18"/>
                <w:szCs w:val="18"/>
              </w:rPr>
              <w:t xml:space="preserve">(surgical </w:t>
            </w:r>
            <w:proofErr w:type="spellStart"/>
            <w:r w:rsidRPr="00E221F3">
              <w:rPr>
                <w:rFonts w:cstheme="minorHAnsi"/>
                <w:sz w:val="18"/>
                <w:szCs w:val="18"/>
              </w:rPr>
              <w:t>adj</w:t>
            </w:r>
            <w:proofErr w:type="spellEnd"/>
            <w:r w:rsidRPr="00E221F3">
              <w:rPr>
                <w:rFonts w:cstheme="minorHAnsi"/>
                <w:sz w:val="18"/>
                <w:szCs w:val="18"/>
              </w:rPr>
              <w:t xml:space="preserve"> day </w:t>
            </w:r>
            <w:proofErr w:type="spellStart"/>
            <w:r w:rsidRPr="00E221F3">
              <w:rPr>
                <w:rFonts w:cstheme="minorHAnsi"/>
                <w:sz w:val="18"/>
                <w:szCs w:val="18"/>
              </w:rPr>
              <w:t>adj</w:t>
            </w:r>
            <w:proofErr w:type="spellEnd"/>
            <w:r w:rsidRPr="00E221F3">
              <w:rPr>
                <w:rFonts w:cstheme="minorHAnsi"/>
                <w:sz w:val="18"/>
                <w:szCs w:val="18"/>
              </w:rPr>
              <w:t xml:space="preserve"> care).</w:t>
            </w:r>
            <w:proofErr w:type="spellStart"/>
            <w:r w:rsidRPr="00E221F3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E221F3">
              <w:rPr>
                <w:rFonts w:cstheme="minorHAnsi"/>
                <w:sz w:val="18"/>
                <w:szCs w:val="18"/>
              </w:rPr>
              <w:t>. (49)</w:t>
            </w:r>
          </w:p>
        </w:tc>
      </w:tr>
      <w:tr w:rsidR="0069320B" w:rsidRPr="00A34710" w14:paraId="07D11E51" w14:textId="77777777" w:rsidTr="00E0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59C51D02" w14:textId="624E7482" w:rsidR="0069320B" w:rsidRPr="00A34710" w:rsidRDefault="0069320B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9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2F662327" w14:textId="77777777" w:rsidR="0069320B" w:rsidRPr="00A34710" w:rsidRDefault="006932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34710">
              <w:rPr>
                <w:rFonts w:eastAsia="Arial Unicode MS" w:cstheme="minorHAnsi"/>
                <w:sz w:val="18"/>
                <w:szCs w:val="18"/>
              </w:rPr>
              <w:t>or/1-8 (56429)</w:t>
            </w:r>
          </w:p>
        </w:tc>
        <w:tc>
          <w:tcPr>
            <w:tcW w:w="4105" w:type="dxa"/>
            <w:tcBorders>
              <w:left w:val="nil"/>
            </w:tcBorders>
          </w:tcPr>
          <w:p w14:paraId="79F6B029" w14:textId="0BB24416" w:rsidR="0069320B" w:rsidRPr="00497D0C" w:rsidRDefault="00476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76E18">
              <w:rPr>
                <w:rFonts w:cstheme="minorHAnsi"/>
                <w:sz w:val="18"/>
                <w:szCs w:val="18"/>
              </w:rPr>
              <w:t>1 or 2 or 3 or 4 or 5 or 6 or 7 or 8 (60259)</w:t>
            </w:r>
          </w:p>
        </w:tc>
      </w:tr>
      <w:tr w:rsidR="0069320B" w:rsidRPr="00A34710" w14:paraId="579089F5" w14:textId="77777777" w:rsidTr="00E04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7C84C1FE" w14:textId="6ACE85A7" w:rsidR="0069320B" w:rsidRPr="00A34710" w:rsidRDefault="0069320B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0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66D0E5F0" w14:textId="77777777" w:rsidR="0069320B" w:rsidRPr="00A34710" w:rsidRDefault="00693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34710">
              <w:rPr>
                <w:rFonts w:eastAsia="Arial Unicode MS" w:cstheme="minorHAnsi"/>
                <w:sz w:val="18"/>
                <w:szCs w:val="18"/>
              </w:rPr>
              <w:t>exp Patient Safety/ (25351)</w:t>
            </w:r>
          </w:p>
        </w:tc>
        <w:tc>
          <w:tcPr>
            <w:tcW w:w="4105" w:type="dxa"/>
            <w:tcBorders>
              <w:left w:val="nil"/>
            </w:tcBorders>
          </w:tcPr>
          <w:p w14:paraId="0C1332CD" w14:textId="0811146C" w:rsidR="0069320B" w:rsidRPr="00497D0C" w:rsidRDefault="00A527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527F2">
              <w:rPr>
                <w:rFonts w:cstheme="minorHAnsi"/>
                <w:sz w:val="18"/>
                <w:szCs w:val="18"/>
              </w:rPr>
              <w:t>exp Patient Safety/ (27125)</w:t>
            </w:r>
          </w:p>
        </w:tc>
      </w:tr>
      <w:tr w:rsidR="0069320B" w:rsidRPr="00A34710" w14:paraId="6CBCE0E7" w14:textId="77777777" w:rsidTr="00E0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5F0971A4" w14:textId="2C67D5B1" w:rsidR="0069320B" w:rsidRPr="00A34710" w:rsidRDefault="0069320B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1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67D4A396" w14:textId="77777777" w:rsidR="0069320B" w:rsidRPr="00A34710" w:rsidRDefault="006932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34710">
              <w:rPr>
                <w:rFonts w:eastAsia="Arial Unicode MS" w:cstheme="minorHAnsi"/>
                <w:sz w:val="18"/>
                <w:szCs w:val="18"/>
              </w:rPr>
              <w:t>exp Patient Harm/ (219)</w:t>
            </w:r>
          </w:p>
        </w:tc>
        <w:tc>
          <w:tcPr>
            <w:tcW w:w="4105" w:type="dxa"/>
            <w:tcBorders>
              <w:left w:val="nil"/>
            </w:tcBorders>
          </w:tcPr>
          <w:p w14:paraId="0859812A" w14:textId="28683EDD" w:rsidR="0069320B" w:rsidRPr="00497D0C" w:rsidRDefault="00A777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777D9">
              <w:rPr>
                <w:rFonts w:cstheme="minorHAnsi"/>
                <w:sz w:val="18"/>
                <w:szCs w:val="18"/>
              </w:rPr>
              <w:t>exp Patient Harm/ (244)</w:t>
            </w:r>
          </w:p>
        </w:tc>
      </w:tr>
      <w:tr w:rsidR="0069320B" w:rsidRPr="00A34710" w14:paraId="5110E422" w14:textId="77777777" w:rsidTr="00E04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250CE40C" w14:textId="3E3F9817" w:rsidR="0069320B" w:rsidRPr="00A34710" w:rsidRDefault="0069320B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2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2FFA7EBA" w14:textId="77777777" w:rsidR="0069320B" w:rsidRPr="00A34710" w:rsidRDefault="00693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34710">
              <w:rPr>
                <w:rFonts w:eastAsia="Arial Unicode MS" w:cstheme="minorHAnsi"/>
                <w:sz w:val="18"/>
                <w:szCs w:val="18"/>
              </w:rPr>
              <w:t>exp Treatment Failure/ (37378)</w:t>
            </w:r>
          </w:p>
        </w:tc>
        <w:tc>
          <w:tcPr>
            <w:tcW w:w="4105" w:type="dxa"/>
            <w:tcBorders>
              <w:left w:val="nil"/>
            </w:tcBorders>
          </w:tcPr>
          <w:p w14:paraId="7A956A03" w14:textId="65C7B559" w:rsidR="0069320B" w:rsidRPr="00497D0C" w:rsidRDefault="00625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254A6">
              <w:rPr>
                <w:rFonts w:cstheme="minorHAnsi"/>
                <w:sz w:val="18"/>
                <w:szCs w:val="18"/>
              </w:rPr>
              <w:t>exp Treatment Failure/ (38293)</w:t>
            </w:r>
          </w:p>
        </w:tc>
      </w:tr>
      <w:tr w:rsidR="0069320B" w:rsidRPr="00A34710" w14:paraId="6BF3F499" w14:textId="77777777" w:rsidTr="00E0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453EB36A" w14:textId="176E1854" w:rsidR="0069320B" w:rsidRPr="00A34710" w:rsidRDefault="0069320B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3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626C7D76" w14:textId="77777777" w:rsidR="0069320B" w:rsidRPr="00A34710" w:rsidRDefault="006932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34710">
              <w:rPr>
                <w:rFonts w:eastAsia="Arial Unicode MS" w:cstheme="minorHAnsi"/>
                <w:sz w:val="18"/>
                <w:szCs w:val="18"/>
              </w:rPr>
              <w:t xml:space="preserve">(patient </w:t>
            </w:r>
            <w:proofErr w:type="spellStart"/>
            <w:r w:rsidRPr="00A34710">
              <w:rPr>
                <w:rFonts w:eastAsia="Arial Unicode MS" w:cstheme="minorHAnsi"/>
                <w:sz w:val="18"/>
                <w:szCs w:val="18"/>
              </w:rPr>
              <w:t>adj</w:t>
            </w:r>
            <w:proofErr w:type="spellEnd"/>
            <w:r w:rsidRPr="00A34710">
              <w:rPr>
                <w:rFonts w:eastAsia="Arial Unicode MS" w:cstheme="minorHAnsi"/>
                <w:sz w:val="18"/>
                <w:szCs w:val="18"/>
              </w:rPr>
              <w:t xml:space="preserve"> (safety or harm)).</w:t>
            </w:r>
            <w:proofErr w:type="spellStart"/>
            <w:r w:rsidRPr="00A34710">
              <w:rPr>
                <w:rFonts w:eastAsia="Arial Unicode MS" w:cstheme="minorHAnsi"/>
                <w:sz w:val="18"/>
                <w:szCs w:val="18"/>
              </w:rPr>
              <w:t>ti,ab</w:t>
            </w:r>
            <w:proofErr w:type="spellEnd"/>
            <w:r w:rsidRPr="00A34710">
              <w:rPr>
                <w:rFonts w:eastAsia="Arial Unicode MS" w:cstheme="minorHAnsi"/>
                <w:sz w:val="18"/>
                <w:szCs w:val="18"/>
              </w:rPr>
              <w:t>. (36907)</w:t>
            </w:r>
          </w:p>
        </w:tc>
        <w:tc>
          <w:tcPr>
            <w:tcW w:w="4105" w:type="dxa"/>
            <w:tcBorders>
              <w:left w:val="nil"/>
            </w:tcBorders>
          </w:tcPr>
          <w:p w14:paraId="1175B6D6" w14:textId="1CF09E81" w:rsidR="0069320B" w:rsidRPr="00497D0C" w:rsidRDefault="004657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65788">
              <w:rPr>
                <w:rFonts w:cstheme="minorHAnsi"/>
                <w:sz w:val="18"/>
                <w:szCs w:val="18"/>
              </w:rPr>
              <w:t xml:space="preserve">(patient </w:t>
            </w:r>
            <w:proofErr w:type="spellStart"/>
            <w:r w:rsidRPr="00465788">
              <w:rPr>
                <w:rFonts w:cstheme="minorHAnsi"/>
                <w:sz w:val="18"/>
                <w:szCs w:val="18"/>
              </w:rPr>
              <w:t>adj</w:t>
            </w:r>
            <w:proofErr w:type="spellEnd"/>
            <w:r w:rsidRPr="00465788">
              <w:rPr>
                <w:rFonts w:cstheme="minorHAnsi"/>
                <w:sz w:val="18"/>
                <w:szCs w:val="18"/>
              </w:rPr>
              <w:t xml:space="preserve"> (safety or harm)).</w:t>
            </w:r>
            <w:proofErr w:type="spellStart"/>
            <w:r w:rsidRPr="00465788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465788">
              <w:rPr>
                <w:rFonts w:cstheme="minorHAnsi"/>
                <w:sz w:val="18"/>
                <w:szCs w:val="18"/>
              </w:rPr>
              <w:t>. (43220)</w:t>
            </w:r>
          </w:p>
        </w:tc>
      </w:tr>
      <w:tr w:rsidR="0069320B" w:rsidRPr="00A34710" w14:paraId="5FCADA7A" w14:textId="77777777" w:rsidTr="00E04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08FB8F04" w14:textId="4BD6C29F" w:rsidR="0069320B" w:rsidRPr="00A34710" w:rsidRDefault="0069320B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2315C8B9" w14:textId="77777777" w:rsidR="0069320B" w:rsidRPr="00A34710" w:rsidRDefault="00693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34710">
              <w:rPr>
                <w:rFonts w:eastAsia="Arial Unicode MS" w:cstheme="minorHAnsi"/>
                <w:sz w:val="18"/>
                <w:szCs w:val="18"/>
              </w:rPr>
              <w:t xml:space="preserve">(harmful </w:t>
            </w:r>
            <w:proofErr w:type="spellStart"/>
            <w:r w:rsidRPr="00A34710">
              <w:rPr>
                <w:rFonts w:eastAsia="Arial Unicode MS" w:cstheme="minorHAnsi"/>
                <w:sz w:val="18"/>
                <w:szCs w:val="18"/>
              </w:rPr>
              <w:t>adj</w:t>
            </w:r>
            <w:proofErr w:type="spellEnd"/>
            <w:r w:rsidRPr="00A34710">
              <w:rPr>
                <w:rFonts w:eastAsia="Arial Unicode MS" w:cstheme="minorHAnsi"/>
                <w:sz w:val="18"/>
                <w:szCs w:val="18"/>
              </w:rPr>
              <w:t xml:space="preserve"> incident*).</w:t>
            </w:r>
            <w:proofErr w:type="spellStart"/>
            <w:r w:rsidRPr="00A34710">
              <w:rPr>
                <w:rFonts w:eastAsia="Arial Unicode MS" w:cstheme="minorHAnsi"/>
                <w:sz w:val="18"/>
                <w:szCs w:val="18"/>
              </w:rPr>
              <w:t>ti,ab</w:t>
            </w:r>
            <w:proofErr w:type="spellEnd"/>
            <w:r w:rsidRPr="00A34710">
              <w:rPr>
                <w:rFonts w:eastAsia="Arial Unicode MS" w:cstheme="minorHAnsi"/>
                <w:sz w:val="18"/>
                <w:szCs w:val="18"/>
              </w:rPr>
              <w:t>. (36)</w:t>
            </w:r>
          </w:p>
        </w:tc>
        <w:tc>
          <w:tcPr>
            <w:tcW w:w="4105" w:type="dxa"/>
            <w:tcBorders>
              <w:left w:val="nil"/>
            </w:tcBorders>
          </w:tcPr>
          <w:p w14:paraId="35AA42A1" w14:textId="7809FFD4" w:rsidR="0069320B" w:rsidRPr="00497D0C" w:rsidRDefault="007124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124CD">
              <w:rPr>
                <w:rFonts w:cstheme="minorHAnsi"/>
                <w:sz w:val="18"/>
                <w:szCs w:val="18"/>
              </w:rPr>
              <w:t xml:space="preserve">(harmful </w:t>
            </w:r>
            <w:proofErr w:type="spellStart"/>
            <w:r w:rsidRPr="007124CD">
              <w:rPr>
                <w:rFonts w:cstheme="minorHAnsi"/>
                <w:sz w:val="18"/>
                <w:szCs w:val="18"/>
              </w:rPr>
              <w:t>adj</w:t>
            </w:r>
            <w:proofErr w:type="spellEnd"/>
            <w:r w:rsidRPr="007124CD">
              <w:rPr>
                <w:rFonts w:cstheme="minorHAnsi"/>
                <w:sz w:val="18"/>
                <w:szCs w:val="18"/>
              </w:rPr>
              <w:t xml:space="preserve"> incident*).</w:t>
            </w:r>
            <w:proofErr w:type="spellStart"/>
            <w:r w:rsidRPr="007124CD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7124CD">
              <w:rPr>
                <w:rFonts w:cstheme="minorHAnsi"/>
                <w:sz w:val="18"/>
                <w:szCs w:val="18"/>
              </w:rPr>
              <w:t>. (47)</w:t>
            </w:r>
          </w:p>
        </w:tc>
      </w:tr>
      <w:tr w:rsidR="0069320B" w:rsidRPr="00A34710" w14:paraId="23698B4A" w14:textId="77777777" w:rsidTr="00E0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042C58CF" w14:textId="42A931D6" w:rsidR="0069320B" w:rsidRPr="00A34710" w:rsidRDefault="0069320B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5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7BD74F0A" w14:textId="77777777" w:rsidR="0069320B" w:rsidRPr="00A34710" w:rsidRDefault="0069320B" w:rsidP="00123F59">
            <w:pPr>
              <w:tabs>
                <w:tab w:val="left" w:pos="11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34710">
              <w:rPr>
                <w:rFonts w:eastAsia="Arial Unicode MS" w:cstheme="minorHAnsi"/>
                <w:sz w:val="18"/>
                <w:szCs w:val="18"/>
              </w:rPr>
              <w:t xml:space="preserve">(adverse </w:t>
            </w:r>
            <w:proofErr w:type="spellStart"/>
            <w:r w:rsidRPr="00A34710">
              <w:rPr>
                <w:rFonts w:eastAsia="Arial Unicode MS" w:cstheme="minorHAnsi"/>
                <w:sz w:val="18"/>
                <w:szCs w:val="18"/>
              </w:rPr>
              <w:t>adj</w:t>
            </w:r>
            <w:proofErr w:type="spellEnd"/>
            <w:r w:rsidRPr="00A34710">
              <w:rPr>
                <w:rFonts w:eastAsia="Arial Unicode MS" w:cstheme="minorHAnsi"/>
                <w:sz w:val="18"/>
                <w:szCs w:val="18"/>
              </w:rPr>
              <w:t xml:space="preserve"> (event* or outcome*)).</w:t>
            </w:r>
            <w:proofErr w:type="spellStart"/>
            <w:r w:rsidRPr="00A34710">
              <w:rPr>
                <w:rFonts w:eastAsia="Arial Unicode MS" w:cstheme="minorHAnsi"/>
                <w:sz w:val="18"/>
                <w:szCs w:val="18"/>
              </w:rPr>
              <w:t>ti,ab</w:t>
            </w:r>
            <w:proofErr w:type="spellEnd"/>
            <w:r w:rsidRPr="00A34710">
              <w:rPr>
                <w:rFonts w:eastAsia="Arial Unicode MS" w:cstheme="minorHAnsi"/>
                <w:sz w:val="18"/>
                <w:szCs w:val="18"/>
              </w:rPr>
              <w:t>. (255361)</w:t>
            </w:r>
          </w:p>
        </w:tc>
        <w:tc>
          <w:tcPr>
            <w:tcW w:w="4105" w:type="dxa"/>
            <w:tcBorders>
              <w:left w:val="nil"/>
            </w:tcBorders>
          </w:tcPr>
          <w:p w14:paraId="3457B28D" w14:textId="2991323F" w:rsidR="0069320B" w:rsidRPr="00497D0C" w:rsidRDefault="00CE1B2B" w:rsidP="00123F59">
            <w:pPr>
              <w:tabs>
                <w:tab w:val="left" w:pos="11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E1B2B">
              <w:rPr>
                <w:rFonts w:cstheme="minorHAnsi"/>
                <w:sz w:val="18"/>
                <w:szCs w:val="18"/>
              </w:rPr>
              <w:t xml:space="preserve">(adverse </w:t>
            </w:r>
            <w:proofErr w:type="spellStart"/>
            <w:r w:rsidRPr="00CE1B2B">
              <w:rPr>
                <w:rFonts w:cstheme="minorHAnsi"/>
                <w:sz w:val="18"/>
                <w:szCs w:val="18"/>
              </w:rPr>
              <w:t>adj</w:t>
            </w:r>
            <w:proofErr w:type="spellEnd"/>
            <w:r w:rsidRPr="00CE1B2B">
              <w:rPr>
                <w:rFonts w:cstheme="minorHAnsi"/>
                <w:sz w:val="18"/>
                <w:szCs w:val="18"/>
              </w:rPr>
              <w:t xml:space="preserve"> (event* or outcome*)).</w:t>
            </w:r>
            <w:proofErr w:type="spellStart"/>
            <w:r w:rsidRPr="00CE1B2B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CE1B2B">
              <w:rPr>
                <w:rFonts w:cstheme="minorHAnsi"/>
                <w:sz w:val="18"/>
                <w:szCs w:val="18"/>
              </w:rPr>
              <w:t>. (302170</w:t>
            </w:r>
            <w:r w:rsidR="00ED489B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69320B" w:rsidRPr="00A34710" w14:paraId="6DD62F29" w14:textId="77777777" w:rsidTr="00E04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231154F9" w14:textId="052AAA21" w:rsidR="0069320B" w:rsidRPr="00A34710" w:rsidRDefault="0069320B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6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1C603C37" w14:textId="77777777" w:rsidR="0069320B" w:rsidRPr="00A34710" w:rsidRDefault="00693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34710">
              <w:rPr>
                <w:rFonts w:eastAsia="Arial Unicode MS" w:cstheme="minorHAnsi"/>
                <w:sz w:val="18"/>
                <w:szCs w:val="18"/>
              </w:rPr>
              <w:t xml:space="preserve">(safety </w:t>
            </w:r>
            <w:proofErr w:type="spellStart"/>
            <w:r w:rsidRPr="00A34710">
              <w:rPr>
                <w:rFonts w:eastAsia="Arial Unicode MS" w:cstheme="minorHAnsi"/>
                <w:sz w:val="18"/>
                <w:szCs w:val="18"/>
              </w:rPr>
              <w:t>adj</w:t>
            </w:r>
            <w:proofErr w:type="spellEnd"/>
            <w:r w:rsidRPr="00A34710">
              <w:rPr>
                <w:rFonts w:eastAsia="Arial Unicode MS" w:cstheme="minorHAnsi"/>
                <w:sz w:val="18"/>
                <w:szCs w:val="18"/>
              </w:rPr>
              <w:t xml:space="preserve"> (outcome* or event*)).</w:t>
            </w:r>
            <w:proofErr w:type="spellStart"/>
            <w:r w:rsidRPr="00A34710">
              <w:rPr>
                <w:rFonts w:eastAsia="Arial Unicode MS" w:cstheme="minorHAnsi"/>
                <w:sz w:val="18"/>
                <w:szCs w:val="18"/>
              </w:rPr>
              <w:t>ti,ab</w:t>
            </w:r>
            <w:proofErr w:type="spellEnd"/>
            <w:r w:rsidRPr="00A34710">
              <w:rPr>
                <w:rFonts w:eastAsia="Arial Unicode MS" w:cstheme="minorHAnsi"/>
                <w:sz w:val="18"/>
                <w:szCs w:val="18"/>
              </w:rPr>
              <w:t>. (8619)</w:t>
            </w:r>
          </w:p>
        </w:tc>
        <w:tc>
          <w:tcPr>
            <w:tcW w:w="4105" w:type="dxa"/>
            <w:tcBorders>
              <w:left w:val="nil"/>
            </w:tcBorders>
          </w:tcPr>
          <w:p w14:paraId="6AF5AC0C" w14:textId="15CFEDB6" w:rsidR="0069320B" w:rsidRPr="00497D0C" w:rsidRDefault="000E0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E02DE">
              <w:rPr>
                <w:rFonts w:cstheme="minorHAnsi"/>
                <w:sz w:val="18"/>
                <w:szCs w:val="18"/>
              </w:rPr>
              <w:t xml:space="preserve">(safety </w:t>
            </w:r>
            <w:proofErr w:type="spellStart"/>
            <w:r w:rsidRPr="000E02DE">
              <w:rPr>
                <w:rFonts w:cstheme="minorHAnsi"/>
                <w:sz w:val="18"/>
                <w:szCs w:val="18"/>
              </w:rPr>
              <w:t>adj</w:t>
            </w:r>
            <w:proofErr w:type="spellEnd"/>
            <w:r w:rsidRPr="000E02DE">
              <w:rPr>
                <w:rFonts w:cstheme="minorHAnsi"/>
                <w:sz w:val="18"/>
                <w:szCs w:val="18"/>
              </w:rPr>
              <w:t xml:space="preserve"> (outcome* or event*)).</w:t>
            </w:r>
            <w:proofErr w:type="spellStart"/>
            <w:r w:rsidRPr="000E02DE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0E02DE">
              <w:rPr>
                <w:rFonts w:cstheme="minorHAnsi"/>
                <w:sz w:val="18"/>
                <w:szCs w:val="18"/>
              </w:rPr>
              <w:t>. (11314)</w:t>
            </w:r>
          </w:p>
        </w:tc>
      </w:tr>
      <w:tr w:rsidR="0069320B" w:rsidRPr="00A34710" w14:paraId="14B1D18C" w14:textId="77777777" w:rsidTr="00E0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4CDC19D3" w14:textId="71B9A0E7" w:rsidR="0069320B" w:rsidRPr="00A34710" w:rsidRDefault="0069320B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7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5077E12F" w14:textId="77777777" w:rsidR="0069320B" w:rsidRPr="00A34710" w:rsidRDefault="006932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34710">
              <w:rPr>
                <w:rFonts w:eastAsia="Arial Unicode MS" w:cstheme="minorHAnsi"/>
                <w:sz w:val="18"/>
                <w:szCs w:val="18"/>
              </w:rPr>
              <w:t xml:space="preserve">(surgical </w:t>
            </w:r>
            <w:proofErr w:type="spellStart"/>
            <w:r w:rsidRPr="00A34710">
              <w:rPr>
                <w:rFonts w:eastAsia="Arial Unicode MS" w:cstheme="minorHAnsi"/>
                <w:sz w:val="18"/>
                <w:szCs w:val="18"/>
              </w:rPr>
              <w:t>adj</w:t>
            </w:r>
            <w:proofErr w:type="spellEnd"/>
            <w:r w:rsidRPr="00A34710">
              <w:rPr>
                <w:rFonts w:eastAsia="Arial Unicode MS" w:cstheme="minorHAnsi"/>
                <w:sz w:val="18"/>
                <w:szCs w:val="18"/>
              </w:rPr>
              <w:t xml:space="preserve"> safety).</w:t>
            </w:r>
            <w:proofErr w:type="spellStart"/>
            <w:r w:rsidRPr="00A34710">
              <w:rPr>
                <w:rFonts w:eastAsia="Arial Unicode MS" w:cstheme="minorHAnsi"/>
                <w:sz w:val="18"/>
                <w:szCs w:val="18"/>
              </w:rPr>
              <w:t>ti,ab</w:t>
            </w:r>
            <w:proofErr w:type="spellEnd"/>
            <w:r w:rsidRPr="00A34710">
              <w:rPr>
                <w:rFonts w:eastAsia="Arial Unicode MS" w:cstheme="minorHAnsi"/>
                <w:sz w:val="18"/>
                <w:szCs w:val="18"/>
              </w:rPr>
              <w:t>. (1427)</w:t>
            </w:r>
          </w:p>
        </w:tc>
        <w:tc>
          <w:tcPr>
            <w:tcW w:w="4105" w:type="dxa"/>
            <w:tcBorders>
              <w:left w:val="nil"/>
            </w:tcBorders>
          </w:tcPr>
          <w:p w14:paraId="32D79D14" w14:textId="10242F57" w:rsidR="0069320B" w:rsidRPr="00497D0C" w:rsidRDefault="004973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97300">
              <w:rPr>
                <w:rFonts w:cstheme="minorHAnsi"/>
                <w:sz w:val="18"/>
                <w:szCs w:val="18"/>
              </w:rPr>
              <w:t xml:space="preserve">(surgical </w:t>
            </w:r>
            <w:proofErr w:type="spellStart"/>
            <w:r w:rsidRPr="00497300">
              <w:rPr>
                <w:rFonts w:cstheme="minorHAnsi"/>
                <w:sz w:val="18"/>
                <w:szCs w:val="18"/>
              </w:rPr>
              <w:t>adj</w:t>
            </w:r>
            <w:proofErr w:type="spellEnd"/>
            <w:r w:rsidRPr="00497300">
              <w:rPr>
                <w:rFonts w:cstheme="minorHAnsi"/>
                <w:sz w:val="18"/>
                <w:szCs w:val="18"/>
              </w:rPr>
              <w:t xml:space="preserve"> safety).</w:t>
            </w:r>
            <w:proofErr w:type="spellStart"/>
            <w:r w:rsidRPr="00497300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497300">
              <w:rPr>
                <w:rFonts w:cstheme="minorHAnsi"/>
                <w:sz w:val="18"/>
                <w:szCs w:val="18"/>
              </w:rPr>
              <w:t>. (1778)</w:t>
            </w:r>
          </w:p>
        </w:tc>
      </w:tr>
      <w:tr w:rsidR="0069320B" w:rsidRPr="00A34710" w14:paraId="7DAB8150" w14:textId="77777777" w:rsidTr="00E04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04C0B411" w14:textId="3F85E17B" w:rsidR="0069320B" w:rsidRPr="00A34710" w:rsidRDefault="0069320B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8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449045FD" w14:textId="77777777" w:rsidR="0069320B" w:rsidRPr="00A34710" w:rsidRDefault="00693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34710">
              <w:rPr>
                <w:rFonts w:eastAsia="Arial Unicode MS" w:cstheme="minorHAnsi"/>
                <w:sz w:val="18"/>
                <w:szCs w:val="18"/>
              </w:rPr>
              <w:t xml:space="preserve">(treatment </w:t>
            </w:r>
            <w:proofErr w:type="spellStart"/>
            <w:r w:rsidRPr="00A34710">
              <w:rPr>
                <w:rFonts w:eastAsia="Arial Unicode MS" w:cstheme="minorHAnsi"/>
                <w:sz w:val="18"/>
                <w:szCs w:val="18"/>
              </w:rPr>
              <w:t>adj</w:t>
            </w:r>
            <w:proofErr w:type="spellEnd"/>
            <w:r w:rsidRPr="00A34710">
              <w:rPr>
                <w:rFonts w:eastAsia="Arial Unicode MS" w:cstheme="minorHAnsi"/>
                <w:sz w:val="18"/>
                <w:szCs w:val="18"/>
              </w:rPr>
              <w:t xml:space="preserve"> failure*).</w:t>
            </w:r>
            <w:proofErr w:type="spellStart"/>
            <w:r w:rsidRPr="00A34710">
              <w:rPr>
                <w:rFonts w:eastAsia="Arial Unicode MS" w:cstheme="minorHAnsi"/>
                <w:sz w:val="18"/>
                <w:szCs w:val="18"/>
              </w:rPr>
              <w:t>ti,ab</w:t>
            </w:r>
            <w:proofErr w:type="spellEnd"/>
            <w:r w:rsidRPr="00A34710">
              <w:rPr>
                <w:rFonts w:eastAsia="Arial Unicode MS" w:cstheme="minorHAnsi"/>
                <w:sz w:val="18"/>
                <w:szCs w:val="18"/>
              </w:rPr>
              <w:t>. (31789)</w:t>
            </w:r>
          </w:p>
        </w:tc>
        <w:tc>
          <w:tcPr>
            <w:tcW w:w="4105" w:type="dxa"/>
            <w:tcBorders>
              <w:left w:val="nil"/>
            </w:tcBorders>
          </w:tcPr>
          <w:p w14:paraId="6FC8993C" w14:textId="0073C274" w:rsidR="0069320B" w:rsidRPr="00497D0C" w:rsidRDefault="00DF36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F366A">
              <w:rPr>
                <w:rFonts w:cstheme="minorHAnsi"/>
                <w:sz w:val="18"/>
                <w:szCs w:val="18"/>
              </w:rPr>
              <w:t xml:space="preserve">(treatment </w:t>
            </w:r>
            <w:proofErr w:type="spellStart"/>
            <w:r w:rsidRPr="00DF366A">
              <w:rPr>
                <w:rFonts w:cstheme="minorHAnsi"/>
                <w:sz w:val="18"/>
                <w:szCs w:val="18"/>
              </w:rPr>
              <w:t>adj</w:t>
            </w:r>
            <w:proofErr w:type="spellEnd"/>
            <w:r w:rsidRPr="00DF366A">
              <w:rPr>
                <w:rFonts w:cstheme="minorHAnsi"/>
                <w:sz w:val="18"/>
                <w:szCs w:val="18"/>
              </w:rPr>
              <w:t xml:space="preserve"> failure*).</w:t>
            </w:r>
            <w:proofErr w:type="spellStart"/>
            <w:r w:rsidRPr="00DF366A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DF366A">
              <w:rPr>
                <w:rFonts w:cstheme="minorHAnsi"/>
                <w:sz w:val="18"/>
                <w:szCs w:val="18"/>
              </w:rPr>
              <w:t>. (35417)</w:t>
            </w:r>
          </w:p>
        </w:tc>
      </w:tr>
      <w:tr w:rsidR="0069320B" w:rsidRPr="00A34710" w14:paraId="34D337FE" w14:textId="77777777" w:rsidTr="00E0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34F17B0B" w14:textId="5C66B8F8" w:rsidR="0069320B" w:rsidRPr="00A34710" w:rsidRDefault="0069320B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9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1F4C179F" w14:textId="77777777" w:rsidR="0069320B" w:rsidRPr="00A34710" w:rsidRDefault="006932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34710">
              <w:rPr>
                <w:rFonts w:eastAsia="Arial Unicode MS" w:cstheme="minorHAnsi"/>
                <w:sz w:val="18"/>
                <w:szCs w:val="18"/>
              </w:rPr>
              <w:t xml:space="preserve">(unexpected </w:t>
            </w:r>
            <w:proofErr w:type="spellStart"/>
            <w:r w:rsidRPr="00A34710">
              <w:rPr>
                <w:rFonts w:eastAsia="Arial Unicode MS" w:cstheme="minorHAnsi"/>
                <w:sz w:val="18"/>
                <w:szCs w:val="18"/>
              </w:rPr>
              <w:t>adj</w:t>
            </w:r>
            <w:proofErr w:type="spellEnd"/>
            <w:r w:rsidRPr="00A34710">
              <w:rPr>
                <w:rFonts w:eastAsia="Arial Unicode MS" w:cstheme="minorHAnsi"/>
                <w:sz w:val="18"/>
                <w:szCs w:val="18"/>
              </w:rPr>
              <w:t xml:space="preserve"> issue*).</w:t>
            </w:r>
            <w:proofErr w:type="spellStart"/>
            <w:r w:rsidRPr="00A34710">
              <w:rPr>
                <w:rFonts w:eastAsia="Arial Unicode MS" w:cstheme="minorHAnsi"/>
                <w:sz w:val="18"/>
                <w:szCs w:val="18"/>
              </w:rPr>
              <w:t>ti,ab</w:t>
            </w:r>
            <w:proofErr w:type="spellEnd"/>
            <w:r w:rsidRPr="00A34710">
              <w:rPr>
                <w:rFonts w:eastAsia="Arial Unicode MS" w:cstheme="minorHAnsi"/>
                <w:sz w:val="18"/>
                <w:szCs w:val="18"/>
              </w:rPr>
              <w:t>. (54)</w:t>
            </w:r>
          </w:p>
        </w:tc>
        <w:tc>
          <w:tcPr>
            <w:tcW w:w="4105" w:type="dxa"/>
            <w:tcBorders>
              <w:left w:val="nil"/>
            </w:tcBorders>
          </w:tcPr>
          <w:p w14:paraId="2F0A2FA9" w14:textId="5E2A241C" w:rsidR="0069320B" w:rsidRPr="00497D0C" w:rsidRDefault="002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E63E6">
              <w:rPr>
                <w:rFonts w:cstheme="minorHAnsi"/>
                <w:sz w:val="18"/>
                <w:szCs w:val="18"/>
              </w:rPr>
              <w:t xml:space="preserve">(unexpected </w:t>
            </w:r>
            <w:proofErr w:type="spellStart"/>
            <w:r w:rsidRPr="002E63E6">
              <w:rPr>
                <w:rFonts w:cstheme="minorHAnsi"/>
                <w:sz w:val="18"/>
                <w:szCs w:val="18"/>
              </w:rPr>
              <w:t>adj</w:t>
            </w:r>
            <w:proofErr w:type="spellEnd"/>
            <w:r w:rsidRPr="002E63E6">
              <w:rPr>
                <w:rFonts w:cstheme="minorHAnsi"/>
                <w:sz w:val="18"/>
                <w:szCs w:val="18"/>
              </w:rPr>
              <w:t xml:space="preserve"> issue*).</w:t>
            </w:r>
            <w:proofErr w:type="spellStart"/>
            <w:r w:rsidRPr="002E63E6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2E63E6">
              <w:rPr>
                <w:rFonts w:cstheme="minorHAnsi"/>
                <w:sz w:val="18"/>
                <w:szCs w:val="18"/>
              </w:rPr>
              <w:t>. (59)</w:t>
            </w:r>
          </w:p>
        </w:tc>
      </w:tr>
      <w:tr w:rsidR="0069320B" w:rsidRPr="00A34710" w14:paraId="3F25E678" w14:textId="77777777" w:rsidTr="00E04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2617DDB2" w14:textId="14042939" w:rsidR="0069320B" w:rsidRPr="00A34710" w:rsidRDefault="0069320B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20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753EB0C1" w14:textId="77777777" w:rsidR="0069320B" w:rsidRPr="00A34710" w:rsidRDefault="00693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34710">
              <w:rPr>
                <w:rFonts w:eastAsia="Arial Unicode MS" w:cstheme="minorHAnsi"/>
                <w:sz w:val="18"/>
                <w:szCs w:val="18"/>
              </w:rPr>
              <w:t xml:space="preserve">(unsuccessful </w:t>
            </w:r>
            <w:proofErr w:type="spellStart"/>
            <w:r w:rsidRPr="00A34710">
              <w:rPr>
                <w:rFonts w:eastAsia="Arial Unicode MS" w:cstheme="minorHAnsi"/>
                <w:sz w:val="18"/>
                <w:szCs w:val="18"/>
              </w:rPr>
              <w:t>adj</w:t>
            </w:r>
            <w:proofErr w:type="spellEnd"/>
            <w:r w:rsidRPr="00A34710">
              <w:rPr>
                <w:rFonts w:eastAsia="Arial Unicode MS" w:cstheme="minorHAnsi"/>
                <w:sz w:val="18"/>
                <w:szCs w:val="18"/>
              </w:rPr>
              <w:t xml:space="preserve"> </w:t>
            </w:r>
            <w:proofErr w:type="spellStart"/>
            <w:r w:rsidRPr="00A34710">
              <w:rPr>
                <w:rFonts w:eastAsia="Arial Unicode MS" w:cstheme="minorHAnsi"/>
                <w:sz w:val="18"/>
                <w:szCs w:val="18"/>
              </w:rPr>
              <w:t>surg</w:t>
            </w:r>
            <w:proofErr w:type="spellEnd"/>
            <w:r w:rsidRPr="00A34710">
              <w:rPr>
                <w:rFonts w:eastAsia="Arial Unicode MS" w:cstheme="minorHAnsi"/>
                <w:sz w:val="18"/>
                <w:szCs w:val="18"/>
              </w:rPr>
              <w:t>*).</w:t>
            </w:r>
            <w:proofErr w:type="spellStart"/>
            <w:r w:rsidRPr="00A34710">
              <w:rPr>
                <w:rFonts w:eastAsia="Arial Unicode MS" w:cstheme="minorHAnsi"/>
                <w:sz w:val="18"/>
                <w:szCs w:val="18"/>
              </w:rPr>
              <w:t>ti,ab</w:t>
            </w:r>
            <w:proofErr w:type="spellEnd"/>
            <w:r w:rsidRPr="00A34710">
              <w:rPr>
                <w:rFonts w:eastAsia="Arial Unicode MS" w:cstheme="minorHAnsi"/>
                <w:sz w:val="18"/>
                <w:szCs w:val="18"/>
              </w:rPr>
              <w:t>. (578)</w:t>
            </w:r>
          </w:p>
        </w:tc>
        <w:tc>
          <w:tcPr>
            <w:tcW w:w="4105" w:type="dxa"/>
            <w:tcBorders>
              <w:left w:val="nil"/>
            </w:tcBorders>
          </w:tcPr>
          <w:p w14:paraId="7CA0C802" w14:textId="7A2961B1" w:rsidR="0069320B" w:rsidRPr="00497D0C" w:rsidRDefault="00674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7403E">
              <w:rPr>
                <w:rFonts w:cstheme="minorHAnsi"/>
                <w:sz w:val="18"/>
                <w:szCs w:val="18"/>
              </w:rPr>
              <w:t xml:space="preserve">(unsuccessful </w:t>
            </w:r>
            <w:proofErr w:type="spellStart"/>
            <w:r w:rsidRPr="0067403E">
              <w:rPr>
                <w:rFonts w:cstheme="minorHAnsi"/>
                <w:sz w:val="18"/>
                <w:szCs w:val="18"/>
              </w:rPr>
              <w:t>adj</w:t>
            </w:r>
            <w:proofErr w:type="spellEnd"/>
            <w:r w:rsidRPr="0067403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7403E">
              <w:rPr>
                <w:rFonts w:cstheme="minorHAnsi"/>
                <w:sz w:val="18"/>
                <w:szCs w:val="18"/>
              </w:rPr>
              <w:t>surg</w:t>
            </w:r>
            <w:proofErr w:type="spellEnd"/>
            <w:r w:rsidRPr="0067403E">
              <w:rPr>
                <w:rFonts w:cstheme="minorHAnsi"/>
                <w:sz w:val="18"/>
                <w:szCs w:val="18"/>
              </w:rPr>
              <w:t>*).</w:t>
            </w:r>
            <w:proofErr w:type="spellStart"/>
            <w:r w:rsidRPr="0067403E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67403E">
              <w:rPr>
                <w:rFonts w:cstheme="minorHAnsi"/>
                <w:sz w:val="18"/>
                <w:szCs w:val="18"/>
              </w:rPr>
              <w:t>. (618)</w:t>
            </w:r>
          </w:p>
        </w:tc>
      </w:tr>
      <w:tr w:rsidR="0069320B" w:rsidRPr="00A34710" w14:paraId="217350E6" w14:textId="77777777" w:rsidTr="00E0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2C07593E" w14:textId="7A350BFC" w:rsidR="0069320B" w:rsidRPr="00A34710" w:rsidRDefault="0069320B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21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5D37F0DF" w14:textId="77777777" w:rsidR="0069320B" w:rsidRPr="00A34710" w:rsidRDefault="006932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34710">
              <w:rPr>
                <w:rFonts w:eastAsia="Arial Unicode MS" w:cstheme="minorHAnsi"/>
                <w:sz w:val="18"/>
                <w:szCs w:val="18"/>
              </w:rPr>
              <w:t>or/10-20 (369655)</w:t>
            </w:r>
          </w:p>
        </w:tc>
        <w:tc>
          <w:tcPr>
            <w:tcW w:w="4105" w:type="dxa"/>
            <w:tcBorders>
              <w:left w:val="nil"/>
            </w:tcBorders>
          </w:tcPr>
          <w:p w14:paraId="30F77C96" w14:textId="17C07607" w:rsidR="0069320B" w:rsidRPr="00497D0C" w:rsidRDefault="00A74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7435E">
              <w:rPr>
                <w:rFonts w:cstheme="minorHAnsi"/>
                <w:sz w:val="18"/>
                <w:szCs w:val="18"/>
              </w:rPr>
              <w:t>10 or 11 or 12 or 13 or 14 or 15 or 16 or 17 or 18 or 19 or 20 (428329)</w:t>
            </w:r>
          </w:p>
        </w:tc>
      </w:tr>
      <w:tr w:rsidR="0069320B" w:rsidRPr="00A34710" w14:paraId="5B56FB7D" w14:textId="77777777" w:rsidTr="00E04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5FF34931" w14:textId="54B62F80" w:rsidR="0069320B" w:rsidRPr="00A34710" w:rsidRDefault="0069320B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22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3B5D9DF9" w14:textId="77777777" w:rsidR="0069320B" w:rsidRPr="00A34710" w:rsidRDefault="00693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34710">
              <w:rPr>
                <w:rFonts w:eastAsia="Arial Unicode MS" w:cstheme="minorHAnsi"/>
                <w:sz w:val="18"/>
                <w:szCs w:val="18"/>
              </w:rPr>
              <w:t>9 and 21 (2097)</w:t>
            </w:r>
          </w:p>
        </w:tc>
        <w:tc>
          <w:tcPr>
            <w:tcW w:w="4105" w:type="dxa"/>
            <w:tcBorders>
              <w:left w:val="nil"/>
            </w:tcBorders>
          </w:tcPr>
          <w:p w14:paraId="134BBB23" w14:textId="331A8C68" w:rsidR="0069320B" w:rsidRPr="00497D0C" w:rsidRDefault="00855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FDE">
              <w:rPr>
                <w:rFonts w:cstheme="minorHAnsi"/>
                <w:sz w:val="18"/>
                <w:szCs w:val="18"/>
              </w:rPr>
              <w:t>9 and 21 (2404)</w:t>
            </w:r>
          </w:p>
        </w:tc>
      </w:tr>
      <w:tr w:rsidR="00855FDE" w:rsidRPr="00A34710" w14:paraId="62C41BB3" w14:textId="77777777" w:rsidTr="00E0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03C6CEED" w14:textId="55A5DE35" w:rsidR="00855FDE" w:rsidRPr="00855FDE" w:rsidRDefault="00855FDE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55FDE">
              <w:rPr>
                <w:rFonts w:cstheme="minorHAnsi"/>
                <w:b w:val="0"/>
                <w:bCs w:val="0"/>
                <w:sz w:val="18"/>
                <w:szCs w:val="18"/>
              </w:rPr>
              <w:t>23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7CFD10B8" w14:textId="77777777" w:rsidR="00855FDE" w:rsidRPr="00A34710" w:rsidRDefault="00855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18"/>
                <w:szCs w:val="18"/>
              </w:rPr>
            </w:pPr>
          </w:p>
        </w:tc>
        <w:tc>
          <w:tcPr>
            <w:tcW w:w="4105" w:type="dxa"/>
            <w:tcBorders>
              <w:left w:val="nil"/>
            </w:tcBorders>
          </w:tcPr>
          <w:p w14:paraId="13774CA5" w14:textId="4C57490B" w:rsidR="00855FDE" w:rsidRPr="00855FDE" w:rsidRDefault="00B95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9570C">
              <w:rPr>
                <w:rFonts w:cstheme="minorHAnsi"/>
                <w:sz w:val="18"/>
                <w:szCs w:val="18"/>
              </w:rPr>
              <w:t>limit 22 to yr="2023 -Current" (397)</w:t>
            </w:r>
          </w:p>
        </w:tc>
      </w:tr>
    </w:tbl>
    <w:p w14:paraId="286DCDB1" w14:textId="377C43EC" w:rsidR="00F2272F" w:rsidRPr="00A34710" w:rsidRDefault="00F2272F" w:rsidP="006E79CC">
      <w:pPr>
        <w:rPr>
          <w:rFonts w:cstheme="minorHAnsi"/>
          <w:b/>
          <w:bCs/>
          <w:sz w:val="18"/>
          <w:szCs w:val="18"/>
        </w:rPr>
      </w:pPr>
    </w:p>
    <w:tbl>
      <w:tblPr>
        <w:tblStyle w:val="Rutenettabell4uthevingsfarge1"/>
        <w:tblW w:w="0" w:type="auto"/>
        <w:tblLook w:val="04A0" w:firstRow="1" w:lastRow="0" w:firstColumn="1" w:lastColumn="0" w:noHBand="0" w:noVBand="1"/>
      </w:tblPr>
      <w:tblGrid>
        <w:gridCol w:w="964"/>
        <w:gridCol w:w="3993"/>
        <w:gridCol w:w="4105"/>
      </w:tblGrid>
      <w:tr w:rsidR="0069320B" w:rsidRPr="00A34710" w14:paraId="5658FC8A" w14:textId="77777777" w:rsidTr="003434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</w:tcBorders>
          </w:tcPr>
          <w:p w14:paraId="773F8B4D" w14:textId="352C64B4" w:rsidR="0069320B" w:rsidRPr="00A34710" w:rsidRDefault="0069320B" w:rsidP="00D36E8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mbase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</w:tcPr>
          <w:p w14:paraId="76D6F147" w14:textId="5D8EA786" w:rsidR="0069320B" w:rsidRPr="00E07B80" w:rsidRDefault="0069320B" w:rsidP="00693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nb-NO"/>
              </w:rPr>
            </w:pPr>
            <w:r w:rsidRPr="00E07B80">
              <w:rPr>
                <w:rFonts w:cstheme="minorHAnsi"/>
                <w:sz w:val="18"/>
                <w:szCs w:val="18"/>
                <w:lang w:eastAsia="nb-NO"/>
              </w:rPr>
              <w:t>ORIGINAL SEARCH</w:t>
            </w:r>
          </w:p>
          <w:p w14:paraId="12674083" w14:textId="2980CE33" w:rsidR="0069320B" w:rsidRPr="00A34710" w:rsidRDefault="0069320B" w:rsidP="00F70A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Search date: May 26</w:t>
            </w:r>
            <w:r w:rsidR="0024065D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,</w:t>
            </w: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 2023</w:t>
            </w:r>
            <w:r w:rsidR="0024065D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.</w:t>
            </w:r>
          </w:p>
          <w:p w14:paraId="2A92DA14" w14:textId="4D7346CE" w:rsidR="0069320B" w:rsidRDefault="0069320B" w:rsidP="00F70A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nb-NO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Records retrieved: 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4759</w:t>
            </w: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 (prior to removal of duplicates)</w:t>
            </w:r>
            <w:r w:rsidR="0024065D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.</w:t>
            </w:r>
          </w:p>
          <w:p w14:paraId="6F73E95C" w14:textId="5A70233A" w:rsidR="0069320B" w:rsidRPr="00A34710" w:rsidRDefault="0069320B" w:rsidP="00F70A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nb-NO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Comments: (None</w:t>
            </w:r>
            <w:r w:rsidR="0024065D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.</w:t>
            </w: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4105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</w:tcPr>
          <w:p w14:paraId="2A41DFE4" w14:textId="44BDAC40" w:rsidR="0069320B" w:rsidRPr="00E07B80" w:rsidRDefault="0069320B" w:rsidP="00693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nb-NO"/>
              </w:rPr>
            </w:pPr>
            <w:r w:rsidRPr="00E07B80">
              <w:rPr>
                <w:rFonts w:cstheme="minorHAnsi"/>
                <w:sz w:val="18"/>
                <w:szCs w:val="18"/>
                <w:lang w:eastAsia="nb-NO"/>
              </w:rPr>
              <w:t>UPDATED SEARCH</w:t>
            </w:r>
          </w:p>
          <w:p w14:paraId="2EC9A4E4" w14:textId="48ACC9F6" w:rsidR="00B730A2" w:rsidRDefault="00B730A2" w:rsidP="00B730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nb-NO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Search date: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 February </w:t>
            </w:r>
            <w:r w:rsidRPr="00B730A2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24</w:t>
            </w:r>
            <w:r w:rsidR="0024065D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,</w:t>
            </w:r>
            <w:r w:rsidRPr="00B730A2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  <w:lang w:eastAsia="nb-NO"/>
              </w:rPr>
              <w:t xml:space="preserve"> </w:t>
            </w:r>
            <w:r w:rsidRPr="00B730A2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2025</w:t>
            </w:r>
            <w:r w:rsidR="0024065D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.</w:t>
            </w:r>
          </w:p>
          <w:p w14:paraId="08C79599" w14:textId="27CCC978" w:rsidR="00B730A2" w:rsidRDefault="00B730A2" w:rsidP="00B730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nb-NO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Records retrieved: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 </w:t>
            </w:r>
            <w:r w:rsidR="00937FA5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903 </w:t>
            </w: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(prior to removal of duplicates)</w:t>
            </w:r>
            <w:r w:rsidR="0024065D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.</w:t>
            </w:r>
          </w:p>
          <w:p w14:paraId="5BD004E7" w14:textId="7659D808" w:rsidR="0069320B" w:rsidRPr="00A34710" w:rsidRDefault="00B730A2" w:rsidP="00B730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Comments:</w:t>
            </w:r>
            <w:r w:rsidR="004110C3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 </w:t>
            </w:r>
            <w:r w:rsidR="004110C3"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(None</w:t>
            </w:r>
            <w:r w:rsidR="0024065D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.</w:t>
            </w:r>
            <w:r w:rsidR="004110C3"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)</w:t>
            </w:r>
          </w:p>
        </w:tc>
      </w:tr>
      <w:tr w:rsidR="00B91A85" w:rsidRPr="00A34710" w14:paraId="52FEAEE0" w14:textId="77777777" w:rsidTr="0085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top w:val="single" w:sz="4" w:space="0" w:color="8EAADB" w:themeColor="accent1" w:themeTint="99"/>
              <w:right w:val="nil"/>
            </w:tcBorders>
          </w:tcPr>
          <w:p w14:paraId="076C6845" w14:textId="01421642" w:rsidR="00B91A85" w:rsidRPr="00A34710" w:rsidRDefault="00B91A85" w:rsidP="00D36E81">
            <w:pPr>
              <w:rPr>
                <w:rFonts w:cstheme="minorHAnsi"/>
                <w:sz w:val="18"/>
                <w:szCs w:val="18"/>
              </w:rPr>
            </w:pPr>
            <w:r w:rsidRPr="00A34710">
              <w:rPr>
                <w:rFonts w:cstheme="minorHAnsi"/>
                <w:sz w:val="18"/>
                <w:szCs w:val="18"/>
              </w:rPr>
              <w:t>Database</w:t>
            </w:r>
            <w:r w:rsidR="00BE3A37">
              <w:rPr>
                <w:rFonts w:cstheme="minorHAnsi"/>
                <w:sz w:val="18"/>
                <w:szCs w:val="18"/>
              </w:rPr>
              <w:t>: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0E06F04C" w14:textId="77777777" w:rsidR="00B91A85" w:rsidRPr="00F4277E" w:rsidRDefault="00B91A85" w:rsidP="00D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4277E">
              <w:rPr>
                <w:rFonts w:cstheme="minorHAnsi"/>
                <w:sz w:val="18"/>
                <w:szCs w:val="18"/>
              </w:rPr>
              <w:t>Embase &lt;1974 to 2023 Week 20&gt;</w:t>
            </w:r>
          </w:p>
        </w:tc>
        <w:tc>
          <w:tcPr>
            <w:tcW w:w="4105" w:type="dxa"/>
            <w:tcBorders>
              <w:top w:val="single" w:sz="4" w:space="0" w:color="8EAADB" w:themeColor="accent1" w:themeTint="99"/>
              <w:left w:val="nil"/>
            </w:tcBorders>
          </w:tcPr>
          <w:p w14:paraId="64E8D34A" w14:textId="456CBBAC" w:rsidR="00B91A85" w:rsidRPr="00F4277E" w:rsidRDefault="00D24FB6" w:rsidP="00D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24FB6">
              <w:rPr>
                <w:rFonts w:cstheme="minorHAnsi"/>
                <w:sz w:val="18"/>
                <w:szCs w:val="18"/>
              </w:rPr>
              <w:t>Embase &lt;1974 to 2025 Week 07&gt;</w:t>
            </w:r>
          </w:p>
        </w:tc>
      </w:tr>
      <w:tr w:rsidR="00E619E1" w:rsidRPr="00A34710" w14:paraId="750E89B3" w14:textId="77777777" w:rsidTr="00852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3"/>
            <w:tcBorders>
              <w:top w:val="nil"/>
              <w:left w:val="single" w:sz="4" w:space="0" w:color="8EAADB" w:themeColor="accent1" w:themeTint="99"/>
              <w:bottom w:val="nil"/>
              <w:right w:val="single" w:sz="4" w:space="0" w:color="8EAADB" w:themeColor="accent1" w:themeTint="99"/>
            </w:tcBorders>
          </w:tcPr>
          <w:p w14:paraId="2EDD262E" w14:textId="106AAC3E" w:rsidR="00E619E1" w:rsidRPr="00A34710" w:rsidRDefault="00E619E1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eastAsia="Arial Unicode MS" w:cstheme="minorHAnsi"/>
                <w:sz w:val="18"/>
                <w:szCs w:val="18"/>
              </w:rPr>
              <w:t>Search Strategy</w:t>
            </w:r>
          </w:p>
        </w:tc>
      </w:tr>
      <w:tr w:rsidR="00B91A85" w:rsidRPr="00A34710" w14:paraId="74273AA5" w14:textId="77777777" w:rsidTr="0085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49C593CF" w14:textId="77777777" w:rsidR="00B91A85" w:rsidRPr="00A34710" w:rsidRDefault="00B91A85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365E7E13" w14:textId="77777777" w:rsidR="00B91A85" w:rsidRPr="001A5F17" w:rsidRDefault="00B91A85" w:rsidP="00D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A5F17">
              <w:rPr>
                <w:rFonts w:cstheme="minorHAnsi"/>
                <w:sz w:val="18"/>
                <w:szCs w:val="18"/>
              </w:rPr>
              <w:t>ambulatory surgery/ (18914)</w:t>
            </w:r>
          </w:p>
        </w:tc>
        <w:tc>
          <w:tcPr>
            <w:tcW w:w="4105" w:type="dxa"/>
            <w:tcBorders>
              <w:left w:val="nil"/>
            </w:tcBorders>
          </w:tcPr>
          <w:p w14:paraId="3BC448BC" w14:textId="3251221D" w:rsidR="00B91A85" w:rsidRPr="001A5F17" w:rsidRDefault="00B0414C" w:rsidP="00D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0414C">
              <w:rPr>
                <w:rFonts w:cstheme="minorHAnsi"/>
                <w:sz w:val="18"/>
                <w:szCs w:val="18"/>
              </w:rPr>
              <w:t>ambulatory surgery/ (20034)</w:t>
            </w:r>
          </w:p>
        </w:tc>
      </w:tr>
      <w:tr w:rsidR="00B91A85" w:rsidRPr="00A34710" w14:paraId="08A0AC05" w14:textId="77777777" w:rsidTr="00852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2001D0CB" w14:textId="77777777" w:rsidR="00B91A85" w:rsidRPr="00A34710" w:rsidRDefault="00B91A85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12D831BD" w14:textId="77777777" w:rsidR="00B91A85" w:rsidRPr="001A5F17" w:rsidRDefault="00B91A85" w:rsidP="00774C31">
            <w:pPr>
              <w:tabs>
                <w:tab w:val="left" w:pos="27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74C31">
              <w:rPr>
                <w:rFonts w:cstheme="minorHAnsi"/>
                <w:sz w:val="18"/>
                <w:szCs w:val="18"/>
              </w:rPr>
              <w:t xml:space="preserve">(ambulatory </w:t>
            </w:r>
            <w:proofErr w:type="spellStart"/>
            <w:r w:rsidRPr="00774C31">
              <w:rPr>
                <w:rFonts w:cstheme="minorHAnsi"/>
                <w:sz w:val="18"/>
                <w:szCs w:val="18"/>
              </w:rPr>
              <w:t>adj</w:t>
            </w:r>
            <w:proofErr w:type="spellEnd"/>
            <w:r w:rsidRPr="00774C31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774C31">
              <w:rPr>
                <w:rFonts w:cstheme="minorHAnsi"/>
                <w:sz w:val="18"/>
                <w:szCs w:val="18"/>
              </w:rPr>
              <w:t>surg</w:t>
            </w:r>
            <w:proofErr w:type="spellEnd"/>
            <w:r w:rsidRPr="00774C31">
              <w:rPr>
                <w:rFonts w:cstheme="minorHAnsi"/>
                <w:sz w:val="18"/>
                <w:szCs w:val="18"/>
              </w:rPr>
              <w:t>* or procedure*)).</w:t>
            </w:r>
            <w:proofErr w:type="spellStart"/>
            <w:r w:rsidRPr="00774C31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774C31">
              <w:rPr>
                <w:rFonts w:cstheme="minorHAnsi"/>
                <w:sz w:val="18"/>
                <w:szCs w:val="18"/>
              </w:rPr>
              <w:t>. (7524)</w:t>
            </w:r>
          </w:p>
        </w:tc>
        <w:tc>
          <w:tcPr>
            <w:tcW w:w="4105" w:type="dxa"/>
            <w:tcBorders>
              <w:left w:val="nil"/>
            </w:tcBorders>
          </w:tcPr>
          <w:p w14:paraId="00B3B12D" w14:textId="509C7AC1" w:rsidR="00B91A85" w:rsidRPr="001A5F17" w:rsidRDefault="00BE1B25" w:rsidP="00774C31">
            <w:pPr>
              <w:tabs>
                <w:tab w:val="left" w:pos="27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E1B25">
              <w:rPr>
                <w:rFonts w:cstheme="minorHAnsi"/>
                <w:sz w:val="18"/>
                <w:szCs w:val="18"/>
              </w:rPr>
              <w:t xml:space="preserve">(ambulatory </w:t>
            </w:r>
            <w:proofErr w:type="spellStart"/>
            <w:r w:rsidRPr="00BE1B25">
              <w:rPr>
                <w:rFonts w:cstheme="minorHAnsi"/>
                <w:sz w:val="18"/>
                <w:szCs w:val="18"/>
              </w:rPr>
              <w:t>adj</w:t>
            </w:r>
            <w:proofErr w:type="spellEnd"/>
            <w:r w:rsidRPr="00BE1B25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BE1B25">
              <w:rPr>
                <w:rFonts w:cstheme="minorHAnsi"/>
                <w:sz w:val="18"/>
                <w:szCs w:val="18"/>
              </w:rPr>
              <w:t>surg</w:t>
            </w:r>
            <w:proofErr w:type="spellEnd"/>
            <w:r w:rsidRPr="00BE1B25">
              <w:rPr>
                <w:rFonts w:cstheme="minorHAnsi"/>
                <w:sz w:val="18"/>
                <w:szCs w:val="18"/>
              </w:rPr>
              <w:t>* or procedure*)).</w:t>
            </w:r>
            <w:proofErr w:type="spellStart"/>
            <w:r w:rsidRPr="00BE1B25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BE1B25">
              <w:rPr>
                <w:rFonts w:cstheme="minorHAnsi"/>
                <w:sz w:val="18"/>
                <w:szCs w:val="18"/>
              </w:rPr>
              <w:t>. (8109)</w:t>
            </w:r>
          </w:p>
        </w:tc>
      </w:tr>
      <w:tr w:rsidR="00B91A85" w:rsidRPr="00A34710" w14:paraId="083566FB" w14:textId="77777777" w:rsidTr="0085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16F3F6CA" w14:textId="77777777" w:rsidR="00B91A85" w:rsidRPr="00A34710" w:rsidRDefault="00B91A85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4BA370AE" w14:textId="77777777" w:rsidR="00B91A85" w:rsidRPr="001A5F17" w:rsidRDefault="00B91A85" w:rsidP="00D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C7C01">
              <w:rPr>
                <w:rFonts w:cstheme="minorHAnsi"/>
                <w:sz w:val="18"/>
                <w:szCs w:val="18"/>
              </w:rPr>
              <w:t xml:space="preserve">(day </w:t>
            </w:r>
            <w:proofErr w:type="spellStart"/>
            <w:r w:rsidRPr="006C7C01">
              <w:rPr>
                <w:rFonts w:cstheme="minorHAnsi"/>
                <w:sz w:val="18"/>
                <w:szCs w:val="18"/>
              </w:rPr>
              <w:t>adj</w:t>
            </w:r>
            <w:proofErr w:type="spellEnd"/>
            <w:r w:rsidRPr="006C7C01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6C7C01">
              <w:rPr>
                <w:rFonts w:cstheme="minorHAnsi"/>
                <w:sz w:val="18"/>
                <w:szCs w:val="18"/>
              </w:rPr>
              <w:t>surg</w:t>
            </w:r>
            <w:proofErr w:type="spellEnd"/>
            <w:r w:rsidRPr="006C7C01">
              <w:rPr>
                <w:rFonts w:cstheme="minorHAnsi"/>
                <w:sz w:val="18"/>
                <w:szCs w:val="18"/>
              </w:rPr>
              <w:t>* or case*)).</w:t>
            </w:r>
            <w:proofErr w:type="spellStart"/>
            <w:r w:rsidRPr="006C7C01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6C7C01">
              <w:rPr>
                <w:rFonts w:cstheme="minorHAnsi"/>
                <w:sz w:val="18"/>
                <w:szCs w:val="18"/>
              </w:rPr>
              <w:t>. (12210)</w:t>
            </w:r>
          </w:p>
        </w:tc>
        <w:tc>
          <w:tcPr>
            <w:tcW w:w="4105" w:type="dxa"/>
            <w:tcBorders>
              <w:left w:val="nil"/>
            </w:tcBorders>
          </w:tcPr>
          <w:p w14:paraId="284F607D" w14:textId="07223DDB" w:rsidR="00B91A85" w:rsidRPr="001A5F17" w:rsidRDefault="0010681C" w:rsidP="00D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0681C">
              <w:rPr>
                <w:rFonts w:cstheme="minorHAnsi"/>
                <w:sz w:val="18"/>
                <w:szCs w:val="18"/>
              </w:rPr>
              <w:t xml:space="preserve">(day </w:t>
            </w:r>
            <w:proofErr w:type="spellStart"/>
            <w:r w:rsidRPr="0010681C">
              <w:rPr>
                <w:rFonts w:cstheme="minorHAnsi"/>
                <w:sz w:val="18"/>
                <w:szCs w:val="18"/>
              </w:rPr>
              <w:t>adj</w:t>
            </w:r>
            <w:proofErr w:type="spellEnd"/>
            <w:r w:rsidRPr="0010681C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10681C">
              <w:rPr>
                <w:rFonts w:cstheme="minorHAnsi"/>
                <w:sz w:val="18"/>
                <w:szCs w:val="18"/>
              </w:rPr>
              <w:t>surg</w:t>
            </w:r>
            <w:proofErr w:type="spellEnd"/>
            <w:r w:rsidRPr="0010681C">
              <w:rPr>
                <w:rFonts w:cstheme="minorHAnsi"/>
                <w:sz w:val="18"/>
                <w:szCs w:val="18"/>
              </w:rPr>
              <w:t>* or case*)).</w:t>
            </w:r>
            <w:proofErr w:type="spellStart"/>
            <w:r w:rsidRPr="0010681C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10681C">
              <w:rPr>
                <w:rFonts w:cstheme="minorHAnsi"/>
                <w:sz w:val="18"/>
                <w:szCs w:val="18"/>
              </w:rPr>
              <w:t>. (13071)</w:t>
            </w:r>
          </w:p>
        </w:tc>
      </w:tr>
      <w:tr w:rsidR="00B91A85" w:rsidRPr="00A34710" w14:paraId="3248D739" w14:textId="77777777" w:rsidTr="00852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03BC5290" w14:textId="77777777" w:rsidR="00B91A85" w:rsidRPr="00A34710" w:rsidRDefault="00B91A85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4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6CA28CD7" w14:textId="77777777" w:rsidR="00B91A85" w:rsidRPr="001A5F17" w:rsidRDefault="00B91A85" w:rsidP="00D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37C6F">
              <w:rPr>
                <w:rFonts w:cstheme="minorHAnsi"/>
                <w:sz w:val="18"/>
                <w:szCs w:val="18"/>
              </w:rPr>
              <w:t xml:space="preserve">(same </w:t>
            </w:r>
            <w:proofErr w:type="spellStart"/>
            <w:r w:rsidRPr="00037C6F">
              <w:rPr>
                <w:rFonts w:cstheme="minorHAnsi"/>
                <w:sz w:val="18"/>
                <w:szCs w:val="18"/>
              </w:rPr>
              <w:t>adj</w:t>
            </w:r>
            <w:proofErr w:type="spellEnd"/>
            <w:r w:rsidRPr="00037C6F">
              <w:rPr>
                <w:rFonts w:cstheme="minorHAnsi"/>
                <w:sz w:val="18"/>
                <w:szCs w:val="18"/>
              </w:rPr>
              <w:t xml:space="preserve"> day).</w:t>
            </w:r>
            <w:proofErr w:type="spellStart"/>
            <w:r w:rsidRPr="00037C6F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037C6F">
              <w:rPr>
                <w:rFonts w:cstheme="minorHAnsi"/>
                <w:sz w:val="18"/>
                <w:szCs w:val="18"/>
              </w:rPr>
              <w:t>. (32923)</w:t>
            </w:r>
          </w:p>
        </w:tc>
        <w:tc>
          <w:tcPr>
            <w:tcW w:w="4105" w:type="dxa"/>
            <w:tcBorders>
              <w:left w:val="nil"/>
            </w:tcBorders>
          </w:tcPr>
          <w:p w14:paraId="6AB80FF3" w14:textId="18DB7E0D" w:rsidR="00B91A85" w:rsidRPr="001A5F17" w:rsidRDefault="009952E7" w:rsidP="00D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952E7">
              <w:rPr>
                <w:rFonts w:cstheme="minorHAnsi"/>
                <w:sz w:val="18"/>
                <w:szCs w:val="18"/>
              </w:rPr>
              <w:t xml:space="preserve">(same </w:t>
            </w:r>
            <w:proofErr w:type="spellStart"/>
            <w:r w:rsidRPr="009952E7">
              <w:rPr>
                <w:rFonts w:cstheme="minorHAnsi"/>
                <w:sz w:val="18"/>
                <w:szCs w:val="18"/>
              </w:rPr>
              <w:t>adj</w:t>
            </w:r>
            <w:proofErr w:type="spellEnd"/>
            <w:r w:rsidRPr="009952E7">
              <w:rPr>
                <w:rFonts w:cstheme="minorHAnsi"/>
                <w:sz w:val="18"/>
                <w:szCs w:val="18"/>
              </w:rPr>
              <w:t xml:space="preserve"> day).</w:t>
            </w:r>
            <w:proofErr w:type="spellStart"/>
            <w:r w:rsidRPr="009952E7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9952E7">
              <w:rPr>
                <w:rFonts w:cstheme="minorHAnsi"/>
                <w:sz w:val="18"/>
                <w:szCs w:val="18"/>
              </w:rPr>
              <w:t>. (36819)</w:t>
            </w:r>
          </w:p>
        </w:tc>
      </w:tr>
      <w:tr w:rsidR="00B91A85" w:rsidRPr="00A34710" w14:paraId="047B4921" w14:textId="77777777" w:rsidTr="0085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2F75841E" w14:textId="77777777" w:rsidR="00B91A85" w:rsidRPr="00A34710" w:rsidRDefault="00B91A85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5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3E3AFDE7" w14:textId="77777777" w:rsidR="00B91A85" w:rsidRPr="001A5F17" w:rsidRDefault="00B91A85" w:rsidP="00D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86939">
              <w:rPr>
                <w:rFonts w:cstheme="minorHAnsi"/>
                <w:sz w:val="18"/>
                <w:szCs w:val="18"/>
              </w:rPr>
              <w:t xml:space="preserve">(outpatient </w:t>
            </w:r>
            <w:proofErr w:type="spellStart"/>
            <w:r w:rsidRPr="00086939">
              <w:rPr>
                <w:rFonts w:cstheme="minorHAnsi"/>
                <w:sz w:val="18"/>
                <w:szCs w:val="18"/>
              </w:rPr>
              <w:t>adj</w:t>
            </w:r>
            <w:proofErr w:type="spellEnd"/>
            <w:r w:rsidRPr="00086939">
              <w:rPr>
                <w:rFonts w:cstheme="minorHAnsi"/>
                <w:sz w:val="18"/>
                <w:szCs w:val="18"/>
              </w:rPr>
              <w:t xml:space="preserve"> (procedure* or </w:t>
            </w:r>
            <w:proofErr w:type="spellStart"/>
            <w:r w:rsidRPr="00086939">
              <w:rPr>
                <w:rFonts w:cstheme="minorHAnsi"/>
                <w:sz w:val="18"/>
                <w:szCs w:val="18"/>
              </w:rPr>
              <w:t>surg</w:t>
            </w:r>
            <w:proofErr w:type="spellEnd"/>
            <w:r w:rsidRPr="00086939">
              <w:rPr>
                <w:rFonts w:cstheme="minorHAnsi"/>
                <w:sz w:val="18"/>
                <w:szCs w:val="18"/>
              </w:rPr>
              <w:t>*)).</w:t>
            </w:r>
            <w:proofErr w:type="spellStart"/>
            <w:r w:rsidRPr="00086939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086939">
              <w:rPr>
                <w:rFonts w:cstheme="minorHAnsi"/>
                <w:sz w:val="18"/>
                <w:szCs w:val="18"/>
              </w:rPr>
              <w:t>. (7658)</w:t>
            </w:r>
          </w:p>
        </w:tc>
        <w:tc>
          <w:tcPr>
            <w:tcW w:w="4105" w:type="dxa"/>
            <w:tcBorders>
              <w:left w:val="nil"/>
            </w:tcBorders>
          </w:tcPr>
          <w:p w14:paraId="4A5A47A4" w14:textId="61F05645" w:rsidR="00B91A85" w:rsidRPr="001A5F17" w:rsidRDefault="0026320B" w:rsidP="00D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6320B">
              <w:rPr>
                <w:rFonts w:cstheme="minorHAnsi"/>
                <w:sz w:val="18"/>
                <w:szCs w:val="18"/>
              </w:rPr>
              <w:t xml:space="preserve">(outpatient </w:t>
            </w:r>
            <w:proofErr w:type="spellStart"/>
            <w:r w:rsidRPr="0026320B">
              <w:rPr>
                <w:rFonts w:cstheme="minorHAnsi"/>
                <w:sz w:val="18"/>
                <w:szCs w:val="18"/>
              </w:rPr>
              <w:t>adj</w:t>
            </w:r>
            <w:proofErr w:type="spellEnd"/>
            <w:r w:rsidRPr="0026320B">
              <w:rPr>
                <w:rFonts w:cstheme="minorHAnsi"/>
                <w:sz w:val="18"/>
                <w:szCs w:val="18"/>
              </w:rPr>
              <w:t xml:space="preserve"> (procedure* or </w:t>
            </w:r>
            <w:proofErr w:type="spellStart"/>
            <w:r w:rsidRPr="0026320B">
              <w:rPr>
                <w:rFonts w:cstheme="minorHAnsi"/>
                <w:sz w:val="18"/>
                <w:szCs w:val="18"/>
              </w:rPr>
              <w:t>surg</w:t>
            </w:r>
            <w:proofErr w:type="spellEnd"/>
            <w:r w:rsidRPr="0026320B">
              <w:rPr>
                <w:rFonts w:cstheme="minorHAnsi"/>
                <w:sz w:val="18"/>
                <w:szCs w:val="18"/>
              </w:rPr>
              <w:t>*)).</w:t>
            </w:r>
            <w:proofErr w:type="spellStart"/>
            <w:r w:rsidRPr="0026320B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26320B">
              <w:rPr>
                <w:rFonts w:cstheme="minorHAnsi"/>
                <w:sz w:val="18"/>
                <w:szCs w:val="18"/>
              </w:rPr>
              <w:t>. (8303)</w:t>
            </w:r>
          </w:p>
        </w:tc>
      </w:tr>
      <w:tr w:rsidR="00B91A85" w:rsidRPr="00A34710" w14:paraId="1453CAE9" w14:textId="77777777" w:rsidTr="00852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08B135B5" w14:textId="77777777" w:rsidR="00B91A85" w:rsidRPr="00A34710" w:rsidRDefault="00B91A85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6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4A5821B5" w14:textId="77777777" w:rsidR="00B91A85" w:rsidRPr="001A5F17" w:rsidRDefault="00B91A85" w:rsidP="00D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F658E">
              <w:rPr>
                <w:rFonts w:cstheme="minorHAnsi"/>
                <w:sz w:val="18"/>
                <w:szCs w:val="18"/>
              </w:rPr>
              <w:t xml:space="preserve">(surgical </w:t>
            </w:r>
            <w:proofErr w:type="spellStart"/>
            <w:r w:rsidRPr="000F658E">
              <w:rPr>
                <w:rFonts w:cstheme="minorHAnsi"/>
                <w:sz w:val="18"/>
                <w:szCs w:val="18"/>
              </w:rPr>
              <w:t>adj</w:t>
            </w:r>
            <w:proofErr w:type="spellEnd"/>
            <w:r w:rsidRPr="000F658E">
              <w:rPr>
                <w:rFonts w:cstheme="minorHAnsi"/>
                <w:sz w:val="18"/>
                <w:szCs w:val="18"/>
              </w:rPr>
              <w:t xml:space="preserve"> day </w:t>
            </w:r>
            <w:proofErr w:type="spellStart"/>
            <w:r w:rsidRPr="000F658E">
              <w:rPr>
                <w:rFonts w:cstheme="minorHAnsi"/>
                <w:sz w:val="18"/>
                <w:szCs w:val="18"/>
              </w:rPr>
              <w:t>adj</w:t>
            </w:r>
            <w:proofErr w:type="spellEnd"/>
            <w:r w:rsidRPr="000F658E">
              <w:rPr>
                <w:rFonts w:cstheme="minorHAnsi"/>
                <w:sz w:val="18"/>
                <w:szCs w:val="18"/>
              </w:rPr>
              <w:t xml:space="preserve"> care).</w:t>
            </w:r>
            <w:proofErr w:type="spellStart"/>
            <w:r w:rsidRPr="000F658E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0F658E">
              <w:rPr>
                <w:rFonts w:cstheme="minorHAnsi"/>
                <w:sz w:val="18"/>
                <w:szCs w:val="18"/>
              </w:rPr>
              <w:t>. (65)</w:t>
            </w:r>
          </w:p>
        </w:tc>
        <w:tc>
          <w:tcPr>
            <w:tcW w:w="4105" w:type="dxa"/>
            <w:tcBorders>
              <w:left w:val="nil"/>
            </w:tcBorders>
          </w:tcPr>
          <w:p w14:paraId="11661582" w14:textId="65679702" w:rsidR="00B91A85" w:rsidRPr="001A5F17" w:rsidRDefault="00FA45D7" w:rsidP="00D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45D7">
              <w:rPr>
                <w:rFonts w:cstheme="minorHAnsi"/>
                <w:sz w:val="18"/>
                <w:szCs w:val="18"/>
              </w:rPr>
              <w:t xml:space="preserve">(surgical </w:t>
            </w:r>
            <w:proofErr w:type="spellStart"/>
            <w:r w:rsidRPr="00FA45D7">
              <w:rPr>
                <w:rFonts w:cstheme="minorHAnsi"/>
                <w:sz w:val="18"/>
                <w:szCs w:val="18"/>
              </w:rPr>
              <w:t>adj</w:t>
            </w:r>
            <w:proofErr w:type="spellEnd"/>
            <w:r w:rsidRPr="00FA45D7">
              <w:rPr>
                <w:rFonts w:cstheme="minorHAnsi"/>
                <w:sz w:val="18"/>
                <w:szCs w:val="18"/>
              </w:rPr>
              <w:t xml:space="preserve"> day </w:t>
            </w:r>
            <w:proofErr w:type="spellStart"/>
            <w:r w:rsidRPr="00FA45D7">
              <w:rPr>
                <w:rFonts w:cstheme="minorHAnsi"/>
                <w:sz w:val="18"/>
                <w:szCs w:val="18"/>
              </w:rPr>
              <w:t>adj</w:t>
            </w:r>
            <w:proofErr w:type="spellEnd"/>
            <w:r w:rsidRPr="00FA45D7">
              <w:rPr>
                <w:rFonts w:cstheme="minorHAnsi"/>
                <w:sz w:val="18"/>
                <w:szCs w:val="18"/>
              </w:rPr>
              <w:t xml:space="preserve"> care).</w:t>
            </w:r>
            <w:proofErr w:type="spellStart"/>
            <w:r w:rsidRPr="00FA45D7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FA45D7">
              <w:rPr>
                <w:rFonts w:cstheme="minorHAnsi"/>
                <w:sz w:val="18"/>
                <w:szCs w:val="18"/>
              </w:rPr>
              <w:t>. (65)</w:t>
            </w:r>
          </w:p>
        </w:tc>
      </w:tr>
      <w:tr w:rsidR="00B91A85" w:rsidRPr="00A34710" w14:paraId="045CDD38" w14:textId="77777777" w:rsidTr="0085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6D9C0656" w14:textId="77777777" w:rsidR="00B91A85" w:rsidRPr="00A34710" w:rsidRDefault="00B91A85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7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6D09D4FB" w14:textId="77777777" w:rsidR="00B91A85" w:rsidRPr="001A5F17" w:rsidRDefault="00B91A85" w:rsidP="00D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EE1F38">
              <w:rPr>
                <w:rFonts w:cstheme="minorHAnsi"/>
                <w:sz w:val="18"/>
                <w:szCs w:val="18"/>
              </w:rPr>
              <w:t>surgicent</w:t>
            </w:r>
            <w:proofErr w:type="spellEnd"/>
            <w:r w:rsidRPr="00EE1F38">
              <w:rPr>
                <w:rFonts w:cstheme="minorHAnsi"/>
                <w:sz w:val="18"/>
                <w:szCs w:val="18"/>
              </w:rPr>
              <w:t>*.</w:t>
            </w:r>
            <w:proofErr w:type="spellStart"/>
            <w:r w:rsidRPr="00EE1F38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EE1F38">
              <w:rPr>
                <w:rFonts w:cstheme="minorHAnsi"/>
                <w:sz w:val="18"/>
                <w:szCs w:val="18"/>
              </w:rPr>
              <w:t>. (118)</w:t>
            </w:r>
          </w:p>
        </w:tc>
        <w:tc>
          <w:tcPr>
            <w:tcW w:w="4105" w:type="dxa"/>
            <w:tcBorders>
              <w:left w:val="nil"/>
            </w:tcBorders>
          </w:tcPr>
          <w:p w14:paraId="15AC0C34" w14:textId="5C3B5E60" w:rsidR="00B91A85" w:rsidRPr="001A5F17" w:rsidRDefault="0001755F" w:rsidP="00D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01755F">
              <w:rPr>
                <w:rFonts w:cstheme="minorHAnsi"/>
                <w:sz w:val="18"/>
                <w:szCs w:val="18"/>
              </w:rPr>
              <w:t>surgicent</w:t>
            </w:r>
            <w:proofErr w:type="spellEnd"/>
            <w:r w:rsidRPr="0001755F">
              <w:rPr>
                <w:rFonts w:cstheme="minorHAnsi"/>
                <w:sz w:val="18"/>
                <w:szCs w:val="18"/>
              </w:rPr>
              <w:t>*.</w:t>
            </w:r>
            <w:proofErr w:type="spellStart"/>
            <w:r w:rsidRPr="0001755F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01755F">
              <w:rPr>
                <w:rFonts w:cstheme="minorHAnsi"/>
                <w:sz w:val="18"/>
                <w:szCs w:val="18"/>
              </w:rPr>
              <w:t>. (120)</w:t>
            </w:r>
          </w:p>
        </w:tc>
      </w:tr>
      <w:tr w:rsidR="00B91A85" w:rsidRPr="00A34710" w14:paraId="5764D737" w14:textId="77777777" w:rsidTr="00852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799F54E7" w14:textId="77777777" w:rsidR="00B91A85" w:rsidRPr="00A34710" w:rsidRDefault="00B91A85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8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6A376B92" w14:textId="77777777" w:rsidR="00B91A85" w:rsidRPr="001A5F17" w:rsidRDefault="00B91A85" w:rsidP="00D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040F">
              <w:rPr>
                <w:rFonts w:cstheme="minorHAnsi"/>
                <w:sz w:val="18"/>
                <w:szCs w:val="18"/>
              </w:rPr>
              <w:t>or/1-7 (64745)</w:t>
            </w:r>
          </w:p>
        </w:tc>
        <w:tc>
          <w:tcPr>
            <w:tcW w:w="4105" w:type="dxa"/>
            <w:tcBorders>
              <w:left w:val="nil"/>
            </w:tcBorders>
          </w:tcPr>
          <w:p w14:paraId="70891E85" w14:textId="15D406D2" w:rsidR="00B91A85" w:rsidRPr="001A5F17" w:rsidRDefault="00D57B18" w:rsidP="00D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57B18">
              <w:rPr>
                <w:rFonts w:cstheme="minorHAnsi"/>
                <w:sz w:val="18"/>
                <w:szCs w:val="18"/>
              </w:rPr>
              <w:t>1 or 2 or 3 or 4 or 5 or 6 or 7 (70693)</w:t>
            </w:r>
          </w:p>
        </w:tc>
      </w:tr>
      <w:tr w:rsidR="00B91A85" w:rsidRPr="00A34710" w14:paraId="1BCDFB64" w14:textId="77777777" w:rsidTr="0085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52A13F68" w14:textId="77777777" w:rsidR="00B91A85" w:rsidRPr="00A34710" w:rsidRDefault="00B91A85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9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0B1B14FF" w14:textId="77777777" w:rsidR="00B91A85" w:rsidRPr="001A5F17" w:rsidRDefault="00B91A85" w:rsidP="000F2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F23AD">
              <w:rPr>
                <w:rFonts w:cstheme="minorHAnsi"/>
                <w:sz w:val="18"/>
                <w:szCs w:val="18"/>
              </w:rPr>
              <w:t>exp patient safety/ (162310)</w:t>
            </w:r>
          </w:p>
        </w:tc>
        <w:tc>
          <w:tcPr>
            <w:tcW w:w="4105" w:type="dxa"/>
            <w:tcBorders>
              <w:left w:val="nil"/>
            </w:tcBorders>
          </w:tcPr>
          <w:p w14:paraId="0F0A5E3D" w14:textId="70C7FE34" w:rsidR="00B91A85" w:rsidRPr="001A5F17" w:rsidRDefault="00C91152" w:rsidP="000F2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1152">
              <w:rPr>
                <w:rFonts w:cstheme="minorHAnsi"/>
                <w:sz w:val="18"/>
                <w:szCs w:val="18"/>
              </w:rPr>
              <w:t>exp patient safety/ (183451)</w:t>
            </w:r>
          </w:p>
        </w:tc>
      </w:tr>
      <w:tr w:rsidR="00B91A85" w:rsidRPr="00A34710" w14:paraId="1DC221B4" w14:textId="77777777" w:rsidTr="00852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4831EBC4" w14:textId="77777777" w:rsidR="00B91A85" w:rsidRPr="00A34710" w:rsidRDefault="00B91A85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0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170F85D6" w14:textId="77777777" w:rsidR="00B91A85" w:rsidRPr="001A5F17" w:rsidRDefault="00B91A85" w:rsidP="00D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459D5">
              <w:rPr>
                <w:rFonts w:cstheme="minorHAnsi"/>
                <w:sz w:val="18"/>
                <w:szCs w:val="18"/>
              </w:rPr>
              <w:t>exp patient harm/ (2813)</w:t>
            </w:r>
          </w:p>
        </w:tc>
        <w:tc>
          <w:tcPr>
            <w:tcW w:w="4105" w:type="dxa"/>
            <w:tcBorders>
              <w:left w:val="nil"/>
            </w:tcBorders>
          </w:tcPr>
          <w:p w14:paraId="3E2EA023" w14:textId="4B92C27B" w:rsidR="00B91A85" w:rsidRPr="001A5F17" w:rsidRDefault="006060E7" w:rsidP="00D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060E7">
              <w:rPr>
                <w:rFonts w:cstheme="minorHAnsi"/>
                <w:sz w:val="18"/>
                <w:szCs w:val="18"/>
              </w:rPr>
              <w:t>exp patient harm/ (3415)</w:t>
            </w:r>
          </w:p>
        </w:tc>
      </w:tr>
      <w:tr w:rsidR="00B91A85" w:rsidRPr="00A34710" w14:paraId="7E45B887" w14:textId="77777777" w:rsidTr="0085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3B93B8B4" w14:textId="77777777" w:rsidR="00B91A85" w:rsidRPr="00A34710" w:rsidRDefault="00B91A85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1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31BC2F10" w14:textId="77777777" w:rsidR="00B91A85" w:rsidRPr="001A5F17" w:rsidRDefault="00B91A85" w:rsidP="00D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0F2E">
              <w:rPr>
                <w:rFonts w:cstheme="minorHAnsi"/>
                <w:sz w:val="18"/>
                <w:szCs w:val="18"/>
              </w:rPr>
              <w:t>exp treatment failure/ (175967)</w:t>
            </w:r>
          </w:p>
        </w:tc>
        <w:tc>
          <w:tcPr>
            <w:tcW w:w="4105" w:type="dxa"/>
            <w:tcBorders>
              <w:left w:val="nil"/>
            </w:tcBorders>
          </w:tcPr>
          <w:p w14:paraId="2D21A1B7" w14:textId="5732EEE0" w:rsidR="00B91A85" w:rsidRPr="001A5F17" w:rsidRDefault="00F214FE" w:rsidP="00D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214FE">
              <w:rPr>
                <w:rFonts w:cstheme="minorHAnsi"/>
                <w:sz w:val="18"/>
                <w:szCs w:val="18"/>
              </w:rPr>
              <w:t>exp treatment failure/ (217691)</w:t>
            </w:r>
          </w:p>
        </w:tc>
      </w:tr>
      <w:tr w:rsidR="00B91A85" w:rsidRPr="00A34710" w14:paraId="47D0BEBF" w14:textId="77777777" w:rsidTr="00852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53C50515" w14:textId="77777777" w:rsidR="00B91A85" w:rsidRPr="00A34710" w:rsidRDefault="00B91A85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2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37114FFB" w14:textId="77777777" w:rsidR="00B91A85" w:rsidRPr="001A5F17" w:rsidRDefault="00B91A85" w:rsidP="00D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9219C">
              <w:rPr>
                <w:rFonts w:cstheme="minorHAnsi"/>
                <w:sz w:val="18"/>
                <w:szCs w:val="18"/>
              </w:rPr>
              <w:t xml:space="preserve">(patient </w:t>
            </w:r>
            <w:proofErr w:type="spellStart"/>
            <w:r w:rsidRPr="0069219C">
              <w:rPr>
                <w:rFonts w:cstheme="minorHAnsi"/>
                <w:sz w:val="18"/>
                <w:szCs w:val="18"/>
              </w:rPr>
              <w:t>adj</w:t>
            </w:r>
            <w:proofErr w:type="spellEnd"/>
            <w:r w:rsidRPr="0069219C">
              <w:rPr>
                <w:rFonts w:cstheme="minorHAnsi"/>
                <w:sz w:val="18"/>
                <w:szCs w:val="18"/>
              </w:rPr>
              <w:t xml:space="preserve"> (safety or harm)).</w:t>
            </w:r>
            <w:proofErr w:type="spellStart"/>
            <w:r w:rsidRPr="0069219C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69219C">
              <w:rPr>
                <w:rFonts w:cstheme="minorHAnsi"/>
                <w:sz w:val="18"/>
                <w:szCs w:val="18"/>
              </w:rPr>
              <w:t>. (55636)</w:t>
            </w:r>
          </w:p>
        </w:tc>
        <w:tc>
          <w:tcPr>
            <w:tcW w:w="4105" w:type="dxa"/>
            <w:tcBorders>
              <w:left w:val="nil"/>
            </w:tcBorders>
          </w:tcPr>
          <w:p w14:paraId="4860E227" w14:textId="70EE6B33" w:rsidR="00B91A85" w:rsidRPr="001A5F17" w:rsidRDefault="00BB6A78" w:rsidP="00D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B6A78">
              <w:rPr>
                <w:rFonts w:cstheme="minorHAnsi"/>
                <w:sz w:val="18"/>
                <w:szCs w:val="18"/>
              </w:rPr>
              <w:t xml:space="preserve">(patient </w:t>
            </w:r>
            <w:proofErr w:type="spellStart"/>
            <w:r w:rsidRPr="00BB6A78">
              <w:rPr>
                <w:rFonts w:cstheme="minorHAnsi"/>
                <w:sz w:val="18"/>
                <w:szCs w:val="18"/>
              </w:rPr>
              <w:t>adj</w:t>
            </w:r>
            <w:proofErr w:type="spellEnd"/>
            <w:r w:rsidRPr="00BB6A78">
              <w:rPr>
                <w:rFonts w:cstheme="minorHAnsi"/>
                <w:sz w:val="18"/>
                <w:szCs w:val="18"/>
              </w:rPr>
              <w:t xml:space="preserve"> (safety or harm)).</w:t>
            </w:r>
            <w:proofErr w:type="spellStart"/>
            <w:r w:rsidRPr="00BB6A78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BB6A78">
              <w:rPr>
                <w:rFonts w:cstheme="minorHAnsi"/>
                <w:sz w:val="18"/>
                <w:szCs w:val="18"/>
              </w:rPr>
              <w:t>. (62930)</w:t>
            </w:r>
          </w:p>
        </w:tc>
      </w:tr>
      <w:tr w:rsidR="00B91A85" w:rsidRPr="00A34710" w14:paraId="528553C0" w14:textId="77777777" w:rsidTr="0085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2E32714A" w14:textId="77777777" w:rsidR="00B91A85" w:rsidRPr="00A34710" w:rsidRDefault="00B91A85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3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1C941261" w14:textId="77777777" w:rsidR="00B91A85" w:rsidRPr="001A5F17" w:rsidRDefault="00B91A85" w:rsidP="00D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77296">
              <w:rPr>
                <w:rFonts w:cstheme="minorHAnsi"/>
                <w:sz w:val="18"/>
                <w:szCs w:val="18"/>
              </w:rPr>
              <w:t xml:space="preserve">(harmful </w:t>
            </w:r>
            <w:proofErr w:type="spellStart"/>
            <w:r w:rsidRPr="00A77296">
              <w:rPr>
                <w:rFonts w:cstheme="minorHAnsi"/>
                <w:sz w:val="18"/>
                <w:szCs w:val="18"/>
              </w:rPr>
              <w:t>adj</w:t>
            </w:r>
            <w:proofErr w:type="spellEnd"/>
            <w:r w:rsidRPr="00A77296">
              <w:rPr>
                <w:rFonts w:cstheme="minorHAnsi"/>
                <w:sz w:val="18"/>
                <w:szCs w:val="18"/>
              </w:rPr>
              <w:t xml:space="preserve"> incident*).</w:t>
            </w:r>
            <w:proofErr w:type="spellStart"/>
            <w:r w:rsidRPr="00A77296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A77296">
              <w:rPr>
                <w:rFonts w:cstheme="minorHAnsi"/>
                <w:sz w:val="18"/>
                <w:szCs w:val="18"/>
              </w:rPr>
              <w:t>. (58)</w:t>
            </w:r>
          </w:p>
        </w:tc>
        <w:tc>
          <w:tcPr>
            <w:tcW w:w="4105" w:type="dxa"/>
            <w:tcBorders>
              <w:left w:val="nil"/>
            </w:tcBorders>
          </w:tcPr>
          <w:p w14:paraId="6030FDCC" w14:textId="1FDEB3BF" w:rsidR="00B91A85" w:rsidRPr="001A5F17" w:rsidRDefault="00511BCE" w:rsidP="00D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11BCE">
              <w:rPr>
                <w:rFonts w:cstheme="minorHAnsi"/>
                <w:sz w:val="18"/>
                <w:szCs w:val="18"/>
              </w:rPr>
              <w:t xml:space="preserve">(harmful </w:t>
            </w:r>
            <w:proofErr w:type="spellStart"/>
            <w:r w:rsidRPr="00511BCE">
              <w:rPr>
                <w:rFonts w:cstheme="minorHAnsi"/>
                <w:sz w:val="18"/>
                <w:szCs w:val="18"/>
              </w:rPr>
              <w:t>adj</w:t>
            </w:r>
            <w:proofErr w:type="spellEnd"/>
            <w:r w:rsidRPr="00511BCE">
              <w:rPr>
                <w:rFonts w:cstheme="minorHAnsi"/>
                <w:sz w:val="18"/>
                <w:szCs w:val="18"/>
              </w:rPr>
              <w:t xml:space="preserve"> incident*).</w:t>
            </w:r>
            <w:proofErr w:type="spellStart"/>
            <w:r w:rsidRPr="00511BCE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511BCE">
              <w:rPr>
                <w:rFonts w:cstheme="minorHAnsi"/>
                <w:sz w:val="18"/>
                <w:szCs w:val="18"/>
              </w:rPr>
              <w:t>. (66)</w:t>
            </w:r>
          </w:p>
        </w:tc>
      </w:tr>
      <w:tr w:rsidR="00B91A85" w:rsidRPr="00A34710" w14:paraId="50A9B91A" w14:textId="77777777" w:rsidTr="00852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bottom w:val="single" w:sz="4" w:space="0" w:color="8EAADB" w:themeColor="accent1" w:themeTint="99"/>
              <w:right w:val="nil"/>
            </w:tcBorders>
          </w:tcPr>
          <w:p w14:paraId="5FEAC204" w14:textId="77777777" w:rsidR="00B91A85" w:rsidRPr="00A34710" w:rsidRDefault="00B91A85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6C161E15" w14:textId="77777777" w:rsidR="00B91A85" w:rsidRPr="001A5F17" w:rsidRDefault="00B91A85" w:rsidP="00D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C3B97">
              <w:rPr>
                <w:rFonts w:cstheme="minorHAnsi"/>
                <w:sz w:val="18"/>
                <w:szCs w:val="18"/>
              </w:rPr>
              <w:t xml:space="preserve">(adverse </w:t>
            </w:r>
            <w:proofErr w:type="spellStart"/>
            <w:r w:rsidRPr="000C3B97">
              <w:rPr>
                <w:rFonts w:cstheme="minorHAnsi"/>
                <w:sz w:val="18"/>
                <w:szCs w:val="18"/>
              </w:rPr>
              <w:t>adj</w:t>
            </w:r>
            <w:proofErr w:type="spellEnd"/>
            <w:r w:rsidRPr="000C3B97">
              <w:rPr>
                <w:rFonts w:cstheme="minorHAnsi"/>
                <w:sz w:val="18"/>
                <w:szCs w:val="18"/>
              </w:rPr>
              <w:t xml:space="preserve"> (event* or outcome*)).</w:t>
            </w:r>
            <w:proofErr w:type="spellStart"/>
            <w:r w:rsidRPr="000C3B97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0C3B97">
              <w:rPr>
                <w:rFonts w:cstheme="minorHAnsi"/>
                <w:sz w:val="18"/>
                <w:szCs w:val="18"/>
              </w:rPr>
              <w:t>. (458045)</w:t>
            </w:r>
          </w:p>
        </w:tc>
        <w:tc>
          <w:tcPr>
            <w:tcW w:w="4105" w:type="dxa"/>
            <w:tcBorders>
              <w:left w:val="nil"/>
            </w:tcBorders>
          </w:tcPr>
          <w:p w14:paraId="4C22086A" w14:textId="287DE88A" w:rsidR="00B91A85" w:rsidRPr="001A5F17" w:rsidRDefault="0008709E" w:rsidP="00D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8709E">
              <w:rPr>
                <w:rFonts w:cstheme="minorHAnsi"/>
                <w:sz w:val="18"/>
                <w:szCs w:val="18"/>
              </w:rPr>
              <w:t xml:space="preserve">(adverse </w:t>
            </w:r>
            <w:proofErr w:type="spellStart"/>
            <w:r w:rsidRPr="0008709E">
              <w:rPr>
                <w:rFonts w:cstheme="minorHAnsi"/>
                <w:sz w:val="18"/>
                <w:szCs w:val="18"/>
              </w:rPr>
              <w:t>adj</w:t>
            </w:r>
            <w:proofErr w:type="spellEnd"/>
            <w:r w:rsidRPr="0008709E">
              <w:rPr>
                <w:rFonts w:cstheme="minorHAnsi"/>
                <w:sz w:val="18"/>
                <w:szCs w:val="18"/>
              </w:rPr>
              <w:t xml:space="preserve"> (event* or outcome*)).</w:t>
            </w:r>
            <w:proofErr w:type="spellStart"/>
            <w:r w:rsidRPr="0008709E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08709E">
              <w:rPr>
                <w:rFonts w:cstheme="minorHAnsi"/>
                <w:sz w:val="18"/>
                <w:szCs w:val="18"/>
              </w:rPr>
              <w:t>. (521695)</w:t>
            </w:r>
          </w:p>
        </w:tc>
      </w:tr>
      <w:tr w:rsidR="00B91A85" w:rsidRPr="00A34710" w14:paraId="24D0C182" w14:textId="77777777" w:rsidTr="0085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1A2EF82F" w14:textId="77777777" w:rsidR="00B91A85" w:rsidRPr="00A34710" w:rsidRDefault="00B91A85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5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7A80548E" w14:textId="77777777" w:rsidR="00B91A85" w:rsidRPr="001A5F17" w:rsidRDefault="00B91A85" w:rsidP="00926BB8">
            <w:pPr>
              <w:tabs>
                <w:tab w:val="left" w:pos="1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26BB8">
              <w:rPr>
                <w:rFonts w:cstheme="minorHAnsi"/>
                <w:sz w:val="18"/>
                <w:szCs w:val="18"/>
              </w:rPr>
              <w:t xml:space="preserve">(safety </w:t>
            </w:r>
            <w:proofErr w:type="spellStart"/>
            <w:r w:rsidRPr="00926BB8">
              <w:rPr>
                <w:rFonts w:cstheme="minorHAnsi"/>
                <w:sz w:val="18"/>
                <w:szCs w:val="18"/>
              </w:rPr>
              <w:t>adj</w:t>
            </w:r>
            <w:proofErr w:type="spellEnd"/>
            <w:r w:rsidRPr="00926BB8">
              <w:rPr>
                <w:rFonts w:cstheme="minorHAnsi"/>
                <w:sz w:val="18"/>
                <w:szCs w:val="18"/>
              </w:rPr>
              <w:t xml:space="preserve"> (outcome* or event*)).</w:t>
            </w:r>
            <w:proofErr w:type="spellStart"/>
            <w:r w:rsidRPr="00926BB8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926BB8">
              <w:rPr>
                <w:rFonts w:cstheme="minorHAnsi"/>
                <w:sz w:val="18"/>
                <w:szCs w:val="18"/>
              </w:rPr>
              <w:t>. (15820)</w:t>
            </w:r>
          </w:p>
        </w:tc>
        <w:tc>
          <w:tcPr>
            <w:tcW w:w="4105" w:type="dxa"/>
            <w:tcBorders>
              <w:left w:val="nil"/>
            </w:tcBorders>
          </w:tcPr>
          <w:p w14:paraId="16F3DF78" w14:textId="77BE9A04" w:rsidR="00B91A85" w:rsidRPr="001A5F17" w:rsidRDefault="007E4E24" w:rsidP="00926BB8">
            <w:pPr>
              <w:tabs>
                <w:tab w:val="left" w:pos="1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E4E24">
              <w:rPr>
                <w:rFonts w:cstheme="minorHAnsi"/>
                <w:sz w:val="18"/>
                <w:szCs w:val="18"/>
              </w:rPr>
              <w:t xml:space="preserve">(safety </w:t>
            </w:r>
            <w:proofErr w:type="spellStart"/>
            <w:r w:rsidRPr="007E4E24">
              <w:rPr>
                <w:rFonts w:cstheme="minorHAnsi"/>
                <w:sz w:val="18"/>
                <w:szCs w:val="18"/>
              </w:rPr>
              <w:t>adj</w:t>
            </w:r>
            <w:proofErr w:type="spellEnd"/>
            <w:r w:rsidRPr="007E4E24">
              <w:rPr>
                <w:rFonts w:cstheme="minorHAnsi"/>
                <w:sz w:val="18"/>
                <w:szCs w:val="18"/>
              </w:rPr>
              <w:t xml:space="preserve"> (outcome* or event*)).</w:t>
            </w:r>
            <w:proofErr w:type="spellStart"/>
            <w:r w:rsidRPr="007E4E24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7E4E24">
              <w:rPr>
                <w:rFonts w:cstheme="minorHAnsi"/>
                <w:sz w:val="18"/>
                <w:szCs w:val="18"/>
              </w:rPr>
              <w:t>. (19398)</w:t>
            </w:r>
          </w:p>
        </w:tc>
      </w:tr>
      <w:tr w:rsidR="00B91A85" w:rsidRPr="00A34710" w14:paraId="5D9D4FCC" w14:textId="77777777" w:rsidTr="00852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779C5391" w14:textId="77777777" w:rsidR="00B91A85" w:rsidRPr="00A34710" w:rsidRDefault="00B91A85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lastRenderedPageBreak/>
              <w:t>16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6A814C72" w14:textId="77777777" w:rsidR="00B91A85" w:rsidRPr="001A5F17" w:rsidRDefault="00B91A85" w:rsidP="00D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4615C">
              <w:rPr>
                <w:rFonts w:cstheme="minorHAnsi"/>
                <w:sz w:val="18"/>
                <w:szCs w:val="18"/>
              </w:rPr>
              <w:t xml:space="preserve">(surgical </w:t>
            </w:r>
            <w:proofErr w:type="spellStart"/>
            <w:r w:rsidRPr="0044615C">
              <w:rPr>
                <w:rFonts w:cstheme="minorHAnsi"/>
                <w:sz w:val="18"/>
                <w:szCs w:val="18"/>
              </w:rPr>
              <w:t>adj</w:t>
            </w:r>
            <w:proofErr w:type="spellEnd"/>
            <w:r w:rsidRPr="0044615C">
              <w:rPr>
                <w:rFonts w:cstheme="minorHAnsi"/>
                <w:sz w:val="18"/>
                <w:szCs w:val="18"/>
              </w:rPr>
              <w:t xml:space="preserve"> safety).</w:t>
            </w:r>
            <w:proofErr w:type="spellStart"/>
            <w:r w:rsidRPr="0044615C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44615C">
              <w:rPr>
                <w:rFonts w:cstheme="minorHAnsi"/>
                <w:sz w:val="18"/>
                <w:szCs w:val="18"/>
              </w:rPr>
              <w:t>. (2053)</w:t>
            </w:r>
          </w:p>
        </w:tc>
        <w:tc>
          <w:tcPr>
            <w:tcW w:w="4105" w:type="dxa"/>
            <w:tcBorders>
              <w:left w:val="nil"/>
            </w:tcBorders>
          </w:tcPr>
          <w:p w14:paraId="433EDC7C" w14:textId="21300F13" w:rsidR="00B91A85" w:rsidRPr="001A5F17" w:rsidRDefault="00174A76" w:rsidP="00D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4A76">
              <w:rPr>
                <w:rFonts w:cstheme="minorHAnsi"/>
                <w:sz w:val="18"/>
                <w:szCs w:val="18"/>
              </w:rPr>
              <w:t xml:space="preserve">(surgical </w:t>
            </w:r>
            <w:proofErr w:type="spellStart"/>
            <w:r w:rsidRPr="00174A76">
              <w:rPr>
                <w:rFonts w:cstheme="minorHAnsi"/>
                <w:sz w:val="18"/>
                <w:szCs w:val="18"/>
              </w:rPr>
              <w:t>adj</w:t>
            </w:r>
            <w:proofErr w:type="spellEnd"/>
            <w:r w:rsidRPr="00174A76">
              <w:rPr>
                <w:rFonts w:cstheme="minorHAnsi"/>
                <w:sz w:val="18"/>
                <w:szCs w:val="18"/>
              </w:rPr>
              <w:t xml:space="preserve"> safety).</w:t>
            </w:r>
            <w:proofErr w:type="spellStart"/>
            <w:r w:rsidRPr="00174A76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174A76">
              <w:rPr>
                <w:rFonts w:cstheme="minorHAnsi"/>
                <w:sz w:val="18"/>
                <w:szCs w:val="18"/>
              </w:rPr>
              <w:t>. (2444)</w:t>
            </w:r>
          </w:p>
        </w:tc>
      </w:tr>
      <w:tr w:rsidR="00B91A85" w:rsidRPr="00A34710" w14:paraId="3E3BFC1A" w14:textId="77777777" w:rsidTr="0085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770B1B46" w14:textId="77777777" w:rsidR="00B91A85" w:rsidRPr="00A34710" w:rsidRDefault="00B91A85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7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21B0F75C" w14:textId="77777777" w:rsidR="00B91A85" w:rsidRPr="001A5F17" w:rsidRDefault="00B91A85" w:rsidP="00D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71731">
              <w:rPr>
                <w:rFonts w:cstheme="minorHAnsi"/>
                <w:sz w:val="18"/>
                <w:szCs w:val="18"/>
              </w:rPr>
              <w:t xml:space="preserve">(treatment </w:t>
            </w:r>
            <w:proofErr w:type="spellStart"/>
            <w:r w:rsidRPr="00A71731">
              <w:rPr>
                <w:rFonts w:cstheme="minorHAnsi"/>
                <w:sz w:val="18"/>
                <w:szCs w:val="18"/>
              </w:rPr>
              <w:t>adj</w:t>
            </w:r>
            <w:proofErr w:type="spellEnd"/>
            <w:r w:rsidRPr="00A71731">
              <w:rPr>
                <w:rFonts w:cstheme="minorHAnsi"/>
                <w:sz w:val="18"/>
                <w:szCs w:val="18"/>
              </w:rPr>
              <w:t xml:space="preserve"> failure*).</w:t>
            </w:r>
            <w:proofErr w:type="spellStart"/>
            <w:r w:rsidRPr="00A71731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A71731">
              <w:rPr>
                <w:rFonts w:cstheme="minorHAnsi"/>
                <w:sz w:val="18"/>
                <w:szCs w:val="18"/>
              </w:rPr>
              <w:t>. (51282)</w:t>
            </w:r>
          </w:p>
        </w:tc>
        <w:tc>
          <w:tcPr>
            <w:tcW w:w="4105" w:type="dxa"/>
            <w:tcBorders>
              <w:left w:val="nil"/>
            </w:tcBorders>
          </w:tcPr>
          <w:p w14:paraId="0022484A" w14:textId="02119714" w:rsidR="00B91A85" w:rsidRPr="001A5F17" w:rsidRDefault="00554210" w:rsidP="00D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4210">
              <w:rPr>
                <w:rFonts w:cstheme="minorHAnsi"/>
                <w:sz w:val="18"/>
                <w:szCs w:val="18"/>
              </w:rPr>
              <w:t xml:space="preserve">(treatment </w:t>
            </w:r>
            <w:proofErr w:type="spellStart"/>
            <w:r w:rsidRPr="00554210">
              <w:rPr>
                <w:rFonts w:cstheme="minorHAnsi"/>
                <w:sz w:val="18"/>
                <w:szCs w:val="18"/>
              </w:rPr>
              <w:t>adj</w:t>
            </w:r>
            <w:proofErr w:type="spellEnd"/>
            <w:r w:rsidRPr="00554210">
              <w:rPr>
                <w:rFonts w:cstheme="minorHAnsi"/>
                <w:sz w:val="18"/>
                <w:szCs w:val="18"/>
              </w:rPr>
              <w:t xml:space="preserve"> failure*).</w:t>
            </w:r>
            <w:proofErr w:type="spellStart"/>
            <w:r w:rsidRPr="00554210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554210">
              <w:rPr>
                <w:rFonts w:cstheme="minorHAnsi"/>
                <w:sz w:val="18"/>
                <w:szCs w:val="18"/>
              </w:rPr>
              <w:t>. (55703)</w:t>
            </w:r>
          </w:p>
        </w:tc>
      </w:tr>
      <w:tr w:rsidR="00B91A85" w:rsidRPr="00A34710" w14:paraId="236D78EE" w14:textId="77777777" w:rsidTr="00852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1E433449" w14:textId="77777777" w:rsidR="00B91A85" w:rsidRPr="00A34710" w:rsidRDefault="00B91A85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8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719B5221" w14:textId="77777777" w:rsidR="00B91A85" w:rsidRPr="001A5F17" w:rsidRDefault="00B91A85" w:rsidP="00D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F2D4A">
              <w:rPr>
                <w:rFonts w:cstheme="minorHAnsi"/>
                <w:sz w:val="18"/>
                <w:szCs w:val="18"/>
              </w:rPr>
              <w:t xml:space="preserve">(unexpected </w:t>
            </w:r>
            <w:proofErr w:type="spellStart"/>
            <w:r w:rsidRPr="003F2D4A">
              <w:rPr>
                <w:rFonts w:cstheme="minorHAnsi"/>
                <w:sz w:val="18"/>
                <w:szCs w:val="18"/>
              </w:rPr>
              <w:t>adj</w:t>
            </w:r>
            <w:proofErr w:type="spellEnd"/>
            <w:r w:rsidRPr="003F2D4A">
              <w:rPr>
                <w:rFonts w:cstheme="minorHAnsi"/>
                <w:sz w:val="18"/>
                <w:szCs w:val="18"/>
              </w:rPr>
              <w:t xml:space="preserve"> issue*).</w:t>
            </w:r>
            <w:proofErr w:type="spellStart"/>
            <w:r w:rsidRPr="003F2D4A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3F2D4A">
              <w:rPr>
                <w:rFonts w:cstheme="minorHAnsi"/>
                <w:sz w:val="18"/>
                <w:szCs w:val="18"/>
              </w:rPr>
              <w:t>. (72)</w:t>
            </w:r>
          </w:p>
        </w:tc>
        <w:tc>
          <w:tcPr>
            <w:tcW w:w="4105" w:type="dxa"/>
            <w:tcBorders>
              <w:left w:val="nil"/>
            </w:tcBorders>
          </w:tcPr>
          <w:p w14:paraId="13399749" w14:textId="6B3DBDF7" w:rsidR="00B91A85" w:rsidRPr="001A5F17" w:rsidRDefault="000A7AC8" w:rsidP="00D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A7AC8">
              <w:rPr>
                <w:rFonts w:cstheme="minorHAnsi"/>
                <w:sz w:val="18"/>
                <w:szCs w:val="18"/>
              </w:rPr>
              <w:t xml:space="preserve">(unexpected </w:t>
            </w:r>
            <w:proofErr w:type="spellStart"/>
            <w:r w:rsidRPr="000A7AC8">
              <w:rPr>
                <w:rFonts w:cstheme="minorHAnsi"/>
                <w:sz w:val="18"/>
                <w:szCs w:val="18"/>
              </w:rPr>
              <w:t>adj</w:t>
            </w:r>
            <w:proofErr w:type="spellEnd"/>
            <w:r w:rsidRPr="000A7AC8">
              <w:rPr>
                <w:rFonts w:cstheme="minorHAnsi"/>
                <w:sz w:val="18"/>
                <w:szCs w:val="18"/>
              </w:rPr>
              <w:t xml:space="preserve"> issue*).</w:t>
            </w:r>
            <w:proofErr w:type="spellStart"/>
            <w:r w:rsidRPr="000A7AC8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0A7AC8">
              <w:rPr>
                <w:rFonts w:cstheme="minorHAnsi"/>
                <w:sz w:val="18"/>
                <w:szCs w:val="18"/>
              </w:rPr>
              <w:t>. (76)</w:t>
            </w:r>
          </w:p>
        </w:tc>
      </w:tr>
      <w:tr w:rsidR="00B91A85" w:rsidRPr="00A34710" w14:paraId="278F8E29" w14:textId="77777777" w:rsidTr="0085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39C4F8C9" w14:textId="77777777" w:rsidR="00B91A85" w:rsidRPr="00A34710" w:rsidRDefault="00B91A85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9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73AC9091" w14:textId="77777777" w:rsidR="00B91A85" w:rsidRPr="001A5F17" w:rsidRDefault="00B91A85" w:rsidP="00D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13A14">
              <w:rPr>
                <w:rFonts w:cstheme="minorHAnsi"/>
                <w:sz w:val="18"/>
                <w:szCs w:val="18"/>
              </w:rPr>
              <w:t xml:space="preserve">(unsuccessful </w:t>
            </w:r>
            <w:proofErr w:type="spellStart"/>
            <w:r w:rsidRPr="00F13A14">
              <w:rPr>
                <w:rFonts w:cstheme="minorHAnsi"/>
                <w:sz w:val="18"/>
                <w:szCs w:val="18"/>
              </w:rPr>
              <w:t>adj</w:t>
            </w:r>
            <w:proofErr w:type="spellEnd"/>
            <w:r w:rsidRPr="00F13A1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13A14">
              <w:rPr>
                <w:rFonts w:cstheme="minorHAnsi"/>
                <w:sz w:val="18"/>
                <w:szCs w:val="18"/>
              </w:rPr>
              <w:t>surg</w:t>
            </w:r>
            <w:proofErr w:type="spellEnd"/>
            <w:r w:rsidRPr="00F13A14">
              <w:rPr>
                <w:rFonts w:cstheme="minorHAnsi"/>
                <w:sz w:val="18"/>
                <w:szCs w:val="18"/>
              </w:rPr>
              <w:t>*).</w:t>
            </w:r>
            <w:proofErr w:type="spellStart"/>
            <w:r w:rsidRPr="00F13A14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F13A14">
              <w:rPr>
                <w:rFonts w:cstheme="minorHAnsi"/>
                <w:sz w:val="18"/>
                <w:szCs w:val="18"/>
              </w:rPr>
              <w:t>. (735)</w:t>
            </w:r>
          </w:p>
        </w:tc>
        <w:tc>
          <w:tcPr>
            <w:tcW w:w="4105" w:type="dxa"/>
            <w:tcBorders>
              <w:left w:val="nil"/>
            </w:tcBorders>
          </w:tcPr>
          <w:p w14:paraId="548904F2" w14:textId="25162345" w:rsidR="00B91A85" w:rsidRPr="001A5F17" w:rsidRDefault="00357B11" w:rsidP="00D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B11">
              <w:rPr>
                <w:rFonts w:cstheme="minorHAnsi"/>
                <w:sz w:val="18"/>
                <w:szCs w:val="18"/>
              </w:rPr>
              <w:t xml:space="preserve">(unsuccessful </w:t>
            </w:r>
            <w:proofErr w:type="spellStart"/>
            <w:r w:rsidRPr="00357B11">
              <w:rPr>
                <w:rFonts w:cstheme="minorHAnsi"/>
                <w:sz w:val="18"/>
                <w:szCs w:val="18"/>
              </w:rPr>
              <w:t>adj</w:t>
            </w:r>
            <w:proofErr w:type="spellEnd"/>
            <w:r w:rsidRPr="00357B11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357B11">
              <w:rPr>
                <w:rFonts w:cstheme="minorHAnsi"/>
                <w:sz w:val="18"/>
                <w:szCs w:val="18"/>
              </w:rPr>
              <w:t>surg</w:t>
            </w:r>
            <w:proofErr w:type="spellEnd"/>
            <w:r w:rsidRPr="00357B11">
              <w:rPr>
                <w:rFonts w:cstheme="minorHAnsi"/>
                <w:sz w:val="18"/>
                <w:szCs w:val="18"/>
              </w:rPr>
              <w:t>*).</w:t>
            </w:r>
            <w:proofErr w:type="spellStart"/>
            <w:r w:rsidRPr="00357B11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357B11">
              <w:rPr>
                <w:rFonts w:cstheme="minorHAnsi"/>
                <w:sz w:val="18"/>
                <w:szCs w:val="18"/>
              </w:rPr>
              <w:t>. (780)</w:t>
            </w:r>
          </w:p>
        </w:tc>
      </w:tr>
      <w:tr w:rsidR="00B91A85" w:rsidRPr="00A34710" w14:paraId="559DD2A3" w14:textId="77777777" w:rsidTr="00852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494D70FE" w14:textId="77777777" w:rsidR="00B91A85" w:rsidRPr="00A34710" w:rsidRDefault="00B91A85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20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74E07D38" w14:textId="77777777" w:rsidR="00B91A85" w:rsidRPr="001A5F17" w:rsidRDefault="00B91A85" w:rsidP="00D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03609">
              <w:rPr>
                <w:rFonts w:cstheme="minorHAnsi"/>
                <w:sz w:val="18"/>
                <w:szCs w:val="18"/>
              </w:rPr>
              <w:t>or/9-19 (817914)</w:t>
            </w:r>
          </w:p>
        </w:tc>
        <w:tc>
          <w:tcPr>
            <w:tcW w:w="4105" w:type="dxa"/>
            <w:tcBorders>
              <w:left w:val="nil"/>
            </w:tcBorders>
          </w:tcPr>
          <w:p w14:paraId="3AF49FA8" w14:textId="38BE56CB" w:rsidR="00B91A85" w:rsidRPr="001A5F17" w:rsidRDefault="004D4591" w:rsidP="00D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D4591">
              <w:rPr>
                <w:rFonts w:cstheme="minorHAnsi"/>
                <w:sz w:val="18"/>
                <w:szCs w:val="18"/>
              </w:rPr>
              <w:t>9 or 10 or 11 or 12 or 13 or 14 or 15 or 16 or 17 or 18 or 19 (941152)</w:t>
            </w:r>
          </w:p>
        </w:tc>
      </w:tr>
      <w:tr w:rsidR="00B91A85" w:rsidRPr="00A34710" w14:paraId="20A60CAE" w14:textId="77777777" w:rsidTr="0085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22A6928E" w14:textId="77777777" w:rsidR="00B91A85" w:rsidRPr="00A34710" w:rsidRDefault="00B91A85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21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42B7CA3A" w14:textId="77777777" w:rsidR="00B91A85" w:rsidRPr="001A5F17" w:rsidRDefault="00B91A85" w:rsidP="00DE5FA2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E5FA2">
              <w:rPr>
                <w:rFonts w:cstheme="minorHAnsi"/>
                <w:sz w:val="18"/>
                <w:szCs w:val="18"/>
              </w:rPr>
              <w:t>8 and 20 (4759)</w:t>
            </w:r>
          </w:p>
        </w:tc>
        <w:tc>
          <w:tcPr>
            <w:tcW w:w="4105" w:type="dxa"/>
            <w:tcBorders>
              <w:left w:val="nil"/>
            </w:tcBorders>
          </w:tcPr>
          <w:p w14:paraId="6B51152B" w14:textId="31C3EB62" w:rsidR="00B91A85" w:rsidRPr="001A5F17" w:rsidRDefault="00DA680D" w:rsidP="00DE5FA2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680D">
              <w:rPr>
                <w:rFonts w:cstheme="minorHAnsi"/>
                <w:sz w:val="18"/>
                <w:szCs w:val="18"/>
              </w:rPr>
              <w:t>8 and 20 (5428)</w:t>
            </w:r>
          </w:p>
        </w:tc>
      </w:tr>
      <w:tr w:rsidR="00EF28F8" w:rsidRPr="00A34710" w14:paraId="23B12028" w14:textId="77777777" w:rsidTr="00852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31EDC398" w14:textId="6207279F" w:rsidR="00EF28F8" w:rsidRPr="00EF28F8" w:rsidRDefault="00EF28F8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EF28F8">
              <w:rPr>
                <w:rFonts w:cstheme="minorHAnsi"/>
                <w:b w:val="0"/>
                <w:bCs w:val="0"/>
                <w:sz w:val="18"/>
                <w:szCs w:val="18"/>
              </w:rPr>
              <w:t>22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09757A76" w14:textId="77777777" w:rsidR="00EF28F8" w:rsidRPr="00DE5FA2" w:rsidRDefault="00EF28F8" w:rsidP="00DE5FA2">
            <w:pPr>
              <w:tabs>
                <w:tab w:val="left" w:pos="10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05" w:type="dxa"/>
            <w:tcBorders>
              <w:left w:val="nil"/>
            </w:tcBorders>
          </w:tcPr>
          <w:p w14:paraId="7AE7A4FB" w14:textId="5EF60317" w:rsidR="00EF28F8" w:rsidRPr="00DA680D" w:rsidRDefault="00B35B6E" w:rsidP="00DE5FA2">
            <w:pPr>
              <w:tabs>
                <w:tab w:val="left" w:pos="10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5B6E">
              <w:rPr>
                <w:rFonts w:cstheme="minorHAnsi"/>
                <w:sz w:val="18"/>
                <w:szCs w:val="18"/>
              </w:rPr>
              <w:t>limit 21 to yr="2023 -Current" (903)</w:t>
            </w:r>
          </w:p>
        </w:tc>
      </w:tr>
    </w:tbl>
    <w:p w14:paraId="346A65CD" w14:textId="77777777" w:rsidR="00DE5FA2" w:rsidRDefault="00DE5FA2" w:rsidP="006E79CC">
      <w:pPr>
        <w:rPr>
          <w:b/>
          <w:bCs/>
          <w:sz w:val="24"/>
          <w:szCs w:val="24"/>
        </w:rPr>
      </w:pPr>
    </w:p>
    <w:tbl>
      <w:tblPr>
        <w:tblStyle w:val="Rutenettabell4uthevingsfarge1"/>
        <w:tblW w:w="0" w:type="auto"/>
        <w:tblLook w:val="04A0" w:firstRow="1" w:lastRow="0" w:firstColumn="1" w:lastColumn="0" w:noHBand="0" w:noVBand="1"/>
      </w:tblPr>
      <w:tblGrid>
        <w:gridCol w:w="964"/>
        <w:gridCol w:w="3993"/>
        <w:gridCol w:w="4105"/>
      </w:tblGrid>
      <w:tr w:rsidR="00365185" w:rsidRPr="00A34710" w14:paraId="0115EC82" w14:textId="77777777" w:rsidTr="002A4C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</w:tcBorders>
          </w:tcPr>
          <w:p w14:paraId="4327B511" w14:textId="47F7BD71" w:rsidR="0069320B" w:rsidRPr="00A34710" w:rsidRDefault="0069320B" w:rsidP="00D36E8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INAHL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</w:tcPr>
          <w:p w14:paraId="42ED957C" w14:textId="3B85F4A8" w:rsidR="0069320B" w:rsidRPr="00E07B80" w:rsidRDefault="0069320B" w:rsidP="00693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nb-NO"/>
              </w:rPr>
            </w:pPr>
            <w:r w:rsidRPr="00E07B80">
              <w:rPr>
                <w:rFonts w:cstheme="minorHAnsi"/>
                <w:sz w:val="18"/>
                <w:szCs w:val="18"/>
                <w:lang w:eastAsia="nb-NO"/>
              </w:rPr>
              <w:t>ORIGINAL SEARCH</w:t>
            </w:r>
          </w:p>
          <w:p w14:paraId="655A37F2" w14:textId="5C67143D" w:rsidR="0069320B" w:rsidRPr="00A34710" w:rsidRDefault="0069320B" w:rsidP="00D36E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Search date: May 26</w:t>
            </w:r>
            <w:r w:rsidR="0024065D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,</w:t>
            </w: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 2023</w:t>
            </w:r>
            <w:r w:rsidR="0024065D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.</w:t>
            </w:r>
          </w:p>
          <w:p w14:paraId="663741D1" w14:textId="0B1C1C77" w:rsidR="0069320B" w:rsidRDefault="0069320B" w:rsidP="00D36E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nb-NO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Records retrieved: 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1492</w:t>
            </w: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 (prior to removal of duplicates)</w:t>
            </w:r>
            <w:r w:rsidR="0024065D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.</w:t>
            </w:r>
          </w:p>
          <w:p w14:paraId="0F750E96" w14:textId="5AFF577E" w:rsidR="0069320B" w:rsidRPr="00A34710" w:rsidRDefault="0069320B" w:rsidP="00D36E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nb-NO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Comments: (None</w:t>
            </w:r>
            <w:r w:rsidR="0024065D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.</w:t>
            </w: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4105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</w:tcPr>
          <w:p w14:paraId="217F52B9" w14:textId="1D07AFF8" w:rsidR="0069320B" w:rsidRPr="00E07B80" w:rsidRDefault="0069320B" w:rsidP="00693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nb-NO"/>
              </w:rPr>
            </w:pPr>
            <w:r w:rsidRPr="00E07B80">
              <w:rPr>
                <w:rFonts w:cstheme="minorHAnsi"/>
                <w:sz w:val="18"/>
                <w:szCs w:val="18"/>
                <w:lang w:eastAsia="nb-NO"/>
              </w:rPr>
              <w:t>UPDATED SEARCH</w:t>
            </w:r>
          </w:p>
          <w:p w14:paraId="11E01AB1" w14:textId="48088D28" w:rsidR="00B730A2" w:rsidRDefault="00B730A2" w:rsidP="00B730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nb-NO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Search date: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 February </w:t>
            </w:r>
            <w:r w:rsidRPr="00B730A2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24</w:t>
            </w:r>
            <w:r w:rsidR="0024065D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,</w:t>
            </w:r>
            <w:r w:rsidRPr="00B730A2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  <w:lang w:eastAsia="nb-NO"/>
              </w:rPr>
              <w:t xml:space="preserve"> </w:t>
            </w:r>
            <w:r w:rsidRPr="00B730A2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2025</w:t>
            </w:r>
            <w:r w:rsidR="0024065D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.</w:t>
            </w:r>
          </w:p>
          <w:p w14:paraId="5D6CA675" w14:textId="507CB382" w:rsidR="00B730A2" w:rsidRDefault="00B730A2" w:rsidP="00B730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nb-NO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Records retrieved: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 </w:t>
            </w:r>
            <w:r w:rsidR="00937FA5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185 </w:t>
            </w: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(prior to removal of duplicates)</w:t>
            </w:r>
            <w:r w:rsidR="0024065D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.</w:t>
            </w:r>
          </w:p>
          <w:p w14:paraId="02909E4F" w14:textId="45E95F3B" w:rsidR="0069320B" w:rsidRPr="00A34710" w:rsidRDefault="00B730A2" w:rsidP="00B730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Comments:</w:t>
            </w:r>
            <w:r w:rsidR="00706024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 </w:t>
            </w:r>
            <w:r w:rsidR="00170AA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S</w:t>
            </w:r>
            <w:r w:rsidR="004A3182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earch </w:t>
            </w:r>
            <w:r w:rsidR="00B5776F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 number </w:t>
            </w:r>
            <w:r w:rsidR="00F474B1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2</w:t>
            </w:r>
            <w:r w:rsidR="004A3182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1</w:t>
            </w:r>
            <w:r w:rsidR="005666F2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 </w:t>
            </w:r>
            <w:r w:rsidR="00E23D24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was l</w:t>
            </w:r>
            <w:r w:rsidR="005666F2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imited to publications from 2023. </w:t>
            </w:r>
          </w:p>
        </w:tc>
      </w:tr>
      <w:tr w:rsidR="00365185" w:rsidRPr="00F4277E" w14:paraId="722BF95E" w14:textId="77777777" w:rsidTr="002A4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top w:val="single" w:sz="4" w:space="0" w:color="8EAADB" w:themeColor="accent1" w:themeTint="99"/>
              <w:right w:val="nil"/>
            </w:tcBorders>
          </w:tcPr>
          <w:p w14:paraId="411EE65C" w14:textId="149A22C2" w:rsidR="00B91A85" w:rsidRPr="00A34710" w:rsidRDefault="00B91A85" w:rsidP="00D36E81">
            <w:pPr>
              <w:rPr>
                <w:rFonts w:cstheme="minorHAnsi"/>
                <w:sz w:val="18"/>
                <w:szCs w:val="18"/>
              </w:rPr>
            </w:pPr>
            <w:r w:rsidRPr="00A34710">
              <w:rPr>
                <w:rFonts w:cstheme="minorHAnsi"/>
                <w:sz w:val="18"/>
                <w:szCs w:val="18"/>
              </w:rPr>
              <w:t>Database</w:t>
            </w:r>
            <w:r w:rsidR="00BE3A37">
              <w:rPr>
                <w:rFonts w:cstheme="minorHAnsi"/>
                <w:sz w:val="18"/>
                <w:szCs w:val="18"/>
              </w:rPr>
              <w:t>: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06A6CCD2" w14:textId="77777777" w:rsidR="00B91A85" w:rsidRPr="002634DC" w:rsidRDefault="00B91A85" w:rsidP="00263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634DC">
              <w:rPr>
                <w:rFonts w:cstheme="minorHAnsi"/>
                <w:sz w:val="18"/>
                <w:szCs w:val="18"/>
              </w:rPr>
              <w:t xml:space="preserve">Interface - EBSCOhost Research Databases </w:t>
            </w:r>
          </w:p>
          <w:p w14:paraId="480C4EBC" w14:textId="77777777" w:rsidR="00B91A85" w:rsidRPr="002634DC" w:rsidRDefault="00B91A85" w:rsidP="00263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634DC">
              <w:rPr>
                <w:rFonts w:cstheme="minorHAnsi"/>
                <w:sz w:val="18"/>
                <w:szCs w:val="18"/>
              </w:rPr>
              <w:t xml:space="preserve">Search Screen - Advanced Search </w:t>
            </w:r>
          </w:p>
          <w:p w14:paraId="7E1451DD" w14:textId="77777777" w:rsidR="00B91A85" w:rsidRDefault="00B91A85" w:rsidP="00263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634DC">
              <w:rPr>
                <w:rFonts w:cstheme="minorHAnsi"/>
                <w:sz w:val="18"/>
                <w:szCs w:val="18"/>
              </w:rPr>
              <w:t xml:space="preserve">Database </w:t>
            </w:r>
            <w:r>
              <w:rPr>
                <w:rFonts w:cstheme="minorHAnsi"/>
                <w:sz w:val="18"/>
                <w:szCs w:val="18"/>
              </w:rPr>
              <w:t>–</w:t>
            </w:r>
            <w:r w:rsidRPr="002634DC">
              <w:rPr>
                <w:rFonts w:cstheme="minorHAnsi"/>
                <w:sz w:val="18"/>
                <w:szCs w:val="18"/>
              </w:rPr>
              <w:t xml:space="preserve"> CINAHL</w:t>
            </w:r>
          </w:p>
          <w:p w14:paraId="6C958737" w14:textId="77777777" w:rsidR="00B91A85" w:rsidRPr="008F2E36" w:rsidRDefault="00B91A85" w:rsidP="00B91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F2E36">
              <w:rPr>
                <w:rFonts w:cstheme="minorHAnsi"/>
                <w:sz w:val="18"/>
                <w:szCs w:val="18"/>
              </w:rPr>
              <w:t xml:space="preserve">Expanders - Apply equivalent subjects </w:t>
            </w:r>
          </w:p>
          <w:p w14:paraId="0A9691D0" w14:textId="3F71339B" w:rsidR="00B91A85" w:rsidRDefault="00B91A85" w:rsidP="00B91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F2E36">
              <w:rPr>
                <w:rFonts w:cstheme="minorHAnsi"/>
                <w:sz w:val="18"/>
                <w:szCs w:val="18"/>
              </w:rPr>
              <w:t>Search modes - Boolean/Phrase</w:t>
            </w:r>
          </w:p>
        </w:tc>
        <w:tc>
          <w:tcPr>
            <w:tcW w:w="4105" w:type="dxa"/>
            <w:tcBorders>
              <w:top w:val="single" w:sz="4" w:space="0" w:color="8EAADB" w:themeColor="accent1" w:themeTint="99"/>
              <w:left w:val="nil"/>
            </w:tcBorders>
          </w:tcPr>
          <w:p w14:paraId="59782B8F" w14:textId="00823DCB" w:rsidR="00B91A85" w:rsidRPr="00F4277E" w:rsidRDefault="0086557E" w:rsidP="008F2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No details</w:t>
            </w:r>
            <w:r w:rsidR="00901673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DE5FA2" w:rsidRPr="00A34710" w14:paraId="5A9C7882" w14:textId="77777777" w:rsidTr="00400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3"/>
            <w:tcBorders>
              <w:top w:val="nil"/>
              <w:left w:val="single" w:sz="4" w:space="0" w:color="8EAADB" w:themeColor="accent1" w:themeTint="99"/>
              <w:bottom w:val="nil"/>
              <w:right w:val="single" w:sz="4" w:space="0" w:color="8EAADB" w:themeColor="accent1" w:themeTint="99"/>
            </w:tcBorders>
          </w:tcPr>
          <w:p w14:paraId="1C0A84FC" w14:textId="55B83A59" w:rsidR="00DE5FA2" w:rsidRPr="00A34710" w:rsidRDefault="00DE5FA2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eastAsia="Arial Unicode MS" w:cstheme="minorHAnsi"/>
                <w:sz w:val="18"/>
                <w:szCs w:val="18"/>
              </w:rPr>
              <w:t>Search Strategy</w:t>
            </w:r>
          </w:p>
        </w:tc>
      </w:tr>
      <w:tr w:rsidR="00365185" w:rsidRPr="001A5F17" w14:paraId="1E726738" w14:textId="77777777" w:rsidTr="0040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3FC7FF93" w14:textId="77777777" w:rsidR="00B91A85" w:rsidRPr="00A34710" w:rsidRDefault="00B91A85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17B0F0BF" w14:textId="77777777" w:rsidR="00B91A85" w:rsidRPr="001A5F17" w:rsidRDefault="00B91A85" w:rsidP="00D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D4C42">
              <w:rPr>
                <w:rFonts w:cstheme="minorHAnsi"/>
                <w:sz w:val="18"/>
                <w:szCs w:val="18"/>
              </w:rPr>
              <w:t>(MH "Ambulatory Surgery")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963463">
              <w:rPr>
                <w:rFonts w:cstheme="minorHAnsi"/>
                <w:sz w:val="18"/>
                <w:szCs w:val="18"/>
              </w:rPr>
              <w:t>6852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4105" w:type="dxa"/>
            <w:tcBorders>
              <w:left w:val="nil"/>
            </w:tcBorders>
          </w:tcPr>
          <w:p w14:paraId="76A476E7" w14:textId="19C728F8" w:rsidR="00B91A85" w:rsidRPr="001A5F17" w:rsidRDefault="00496B0A" w:rsidP="00D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96B0A">
              <w:rPr>
                <w:rFonts w:cstheme="minorHAnsi"/>
                <w:sz w:val="18"/>
                <w:szCs w:val="18"/>
              </w:rPr>
              <w:t>(MH "Ambulatory Surgery")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="005F50C7">
              <w:rPr>
                <w:rFonts w:cstheme="minorHAnsi"/>
                <w:sz w:val="18"/>
                <w:szCs w:val="18"/>
              </w:rPr>
              <w:t>(</w:t>
            </w:r>
            <w:r w:rsidR="005F50C7" w:rsidRPr="005F50C7">
              <w:rPr>
                <w:rFonts w:cstheme="minorHAnsi"/>
                <w:sz w:val="18"/>
                <w:szCs w:val="18"/>
              </w:rPr>
              <w:t>6965</w:t>
            </w:r>
            <w:r w:rsidR="005F50C7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365185" w:rsidRPr="001A5F17" w14:paraId="08C377A3" w14:textId="77777777" w:rsidTr="00400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25EE8704" w14:textId="77777777" w:rsidR="00B91A85" w:rsidRPr="00A34710" w:rsidRDefault="00B91A85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4FF9CE56" w14:textId="77777777" w:rsidR="00B91A85" w:rsidRPr="001A5F17" w:rsidRDefault="00B91A85" w:rsidP="00D36E81">
            <w:pPr>
              <w:tabs>
                <w:tab w:val="left" w:pos="27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C4080">
              <w:rPr>
                <w:rFonts w:cstheme="minorHAnsi"/>
                <w:sz w:val="18"/>
                <w:szCs w:val="18"/>
              </w:rPr>
              <w:t>(MH "</w:t>
            </w:r>
            <w:proofErr w:type="spellStart"/>
            <w:r w:rsidRPr="006C4080">
              <w:rPr>
                <w:rFonts w:cstheme="minorHAnsi"/>
                <w:sz w:val="18"/>
                <w:szCs w:val="18"/>
              </w:rPr>
              <w:t>Surgicenters</w:t>
            </w:r>
            <w:proofErr w:type="spellEnd"/>
            <w:r w:rsidRPr="006C4080">
              <w:rPr>
                <w:rFonts w:cstheme="minorHAnsi"/>
                <w:sz w:val="18"/>
                <w:szCs w:val="18"/>
              </w:rPr>
              <w:t>")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F55B90">
              <w:rPr>
                <w:rFonts w:cstheme="minorHAnsi"/>
                <w:sz w:val="18"/>
                <w:szCs w:val="18"/>
              </w:rPr>
              <w:t>3533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4105" w:type="dxa"/>
            <w:tcBorders>
              <w:left w:val="nil"/>
            </w:tcBorders>
          </w:tcPr>
          <w:p w14:paraId="4ABE7CB8" w14:textId="087B63DA" w:rsidR="00B91A85" w:rsidRPr="001A5F17" w:rsidRDefault="00A771D7" w:rsidP="00D36E81">
            <w:pPr>
              <w:tabs>
                <w:tab w:val="left" w:pos="27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771D7">
              <w:rPr>
                <w:rFonts w:cstheme="minorHAnsi"/>
                <w:sz w:val="18"/>
                <w:szCs w:val="18"/>
              </w:rPr>
              <w:t>(MH "</w:t>
            </w:r>
            <w:proofErr w:type="spellStart"/>
            <w:r w:rsidRPr="00A771D7">
              <w:rPr>
                <w:rFonts w:cstheme="minorHAnsi"/>
                <w:sz w:val="18"/>
                <w:szCs w:val="18"/>
              </w:rPr>
              <w:t>Surgicenters</w:t>
            </w:r>
            <w:proofErr w:type="spellEnd"/>
            <w:r w:rsidRPr="00A771D7">
              <w:rPr>
                <w:rFonts w:cstheme="minorHAnsi"/>
                <w:sz w:val="18"/>
                <w:szCs w:val="18"/>
              </w:rPr>
              <w:t>")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="00C217CC" w:rsidRPr="00C217CC">
              <w:rPr>
                <w:rFonts w:cstheme="minorHAnsi"/>
                <w:sz w:val="18"/>
                <w:szCs w:val="18"/>
              </w:rPr>
              <w:t>3603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365185" w:rsidRPr="001A5F17" w14:paraId="3657EC2E" w14:textId="77777777" w:rsidTr="0040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4DD1650E" w14:textId="77777777" w:rsidR="00B91A85" w:rsidRPr="00A34710" w:rsidRDefault="00B91A85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09CBEC3B" w14:textId="77777777" w:rsidR="00B91A85" w:rsidRPr="001A5F17" w:rsidRDefault="00B91A85" w:rsidP="00D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D0201">
              <w:rPr>
                <w:rFonts w:cstheme="minorHAnsi"/>
                <w:sz w:val="18"/>
                <w:szCs w:val="18"/>
              </w:rPr>
              <w:t>TI ( ambulatory W0 (</w:t>
            </w:r>
            <w:proofErr w:type="spellStart"/>
            <w:r w:rsidRPr="001D0201">
              <w:rPr>
                <w:rFonts w:cstheme="minorHAnsi"/>
                <w:sz w:val="18"/>
                <w:szCs w:val="18"/>
              </w:rPr>
              <w:t>surg</w:t>
            </w:r>
            <w:proofErr w:type="spellEnd"/>
            <w:r w:rsidRPr="001D0201">
              <w:rPr>
                <w:rFonts w:cstheme="minorHAnsi"/>
                <w:sz w:val="18"/>
                <w:szCs w:val="18"/>
              </w:rPr>
              <w:t>* or procedure*) ) OR AB ( ambulatory W0 (</w:t>
            </w:r>
            <w:proofErr w:type="spellStart"/>
            <w:r w:rsidRPr="001D0201">
              <w:rPr>
                <w:rFonts w:cstheme="minorHAnsi"/>
                <w:sz w:val="18"/>
                <w:szCs w:val="18"/>
              </w:rPr>
              <w:t>surg</w:t>
            </w:r>
            <w:proofErr w:type="spellEnd"/>
            <w:r w:rsidRPr="001D0201">
              <w:rPr>
                <w:rFonts w:cstheme="minorHAnsi"/>
                <w:sz w:val="18"/>
                <w:szCs w:val="18"/>
              </w:rPr>
              <w:t>* or procedure*) )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475DB5">
              <w:rPr>
                <w:rFonts w:cstheme="minorHAnsi"/>
                <w:sz w:val="18"/>
                <w:szCs w:val="18"/>
              </w:rPr>
              <w:t>2427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4105" w:type="dxa"/>
            <w:tcBorders>
              <w:left w:val="nil"/>
            </w:tcBorders>
          </w:tcPr>
          <w:p w14:paraId="751EB6CE" w14:textId="00B246B1" w:rsidR="00B91A85" w:rsidRPr="001A5F17" w:rsidRDefault="004708E6" w:rsidP="00D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708E6">
              <w:rPr>
                <w:rFonts w:cstheme="minorHAnsi"/>
                <w:sz w:val="18"/>
                <w:szCs w:val="18"/>
              </w:rPr>
              <w:t>TI ( ambulatory W0 (</w:t>
            </w:r>
            <w:proofErr w:type="spellStart"/>
            <w:r w:rsidRPr="004708E6">
              <w:rPr>
                <w:rFonts w:cstheme="minorHAnsi"/>
                <w:sz w:val="18"/>
                <w:szCs w:val="18"/>
              </w:rPr>
              <w:t>surg</w:t>
            </w:r>
            <w:proofErr w:type="spellEnd"/>
            <w:r w:rsidRPr="004708E6">
              <w:rPr>
                <w:rFonts w:cstheme="minorHAnsi"/>
                <w:sz w:val="18"/>
                <w:szCs w:val="18"/>
              </w:rPr>
              <w:t>* or procedure*) ) OR AB (ambulatory W0 (</w:t>
            </w:r>
            <w:proofErr w:type="spellStart"/>
            <w:r w:rsidRPr="004708E6">
              <w:rPr>
                <w:rFonts w:cstheme="minorHAnsi"/>
                <w:sz w:val="18"/>
                <w:szCs w:val="18"/>
              </w:rPr>
              <w:t>surg</w:t>
            </w:r>
            <w:proofErr w:type="spellEnd"/>
            <w:r w:rsidRPr="004708E6">
              <w:rPr>
                <w:rFonts w:cstheme="minorHAnsi"/>
                <w:sz w:val="18"/>
                <w:szCs w:val="18"/>
              </w:rPr>
              <w:t>* or procedure*) )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="000F57E7" w:rsidRPr="000F57E7">
              <w:rPr>
                <w:rFonts w:cstheme="minorHAnsi"/>
                <w:sz w:val="18"/>
                <w:szCs w:val="18"/>
              </w:rPr>
              <w:t>2303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365185" w:rsidRPr="001A5F17" w14:paraId="214D52F5" w14:textId="77777777" w:rsidTr="00400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660C778D" w14:textId="77777777" w:rsidR="00B91A85" w:rsidRPr="00A34710" w:rsidRDefault="00B91A85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4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70E01EDC" w14:textId="77777777" w:rsidR="00B91A85" w:rsidRPr="001A5F17" w:rsidRDefault="00B91A85" w:rsidP="00D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A34CD">
              <w:rPr>
                <w:rFonts w:cstheme="minorHAnsi"/>
                <w:sz w:val="18"/>
                <w:szCs w:val="18"/>
              </w:rPr>
              <w:t>TI ( day W0 (</w:t>
            </w:r>
            <w:proofErr w:type="spellStart"/>
            <w:r w:rsidRPr="008A34CD">
              <w:rPr>
                <w:rFonts w:cstheme="minorHAnsi"/>
                <w:sz w:val="18"/>
                <w:szCs w:val="18"/>
              </w:rPr>
              <w:t>surg</w:t>
            </w:r>
            <w:proofErr w:type="spellEnd"/>
            <w:r w:rsidRPr="008A34CD">
              <w:rPr>
                <w:rFonts w:cstheme="minorHAnsi"/>
                <w:sz w:val="18"/>
                <w:szCs w:val="18"/>
              </w:rPr>
              <w:t>* or case*) ) OR AB ( day W0 (</w:t>
            </w:r>
            <w:proofErr w:type="spellStart"/>
            <w:r w:rsidRPr="008A34CD">
              <w:rPr>
                <w:rFonts w:cstheme="minorHAnsi"/>
                <w:sz w:val="18"/>
                <w:szCs w:val="18"/>
              </w:rPr>
              <w:t>surg</w:t>
            </w:r>
            <w:proofErr w:type="spellEnd"/>
            <w:r w:rsidRPr="008A34CD">
              <w:rPr>
                <w:rFonts w:cstheme="minorHAnsi"/>
                <w:sz w:val="18"/>
                <w:szCs w:val="18"/>
              </w:rPr>
              <w:t>* or case*) )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C47C46">
              <w:rPr>
                <w:rFonts w:cstheme="minorHAnsi"/>
                <w:sz w:val="18"/>
                <w:szCs w:val="18"/>
              </w:rPr>
              <w:t>3118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4105" w:type="dxa"/>
            <w:tcBorders>
              <w:left w:val="nil"/>
            </w:tcBorders>
          </w:tcPr>
          <w:p w14:paraId="07534A12" w14:textId="524E9305" w:rsidR="00B91A85" w:rsidRPr="001A5F17" w:rsidRDefault="00926419" w:rsidP="00D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26419">
              <w:rPr>
                <w:rFonts w:cstheme="minorHAnsi"/>
                <w:sz w:val="18"/>
                <w:szCs w:val="18"/>
              </w:rPr>
              <w:t>TI ( day W0 (</w:t>
            </w:r>
            <w:proofErr w:type="spellStart"/>
            <w:r w:rsidRPr="00926419">
              <w:rPr>
                <w:rFonts w:cstheme="minorHAnsi"/>
                <w:sz w:val="18"/>
                <w:szCs w:val="18"/>
              </w:rPr>
              <w:t>surg</w:t>
            </w:r>
            <w:proofErr w:type="spellEnd"/>
            <w:r w:rsidRPr="00926419">
              <w:rPr>
                <w:rFonts w:cstheme="minorHAnsi"/>
                <w:sz w:val="18"/>
                <w:szCs w:val="18"/>
              </w:rPr>
              <w:t>* or case*) ) OR AB ( day W0 (</w:t>
            </w:r>
            <w:proofErr w:type="spellStart"/>
            <w:r w:rsidRPr="00926419">
              <w:rPr>
                <w:rFonts w:cstheme="minorHAnsi"/>
                <w:sz w:val="18"/>
                <w:szCs w:val="18"/>
              </w:rPr>
              <w:t>surg</w:t>
            </w:r>
            <w:proofErr w:type="spellEnd"/>
            <w:r w:rsidRPr="00926419">
              <w:rPr>
                <w:rFonts w:cstheme="minorHAnsi"/>
                <w:sz w:val="18"/>
                <w:szCs w:val="18"/>
              </w:rPr>
              <w:t>* or case*) )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="00A64988" w:rsidRPr="00A64988">
              <w:rPr>
                <w:rFonts w:cstheme="minorHAnsi"/>
                <w:sz w:val="18"/>
                <w:szCs w:val="18"/>
              </w:rPr>
              <w:t>3141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365185" w:rsidRPr="001A5F17" w14:paraId="49C48148" w14:textId="77777777" w:rsidTr="0040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2E74403F" w14:textId="77777777" w:rsidR="00B91A85" w:rsidRPr="00A34710" w:rsidRDefault="00B91A85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5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30804E59" w14:textId="77777777" w:rsidR="00B91A85" w:rsidRPr="001A5F17" w:rsidRDefault="00B91A85" w:rsidP="00D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6CF">
              <w:rPr>
                <w:rFonts w:cstheme="minorHAnsi"/>
                <w:sz w:val="18"/>
                <w:szCs w:val="18"/>
              </w:rPr>
              <w:t>TI same W0 day OR AB same W0 day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845F7B">
              <w:rPr>
                <w:rFonts w:cstheme="minorHAnsi"/>
                <w:sz w:val="18"/>
                <w:szCs w:val="18"/>
              </w:rPr>
              <w:t>5830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4105" w:type="dxa"/>
            <w:tcBorders>
              <w:left w:val="nil"/>
            </w:tcBorders>
          </w:tcPr>
          <w:p w14:paraId="3CD1700D" w14:textId="2B6B12CA" w:rsidR="00B91A85" w:rsidRPr="001A5F17" w:rsidRDefault="00BB7A9B" w:rsidP="00D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B7A9B">
              <w:rPr>
                <w:rFonts w:cstheme="minorHAnsi"/>
                <w:sz w:val="18"/>
                <w:szCs w:val="18"/>
              </w:rPr>
              <w:t>TI same W0 day OR AB same W0 day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="00D37B3C" w:rsidRPr="00D37B3C">
              <w:rPr>
                <w:rFonts w:cstheme="minorHAnsi"/>
                <w:sz w:val="18"/>
                <w:szCs w:val="18"/>
              </w:rPr>
              <w:t>6170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365185" w:rsidRPr="001A5F17" w14:paraId="02CBE731" w14:textId="77777777" w:rsidTr="00400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12A089D7" w14:textId="77777777" w:rsidR="00B91A85" w:rsidRPr="00A34710" w:rsidRDefault="00B91A85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6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6B5DB046" w14:textId="77777777" w:rsidR="00B91A85" w:rsidRPr="001A5F17" w:rsidRDefault="00B91A85" w:rsidP="00D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10F91">
              <w:rPr>
                <w:rFonts w:cstheme="minorHAnsi"/>
                <w:sz w:val="18"/>
                <w:szCs w:val="18"/>
              </w:rPr>
              <w:t xml:space="preserve">TI ( outpatient W0 (procedure* or </w:t>
            </w:r>
            <w:proofErr w:type="spellStart"/>
            <w:r w:rsidRPr="00910F91">
              <w:rPr>
                <w:rFonts w:cstheme="minorHAnsi"/>
                <w:sz w:val="18"/>
                <w:szCs w:val="18"/>
              </w:rPr>
              <w:t>surg</w:t>
            </w:r>
            <w:proofErr w:type="spellEnd"/>
            <w:r w:rsidRPr="00910F91">
              <w:rPr>
                <w:rFonts w:cstheme="minorHAnsi"/>
                <w:sz w:val="18"/>
                <w:szCs w:val="18"/>
              </w:rPr>
              <w:t xml:space="preserve">*) ) OR AB ( outpatient W0 (procedure* or </w:t>
            </w:r>
            <w:proofErr w:type="spellStart"/>
            <w:r w:rsidRPr="00910F91">
              <w:rPr>
                <w:rFonts w:cstheme="minorHAnsi"/>
                <w:sz w:val="18"/>
                <w:szCs w:val="18"/>
              </w:rPr>
              <w:t>surg</w:t>
            </w:r>
            <w:proofErr w:type="spellEnd"/>
            <w:r w:rsidRPr="00910F91">
              <w:rPr>
                <w:rFonts w:cstheme="minorHAnsi"/>
                <w:sz w:val="18"/>
                <w:szCs w:val="18"/>
              </w:rPr>
              <w:t>*) )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B40E83">
              <w:rPr>
                <w:rFonts w:cstheme="minorHAnsi"/>
                <w:sz w:val="18"/>
                <w:szCs w:val="18"/>
              </w:rPr>
              <w:t>1624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4105" w:type="dxa"/>
            <w:tcBorders>
              <w:left w:val="nil"/>
            </w:tcBorders>
          </w:tcPr>
          <w:p w14:paraId="33D4B90D" w14:textId="45BCAADF" w:rsidR="00B91A85" w:rsidRPr="001A5F17" w:rsidRDefault="00952100" w:rsidP="00D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2100">
              <w:rPr>
                <w:rFonts w:cstheme="minorHAnsi"/>
                <w:sz w:val="18"/>
                <w:szCs w:val="18"/>
              </w:rPr>
              <w:t xml:space="preserve">TI ( outpatient W0 (procedure* or </w:t>
            </w:r>
            <w:proofErr w:type="spellStart"/>
            <w:r w:rsidRPr="00952100">
              <w:rPr>
                <w:rFonts w:cstheme="minorHAnsi"/>
                <w:sz w:val="18"/>
                <w:szCs w:val="18"/>
              </w:rPr>
              <w:t>surg</w:t>
            </w:r>
            <w:proofErr w:type="spellEnd"/>
            <w:r w:rsidRPr="00952100">
              <w:rPr>
                <w:rFonts w:cstheme="minorHAnsi"/>
                <w:sz w:val="18"/>
                <w:szCs w:val="18"/>
              </w:rPr>
              <w:t xml:space="preserve">*) ) OR AB (outpatient W0 (procedure* or </w:t>
            </w:r>
            <w:proofErr w:type="spellStart"/>
            <w:r w:rsidRPr="00952100">
              <w:rPr>
                <w:rFonts w:cstheme="minorHAnsi"/>
                <w:sz w:val="18"/>
                <w:szCs w:val="18"/>
              </w:rPr>
              <w:t>surg</w:t>
            </w:r>
            <w:proofErr w:type="spellEnd"/>
            <w:r w:rsidRPr="00952100">
              <w:rPr>
                <w:rFonts w:cstheme="minorHAnsi"/>
                <w:sz w:val="18"/>
                <w:szCs w:val="18"/>
              </w:rPr>
              <w:t>*) )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="00E5717D" w:rsidRPr="00E5717D">
              <w:rPr>
                <w:rFonts w:cstheme="minorHAnsi"/>
                <w:sz w:val="18"/>
                <w:szCs w:val="18"/>
              </w:rPr>
              <w:t>1657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365185" w:rsidRPr="001A5F17" w14:paraId="4623930B" w14:textId="77777777" w:rsidTr="0040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6370F081" w14:textId="77777777" w:rsidR="00B91A85" w:rsidRPr="00A34710" w:rsidRDefault="00B91A85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7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398176D7" w14:textId="77777777" w:rsidR="00B91A85" w:rsidRPr="001A5F17" w:rsidRDefault="00B91A85" w:rsidP="00D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D12D6">
              <w:rPr>
                <w:rFonts w:cstheme="minorHAnsi"/>
                <w:sz w:val="18"/>
                <w:szCs w:val="18"/>
              </w:rPr>
              <w:t>TI surgical W0 day W0 care OR AB surgical W0 day W0 care</w:t>
            </w:r>
            <w:r>
              <w:rPr>
                <w:rFonts w:cstheme="minorHAnsi"/>
                <w:sz w:val="18"/>
                <w:szCs w:val="18"/>
              </w:rPr>
              <w:t xml:space="preserve"> (11)</w:t>
            </w:r>
          </w:p>
        </w:tc>
        <w:tc>
          <w:tcPr>
            <w:tcW w:w="4105" w:type="dxa"/>
            <w:tcBorders>
              <w:left w:val="nil"/>
            </w:tcBorders>
          </w:tcPr>
          <w:p w14:paraId="7EC77D6C" w14:textId="3A160A4D" w:rsidR="00B91A85" w:rsidRPr="001A5F17" w:rsidRDefault="00784995" w:rsidP="00D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84995">
              <w:rPr>
                <w:rFonts w:cstheme="minorHAnsi"/>
                <w:sz w:val="18"/>
                <w:szCs w:val="18"/>
              </w:rPr>
              <w:t>TI surgical W0 day W0 care OR AB surgical W0 day W0 care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="002F4333">
              <w:rPr>
                <w:rFonts w:cstheme="minorHAnsi"/>
                <w:sz w:val="18"/>
                <w:szCs w:val="18"/>
              </w:rPr>
              <w:t>11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365185" w:rsidRPr="001A5F17" w14:paraId="69169114" w14:textId="77777777" w:rsidTr="00400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5DCCDBBF" w14:textId="77777777" w:rsidR="00B91A85" w:rsidRPr="00A34710" w:rsidRDefault="00B91A85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8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749CFB22" w14:textId="77777777" w:rsidR="00B91A85" w:rsidRPr="001A5F17" w:rsidRDefault="00B91A85" w:rsidP="00D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A67F2">
              <w:rPr>
                <w:rFonts w:cstheme="minorHAnsi"/>
                <w:sz w:val="18"/>
                <w:szCs w:val="18"/>
              </w:rPr>
              <w:t>S1 OR S2 OR S3 OR S4 OR S5 OR S6 OR S7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0B1BA2">
              <w:rPr>
                <w:rFonts w:cstheme="minorHAnsi"/>
                <w:sz w:val="18"/>
                <w:szCs w:val="18"/>
              </w:rPr>
              <w:t>17962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4105" w:type="dxa"/>
            <w:tcBorders>
              <w:left w:val="nil"/>
            </w:tcBorders>
          </w:tcPr>
          <w:p w14:paraId="1717048F" w14:textId="71F3FE88" w:rsidR="00B91A85" w:rsidRPr="001A5F17" w:rsidRDefault="0061069A" w:rsidP="00D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1069A">
              <w:rPr>
                <w:rFonts w:cstheme="minorHAnsi"/>
                <w:sz w:val="18"/>
                <w:szCs w:val="18"/>
              </w:rPr>
              <w:t>S1 OR S2 OR S3 OR S4 OR S5 OR S6 OR S7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="00B27B82" w:rsidRPr="00B27B82">
              <w:rPr>
                <w:rFonts w:cstheme="minorHAnsi"/>
                <w:sz w:val="18"/>
                <w:szCs w:val="18"/>
              </w:rPr>
              <w:t>18520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365185" w:rsidRPr="001A5F17" w14:paraId="0DE822F9" w14:textId="77777777" w:rsidTr="0040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21C88FC6" w14:textId="77777777" w:rsidR="00B91A85" w:rsidRPr="00A34710" w:rsidRDefault="00B91A85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9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0E9F6828" w14:textId="77777777" w:rsidR="00B91A85" w:rsidRPr="001A5F17" w:rsidRDefault="00B91A85" w:rsidP="00D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E2CC5">
              <w:rPr>
                <w:rFonts w:cstheme="minorHAnsi"/>
                <w:sz w:val="18"/>
                <w:szCs w:val="18"/>
              </w:rPr>
              <w:t>(MH "Patient Safety+")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215954">
              <w:rPr>
                <w:rFonts w:cstheme="minorHAnsi"/>
                <w:sz w:val="18"/>
                <w:szCs w:val="18"/>
              </w:rPr>
              <w:t>143041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4105" w:type="dxa"/>
            <w:tcBorders>
              <w:left w:val="nil"/>
            </w:tcBorders>
          </w:tcPr>
          <w:p w14:paraId="26405ACD" w14:textId="38789939" w:rsidR="00B91A85" w:rsidRPr="001A5F17" w:rsidRDefault="00CB6BE3" w:rsidP="00D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B6BE3">
              <w:rPr>
                <w:rFonts w:cstheme="minorHAnsi"/>
                <w:sz w:val="18"/>
                <w:szCs w:val="18"/>
              </w:rPr>
              <w:t>(MH "Patient Safety+")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="00015208" w:rsidRPr="00015208">
              <w:rPr>
                <w:rFonts w:cstheme="minorHAnsi"/>
                <w:sz w:val="18"/>
                <w:szCs w:val="18"/>
              </w:rPr>
              <w:t>161728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365185" w:rsidRPr="001A5F17" w14:paraId="635DA6EE" w14:textId="77777777" w:rsidTr="00400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1D925C49" w14:textId="77777777" w:rsidR="00B91A85" w:rsidRPr="00A34710" w:rsidRDefault="00B91A85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0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4BE5804D" w14:textId="77777777" w:rsidR="00B91A85" w:rsidRPr="001A5F17" w:rsidRDefault="00B91A85" w:rsidP="00D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3DC6">
              <w:rPr>
                <w:rFonts w:cstheme="minorHAnsi"/>
                <w:sz w:val="18"/>
                <w:szCs w:val="18"/>
              </w:rPr>
              <w:t>(MH "Treatment Failure+")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266CD2">
              <w:rPr>
                <w:rFonts w:cstheme="minorHAnsi"/>
                <w:sz w:val="18"/>
                <w:szCs w:val="18"/>
              </w:rPr>
              <w:t>16030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4105" w:type="dxa"/>
            <w:tcBorders>
              <w:left w:val="nil"/>
            </w:tcBorders>
          </w:tcPr>
          <w:p w14:paraId="12EB2E58" w14:textId="059AF641" w:rsidR="00B91A85" w:rsidRPr="001A5F17" w:rsidRDefault="003B3BEC" w:rsidP="00D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B3BEC">
              <w:rPr>
                <w:rFonts w:cstheme="minorHAnsi"/>
                <w:sz w:val="18"/>
                <w:szCs w:val="18"/>
              </w:rPr>
              <w:t>(MH "Treatment Failure+")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="00CD31D9" w:rsidRPr="00CD31D9">
              <w:rPr>
                <w:rFonts w:cstheme="minorHAnsi"/>
                <w:sz w:val="18"/>
                <w:szCs w:val="18"/>
              </w:rPr>
              <w:t>16508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365185" w:rsidRPr="001A5F17" w14:paraId="0980AF54" w14:textId="77777777" w:rsidTr="0040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1AD9E4CF" w14:textId="77777777" w:rsidR="00B91A85" w:rsidRPr="00A34710" w:rsidRDefault="00B91A85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1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4F989D22" w14:textId="77777777" w:rsidR="00B91A85" w:rsidRPr="001A5F17" w:rsidRDefault="00B91A85" w:rsidP="00D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05F74">
              <w:rPr>
                <w:rFonts w:cstheme="minorHAnsi"/>
                <w:sz w:val="18"/>
                <w:szCs w:val="18"/>
              </w:rPr>
              <w:t>TI ( patient W0 (safety or harm) ) OR AB ( patient W0 (safety or harm) )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191C1C">
              <w:rPr>
                <w:rFonts w:cstheme="minorHAnsi"/>
                <w:sz w:val="18"/>
                <w:szCs w:val="18"/>
              </w:rPr>
              <w:t>28493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4105" w:type="dxa"/>
            <w:tcBorders>
              <w:left w:val="nil"/>
            </w:tcBorders>
          </w:tcPr>
          <w:p w14:paraId="342BA5B4" w14:textId="24E5C739" w:rsidR="00B91A85" w:rsidRPr="001A5F17" w:rsidRDefault="008341D8" w:rsidP="00D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341D8">
              <w:rPr>
                <w:rFonts w:cstheme="minorHAnsi"/>
                <w:sz w:val="18"/>
                <w:szCs w:val="18"/>
              </w:rPr>
              <w:t>TI ( patient W0 (safety or harm) ) OR AB ( patient W0 (safety or harm) )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="00687BC0" w:rsidRPr="00687BC0">
              <w:rPr>
                <w:rFonts w:cstheme="minorHAnsi"/>
                <w:sz w:val="18"/>
                <w:szCs w:val="18"/>
              </w:rPr>
              <w:t>29375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365185" w:rsidRPr="001A5F17" w14:paraId="0774C02F" w14:textId="77777777" w:rsidTr="00400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28D2E130" w14:textId="77777777" w:rsidR="00B91A85" w:rsidRPr="00A34710" w:rsidRDefault="00B91A85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2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28FFF027" w14:textId="77777777" w:rsidR="00B91A85" w:rsidRPr="001A5F17" w:rsidRDefault="00B91A85" w:rsidP="00D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36472">
              <w:rPr>
                <w:rFonts w:cstheme="minorHAnsi"/>
                <w:sz w:val="18"/>
                <w:szCs w:val="18"/>
              </w:rPr>
              <w:t>TI harmful W0 incident* OR AB harmful W0 incident*</w:t>
            </w:r>
            <w:r>
              <w:rPr>
                <w:rFonts w:cstheme="minorHAnsi"/>
                <w:sz w:val="18"/>
                <w:szCs w:val="18"/>
              </w:rPr>
              <w:t xml:space="preserve"> (32)</w:t>
            </w:r>
          </w:p>
        </w:tc>
        <w:tc>
          <w:tcPr>
            <w:tcW w:w="4105" w:type="dxa"/>
            <w:tcBorders>
              <w:left w:val="nil"/>
            </w:tcBorders>
          </w:tcPr>
          <w:p w14:paraId="3D15C6B4" w14:textId="7150213B" w:rsidR="00B91A85" w:rsidRPr="001A5F17" w:rsidRDefault="001A5F5A" w:rsidP="00D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A5F5A">
              <w:rPr>
                <w:rFonts w:cstheme="minorHAnsi"/>
                <w:sz w:val="18"/>
                <w:szCs w:val="18"/>
              </w:rPr>
              <w:t>TI harmful W0 incident* OR AB harmful W0 incident*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="00332646" w:rsidRPr="00332646">
              <w:rPr>
                <w:rFonts w:cstheme="minorHAnsi"/>
                <w:sz w:val="18"/>
                <w:szCs w:val="18"/>
              </w:rPr>
              <w:t>35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365185" w:rsidRPr="001A5F17" w14:paraId="0BDFB6EB" w14:textId="77777777" w:rsidTr="0040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24FD87EB" w14:textId="77777777" w:rsidR="00B91A85" w:rsidRPr="00A34710" w:rsidRDefault="00B91A85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3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24DB66EE" w14:textId="77777777" w:rsidR="00B91A85" w:rsidRPr="001A5F17" w:rsidRDefault="00B91A85" w:rsidP="00D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F6608">
              <w:rPr>
                <w:rFonts w:cstheme="minorHAnsi"/>
                <w:sz w:val="18"/>
                <w:szCs w:val="18"/>
              </w:rPr>
              <w:t>TI ( adverse W0 (event* or outcome*) ) OR AB ( adverse W0 (event* or outcome*) )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2C61BD">
              <w:rPr>
                <w:rFonts w:cstheme="minorHAnsi"/>
                <w:sz w:val="18"/>
                <w:szCs w:val="18"/>
              </w:rPr>
              <w:t>85427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4105" w:type="dxa"/>
            <w:tcBorders>
              <w:left w:val="nil"/>
            </w:tcBorders>
          </w:tcPr>
          <w:p w14:paraId="2D5408BB" w14:textId="1E18A49C" w:rsidR="00B91A85" w:rsidRPr="001A5F17" w:rsidRDefault="006A4CD1" w:rsidP="00D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A4CD1">
              <w:rPr>
                <w:rFonts w:cstheme="minorHAnsi"/>
                <w:sz w:val="18"/>
                <w:szCs w:val="18"/>
              </w:rPr>
              <w:t>TI ( adverse W0 (event* or outcome*) ) OR AB ( adverse W0 (event* or outcome*) )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="00C93C63" w:rsidRPr="00C93C63">
              <w:rPr>
                <w:rFonts w:cstheme="minorHAnsi"/>
                <w:sz w:val="18"/>
                <w:szCs w:val="18"/>
              </w:rPr>
              <w:t>90168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365185" w:rsidRPr="001A5F17" w14:paraId="6FBE54D8" w14:textId="77777777" w:rsidTr="00400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207905B4" w14:textId="77777777" w:rsidR="00B91A85" w:rsidRPr="00A34710" w:rsidRDefault="00B91A85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4BA34FC4" w14:textId="77777777" w:rsidR="00B91A85" w:rsidRPr="001A5F17" w:rsidRDefault="00B91A85" w:rsidP="00D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345A3">
              <w:rPr>
                <w:rFonts w:cstheme="minorHAnsi"/>
                <w:sz w:val="18"/>
                <w:szCs w:val="18"/>
              </w:rPr>
              <w:t>TI ( safety W0 (outcome* or event*) ) OR AB ( safety W0 (outcome* or event*) )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A113A5">
              <w:rPr>
                <w:rFonts w:cstheme="minorHAnsi"/>
                <w:sz w:val="18"/>
                <w:szCs w:val="18"/>
              </w:rPr>
              <w:t>3528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4105" w:type="dxa"/>
            <w:tcBorders>
              <w:left w:val="nil"/>
            </w:tcBorders>
          </w:tcPr>
          <w:p w14:paraId="5DDC83EF" w14:textId="326FB26A" w:rsidR="00B91A85" w:rsidRPr="001A5F17" w:rsidRDefault="00C8348F" w:rsidP="00D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348F">
              <w:rPr>
                <w:rFonts w:cstheme="minorHAnsi"/>
                <w:sz w:val="18"/>
                <w:szCs w:val="18"/>
              </w:rPr>
              <w:t>TI ( safety W0 (outcome* or event*) ) OR AB ( safety W0 (outcome* or event*) )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="00C23DEA" w:rsidRPr="00C23DEA">
              <w:rPr>
                <w:rFonts w:cstheme="minorHAnsi"/>
                <w:sz w:val="18"/>
                <w:szCs w:val="18"/>
              </w:rPr>
              <w:t>3970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365185" w:rsidRPr="001A5F17" w14:paraId="0BA547A6" w14:textId="77777777" w:rsidTr="0040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73C9C752" w14:textId="77777777" w:rsidR="00B91A85" w:rsidRPr="00A34710" w:rsidRDefault="00B91A85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5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3173CB9D" w14:textId="77777777" w:rsidR="00B91A85" w:rsidRPr="001A5F17" w:rsidRDefault="00B91A85" w:rsidP="00D36E81">
            <w:pPr>
              <w:tabs>
                <w:tab w:val="left" w:pos="1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46028">
              <w:rPr>
                <w:rFonts w:cstheme="minorHAnsi"/>
                <w:sz w:val="18"/>
                <w:szCs w:val="18"/>
              </w:rPr>
              <w:t>TI surgical W0 safety OR AB surgical W0 safety</w:t>
            </w:r>
            <w:r>
              <w:rPr>
                <w:rFonts w:cstheme="minorHAnsi"/>
                <w:sz w:val="18"/>
                <w:szCs w:val="18"/>
              </w:rPr>
              <w:t xml:space="preserve"> (598)</w:t>
            </w:r>
          </w:p>
        </w:tc>
        <w:tc>
          <w:tcPr>
            <w:tcW w:w="4105" w:type="dxa"/>
            <w:tcBorders>
              <w:left w:val="nil"/>
            </w:tcBorders>
          </w:tcPr>
          <w:p w14:paraId="1EF08183" w14:textId="3C450072" w:rsidR="00B91A85" w:rsidRPr="001A5F17" w:rsidRDefault="00AB2ED7" w:rsidP="00D36E81">
            <w:pPr>
              <w:tabs>
                <w:tab w:val="left" w:pos="1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B2ED7">
              <w:rPr>
                <w:rFonts w:cstheme="minorHAnsi"/>
                <w:sz w:val="18"/>
                <w:szCs w:val="18"/>
              </w:rPr>
              <w:t>TI surgical W0 safety OR AB surgical W0 safety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="00651A04">
              <w:rPr>
                <w:rFonts w:cstheme="minorHAnsi"/>
                <w:sz w:val="18"/>
                <w:szCs w:val="18"/>
              </w:rPr>
              <w:t>611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365185" w:rsidRPr="001A5F17" w14:paraId="6561B854" w14:textId="77777777" w:rsidTr="00400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5EBA629A" w14:textId="77777777" w:rsidR="00B91A85" w:rsidRPr="00A34710" w:rsidRDefault="00B91A85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6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7BA84DFE" w14:textId="77777777" w:rsidR="00B91A85" w:rsidRPr="001A5F17" w:rsidRDefault="00B91A85" w:rsidP="00D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357D">
              <w:rPr>
                <w:rFonts w:cstheme="minorHAnsi"/>
                <w:sz w:val="18"/>
                <w:szCs w:val="18"/>
              </w:rPr>
              <w:t>TI treatment W0 failure* OR AB treatment W0 failure*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292139">
              <w:rPr>
                <w:rFonts w:cstheme="minorHAnsi"/>
                <w:sz w:val="18"/>
                <w:szCs w:val="18"/>
              </w:rPr>
              <w:t>6894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4105" w:type="dxa"/>
            <w:tcBorders>
              <w:left w:val="nil"/>
            </w:tcBorders>
          </w:tcPr>
          <w:p w14:paraId="2F6589BC" w14:textId="021C59C3" w:rsidR="00B91A85" w:rsidRPr="001A5F17" w:rsidRDefault="005939BE" w:rsidP="00D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939BE">
              <w:rPr>
                <w:rFonts w:cstheme="minorHAnsi"/>
                <w:sz w:val="18"/>
                <w:szCs w:val="18"/>
              </w:rPr>
              <w:t>TI treatment W0 failure* OR AB treatment W0 failure*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="00EB01A8" w:rsidRPr="00EB01A8">
              <w:rPr>
                <w:rFonts w:cstheme="minorHAnsi"/>
                <w:sz w:val="18"/>
                <w:szCs w:val="18"/>
              </w:rPr>
              <w:t>7230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365185" w:rsidRPr="001A5F17" w14:paraId="0DCFE88B" w14:textId="77777777" w:rsidTr="0040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70E94FD8" w14:textId="77777777" w:rsidR="00B91A85" w:rsidRPr="00A34710" w:rsidRDefault="00B91A85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7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35C84538" w14:textId="77777777" w:rsidR="00B91A85" w:rsidRPr="001A5F17" w:rsidRDefault="00B91A85" w:rsidP="00D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E33A6">
              <w:rPr>
                <w:rFonts w:cstheme="minorHAnsi"/>
                <w:sz w:val="18"/>
                <w:szCs w:val="18"/>
              </w:rPr>
              <w:t>TI unexpected W0 issue* OR AB unexpected W0 issue*</w:t>
            </w:r>
            <w:r>
              <w:rPr>
                <w:rFonts w:cstheme="minorHAnsi"/>
                <w:sz w:val="18"/>
                <w:szCs w:val="18"/>
              </w:rPr>
              <w:t xml:space="preserve"> (23)</w:t>
            </w:r>
          </w:p>
        </w:tc>
        <w:tc>
          <w:tcPr>
            <w:tcW w:w="4105" w:type="dxa"/>
            <w:tcBorders>
              <w:left w:val="nil"/>
            </w:tcBorders>
          </w:tcPr>
          <w:p w14:paraId="41A90FCC" w14:textId="4FC094C6" w:rsidR="00B91A85" w:rsidRPr="001A5F17" w:rsidRDefault="00B7290B" w:rsidP="00D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7290B">
              <w:rPr>
                <w:rFonts w:cstheme="minorHAnsi"/>
                <w:sz w:val="18"/>
                <w:szCs w:val="18"/>
              </w:rPr>
              <w:t>TI unexpected W0 issue* OR AB unexpected W0 issue*</w:t>
            </w:r>
            <w:r w:rsidR="00214A2F">
              <w:rPr>
                <w:rFonts w:cstheme="minorHAnsi"/>
                <w:sz w:val="18"/>
                <w:szCs w:val="18"/>
              </w:rPr>
              <w:t xml:space="preserve"> (</w:t>
            </w:r>
            <w:r w:rsidR="00214A2F" w:rsidRPr="00214A2F">
              <w:rPr>
                <w:rFonts w:cstheme="minorHAnsi"/>
                <w:sz w:val="18"/>
                <w:szCs w:val="18"/>
              </w:rPr>
              <w:t>27</w:t>
            </w:r>
            <w:r w:rsidR="00214A2F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365185" w:rsidRPr="001A5F17" w14:paraId="4DDB8860" w14:textId="77777777" w:rsidTr="00400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7C18D164" w14:textId="77777777" w:rsidR="00B91A85" w:rsidRPr="00A34710" w:rsidRDefault="00B91A85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8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18924E7F" w14:textId="77777777" w:rsidR="00B91A85" w:rsidRPr="001A5F17" w:rsidRDefault="00B91A85" w:rsidP="00D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4BEF">
              <w:rPr>
                <w:rFonts w:cstheme="minorHAnsi"/>
                <w:sz w:val="18"/>
                <w:szCs w:val="18"/>
              </w:rPr>
              <w:t xml:space="preserve">TI unsuccessful W0 </w:t>
            </w:r>
            <w:proofErr w:type="spellStart"/>
            <w:r w:rsidRPr="00FD4BEF">
              <w:rPr>
                <w:rFonts w:cstheme="minorHAnsi"/>
                <w:sz w:val="18"/>
                <w:szCs w:val="18"/>
              </w:rPr>
              <w:t>surg</w:t>
            </w:r>
            <w:proofErr w:type="spellEnd"/>
            <w:r w:rsidRPr="00FD4BEF">
              <w:rPr>
                <w:rFonts w:cstheme="minorHAnsi"/>
                <w:sz w:val="18"/>
                <w:szCs w:val="18"/>
              </w:rPr>
              <w:t xml:space="preserve">* OR AB unsuccessful W0 </w:t>
            </w:r>
            <w:proofErr w:type="spellStart"/>
            <w:r w:rsidRPr="00FD4BEF">
              <w:rPr>
                <w:rFonts w:cstheme="minorHAnsi"/>
                <w:sz w:val="18"/>
                <w:szCs w:val="18"/>
              </w:rPr>
              <w:t>surg</w:t>
            </w:r>
            <w:proofErr w:type="spellEnd"/>
            <w:r w:rsidRPr="00FD4BEF">
              <w:rPr>
                <w:rFonts w:cstheme="minorHAnsi"/>
                <w:sz w:val="18"/>
                <w:szCs w:val="18"/>
              </w:rPr>
              <w:t>*</w:t>
            </w:r>
            <w:r>
              <w:rPr>
                <w:rFonts w:cstheme="minorHAnsi"/>
                <w:sz w:val="18"/>
                <w:szCs w:val="18"/>
              </w:rPr>
              <w:t xml:space="preserve"> (104)</w:t>
            </w:r>
          </w:p>
        </w:tc>
        <w:tc>
          <w:tcPr>
            <w:tcW w:w="4105" w:type="dxa"/>
            <w:tcBorders>
              <w:left w:val="nil"/>
            </w:tcBorders>
          </w:tcPr>
          <w:p w14:paraId="5F25F2AC" w14:textId="0F4AE031" w:rsidR="00B91A85" w:rsidRPr="001A5F17" w:rsidRDefault="000E5F0F" w:rsidP="00D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E5F0F">
              <w:rPr>
                <w:rFonts w:cstheme="minorHAnsi"/>
                <w:sz w:val="18"/>
                <w:szCs w:val="18"/>
              </w:rPr>
              <w:t xml:space="preserve">TI unsuccessful W0 </w:t>
            </w:r>
            <w:proofErr w:type="spellStart"/>
            <w:r w:rsidRPr="000E5F0F">
              <w:rPr>
                <w:rFonts w:cstheme="minorHAnsi"/>
                <w:sz w:val="18"/>
                <w:szCs w:val="18"/>
              </w:rPr>
              <w:t>surg</w:t>
            </w:r>
            <w:proofErr w:type="spellEnd"/>
            <w:r w:rsidRPr="000E5F0F">
              <w:rPr>
                <w:rFonts w:cstheme="minorHAnsi"/>
                <w:sz w:val="18"/>
                <w:szCs w:val="18"/>
              </w:rPr>
              <w:t xml:space="preserve">* OR AB unsuccessful W0 </w:t>
            </w:r>
            <w:proofErr w:type="spellStart"/>
            <w:r w:rsidRPr="000E5F0F">
              <w:rPr>
                <w:rFonts w:cstheme="minorHAnsi"/>
                <w:sz w:val="18"/>
                <w:szCs w:val="18"/>
              </w:rPr>
              <w:t>surg</w:t>
            </w:r>
            <w:proofErr w:type="spellEnd"/>
            <w:r w:rsidRPr="000E5F0F">
              <w:rPr>
                <w:rFonts w:cstheme="minorHAnsi"/>
                <w:sz w:val="18"/>
                <w:szCs w:val="18"/>
              </w:rPr>
              <w:t>*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="004F017D" w:rsidRPr="004F017D">
              <w:rPr>
                <w:rFonts w:cstheme="minorHAnsi"/>
                <w:sz w:val="18"/>
                <w:szCs w:val="18"/>
              </w:rPr>
              <w:t>104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365185" w:rsidRPr="001A5F17" w14:paraId="7030A206" w14:textId="77777777" w:rsidTr="0040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7A0BA72F" w14:textId="77777777" w:rsidR="00B91A85" w:rsidRPr="00A34710" w:rsidRDefault="00B91A85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9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6F1E1A90" w14:textId="77777777" w:rsidR="00B91A85" w:rsidRPr="001A5F17" w:rsidRDefault="00B91A85" w:rsidP="00D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845D2">
              <w:rPr>
                <w:rFonts w:cstheme="minorHAnsi"/>
                <w:sz w:val="18"/>
                <w:szCs w:val="18"/>
              </w:rPr>
              <w:t>S9 OR S10 OR S11 OR S12 OR S13 OR S14 OR S15 OR S16 OR S17 OR S18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2123C1">
              <w:rPr>
                <w:rFonts w:cstheme="minorHAnsi"/>
                <w:sz w:val="18"/>
                <w:szCs w:val="18"/>
              </w:rPr>
              <w:t>247600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4105" w:type="dxa"/>
            <w:tcBorders>
              <w:left w:val="nil"/>
            </w:tcBorders>
          </w:tcPr>
          <w:p w14:paraId="2C19ADE3" w14:textId="14AC4BBC" w:rsidR="00B91A85" w:rsidRPr="001A5F17" w:rsidRDefault="00560D80" w:rsidP="00D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60D80">
              <w:rPr>
                <w:rFonts w:cstheme="minorHAnsi"/>
                <w:sz w:val="18"/>
                <w:szCs w:val="18"/>
              </w:rPr>
              <w:t>S9 OR S10 OR S11 OR S12 OR S13 OR S14 OR S15 OR S16 OR S17 OR S18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="00C660AD" w:rsidRPr="00C660AD">
              <w:rPr>
                <w:rFonts w:cstheme="minorHAnsi"/>
                <w:sz w:val="18"/>
                <w:szCs w:val="18"/>
              </w:rPr>
              <w:t>268935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365185" w:rsidRPr="001A5F17" w14:paraId="2AFC8648" w14:textId="77777777" w:rsidTr="00400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14C4A1BD" w14:textId="77777777" w:rsidR="00B91A85" w:rsidRPr="00A34710" w:rsidRDefault="00B91A85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20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72A8F2A8" w14:textId="77777777" w:rsidR="00B91A85" w:rsidRPr="001A5F17" w:rsidRDefault="00B91A85" w:rsidP="00D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24B4E">
              <w:rPr>
                <w:rFonts w:cstheme="minorHAnsi"/>
                <w:sz w:val="18"/>
                <w:szCs w:val="18"/>
              </w:rPr>
              <w:t>S8 AND S19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F15277">
              <w:rPr>
                <w:rFonts w:cstheme="minorHAnsi"/>
                <w:sz w:val="18"/>
                <w:szCs w:val="18"/>
              </w:rPr>
              <w:t>1492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4105" w:type="dxa"/>
            <w:tcBorders>
              <w:left w:val="nil"/>
            </w:tcBorders>
          </w:tcPr>
          <w:p w14:paraId="567D9651" w14:textId="30E22020" w:rsidR="00B91A85" w:rsidRPr="001A5F17" w:rsidRDefault="00C02E0B" w:rsidP="00D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02E0B">
              <w:rPr>
                <w:rFonts w:cstheme="minorHAnsi"/>
                <w:sz w:val="18"/>
                <w:szCs w:val="18"/>
              </w:rPr>
              <w:t>S8 AND S19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="00C63173" w:rsidRPr="00C63173">
              <w:rPr>
                <w:rFonts w:cstheme="minorHAnsi"/>
                <w:sz w:val="18"/>
                <w:szCs w:val="18"/>
              </w:rPr>
              <w:t>1611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365185" w:rsidRPr="001A5F17" w14:paraId="362E32E6" w14:textId="77777777" w:rsidTr="0040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278535C4" w14:textId="7FF55D25" w:rsidR="00B2390C" w:rsidRPr="00F474B1" w:rsidRDefault="00F474B1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F474B1">
              <w:rPr>
                <w:rFonts w:cstheme="minorHAnsi"/>
                <w:b w:val="0"/>
                <w:bCs w:val="0"/>
                <w:sz w:val="18"/>
                <w:szCs w:val="18"/>
              </w:rPr>
              <w:t>21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3C6C72ED" w14:textId="77777777" w:rsidR="00B2390C" w:rsidRPr="00424B4E" w:rsidRDefault="00B2390C" w:rsidP="00D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05" w:type="dxa"/>
            <w:tcBorders>
              <w:left w:val="nil"/>
            </w:tcBorders>
          </w:tcPr>
          <w:p w14:paraId="2781B5F5" w14:textId="32CDA252" w:rsidR="00B2390C" w:rsidRPr="00C02E0B" w:rsidRDefault="00B2390C" w:rsidP="00D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2390C">
              <w:rPr>
                <w:rFonts w:cstheme="minorHAnsi"/>
                <w:sz w:val="18"/>
                <w:szCs w:val="18"/>
              </w:rPr>
              <w:t>S8 AND S19</w:t>
            </w:r>
            <w:r w:rsidR="00F400EE">
              <w:rPr>
                <w:rFonts w:cstheme="minorHAnsi"/>
                <w:sz w:val="18"/>
                <w:szCs w:val="18"/>
              </w:rPr>
              <w:t xml:space="preserve"> (</w:t>
            </w:r>
            <w:r w:rsidR="001D0F52" w:rsidRPr="001D0F52">
              <w:rPr>
                <w:rFonts w:cstheme="minorHAnsi"/>
                <w:sz w:val="18"/>
                <w:szCs w:val="18"/>
              </w:rPr>
              <w:t>185</w:t>
            </w:r>
            <w:r w:rsidR="00F400EE">
              <w:rPr>
                <w:rFonts w:cstheme="minorHAnsi"/>
                <w:sz w:val="18"/>
                <w:szCs w:val="18"/>
              </w:rPr>
              <w:t>)</w:t>
            </w:r>
          </w:p>
        </w:tc>
      </w:tr>
    </w:tbl>
    <w:p w14:paraId="10D1293D" w14:textId="77777777" w:rsidR="00DE5FA2" w:rsidRDefault="00DE5FA2" w:rsidP="006E79CC">
      <w:pPr>
        <w:rPr>
          <w:b/>
          <w:bCs/>
          <w:sz w:val="24"/>
          <w:szCs w:val="24"/>
        </w:rPr>
      </w:pPr>
    </w:p>
    <w:tbl>
      <w:tblPr>
        <w:tblStyle w:val="Rutenettabell4uthevingsfarge1"/>
        <w:tblW w:w="0" w:type="auto"/>
        <w:tblLook w:val="04A0" w:firstRow="1" w:lastRow="0" w:firstColumn="1" w:lastColumn="0" w:noHBand="0" w:noVBand="1"/>
      </w:tblPr>
      <w:tblGrid>
        <w:gridCol w:w="988"/>
        <w:gridCol w:w="3969"/>
        <w:gridCol w:w="4105"/>
      </w:tblGrid>
      <w:tr w:rsidR="0069320B" w:rsidRPr="00A34710" w14:paraId="0C1E14DA" w14:textId="77777777" w:rsidTr="00400C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</w:tcBorders>
          </w:tcPr>
          <w:p w14:paraId="5E4374EE" w14:textId="48C8DD53" w:rsidR="0069320B" w:rsidRPr="00A34710" w:rsidRDefault="0069320B" w:rsidP="00D36E81">
            <w:pPr>
              <w:rPr>
                <w:rFonts w:cstheme="minorHAnsi"/>
                <w:sz w:val="18"/>
                <w:szCs w:val="18"/>
              </w:rPr>
            </w:pPr>
            <w:r w:rsidRPr="000A5EE5">
              <w:rPr>
                <w:rFonts w:cstheme="minorHAnsi"/>
                <w:sz w:val="18"/>
                <w:szCs w:val="18"/>
              </w:rPr>
              <w:t>Cochrane Central</w:t>
            </w:r>
          </w:p>
        </w:tc>
        <w:tc>
          <w:tcPr>
            <w:tcW w:w="3969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</w:tcPr>
          <w:p w14:paraId="3DC97107" w14:textId="1C7FBC28" w:rsidR="0069320B" w:rsidRPr="00E07B80" w:rsidRDefault="0069320B" w:rsidP="00693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nb-NO"/>
              </w:rPr>
            </w:pPr>
            <w:r w:rsidRPr="00E07B80">
              <w:rPr>
                <w:rFonts w:cstheme="minorHAnsi"/>
                <w:sz w:val="18"/>
                <w:szCs w:val="18"/>
                <w:lang w:eastAsia="nb-NO"/>
              </w:rPr>
              <w:t>ORIGINAL SEARCH</w:t>
            </w:r>
          </w:p>
          <w:p w14:paraId="5CE9B6FC" w14:textId="75927506" w:rsidR="0069320B" w:rsidRPr="00A34710" w:rsidRDefault="0069320B" w:rsidP="00D36E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Search date: May 26</w:t>
            </w:r>
            <w:r w:rsidR="009F48C6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,</w:t>
            </w: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 2023</w:t>
            </w:r>
            <w:r w:rsidR="009F48C6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.</w:t>
            </w:r>
          </w:p>
          <w:p w14:paraId="00308222" w14:textId="1DCF6A74" w:rsidR="0069320B" w:rsidRDefault="0069320B" w:rsidP="00D36E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nb-NO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lastRenderedPageBreak/>
              <w:t>Records retrieved: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 </w:t>
            </w:r>
            <w:r w:rsidRPr="00DE0AA9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25 reviews, 901 trials</w:t>
            </w: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 (prior to removal of duplicates)</w:t>
            </w:r>
            <w:r w:rsidR="009F48C6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.</w:t>
            </w:r>
          </w:p>
          <w:p w14:paraId="60625127" w14:textId="39339DE9" w:rsidR="0069320B" w:rsidRPr="00A34710" w:rsidRDefault="0069320B" w:rsidP="00D36E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nb-NO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Comments: 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Only the reviews </w:t>
            </w:r>
            <w:r w:rsidR="00F75641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were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 imported</w:t>
            </w:r>
            <w:r w:rsidR="009F48C6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.</w:t>
            </w:r>
          </w:p>
        </w:tc>
        <w:tc>
          <w:tcPr>
            <w:tcW w:w="4105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</w:tcPr>
          <w:p w14:paraId="77E05562" w14:textId="1C153DB6" w:rsidR="0069320B" w:rsidRPr="00E07B80" w:rsidRDefault="0069320B" w:rsidP="00693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nb-NO"/>
              </w:rPr>
            </w:pPr>
            <w:r w:rsidRPr="00E07B80">
              <w:rPr>
                <w:rFonts w:cstheme="minorHAnsi"/>
                <w:sz w:val="18"/>
                <w:szCs w:val="18"/>
                <w:lang w:eastAsia="nb-NO"/>
              </w:rPr>
              <w:lastRenderedPageBreak/>
              <w:t>UPDATED SEARCH</w:t>
            </w:r>
          </w:p>
          <w:p w14:paraId="46A333B6" w14:textId="4AC5B577" w:rsidR="00B730A2" w:rsidRDefault="00B730A2" w:rsidP="00B730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nb-NO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Search date: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 February </w:t>
            </w:r>
            <w:r w:rsidRPr="00B730A2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24</w:t>
            </w:r>
            <w:r w:rsidR="009F48C6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,</w:t>
            </w:r>
            <w:r w:rsidRPr="00B730A2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  <w:lang w:eastAsia="nb-NO"/>
              </w:rPr>
              <w:t xml:space="preserve"> </w:t>
            </w:r>
            <w:r w:rsidRPr="00B730A2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2025</w:t>
            </w:r>
            <w:r w:rsidR="009F48C6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.</w:t>
            </w:r>
          </w:p>
          <w:p w14:paraId="7E03B830" w14:textId="0C3DCF36" w:rsidR="00B730A2" w:rsidRDefault="00B730A2" w:rsidP="00B730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nb-NO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lastRenderedPageBreak/>
              <w:t>Records retrieved: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 </w:t>
            </w:r>
            <w:r w:rsidR="00937FA5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2</w:t>
            </w:r>
            <w:r w:rsidR="0004336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 reviews, 144 trials </w:t>
            </w: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(prior to removal of duplicates)</w:t>
            </w:r>
            <w:r w:rsidR="009F48C6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.</w:t>
            </w:r>
          </w:p>
          <w:p w14:paraId="4AE69CE7" w14:textId="3A42FCBF" w:rsidR="0069320B" w:rsidRPr="00A34710" w:rsidRDefault="00B730A2" w:rsidP="00B730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Comments:</w:t>
            </w:r>
            <w:r w:rsidR="0004336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 </w:t>
            </w:r>
            <w:r w:rsidR="00043360"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(None</w:t>
            </w:r>
            <w:r w:rsidR="009F48C6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.</w:t>
            </w:r>
            <w:r w:rsidR="00043360"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)</w:t>
            </w:r>
          </w:p>
        </w:tc>
      </w:tr>
      <w:tr w:rsidR="00B91A85" w:rsidRPr="00F4277E" w14:paraId="4C843D5C" w14:textId="77777777" w:rsidTr="0040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8EAADB" w:themeColor="accent1" w:themeTint="99"/>
              <w:right w:val="nil"/>
            </w:tcBorders>
          </w:tcPr>
          <w:p w14:paraId="791294E2" w14:textId="77777777" w:rsidR="00B91A85" w:rsidRPr="00A34710" w:rsidRDefault="00B91A85" w:rsidP="00D36E81">
            <w:pPr>
              <w:rPr>
                <w:rFonts w:cstheme="minorHAnsi"/>
                <w:sz w:val="18"/>
                <w:szCs w:val="18"/>
              </w:rPr>
            </w:pPr>
            <w:r w:rsidRPr="00A34710">
              <w:rPr>
                <w:rFonts w:cstheme="minorHAnsi"/>
                <w:sz w:val="18"/>
                <w:szCs w:val="18"/>
              </w:rPr>
              <w:lastRenderedPageBreak/>
              <w:t>Database:</w:t>
            </w:r>
          </w:p>
        </w:tc>
        <w:tc>
          <w:tcPr>
            <w:tcW w:w="3969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279D6E59" w14:textId="6ABE44C2" w:rsidR="00B91A85" w:rsidRPr="00F4277E" w:rsidRDefault="00B91A85" w:rsidP="00D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No details</w:t>
            </w:r>
            <w:r w:rsidR="001945D3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4105" w:type="dxa"/>
            <w:tcBorders>
              <w:top w:val="single" w:sz="4" w:space="0" w:color="8EAADB" w:themeColor="accent1" w:themeTint="99"/>
              <w:left w:val="nil"/>
            </w:tcBorders>
          </w:tcPr>
          <w:p w14:paraId="5D1367DC" w14:textId="2060A929" w:rsidR="00B91A85" w:rsidRPr="00F4277E" w:rsidRDefault="0086557E" w:rsidP="00D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No details</w:t>
            </w:r>
            <w:r w:rsidR="001945D3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F15277" w:rsidRPr="00A34710" w14:paraId="2134881B" w14:textId="77777777" w:rsidTr="00400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3"/>
            <w:tcBorders>
              <w:top w:val="nil"/>
              <w:left w:val="single" w:sz="4" w:space="0" w:color="8EAADB" w:themeColor="accent1" w:themeTint="99"/>
              <w:bottom w:val="nil"/>
              <w:right w:val="single" w:sz="4" w:space="0" w:color="8EAADB" w:themeColor="accent1" w:themeTint="99"/>
            </w:tcBorders>
          </w:tcPr>
          <w:p w14:paraId="0832D57B" w14:textId="79190355" w:rsidR="00F15277" w:rsidRPr="00A34710" w:rsidRDefault="00F15277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eastAsia="Arial Unicode MS" w:cstheme="minorHAnsi"/>
                <w:sz w:val="18"/>
                <w:szCs w:val="18"/>
              </w:rPr>
              <w:t>Search Strategy</w:t>
            </w:r>
          </w:p>
        </w:tc>
      </w:tr>
      <w:tr w:rsidR="00B91A85" w:rsidRPr="001A5F17" w14:paraId="632380DB" w14:textId="77777777" w:rsidTr="0040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nil"/>
            </w:tcBorders>
          </w:tcPr>
          <w:p w14:paraId="77564507" w14:textId="77777777" w:rsidR="00B91A85" w:rsidRPr="00A34710" w:rsidRDefault="00B91A85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3969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11DB9450" w14:textId="77777777" w:rsidR="00B91A85" w:rsidRPr="001A5F17" w:rsidRDefault="00B91A85" w:rsidP="00D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MeSH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descriptor: </w:t>
            </w:r>
            <w:r w:rsidRPr="0085487A">
              <w:rPr>
                <w:rFonts w:cstheme="minorHAnsi"/>
                <w:sz w:val="18"/>
                <w:szCs w:val="18"/>
              </w:rPr>
              <w:t>[</w:t>
            </w:r>
            <w:r>
              <w:rPr>
                <w:rFonts w:cstheme="minorHAnsi"/>
                <w:sz w:val="18"/>
                <w:szCs w:val="18"/>
              </w:rPr>
              <w:t>Ambulatory Surgical Procedures</w:t>
            </w:r>
            <w:r w:rsidRPr="0085487A">
              <w:rPr>
                <w:rFonts w:cstheme="minorHAnsi"/>
                <w:sz w:val="18"/>
                <w:szCs w:val="18"/>
              </w:rPr>
              <w:t>]</w:t>
            </w:r>
            <w:r>
              <w:rPr>
                <w:rFonts w:cstheme="minorHAnsi"/>
                <w:sz w:val="18"/>
                <w:szCs w:val="18"/>
              </w:rPr>
              <w:t xml:space="preserve"> explode all trees (1659)</w:t>
            </w:r>
          </w:p>
        </w:tc>
        <w:tc>
          <w:tcPr>
            <w:tcW w:w="4105" w:type="dxa"/>
            <w:tcBorders>
              <w:left w:val="nil"/>
            </w:tcBorders>
          </w:tcPr>
          <w:p w14:paraId="43A319D9" w14:textId="4AFA1EBB" w:rsidR="00B91A85" w:rsidRPr="001A5F17" w:rsidRDefault="000D1959" w:rsidP="00D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0D1959">
              <w:rPr>
                <w:rFonts w:cstheme="minorHAnsi"/>
                <w:sz w:val="18"/>
                <w:szCs w:val="18"/>
              </w:rPr>
              <w:t>MeSH</w:t>
            </w:r>
            <w:proofErr w:type="spellEnd"/>
            <w:r w:rsidRPr="000D1959">
              <w:rPr>
                <w:rFonts w:cstheme="minorHAnsi"/>
                <w:sz w:val="18"/>
                <w:szCs w:val="18"/>
              </w:rPr>
              <w:t xml:space="preserve"> descriptor: [Ambulatory Surgical Procedures] explode all trees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0D1959">
              <w:rPr>
                <w:rFonts w:cstheme="minorHAnsi"/>
                <w:sz w:val="18"/>
                <w:szCs w:val="18"/>
              </w:rPr>
              <w:t>1760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B91A85" w:rsidRPr="001A5F17" w14:paraId="237801A6" w14:textId="77777777" w:rsidTr="00400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nil"/>
            </w:tcBorders>
          </w:tcPr>
          <w:p w14:paraId="64134865" w14:textId="77777777" w:rsidR="00B91A85" w:rsidRPr="00A34710" w:rsidRDefault="00B91A85" w:rsidP="0085487A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3969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5062E924" w14:textId="77777777" w:rsidR="00B91A85" w:rsidRPr="001A5F17" w:rsidRDefault="00B91A85" w:rsidP="0085487A">
            <w:pPr>
              <w:tabs>
                <w:tab w:val="left" w:pos="27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MeSH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descriptor: </w:t>
            </w:r>
            <w:r w:rsidRPr="0085487A">
              <w:rPr>
                <w:rFonts w:cstheme="minorHAnsi"/>
                <w:sz w:val="18"/>
                <w:szCs w:val="18"/>
              </w:rPr>
              <w:t>[</w:t>
            </w:r>
            <w:r>
              <w:rPr>
                <w:rFonts w:cstheme="minorHAnsi"/>
                <w:sz w:val="18"/>
                <w:szCs w:val="18"/>
              </w:rPr>
              <w:t>Outpatient Clinics, Hospital</w:t>
            </w:r>
            <w:r w:rsidRPr="0085487A">
              <w:rPr>
                <w:rFonts w:cstheme="minorHAnsi"/>
                <w:sz w:val="18"/>
                <w:szCs w:val="18"/>
              </w:rPr>
              <w:t>]</w:t>
            </w:r>
            <w:r>
              <w:rPr>
                <w:rFonts w:cstheme="minorHAnsi"/>
                <w:sz w:val="18"/>
                <w:szCs w:val="18"/>
              </w:rPr>
              <w:t xml:space="preserve"> explode all trees (706)</w:t>
            </w:r>
          </w:p>
        </w:tc>
        <w:tc>
          <w:tcPr>
            <w:tcW w:w="4105" w:type="dxa"/>
            <w:tcBorders>
              <w:left w:val="nil"/>
            </w:tcBorders>
          </w:tcPr>
          <w:p w14:paraId="52CD27AD" w14:textId="0C4C9AD1" w:rsidR="00B91A85" w:rsidRPr="001A5F17" w:rsidRDefault="00756797" w:rsidP="0085487A">
            <w:pPr>
              <w:tabs>
                <w:tab w:val="left" w:pos="27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756797">
              <w:rPr>
                <w:rFonts w:cstheme="minorHAnsi"/>
                <w:sz w:val="18"/>
                <w:szCs w:val="18"/>
              </w:rPr>
              <w:t>MeSH</w:t>
            </w:r>
            <w:proofErr w:type="spellEnd"/>
            <w:r w:rsidRPr="00756797">
              <w:rPr>
                <w:rFonts w:cstheme="minorHAnsi"/>
                <w:sz w:val="18"/>
                <w:szCs w:val="18"/>
              </w:rPr>
              <w:t xml:space="preserve"> descriptor: [Outpatient Clinics, Hospital] explode all trees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756797">
              <w:rPr>
                <w:rFonts w:cstheme="minorHAnsi"/>
                <w:sz w:val="18"/>
                <w:szCs w:val="18"/>
              </w:rPr>
              <w:t>733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B91A85" w:rsidRPr="001A5F17" w14:paraId="6EE52F39" w14:textId="77777777" w:rsidTr="0040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nil"/>
            </w:tcBorders>
          </w:tcPr>
          <w:p w14:paraId="4DE40310" w14:textId="77777777" w:rsidR="00B91A85" w:rsidRPr="00A34710" w:rsidRDefault="00B91A85" w:rsidP="005D4894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3969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4035151C" w14:textId="77777777" w:rsidR="00B91A85" w:rsidRPr="001A5F17" w:rsidRDefault="00B91A85" w:rsidP="005D4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MeSH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descriptor: </w:t>
            </w:r>
            <w:r w:rsidRPr="0085487A">
              <w:rPr>
                <w:rFonts w:cstheme="minorHAnsi"/>
                <w:sz w:val="18"/>
                <w:szCs w:val="18"/>
              </w:rPr>
              <w:t>[</w:t>
            </w:r>
            <w:proofErr w:type="spellStart"/>
            <w:r>
              <w:rPr>
                <w:rFonts w:cstheme="minorHAnsi"/>
                <w:sz w:val="18"/>
                <w:szCs w:val="18"/>
              </w:rPr>
              <w:t>Surgicenters</w:t>
            </w:r>
            <w:proofErr w:type="spellEnd"/>
            <w:r w:rsidRPr="0085487A">
              <w:rPr>
                <w:rFonts w:cstheme="minorHAnsi"/>
                <w:sz w:val="18"/>
                <w:szCs w:val="18"/>
              </w:rPr>
              <w:t>]</w:t>
            </w:r>
            <w:r>
              <w:rPr>
                <w:rFonts w:cstheme="minorHAnsi"/>
                <w:sz w:val="18"/>
                <w:szCs w:val="18"/>
              </w:rPr>
              <w:t xml:space="preserve"> explode all trees (7)</w:t>
            </w:r>
          </w:p>
        </w:tc>
        <w:tc>
          <w:tcPr>
            <w:tcW w:w="4105" w:type="dxa"/>
            <w:tcBorders>
              <w:left w:val="nil"/>
            </w:tcBorders>
          </w:tcPr>
          <w:p w14:paraId="3F565AC6" w14:textId="667F6AA4" w:rsidR="00B91A85" w:rsidRPr="001A5F17" w:rsidRDefault="004745DC" w:rsidP="005D4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4745DC">
              <w:rPr>
                <w:rFonts w:cstheme="minorHAnsi"/>
                <w:sz w:val="18"/>
                <w:szCs w:val="18"/>
              </w:rPr>
              <w:t>MeSH</w:t>
            </w:r>
            <w:proofErr w:type="spellEnd"/>
            <w:r w:rsidRPr="004745DC">
              <w:rPr>
                <w:rFonts w:cstheme="minorHAnsi"/>
                <w:sz w:val="18"/>
                <w:szCs w:val="18"/>
              </w:rPr>
              <w:t xml:space="preserve"> descriptor: [</w:t>
            </w:r>
            <w:proofErr w:type="spellStart"/>
            <w:r w:rsidRPr="004745DC">
              <w:rPr>
                <w:rFonts w:cstheme="minorHAnsi"/>
                <w:sz w:val="18"/>
                <w:szCs w:val="18"/>
              </w:rPr>
              <w:t>Surgicenters</w:t>
            </w:r>
            <w:proofErr w:type="spellEnd"/>
            <w:r w:rsidRPr="004745DC">
              <w:rPr>
                <w:rFonts w:cstheme="minorHAnsi"/>
                <w:sz w:val="18"/>
                <w:szCs w:val="18"/>
              </w:rPr>
              <w:t>] explode all trees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4745DC">
              <w:rPr>
                <w:rFonts w:cstheme="minorHAnsi"/>
                <w:sz w:val="18"/>
                <w:szCs w:val="18"/>
              </w:rPr>
              <w:t>8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B91A85" w:rsidRPr="001A5F17" w14:paraId="4F9C8355" w14:textId="77777777" w:rsidTr="00400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nil"/>
            </w:tcBorders>
          </w:tcPr>
          <w:p w14:paraId="6951A0FB" w14:textId="77777777" w:rsidR="00B91A85" w:rsidRPr="00A34710" w:rsidRDefault="00B91A85" w:rsidP="005D4894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4</w:t>
            </w:r>
          </w:p>
        </w:tc>
        <w:tc>
          <w:tcPr>
            <w:tcW w:w="3969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72D701D8" w14:textId="77777777" w:rsidR="00B91A85" w:rsidRPr="001A5F17" w:rsidRDefault="00B91A85" w:rsidP="005D4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ambulatory NEXT (</w:t>
            </w:r>
            <w:proofErr w:type="spellStart"/>
            <w:r>
              <w:rPr>
                <w:rFonts w:cstheme="minorHAnsi"/>
                <w:sz w:val="18"/>
                <w:szCs w:val="18"/>
              </w:rPr>
              <w:t>surg</w:t>
            </w:r>
            <w:proofErr w:type="spellEnd"/>
            <w:r>
              <w:rPr>
                <w:rFonts w:cstheme="minorHAnsi"/>
                <w:sz w:val="18"/>
                <w:szCs w:val="18"/>
              </w:rPr>
              <w:t>* or procedure*)):</w:t>
            </w:r>
            <w:proofErr w:type="spellStart"/>
            <w:r>
              <w:rPr>
                <w:rFonts w:cstheme="minorHAnsi"/>
                <w:sz w:val="18"/>
                <w:szCs w:val="18"/>
              </w:rPr>
              <w:t>ti,ab,kw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(Word variations have been searched) (3069) </w:t>
            </w:r>
          </w:p>
        </w:tc>
        <w:tc>
          <w:tcPr>
            <w:tcW w:w="4105" w:type="dxa"/>
            <w:tcBorders>
              <w:left w:val="nil"/>
            </w:tcBorders>
          </w:tcPr>
          <w:p w14:paraId="7B99A003" w14:textId="7CE118DE" w:rsidR="00B91A85" w:rsidRPr="001A5F17" w:rsidRDefault="009A3502" w:rsidP="005D4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A3502">
              <w:rPr>
                <w:rFonts w:cstheme="minorHAnsi"/>
                <w:sz w:val="18"/>
                <w:szCs w:val="18"/>
              </w:rPr>
              <w:t>(ambulatory NEXT (</w:t>
            </w:r>
            <w:proofErr w:type="spellStart"/>
            <w:r w:rsidRPr="009A3502">
              <w:rPr>
                <w:rFonts w:cstheme="minorHAnsi"/>
                <w:sz w:val="18"/>
                <w:szCs w:val="18"/>
              </w:rPr>
              <w:t>surg</w:t>
            </w:r>
            <w:proofErr w:type="spellEnd"/>
            <w:r w:rsidRPr="009A3502">
              <w:rPr>
                <w:rFonts w:cstheme="minorHAnsi"/>
                <w:sz w:val="18"/>
                <w:szCs w:val="18"/>
              </w:rPr>
              <w:t>* or procedure*)):</w:t>
            </w:r>
            <w:proofErr w:type="spellStart"/>
            <w:r w:rsidRPr="009A3502">
              <w:rPr>
                <w:rFonts w:cstheme="minorHAnsi"/>
                <w:sz w:val="18"/>
                <w:szCs w:val="18"/>
              </w:rPr>
              <w:t>ti,ab,kw</w:t>
            </w:r>
            <w:proofErr w:type="spellEnd"/>
            <w:r w:rsidRPr="009A3502">
              <w:rPr>
                <w:rFonts w:cstheme="minorHAnsi"/>
                <w:sz w:val="18"/>
                <w:szCs w:val="18"/>
              </w:rPr>
              <w:t xml:space="preserve"> (Word variations have been searched)</w:t>
            </w:r>
            <w:r w:rsidRPr="009A3502">
              <w:rPr>
                <w:rFonts w:cstheme="minorHAnsi"/>
                <w:sz w:val="18"/>
                <w:szCs w:val="18"/>
              </w:rPr>
              <w:tab/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9A3502">
              <w:rPr>
                <w:rFonts w:cstheme="minorHAnsi"/>
                <w:sz w:val="18"/>
                <w:szCs w:val="18"/>
              </w:rPr>
              <w:t>3239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B91A85" w:rsidRPr="001A5F17" w14:paraId="402DCCA8" w14:textId="77777777" w:rsidTr="0040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nil"/>
            </w:tcBorders>
          </w:tcPr>
          <w:p w14:paraId="4267319D" w14:textId="77777777" w:rsidR="00B91A85" w:rsidRPr="00A34710" w:rsidRDefault="00B91A85" w:rsidP="005D4894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5</w:t>
            </w:r>
          </w:p>
        </w:tc>
        <w:tc>
          <w:tcPr>
            <w:tcW w:w="3969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3F9A0DDD" w14:textId="77777777" w:rsidR="00B91A85" w:rsidRPr="001A5F17" w:rsidRDefault="00B91A85" w:rsidP="005D4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day NEXT (</w:t>
            </w:r>
            <w:proofErr w:type="spellStart"/>
            <w:r>
              <w:rPr>
                <w:rFonts w:cstheme="minorHAnsi"/>
                <w:sz w:val="18"/>
                <w:szCs w:val="18"/>
              </w:rPr>
              <w:t>surg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 </w:t>
            </w:r>
            <w:proofErr w:type="spellStart"/>
            <w:r>
              <w:rPr>
                <w:rFonts w:cstheme="minorHAnsi"/>
                <w:sz w:val="18"/>
                <w:szCs w:val="18"/>
              </w:rPr>
              <w:t>orprocedure</w:t>
            </w:r>
            <w:proofErr w:type="spellEnd"/>
            <w:r>
              <w:rPr>
                <w:rFonts w:cstheme="minorHAnsi"/>
                <w:sz w:val="18"/>
                <w:szCs w:val="18"/>
              </w:rPr>
              <w:t>*)):</w:t>
            </w:r>
            <w:proofErr w:type="spellStart"/>
            <w:r>
              <w:rPr>
                <w:rFonts w:cstheme="minorHAnsi"/>
                <w:sz w:val="18"/>
                <w:szCs w:val="18"/>
              </w:rPr>
              <w:t>ti,ab,kw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(Word variations have been searched) (2051)</w:t>
            </w:r>
          </w:p>
        </w:tc>
        <w:tc>
          <w:tcPr>
            <w:tcW w:w="4105" w:type="dxa"/>
            <w:tcBorders>
              <w:left w:val="nil"/>
            </w:tcBorders>
          </w:tcPr>
          <w:p w14:paraId="0BE736CB" w14:textId="74EE06F9" w:rsidR="00B91A85" w:rsidRPr="001A5F17" w:rsidRDefault="007C36BC" w:rsidP="005D4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C36BC">
              <w:rPr>
                <w:rFonts w:cstheme="minorHAnsi"/>
                <w:sz w:val="18"/>
                <w:szCs w:val="18"/>
              </w:rPr>
              <w:t>(day NEXT (</w:t>
            </w:r>
            <w:proofErr w:type="spellStart"/>
            <w:r w:rsidRPr="007C36BC">
              <w:rPr>
                <w:rFonts w:cstheme="minorHAnsi"/>
                <w:sz w:val="18"/>
                <w:szCs w:val="18"/>
              </w:rPr>
              <w:t>surg</w:t>
            </w:r>
            <w:proofErr w:type="spellEnd"/>
            <w:r w:rsidRPr="007C36BC">
              <w:rPr>
                <w:rFonts w:cstheme="minorHAnsi"/>
                <w:sz w:val="18"/>
                <w:szCs w:val="18"/>
              </w:rPr>
              <w:t>* or case*)):</w:t>
            </w:r>
            <w:proofErr w:type="spellStart"/>
            <w:r w:rsidRPr="007C36BC">
              <w:rPr>
                <w:rFonts w:cstheme="minorHAnsi"/>
                <w:sz w:val="18"/>
                <w:szCs w:val="18"/>
              </w:rPr>
              <w:t>ti,ab,kw</w:t>
            </w:r>
            <w:proofErr w:type="spellEnd"/>
            <w:r w:rsidRPr="007C36BC">
              <w:rPr>
                <w:rFonts w:cstheme="minorHAnsi"/>
                <w:sz w:val="18"/>
                <w:szCs w:val="18"/>
              </w:rPr>
              <w:t xml:space="preserve"> (Word variations have been searched)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7C36BC">
              <w:rPr>
                <w:rFonts w:cstheme="minorHAnsi"/>
                <w:sz w:val="18"/>
                <w:szCs w:val="18"/>
              </w:rPr>
              <w:t>2223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B91A85" w:rsidRPr="001A5F17" w14:paraId="1C49FF7C" w14:textId="77777777" w:rsidTr="00400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nil"/>
            </w:tcBorders>
          </w:tcPr>
          <w:p w14:paraId="38112ABD" w14:textId="77777777" w:rsidR="00B91A85" w:rsidRPr="00A34710" w:rsidRDefault="00B91A85" w:rsidP="005D4894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6</w:t>
            </w:r>
          </w:p>
        </w:tc>
        <w:tc>
          <w:tcPr>
            <w:tcW w:w="3969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2285C13F" w14:textId="77777777" w:rsidR="00B91A85" w:rsidRPr="001A5F17" w:rsidRDefault="00B91A85" w:rsidP="005D4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same NEXT day):</w:t>
            </w:r>
            <w:proofErr w:type="spellStart"/>
            <w:r>
              <w:rPr>
                <w:rFonts w:cstheme="minorHAnsi"/>
                <w:sz w:val="18"/>
                <w:szCs w:val="18"/>
              </w:rPr>
              <w:t>ti,ab,kw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(Word variations have been searched) (3506)</w:t>
            </w:r>
          </w:p>
        </w:tc>
        <w:tc>
          <w:tcPr>
            <w:tcW w:w="4105" w:type="dxa"/>
            <w:tcBorders>
              <w:left w:val="nil"/>
            </w:tcBorders>
          </w:tcPr>
          <w:p w14:paraId="05A1691C" w14:textId="70717EB4" w:rsidR="00B91A85" w:rsidRPr="001A5F17" w:rsidRDefault="0011052A" w:rsidP="005D4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1052A">
              <w:rPr>
                <w:rFonts w:cstheme="minorHAnsi"/>
                <w:sz w:val="18"/>
                <w:szCs w:val="18"/>
              </w:rPr>
              <w:t>(same NEXT day):</w:t>
            </w:r>
            <w:proofErr w:type="spellStart"/>
            <w:r w:rsidRPr="0011052A">
              <w:rPr>
                <w:rFonts w:cstheme="minorHAnsi"/>
                <w:sz w:val="18"/>
                <w:szCs w:val="18"/>
              </w:rPr>
              <w:t>ti,ab,kw</w:t>
            </w:r>
            <w:proofErr w:type="spellEnd"/>
            <w:r w:rsidRPr="0011052A">
              <w:rPr>
                <w:rFonts w:cstheme="minorHAnsi"/>
                <w:sz w:val="18"/>
                <w:szCs w:val="18"/>
              </w:rPr>
              <w:t xml:space="preserve"> (Word variations have been searched)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11052A">
              <w:rPr>
                <w:rFonts w:cstheme="minorHAnsi"/>
                <w:sz w:val="18"/>
                <w:szCs w:val="18"/>
              </w:rPr>
              <w:t>3979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B91A85" w:rsidRPr="001A5F17" w14:paraId="5F5872A1" w14:textId="77777777" w:rsidTr="0040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nil"/>
            </w:tcBorders>
          </w:tcPr>
          <w:p w14:paraId="5DDB073F" w14:textId="77777777" w:rsidR="00B91A85" w:rsidRPr="00A34710" w:rsidRDefault="00B91A85" w:rsidP="005D4894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7</w:t>
            </w:r>
          </w:p>
        </w:tc>
        <w:tc>
          <w:tcPr>
            <w:tcW w:w="3969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105F9ECD" w14:textId="77777777" w:rsidR="00B91A85" w:rsidRPr="001A5F17" w:rsidRDefault="00B91A85" w:rsidP="005D4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(outpatient NEXT (procedure* or </w:t>
            </w:r>
            <w:proofErr w:type="spellStart"/>
            <w:r>
              <w:rPr>
                <w:rFonts w:cstheme="minorHAnsi"/>
                <w:sz w:val="18"/>
                <w:szCs w:val="18"/>
              </w:rPr>
              <w:t>surg</w:t>
            </w:r>
            <w:proofErr w:type="spellEnd"/>
            <w:r>
              <w:rPr>
                <w:rFonts w:cstheme="minorHAnsi"/>
                <w:sz w:val="18"/>
                <w:szCs w:val="18"/>
              </w:rPr>
              <w:t>*));</w:t>
            </w:r>
            <w:proofErr w:type="spellStart"/>
            <w:r>
              <w:rPr>
                <w:rFonts w:cstheme="minorHAnsi"/>
                <w:sz w:val="18"/>
                <w:szCs w:val="18"/>
              </w:rPr>
              <w:t>ti,ab,kw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(Word variations have been searched) (1036)</w:t>
            </w:r>
          </w:p>
        </w:tc>
        <w:tc>
          <w:tcPr>
            <w:tcW w:w="4105" w:type="dxa"/>
            <w:tcBorders>
              <w:left w:val="nil"/>
            </w:tcBorders>
          </w:tcPr>
          <w:p w14:paraId="36B1D580" w14:textId="7A26DFF0" w:rsidR="00B91A85" w:rsidRPr="001A5F17" w:rsidRDefault="009C64A9" w:rsidP="005D4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64A9">
              <w:rPr>
                <w:rFonts w:cstheme="minorHAnsi"/>
                <w:sz w:val="18"/>
                <w:szCs w:val="18"/>
              </w:rPr>
              <w:t xml:space="preserve">(outpatient NEXT (procedure* or </w:t>
            </w:r>
            <w:proofErr w:type="spellStart"/>
            <w:r w:rsidRPr="009C64A9">
              <w:rPr>
                <w:rFonts w:cstheme="minorHAnsi"/>
                <w:sz w:val="18"/>
                <w:szCs w:val="18"/>
              </w:rPr>
              <w:t>surg</w:t>
            </w:r>
            <w:proofErr w:type="spellEnd"/>
            <w:r w:rsidRPr="009C64A9">
              <w:rPr>
                <w:rFonts w:cstheme="minorHAnsi"/>
                <w:sz w:val="18"/>
                <w:szCs w:val="18"/>
              </w:rPr>
              <w:t>*)):</w:t>
            </w:r>
            <w:proofErr w:type="spellStart"/>
            <w:r w:rsidRPr="009C64A9">
              <w:rPr>
                <w:rFonts w:cstheme="minorHAnsi"/>
                <w:sz w:val="18"/>
                <w:szCs w:val="18"/>
              </w:rPr>
              <w:t>ti,ab,kw</w:t>
            </w:r>
            <w:proofErr w:type="spellEnd"/>
            <w:r w:rsidRPr="009C64A9">
              <w:rPr>
                <w:rFonts w:cstheme="minorHAnsi"/>
                <w:sz w:val="18"/>
                <w:szCs w:val="18"/>
              </w:rPr>
              <w:t xml:space="preserve"> (Word variations have been searched)</w:t>
            </w:r>
            <w:r w:rsidRPr="009C64A9">
              <w:rPr>
                <w:rFonts w:cstheme="minorHAnsi"/>
                <w:sz w:val="18"/>
                <w:szCs w:val="18"/>
              </w:rPr>
              <w:tab/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9C64A9">
              <w:rPr>
                <w:rFonts w:cstheme="minorHAnsi"/>
                <w:sz w:val="18"/>
                <w:szCs w:val="18"/>
              </w:rPr>
              <w:t>1127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B91A85" w:rsidRPr="001A5F17" w14:paraId="44DF1B71" w14:textId="77777777" w:rsidTr="00400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nil"/>
            </w:tcBorders>
          </w:tcPr>
          <w:p w14:paraId="5F32703D" w14:textId="77777777" w:rsidR="00B91A85" w:rsidRPr="00A34710" w:rsidRDefault="00B91A85" w:rsidP="005D4894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8</w:t>
            </w:r>
          </w:p>
        </w:tc>
        <w:tc>
          <w:tcPr>
            <w:tcW w:w="3969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758BCD7F" w14:textId="77777777" w:rsidR="00B91A85" w:rsidRPr="001A5F17" w:rsidRDefault="00B91A85" w:rsidP="005D4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surgical NEXT day NEXT care):</w:t>
            </w:r>
            <w:proofErr w:type="spellStart"/>
            <w:r>
              <w:rPr>
                <w:rFonts w:cstheme="minorHAnsi"/>
                <w:sz w:val="18"/>
                <w:szCs w:val="18"/>
              </w:rPr>
              <w:t>ti,ab,kw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(Word variations have been searched) (16)</w:t>
            </w:r>
          </w:p>
        </w:tc>
        <w:tc>
          <w:tcPr>
            <w:tcW w:w="4105" w:type="dxa"/>
            <w:tcBorders>
              <w:left w:val="nil"/>
            </w:tcBorders>
          </w:tcPr>
          <w:p w14:paraId="2D08C7A0" w14:textId="51982065" w:rsidR="00B91A85" w:rsidRPr="001A5F17" w:rsidRDefault="002E1C20" w:rsidP="005D4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E1C20">
              <w:rPr>
                <w:rFonts w:cstheme="minorHAnsi"/>
                <w:sz w:val="18"/>
                <w:szCs w:val="18"/>
              </w:rPr>
              <w:t>(surgical NEXT day NEXT care):</w:t>
            </w:r>
            <w:proofErr w:type="spellStart"/>
            <w:r w:rsidRPr="002E1C20">
              <w:rPr>
                <w:rFonts w:cstheme="minorHAnsi"/>
                <w:sz w:val="18"/>
                <w:szCs w:val="18"/>
              </w:rPr>
              <w:t>ti,ab,kw</w:t>
            </w:r>
            <w:proofErr w:type="spellEnd"/>
            <w:r w:rsidRPr="002E1C20">
              <w:rPr>
                <w:rFonts w:cstheme="minorHAnsi"/>
                <w:sz w:val="18"/>
                <w:szCs w:val="18"/>
              </w:rPr>
              <w:t xml:space="preserve"> (Word variations have been searched)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2E1C20">
              <w:rPr>
                <w:rFonts w:cstheme="minorHAnsi"/>
                <w:sz w:val="18"/>
                <w:szCs w:val="18"/>
              </w:rPr>
              <w:t>16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B91A85" w:rsidRPr="001A5F17" w14:paraId="7D4C14E4" w14:textId="77777777" w:rsidTr="0040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nil"/>
            </w:tcBorders>
          </w:tcPr>
          <w:p w14:paraId="3E2CA17B" w14:textId="77777777" w:rsidR="00B91A85" w:rsidRPr="00A34710" w:rsidRDefault="00B91A85" w:rsidP="005D4894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9</w:t>
            </w:r>
          </w:p>
        </w:tc>
        <w:tc>
          <w:tcPr>
            <w:tcW w:w="3969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2A700F0F" w14:textId="77777777" w:rsidR="00B91A85" w:rsidRPr="001A5F17" w:rsidRDefault="00B91A85" w:rsidP="005D4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1 OR #2 OR #3 OR #4 OR #5 OR #6 OR #7 OR #8 (9094)</w:t>
            </w:r>
          </w:p>
        </w:tc>
        <w:tc>
          <w:tcPr>
            <w:tcW w:w="4105" w:type="dxa"/>
            <w:tcBorders>
              <w:left w:val="nil"/>
            </w:tcBorders>
          </w:tcPr>
          <w:p w14:paraId="513BC6F2" w14:textId="5E7BE6AE" w:rsidR="00B91A85" w:rsidRPr="001A5F17" w:rsidRDefault="00F66B00" w:rsidP="005D4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66B00">
              <w:rPr>
                <w:rFonts w:cstheme="minorHAnsi"/>
                <w:sz w:val="18"/>
                <w:szCs w:val="18"/>
              </w:rPr>
              <w:t>#1 OR #2 OR #3 OR #4 OR #5 OR #6 OR #7 OR #8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F66B00">
              <w:rPr>
                <w:rFonts w:cstheme="minorHAnsi"/>
                <w:sz w:val="18"/>
                <w:szCs w:val="18"/>
              </w:rPr>
              <w:t>9936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B91A85" w:rsidRPr="001A5F17" w14:paraId="00497730" w14:textId="77777777" w:rsidTr="00400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nil"/>
            </w:tcBorders>
          </w:tcPr>
          <w:p w14:paraId="6ACA6D01" w14:textId="77777777" w:rsidR="00B91A85" w:rsidRPr="00A34710" w:rsidRDefault="00B91A85" w:rsidP="005D4894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0</w:t>
            </w:r>
          </w:p>
        </w:tc>
        <w:tc>
          <w:tcPr>
            <w:tcW w:w="3969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133662EC" w14:textId="77777777" w:rsidR="00B91A85" w:rsidRPr="001A5F17" w:rsidRDefault="00B91A85" w:rsidP="005D4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MeSH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descriptor: </w:t>
            </w:r>
            <w:r w:rsidRPr="0085487A">
              <w:rPr>
                <w:rFonts w:cstheme="minorHAnsi"/>
                <w:sz w:val="18"/>
                <w:szCs w:val="18"/>
              </w:rPr>
              <w:t>[</w:t>
            </w:r>
            <w:r>
              <w:rPr>
                <w:rFonts w:cstheme="minorHAnsi"/>
                <w:sz w:val="18"/>
                <w:szCs w:val="18"/>
              </w:rPr>
              <w:t>Patient Safety</w:t>
            </w:r>
            <w:r w:rsidRPr="0085487A">
              <w:rPr>
                <w:rFonts w:cstheme="minorHAnsi"/>
                <w:sz w:val="18"/>
                <w:szCs w:val="18"/>
              </w:rPr>
              <w:t>]</w:t>
            </w:r>
            <w:r>
              <w:rPr>
                <w:rFonts w:cstheme="minorHAnsi"/>
                <w:sz w:val="18"/>
                <w:szCs w:val="18"/>
              </w:rPr>
              <w:t xml:space="preserve"> explode all trees (1529)</w:t>
            </w:r>
          </w:p>
        </w:tc>
        <w:tc>
          <w:tcPr>
            <w:tcW w:w="4105" w:type="dxa"/>
            <w:tcBorders>
              <w:left w:val="nil"/>
            </w:tcBorders>
          </w:tcPr>
          <w:p w14:paraId="72C4BB11" w14:textId="7CD87DCB" w:rsidR="00B91A85" w:rsidRPr="001A5F17" w:rsidRDefault="00B9644C" w:rsidP="005D4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B9644C">
              <w:rPr>
                <w:rFonts w:cstheme="minorHAnsi"/>
                <w:sz w:val="18"/>
                <w:szCs w:val="18"/>
              </w:rPr>
              <w:t>MeSH</w:t>
            </w:r>
            <w:proofErr w:type="spellEnd"/>
            <w:r w:rsidRPr="00B9644C">
              <w:rPr>
                <w:rFonts w:cstheme="minorHAnsi"/>
                <w:sz w:val="18"/>
                <w:szCs w:val="18"/>
              </w:rPr>
              <w:t xml:space="preserve"> descriptor: [Patient Safety] explode all trees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B9644C">
              <w:rPr>
                <w:rFonts w:cstheme="minorHAnsi"/>
                <w:sz w:val="18"/>
                <w:szCs w:val="18"/>
              </w:rPr>
              <w:t>1036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B91A85" w:rsidRPr="001A5F17" w14:paraId="3288596B" w14:textId="77777777" w:rsidTr="0040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nil"/>
            </w:tcBorders>
          </w:tcPr>
          <w:p w14:paraId="1D6E113B" w14:textId="77777777" w:rsidR="00B91A85" w:rsidRPr="00A34710" w:rsidRDefault="00B91A85" w:rsidP="005D4894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1</w:t>
            </w:r>
          </w:p>
        </w:tc>
        <w:tc>
          <w:tcPr>
            <w:tcW w:w="3969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13D8AEA2" w14:textId="77777777" w:rsidR="00B91A85" w:rsidRPr="001A5F17" w:rsidRDefault="00B91A85" w:rsidP="005D4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MeSH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descriptor: </w:t>
            </w:r>
            <w:r w:rsidRPr="0085487A">
              <w:rPr>
                <w:rFonts w:cstheme="minorHAnsi"/>
                <w:sz w:val="18"/>
                <w:szCs w:val="18"/>
              </w:rPr>
              <w:t>[</w:t>
            </w:r>
            <w:r>
              <w:rPr>
                <w:rFonts w:cstheme="minorHAnsi"/>
                <w:sz w:val="18"/>
                <w:szCs w:val="18"/>
              </w:rPr>
              <w:t>Patients Harm</w:t>
            </w:r>
            <w:r w:rsidRPr="0085487A">
              <w:rPr>
                <w:rFonts w:cstheme="minorHAnsi"/>
                <w:sz w:val="18"/>
                <w:szCs w:val="18"/>
              </w:rPr>
              <w:t>]</w:t>
            </w:r>
            <w:r>
              <w:rPr>
                <w:rFonts w:cstheme="minorHAnsi"/>
                <w:sz w:val="18"/>
                <w:szCs w:val="18"/>
              </w:rPr>
              <w:t xml:space="preserve"> explode all trees (15)</w:t>
            </w:r>
          </w:p>
        </w:tc>
        <w:tc>
          <w:tcPr>
            <w:tcW w:w="4105" w:type="dxa"/>
            <w:tcBorders>
              <w:left w:val="nil"/>
            </w:tcBorders>
          </w:tcPr>
          <w:p w14:paraId="2297BF08" w14:textId="756984A2" w:rsidR="00B91A85" w:rsidRPr="001A5F17" w:rsidRDefault="008821EA" w:rsidP="005D4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8821EA">
              <w:rPr>
                <w:rFonts w:cstheme="minorHAnsi"/>
                <w:sz w:val="18"/>
                <w:szCs w:val="18"/>
              </w:rPr>
              <w:t>MeSH</w:t>
            </w:r>
            <w:proofErr w:type="spellEnd"/>
            <w:r w:rsidRPr="008821EA">
              <w:rPr>
                <w:rFonts w:cstheme="minorHAnsi"/>
                <w:sz w:val="18"/>
                <w:szCs w:val="18"/>
              </w:rPr>
              <w:t xml:space="preserve"> descriptor: [Patient Harm] explode all trees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8821EA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B91A85" w:rsidRPr="001A5F17" w14:paraId="21BC45E9" w14:textId="77777777" w:rsidTr="00400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nil"/>
            </w:tcBorders>
          </w:tcPr>
          <w:p w14:paraId="33DB2A99" w14:textId="77777777" w:rsidR="00B91A85" w:rsidRPr="00A34710" w:rsidRDefault="00B91A85" w:rsidP="005D4894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2</w:t>
            </w:r>
          </w:p>
        </w:tc>
        <w:tc>
          <w:tcPr>
            <w:tcW w:w="3969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7FE3D70C" w14:textId="77777777" w:rsidR="00B91A85" w:rsidRPr="001A5F17" w:rsidRDefault="00B91A85" w:rsidP="005D4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MeSH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descriptor: </w:t>
            </w:r>
            <w:r w:rsidRPr="0085487A">
              <w:rPr>
                <w:rFonts w:cstheme="minorHAnsi"/>
                <w:sz w:val="18"/>
                <w:szCs w:val="18"/>
              </w:rPr>
              <w:t>[</w:t>
            </w:r>
            <w:r>
              <w:rPr>
                <w:rFonts w:cstheme="minorHAnsi"/>
                <w:sz w:val="18"/>
                <w:szCs w:val="18"/>
              </w:rPr>
              <w:t>Treatment Failure</w:t>
            </w:r>
            <w:r w:rsidRPr="0085487A">
              <w:rPr>
                <w:rFonts w:cstheme="minorHAnsi"/>
                <w:sz w:val="18"/>
                <w:szCs w:val="18"/>
              </w:rPr>
              <w:t>]</w:t>
            </w:r>
            <w:r>
              <w:rPr>
                <w:rFonts w:cstheme="minorHAnsi"/>
                <w:sz w:val="18"/>
                <w:szCs w:val="18"/>
              </w:rPr>
              <w:t xml:space="preserve"> explode all trees (5142)</w:t>
            </w:r>
          </w:p>
        </w:tc>
        <w:tc>
          <w:tcPr>
            <w:tcW w:w="4105" w:type="dxa"/>
            <w:tcBorders>
              <w:left w:val="nil"/>
            </w:tcBorders>
          </w:tcPr>
          <w:p w14:paraId="79FE096B" w14:textId="46AEF545" w:rsidR="00B91A85" w:rsidRPr="001A5F17" w:rsidRDefault="00AD0C74" w:rsidP="005D4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AD0C74">
              <w:rPr>
                <w:rFonts w:cstheme="minorHAnsi"/>
                <w:sz w:val="18"/>
                <w:szCs w:val="18"/>
              </w:rPr>
              <w:t>MeSH</w:t>
            </w:r>
            <w:proofErr w:type="spellEnd"/>
            <w:r w:rsidRPr="00AD0C74">
              <w:rPr>
                <w:rFonts w:cstheme="minorHAnsi"/>
                <w:sz w:val="18"/>
                <w:szCs w:val="18"/>
              </w:rPr>
              <w:t xml:space="preserve"> descriptor: [Treatment Failure] explode all trees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AD0C74">
              <w:rPr>
                <w:rFonts w:cstheme="minorHAnsi"/>
                <w:sz w:val="18"/>
                <w:szCs w:val="18"/>
              </w:rPr>
              <w:t>4052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B91A85" w:rsidRPr="001A5F17" w14:paraId="4E9147A7" w14:textId="77777777" w:rsidTr="0040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nil"/>
            </w:tcBorders>
          </w:tcPr>
          <w:p w14:paraId="4ED2AED2" w14:textId="77777777" w:rsidR="00B91A85" w:rsidRPr="00A34710" w:rsidRDefault="00B91A85" w:rsidP="005D4894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3</w:t>
            </w:r>
          </w:p>
        </w:tc>
        <w:tc>
          <w:tcPr>
            <w:tcW w:w="3969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663AC17A" w14:textId="77777777" w:rsidR="00B91A85" w:rsidRPr="001A5F17" w:rsidRDefault="00B91A85" w:rsidP="005D4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patient NEXT (safety or harm)):</w:t>
            </w:r>
            <w:proofErr w:type="spellStart"/>
            <w:r>
              <w:rPr>
                <w:rFonts w:cstheme="minorHAnsi"/>
                <w:sz w:val="18"/>
                <w:szCs w:val="18"/>
              </w:rPr>
              <w:t>ti,ab,kw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(Word variations have been searched) (8796)</w:t>
            </w:r>
          </w:p>
        </w:tc>
        <w:tc>
          <w:tcPr>
            <w:tcW w:w="4105" w:type="dxa"/>
            <w:tcBorders>
              <w:left w:val="nil"/>
            </w:tcBorders>
          </w:tcPr>
          <w:p w14:paraId="03898A74" w14:textId="5792ECFA" w:rsidR="00B91A85" w:rsidRPr="001A5F17" w:rsidRDefault="007A210C" w:rsidP="005D4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210C">
              <w:rPr>
                <w:rFonts w:cstheme="minorHAnsi"/>
                <w:sz w:val="18"/>
                <w:szCs w:val="18"/>
              </w:rPr>
              <w:t>(patient NEXT (safety or harm)):</w:t>
            </w:r>
            <w:proofErr w:type="spellStart"/>
            <w:r w:rsidRPr="007A210C">
              <w:rPr>
                <w:rFonts w:cstheme="minorHAnsi"/>
                <w:sz w:val="18"/>
                <w:szCs w:val="18"/>
              </w:rPr>
              <w:t>ti,ab,kw</w:t>
            </w:r>
            <w:proofErr w:type="spellEnd"/>
            <w:r w:rsidRPr="007A210C">
              <w:rPr>
                <w:rFonts w:cstheme="minorHAnsi"/>
                <w:sz w:val="18"/>
                <w:szCs w:val="18"/>
              </w:rPr>
              <w:t xml:space="preserve"> (Word variations have been searched)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7A210C">
              <w:rPr>
                <w:rFonts w:cstheme="minorHAnsi"/>
                <w:sz w:val="18"/>
                <w:szCs w:val="18"/>
              </w:rPr>
              <w:t>9623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B91A85" w:rsidRPr="001A5F17" w14:paraId="537BCD14" w14:textId="77777777" w:rsidTr="00400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nil"/>
            </w:tcBorders>
          </w:tcPr>
          <w:p w14:paraId="36769E65" w14:textId="77777777" w:rsidR="00B91A85" w:rsidRPr="00A34710" w:rsidRDefault="00B91A85" w:rsidP="005D4894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3969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59E19946" w14:textId="77777777" w:rsidR="00B91A85" w:rsidRPr="001A5F17" w:rsidRDefault="00B91A85" w:rsidP="005D4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harmful NEXT incident*):</w:t>
            </w:r>
            <w:proofErr w:type="spellStart"/>
            <w:r>
              <w:rPr>
                <w:rFonts w:cstheme="minorHAnsi"/>
                <w:sz w:val="18"/>
                <w:szCs w:val="18"/>
              </w:rPr>
              <w:t>ti,ab,kw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(Word variations have been searched) (2)</w:t>
            </w:r>
          </w:p>
        </w:tc>
        <w:tc>
          <w:tcPr>
            <w:tcW w:w="4105" w:type="dxa"/>
            <w:tcBorders>
              <w:left w:val="nil"/>
            </w:tcBorders>
          </w:tcPr>
          <w:p w14:paraId="7FA76287" w14:textId="4DA15EEF" w:rsidR="00B91A85" w:rsidRPr="001A5F17" w:rsidRDefault="000C6A50" w:rsidP="005D4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C6A50">
              <w:rPr>
                <w:rFonts w:cstheme="minorHAnsi"/>
                <w:sz w:val="18"/>
                <w:szCs w:val="18"/>
              </w:rPr>
              <w:t>(harmful NEXT incident*):</w:t>
            </w:r>
            <w:proofErr w:type="spellStart"/>
            <w:r w:rsidRPr="000C6A50">
              <w:rPr>
                <w:rFonts w:cstheme="minorHAnsi"/>
                <w:sz w:val="18"/>
                <w:szCs w:val="18"/>
              </w:rPr>
              <w:t>ti,ab,kw</w:t>
            </w:r>
            <w:proofErr w:type="spellEnd"/>
            <w:r w:rsidRPr="000C6A50">
              <w:rPr>
                <w:rFonts w:cstheme="minorHAnsi"/>
                <w:sz w:val="18"/>
                <w:szCs w:val="18"/>
              </w:rPr>
              <w:t xml:space="preserve"> (Word variations have been searched)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0C6A50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B91A85" w:rsidRPr="001A5F17" w14:paraId="622D4B82" w14:textId="77777777" w:rsidTr="0040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nil"/>
            </w:tcBorders>
          </w:tcPr>
          <w:p w14:paraId="4F7751CE" w14:textId="77777777" w:rsidR="00B91A85" w:rsidRPr="00A34710" w:rsidRDefault="00B91A85" w:rsidP="005D4894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5</w:t>
            </w:r>
          </w:p>
        </w:tc>
        <w:tc>
          <w:tcPr>
            <w:tcW w:w="3969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0E93D221" w14:textId="77777777" w:rsidR="00B91A85" w:rsidRPr="001A5F17" w:rsidRDefault="00B91A85" w:rsidP="005D4894">
            <w:pPr>
              <w:tabs>
                <w:tab w:val="left" w:pos="1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adverse NEXT (event* or outcome*)):</w:t>
            </w:r>
            <w:proofErr w:type="spellStart"/>
            <w:r>
              <w:rPr>
                <w:rFonts w:cstheme="minorHAnsi"/>
                <w:sz w:val="18"/>
                <w:szCs w:val="18"/>
              </w:rPr>
              <w:t>ti,ab,kw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(Word variations have been searched) (143685)</w:t>
            </w:r>
          </w:p>
        </w:tc>
        <w:tc>
          <w:tcPr>
            <w:tcW w:w="4105" w:type="dxa"/>
            <w:tcBorders>
              <w:left w:val="nil"/>
            </w:tcBorders>
          </w:tcPr>
          <w:p w14:paraId="2F8A2800" w14:textId="451289B4" w:rsidR="00B91A85" w:rsidRPr="001A5F17" w:rsidRDefault="003C7279" w:rsidP="005D4894">
            <w:pPr>
              <w:tabs>
                <w:tab w:val="left" w:pos="1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7279">
              <w:rPr>
                <w:rFonts w:cstheme="minorHAnsi"/>
                <w:sz w:val="18"/>
                <w:szCs w:val="18"/>
              </w:rPr>
              <w:t>(adverse NEXT (event* or outcome*)):</w:t>
            </w:r>
            <w:proofErr w:type="spellStart"/>
            <w:r w:rsidRPr="003C7279">
              <w:rPr>
                <w:rFonts w:cstheme="minorHAnsi"/>
                <w:sz w:val="18"/>
                <w:szCs w:val="18"/>
              </w:rPr>
              <w:t>ti,ab,kw</w:t>
            </w:r>
            <w:proofErr w:type="spellEnd"/>
            <w:r w:rsidRPr="003C7279">
              <w:rPr>
                <w:rFonts w:cstheme="minorHAnsi"/>
                <w:sz w:val="18"/>
                <w:szCs w:val="18"/>
              </w:rPr>
              <w:t xml:space="preserve"> (Word variations have been searched)</w:t>
            </w:r>
            <w:r w:rsidRPr="003C7279">
              <w:rPr>
                <w:rFonts w:cstheme="minorHAnsi"/>
                <w:sz w:val="18"/>
                <w:szCs w:val="18"/>
              </w:rPr>
              <w:tab/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3C7279">
              <w:rPr>
                <w:rFonts w:cstheme="minorHAnsi"/>
                <w:sz w:val="18"/>
                <w:szCs w:val="18"/>
              </w:rPr>
              <w:t>164807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B91A85" w:rsidRPr="001A5F17" w14:paraId="16DFC074" w14:textId="77777777" w:rsidTr="00400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nil"/>
            </w:tcBorders>
          </w:tcPr>
          <w:p w14:paraId="7EB6AD50" w14:textId="77777777" w:rsidR="00B91A85" w:rsidRPr="00A34710" w:rsidRDefault="00B91A85" w:rsidP="005D4894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6</w:t>
            </w:r>
          </w:p>
        </w:tc>
        <w:tc>
          <w:tcPr>
            <w:tcW w:w="3969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7F79A66E" w14:textId="77777777" w:rsidR="00B91A85" w:rsidRPr="001A5F17" w:rsidRDefault="00B91A85" w:rsidP="005D4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safety NEXT (outcome* or event*)):</w:t>
            </w:r>
            <w:proofErr w:type="spellStart"/>
            <w:r>
              <w:rPr>
                <w:rFonts w:cstheme="minorHAnsi"/>
                <w:sz w:val="18"/>
                <w:szCs w:val="18"/>
              </w:rPr>
              <w:t>ti,ab,kw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(Word variations have been searched) (5936)</w:t>
            </w:r>
          </w:p>
        </w:tc>
        <w:tc>
          <w:tcPr>
            <w:tcW w:w="4105" w:type="dxa"/>
            <w:tcBorders>
              <w:left w:val="nil"/>
            </w:tcBorders>
          </w:tcPr>
          <w:p w14:paraId="4123D644" w14:textId="3572F61C" w:rsidR="00B91A85" w:rsidRPr="001A5F17" w:rsidRDefault="006E63D1" w:rsidP="005D4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E63D1">
              <w:rPr>
                <w:rFonts w:cstheme="minorHAnsi"/>
                <w:sz w:val="18"/>
                <w:szCs w:val="18"/>
              </w:rPr>
              <w:t>(safety NEXT (outcome* or event*)):</w:t>
            </w:r>
            <w:proofErr w:type="spellStart"/>
            <w:r w:rsidRPr="006E63D1">
              <w:rPr>
                <w:rFonts w:cstheme="minorHAnsi"/>
                <w:sz w:val="18"/>
                <w:szCs w:val="18"/>
              </w:rPr>
              <w:t>ti,ab,kw</w:t>
            </w:r>
            <w:proofErr w:type="spellEnd"/>
            <w:r w:rsidRPr="006E63D1">
              <w:rPr>
                <w:rFonts w:cstheme="minorHAnsi"/>
                <w:sz w:val="18"/>
                <w:szCs w:val="18"/>
              </w:rPr>
              <w:t xml:space="preserve"> (Word variations have been searched)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6E63D1">
              <w:rPr>
                <w:rFonts w:cstheme="minorHAnsi"/>
                <w:sz w:val="18"/>
                <w:szCs w:val="18"/>
              </w:rPr>
              <w:t>6296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B91A85" w:rsidRPr="001A5F17" w14:paraId="0797E86C" w14:textId="77777777" w:rsidTr="0040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nil"/>
            </w:tcBorders>
          </w:tcPr>
          <w:p w14:paraId="20E6DC23" w14:textId="77777777" w:rsidR="00B91A85" w:rsidRPr="00A34710" w:rsidRDefault="00B91A85" w:rsidP="005D4894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7</w:t>
            </w:r>
          </w:p>
        </w:tc>
        <w:tc>
          <w:tcPr>
            <w:tcW w:w="3969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5DB3C7AD" w14:textId="77777777" w:rsidR="00B91A85" w:rsidRPr="001A5F17" w:rsidRDefault="00B91A85" w:rsidP="005D4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surgical NEXT safety):</w:t>
            </w:r>
            <w:proofErr w:type="spellStart"/>
            <w:r>
              <w:rPr>
                <w:rFonts w:cstheme="minorHAnsi"/>
                <w:sz w:val="18"/>
                <w:szCs w:val="18"/>
              </w:rPr>
              <w:t>ti,ab,kw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(Word variations have been searched) (152)</w:t>
            </w:r>
          </w:p>
        </w:tc>
        <w:tc>
          <w:tcPr>
            <w:tcW w:w="4105" w:type="dxa"/>
            <w:tcBorders>
              <w:left w:val="nil"/>
            </w:tcBorders>
          </w:tcPr>
          <w:p w14:paraId="5397F4D1" w14:textId="33BC6DF4" w:rsidR="00B91A85" w:rsidRPr="001A5F17" w:rsidRDefault="0066427C" w:rsidP="005D4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6427C">
              <w:rPr>
                <w:rFonts w:cstheme="minorHAnsi"/>
                <w:sz w:val="18"/>
                <w:szCs w:val="18"/>
              </w:rPr>
              <w:t>(surgical NEXT safety):</w:t>
            </w:r>
            <w:proofErr w:type="spellStart"/>
            <w:r w:rsidRPr="0066427C">
              <w:rPr>
                <w:rFonts w:cstheme="minorHAnsi"/>
                <w:sz w:val="18"/>
                <w:szCs w:val="18"/>
              </w:rPr>
              <w:t>ti,ab,kw</w:t>
            </w:r>
            <w:proofErr w:type="spellEnd"/>
            <w:r w:rsidRPr="0066427C">
              <w:rPr>
                <w:rFonts w:cstheme="minorHAnsi"/>
                <w:sz w:val="18"/>
                <w:szCs w:val="18"/>
              </w:rPr>
              <w:t xml:space="preserve"> (Word variations have been searched)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66427C">
              <w:rPr>
                <w:rFonts w:cstheme="minorHAnsi"/>
                <w:sz w:val="18"/>
                <w:szCs w:val="18"/>
              </w:rPr>
              <w:t>184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B91A85" w:rsidRPr="001A5F17" w14:paraId="42147D23" w14:textId="77777777" w:rsidTr="00400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nil"/>
            </w:tcBorders>
          </w:tcPr>
          <w:p w14:paraId="69BC1953" w14:textId="77777777" w:rsidR="00B91A85" w:rsidRPr="00A34710" w:rsidRDefault="00B91A85" w:rsidP="005D4894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8</w:t>
            </w:r>
          </w:p>
        </w:tc>
        <w:tc>
          <w:tcPr>
            <w:tcW w:w="3969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562E9D65" w14:textId="77777777" w:rsidR="00B91A85" w:rsidRPr="001A5F17" w:rsidRDefault="00B91A85" w:rsidP="005D4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treatment NEXT failure*):</w:t>
            </w:r>
            <w:proofErr w:type="spellStart"/>
            <w:r>
              <w:rPr>
                <w:rFonts w:cstheme="minorHAnsi"/>
                <w:sz w:val="18"/>
                <w:szCs w:val="18"/>
              </w:rPr>
              <w:t>ti,ab,kw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(Word variations have been searched) (19171)</w:t>
            </w:r>
          </w:p>
        </w:tc>
        <w:tc>
          <w:tcPr>
            <w:tcW w:w="4105" w:type="dxa"/>
            <w:tcBorders>
              <w:left w:val="nil"/>
            </w:tcBorders>
          </w:tcPr>
          <w:p w14:paraId="702477CA" w14:textId="29FE1424" w:rsidR="00B91A85" w:rsidRPr="001A5F17" w:rsidRDefault="00E80FCC" w:rsidP="005D4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80FCC">
              <w:rPr>
                <w:rFonts w:cstheme="minorHAnsi"/>
                <w:sz w:val="18"/>
                <w:szCs w:val="18"/>
              </w:rPr>
              <w:t>(treatment NEXT failure*):</w:t>
            </w:r>
            <w:proofErr w:type="spellStart"/>
            <w:r w:rsidRPr="00E80FCC">
              <w:rPr>
                <w:rFonts w:cstheme="minorHAnsi"/>
                <w:sz w:val="18"/>
                <w:szCs w:val="18"/>
              </w:rPr>
              <w:t>ti,ab,kw</w:t>
            </w:r>
            <w:proofErr w:type="spellEnd"/>
            <w:r w:rsidRPr="00E80FCC">
              <w:rPr>
                <w:rFonts w:cstheme="minorHAnsi"/>
                <w:sz w:val="18"/>
                <w:szCs w:val="18"/>
              </w:rPr>
              <w:t xml:space="preserve"> (Word variations have been searched)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E80FCC">
              <w:rPr>
                <w:rFonts w:cstheme="minorHAnsi"/>
                <w:sz w:val="18"/>
                <w:szCs w:val="18"/>
              </w:rPr>
              <w:t>19952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B91A85" w:rsidRPr="001A5F17" w14:paraId="7F3AEF17" w14:textId="77777777" w:rsidTr="0040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nil"/>
            </w:tcBorders>
          </w:tcPr>
          <w:p w14:paraId="27119231" w14:textId="77777777" w:rsidR="00B91A85" w:rsidRPr="00A34710" w:rsidRDefault="00B91A85" w:rsidP="005D4894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9</w:t>
            </w:r>
          </w:p>
        </w:tc>
        <w:tc>
          <w:tcPr>
            <w:tcW w:w="3969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191E6D46" w14:textId="77777777" w:rsidR="00B91A85" w:rsidRPr="001A5F17" w:rsidRDefault="00B91A85" w:rsidP="005D4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unexpected NEXT issue*):</w:t>
            </w:r>
            <w:proofErr w:type="spellStart"/>
            <w:r>
              <w:rPr>
                <w:rFonts w:cstheme="minorHAnsi"/>
                <w:sz w:val="18"/>
                <w:szCs w:val="18"/>
              </w:rPr>
              <w:t>ti,ab,kw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(Word variations have been searched) (5)</w:t>
            </w:r>
          </w:p>
        </w:tc>
        <w:tc>
          <w:tcPr>
            <w:tcW w:w="4105" w:type="dxa"/>
            <w:tcBorders>
              <w:left w:val="nil"/>
            </w:tcBorders>
          </w:tcPr>
          <w:p w14:paraId="6822198C" w14:textId="66657242" w:rsidR="00B91A85" w:rsidRPr="001A5F17" w:rsidRDefault="00EA7B8C" w:rsidP="005D4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A7B8C">
              <w:rPr>
                <w:rFonts w:cstheme="minorHAnsi"/>
                <w:sz w:val="18"/>
                <w:szCs w:val="18"/>
              </w:rPr>
              <w:t>(unexpected NEXT issue*):</w:t>
            </w:r>
            <w:proofErr w:type="spellStart"/>
            <w:r w:rsidRPr="00EA7B8C">
              <w:rPr>
                <w:rFonts w:cstheme="minorHAnsi"/>
                <w:sz w:val="18"/>
                <w:szCs w:val="18"/>
              </w:rPr>
              <w:t>ti,ab,kw</w:t>
            </w:r>
            <w:proofErr w:type="spellEnd"/>
            <w:r w:rsidRPr="00EA7B8C">
              <w:rPr>
                <w:rFonts w:cstheme="minorHAnsi"/>
                <w:sz w:val="18"/>
                <w:szCs w:val="18"/>
              </w:rPr>
              <w:t xml:space="preserve"> (Word variations have been searched)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EA7B8C">
              <w:rPr>
                <w:rFonts w:cstheme="minorHAnsi"/>
                <w:sz w:val="18"/>
                <w:szCs w:val="18"/>
              </w:rPr>
              <w:t>7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B91A85" w:rsidRPr="001A5F17" w14:paraId="48ECF270" w14:textId="77777777" w:rsidTr="00400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nil"/>
            </w:tcBorders>
          </w:tcPr>
          <w:p w14:paraId="12F34064" w14:textId="77777777" w:rsidR="00B91A85" w:rsidRPr="00A34710" w:rsidRDefault="00B91A85" w:rsidP="005D4894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20</w:t>
            </w:r>
          </w:p>
        </w:tc>
        <w:tc>
          <w:tcPr>
            <w:tcW w:w="3969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146A12D0" w14:textId="77777777" w:rsidR="00B91A85" w:rsidRPr="001A5F17" w:rsidRDefault="00B91A85" w:rsidP="005D4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(unsuccessful NEXT </w:t>
            </w:r>
            <w:proofErr w:type="spellStart"/>
            <w:r>
              <w:rPr>
                <w:rFonts w:cstheme="minorHAnsi"/>
                <w:sz w:val="18"/>
                <w:szCs w:val="18"/>
              </w:rPr>
              <w:t>surg</w:t>
            </w:r>
            <w:proofErr w:type="spellEnd"/>
            <w:r>
              <w:rPr>
                <w:rFonts w:cstheme="minorHAnsi"/>
                <w:sz w:val="18"/>
                <w:szCs w:val="18"/>
              </w:rPr>
              <w:t>*):</w:t>
            </w:r>
            <w:proofErr w:type="spellStart"/>
            <w:r>
              <w:rPr>
                <w:rFonts w:cstheme="minorHAnsi"/>
                <w:sz w:val="18"/>
                <w:szCs w:val="18"/>
              </w:rPr>
              <w:t>ti,ab,kw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(Word variations have been searched) (21)</w:t>
            </w:r>
          </w:p>
        </w:tc>
        <w:tc>
          <w:tcPr>
            <w:tcW w:w="4105" w:type="dxa"/>
            <w:tcBorders>
              <w:left w:val="nil"/>
            </w:tcBorders>
          </w:tcPr>
          <w:p w14:paraId="18F9F9B2" w14:textId="4C1AD7B5" w:rsidR="00B91A85" w:rsidRPr="001A5F17" w:rsidRDefault="007F16A2" w:rsidP="005D4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16A2">
              <w:rPr>
                <w:rFonts w:cstheme="minorHAnsi"/>
                <w:sz w:val="18"/>
                <w:szCs w:val="18"/>
              </w:rPr>
              <w:t xml:space="preserve">(unsuccessful NEXT </w:t>
            </w:r>
            <w:proofErr w:type="spellStart"/>
            <w:r w:rsidRPr="007F16A2">
              <w:rPr>
                <w:rFonts w:cstheme="minorHAnsi"/>
                <w:sz w:val="18"/>
                <w:szCs w:val="18"/>
              </w:rPr>
              <w:t>surg</w:t>
            </w:r>
            <w:proofErr w:type="spellEnd"/>
            <w:r w:rsidRPr="007F16A2">
              <w:rPr>
                <w:rFonts w:cstheme="minorHAnsi"/>
                <w:sz w:val="18"/>
                <w:szCs w:val="18"/>
              </w:rPr>
              <w:t>*):</w:t>
            </w:r>
            <w:proofErr w:type="spellStart"/>
            <w:r w:rsidRPr="007F16A2">
              <w:rPr>
                <w:rFonts w:cstheme="minorHAnsi"/>
                <w:sz w:val="18"/>
                <w:szCs w:val="18"/>
              </w:rPr>
              <w:t>ti,ab,kw</w:t>
            </w:r>
            <w:proofErr w:type="spellEnd"/>
            <w:r w:rsidRPr="007F16A2">
              <w:rPr>
                <w:rFonts w:cstheme="minorHAnsi"/>
                <w:sz w:val="18"/>
                <w:szCs w:val="18"/>
              </w:rPr>
              <w:t xml:space="preserve"> (Word variations have been searched)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7F16A2">
              <w:rPr>
                <w:rFonts w:cstheme="minorHAnsi"/>
                <w:sz w:val="18"/>
                <w:szCs w:val="18"/>
              </w:rPr>
              <w:t>21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B91A85" w:rsidRPr="001A5F17" w14:paraId="70F7A0AB" w14:textId="77777777" w:rsidTr="0040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nil"/>
            </w:tcBorders>
          </w:tcPr>
          <w:p w14:paraId="71538658" w14:textId="1075A069" w:rsidR="00B91A85" w:rsidRPr="00A34710" w:rsidRDefault="00B91A85" w:rsidP="005D4894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</w:rPr>
              <w:t>21</w:t>
            </w:r>
          </w:p>
        </w:tc>
        <w:tc>
          <w:tcPr>
            <w:tcW w:w="3969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4E790356" w14:textId="77777777" w:rsidR="00B91A85" w:rsidRPr="001A5F17" w:rsidRDefault="00B91A85" w:rsidP="005D4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10 OR #11 OR #12 OR #13 OR #14 OR #15 OR #16 OR #17 OR #18 OR #19 OR #20 (168401)</w:t>
            </w:r>
          </w:p>
        </w:tc>
        <w:tc>
          <w:tcPr>
            <w:tcW w:w="4105" w:type="dxa"/>
            <w:tcBorders>
              <w:left w:val="nil"/>
            </w:tcBorders>
          </w:tcPr>
          <w:p w14:paraId="2C55C1C6" w14:textId="0223887E" w:rsidR="00B91A85" w:rsidRPr="001A5F17" w:rsidRDefault="00956ADF" w:rsidP="005D4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6ADF">
              <w:rPr>
                <w:rFonts w:cstheme="minorHAnsi"/>
                <w:sz w:val="18"/>
                <w:szCs w:val="18"/>
              </w:rPr>
              <w:t>#10 OR #11 OR #12 OR #13 OR #14 OR #15 OR #16 OR #17 OR #18 OR #19 OR #20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956ADF">
              <w:rPr>
                <w:rFonts w:cstheme="minorHAnsi"/>
                <w:sz w:val="18"/>
                <w:szCs w:val="18"/>
              </w:rPr>
              <w:t>191464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B91A85" w:rsidRPr="001A5F17" w14:paraId="0A394B84" w14:textId="77777777" w:rsidTr="00400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nil"/>
            </w:tcBorders>
          </w:tcPr>
          <w:p w14:paraId="66DBB4DB" w14:textId="04A35CF8" w:rsidR="00B91A85" w:rsidRPr="00A34710" w:rsidRDefault="00B91A85" w:rsidP="005D4894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</w:rPr>
              <w:t>22</w:t>
            </w:r>
          </w:p>
        </w:tc>
        <w:tc>
          <w:tcPr>
            <w:tcW w:w="3969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60B4AA78" w14:textId="77777777" w:rsidR="00B91A85" w:rsidRPr="001A5F17" w:rsidRDefault="00B91A85" w:rsidP="005D4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9 and #21 (926)</w:t>
            </w:r>
          </w:p>
        </w:tc>
        <w:tc>
          <w:tcPr>
            <w:tcW w:w="4105" w:type="dxa"/>
            <w:tcBorders>
              <w:left w:val="nil"/>
            </w:tcBorders>
          </w:tcPr>
          <w:p w14:paraId="15B635C4" w14:textId="57D6D3B2" w:rsidR="00B91A85" w:rsidRPr="001A5F17" w:rsidRDefault="00AD1984" w:rsidP="005D4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D1984">
              <w:rPr>
                <w:rFonts w:cstheme="minorHAnsi"/>
                <w:sz w:val="18"/>
                <w:szCs w:val="18"/>
              </w:rPr>
              <w:t>#9 AND #21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AD1984">
              <w:rPr>
                <w:rFonts w:cstheme="minorHAnsi"/>
                <w:sz w:val="18"/>
                <w:szCs w:val="18"/>
              </w:rPr>
              <w:t>1044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</w:tbl>
    <w:p w14:paraId="5E56B07D" w14:textId="77777777" w:rsidR="00E07B80" w:rsidRDefault="00E07B80" w:rsidP="006E79CC">
      <w:pPr>
        <w:rPr>
          <w:b/>
          <w:bCs/>
          <w:sz w:val="24"/>
          <w:szCs w:val="24"/>
        </w:rPr>
      </w:pPr>
    </w:p>
    <w:tbl>
      <w:tblPr>
        <w:tblStyle w:val="Rutenettabell4uthevingsfarge1"/>
        <w:tblW w:w="0" w:type="auto"/>
        <w:tblLook w:val="04A0" w:firstRow="1" w:lastRow="0" w:firstColumn="1" w:lastColumn="0" w:noHBand="0" w:noVBand="1"/>
      </w:tblPr>
      <w:tblGrid>
        <w:gridCol w:w="988"/>
        <w:gridCol w:w="3969"/>
        <w:gridCol w:w="4105"/>
      </w:tblGrid>
      <w:tr w:rsidR="0069320B" w:rsidRPr="00A34710" w14:paraId="2B005B5E" w14:textId="77777777" w:rsidTr="00400C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</w:tcBorders>
          </w:tcPr>
          <w:p w14:paraId="428C5FA2" w14:textId="77DB6AC1" w:rsidR="0069320B" w:rsidRPr="00A34710" w:rsidRDefault="0069320B" w:rsidP="00D36E8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copus</w:t>
            </w:r>
          </w:p>
        </w:tc>
        <w:tc>
          <w:tcPr>
            <w:tcW w:w="3969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</w:tcPr>
          <w:p w14:paraId="073F46AB" w14:textId="2A2F833E" w:rsidR="0069320B" w:rsidRPr="00E07B80" w:rsidRDefault="0069320B" w:rsidP="00693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nb-NO"/>
              </w:rPr>
            </w:pPr>
            <w:r w:rsidRPr="00E07B80">
              <w:rPr>
                <w:rFonts w:cstheme="minorHAnsi"/>
                <w:sz w:val="18"/>
                <w:szCs w:val="18"/>
                <w:lang w:eastAsia="nb-NO"/>
              </w:rPr>
              <w:t>ORIGINAL SEARCH</w:t>
            </w:r>
          </w:p>
          <w:p w14:paraId="1E3DB17B" w14:textId="5334F3EE" w:rsidR="0069320B" w:rsidRPr="00A34710" w:rsidRDefault="0069320B" w:rsidP="00D36E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Search date: May 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31</w:t>
            </w:r>
            <w:r w:rsidR="00BC6929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,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 </w:t>
            </w: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2023</w:t>
            </w:r>
            <w:r w:rsidR="00BC6929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.</w:t>
            </w:r>
          </w:p>
          <w:p w14:paraId="3960FD16" w14:textId="481D14FC" w:rsidR="0069320B" w:rsidRDefault="0069320B" w:rsidP="00D36E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nb-NO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Records retrieved: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 4593</w:t>
            </w: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 (prior to removal of duplicates)</w:t>
            </w:r>
            <w:r w:rsidR="00BC6929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.</w:t>
            </w:r>
          </w:p>
          <w:p w14:paraId="10F47B4E" w14:textId="182ED965" w:rsidR="0069320B" w:rsidRPr="00A34710" w:rsidRDefault="0069320B" w:rsidP="00D36E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nb-NO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Comments: 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(None</w:t>
            </w:r>
            <w:r w:rsidR="00BC6929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.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4105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</w:tcPr>
          <w:p w14:paraId="3896A67A" w14:textId="781A8F92" w:rsidR="0069320B" w:rsidRPr="00E07B80" w:rsidRDefault="0069320B" w:rsidP="00693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nb-NO"/>
              </w:rPr>
            </w:pPr>
            <w:r w:rsidRPr="00E07B80">
              <w:rPr>
                <w:rFonts w:cstheme="minorHAnsi"/>
                <w:sz w:val="18"/>
                <w:szCs w:val="18"/>
                <w:lang w:eastAsia="nb-NO"/>
              </w:rPr>
              <w:t>UPDATED SEARCH</w:t>
            </w:r>
          </w:p>
          <w:p w14:paraId="030F59E7" w14:textId="3CC0B644" w:rsidR="00B730A2" w:rsidRDefault="00B730A2" w:rsidP="00B730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nb-NO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Search date: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 February </w:t>
            </w:r>
            <w:r w:rsidRPr="00B730A2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24</w:t>
            </w:r>
            <w:r w:rsidR="00BC6929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,</w:t>
            </w:r>
            <w:r w:rsidRPr="00B730A2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  <w:lang w:eastAsia="nb-NO"/>
              </w:rPr>
              <w:t xml:space="preserve"> </w:t>
            </w:r>
            <w:r w:rsidRPr="00B730A2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2025</w:t>
            </w:r>
            <w:r w:rsidR="00BC6929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.</w:t>
            </w:r>
          </w:p>
          <w:p w14:paraId="7EF8AE2F" w14:textId="1EBAEFED" w:rsidR="00B730A2" w:rsidRDefault="00B730A2" w:rsidP="00B730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nb-NO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Records retrieved: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 </w:t>
            </w:r>
            <w:r w:rsidR="00BA4686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912 </w:t>
            </w: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(prior to removal of duplicates)</w:t>
            </w:r>
            <w:r w:rsidR="00BC6929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.</w:t>
            </w:r>
          </w:p>
          <w:p w14:paraId="6EBEDBBA" w14:textId="04930B8D" w:rsidR="0069320B" w:rsidRPr="00A34710" w:rsidRDefault="00B730A2" w:rsidP="00B730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Comments:</w:t>
            </w:r>
            <w:r w:rsidR="007B278D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 </w:t>
            </w:r>
            <w:r w:rsidR="007B278D"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(None</w:t>
            </w:r>
            <w:r w:rsidR="00BC6929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.</w:t>
            </w:r>
            <w:r w:rsidR="007B278D"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)</w:t>
            </w:r>
          </w:p>
        </w:tc>
      </w:tr>
      <w:tr w:rsidR="00035FA5" w:rsidRPr="00F4277E" w14:paraId="42B6F0F3" w14:textId="77777777" w:rsidTr="0040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  <w:right w:val="nil"/>
            </w:tcBorders>
          </w:tcPr>
          <w:p w14:paraId="47BDF519" w14:textId="77777777" w:rsidR="00035FA5" w:rsidRPr="00A34710" w:rsidRDefault="00035FA5" w:rsidP="00035FA5">
            <w:pPr>
              <w:rPr>
                <w:rFonts w:cstheme="minorHAnsi"/>
                <w:sz w:val="18"/>
                <w:szCs w:val="18"/>
              </w:rPr>
            </w:pPr>
            <w:r w:rsidRPr="00A34710">
              <w:rPr>
                <w:rFonts w:cstheme="minorHAnsi"/>
                <w:sz w:val="18"/>
                <w:szCs w:val="18"/>
              </w:rPr>
              <w:t>Database:</w:t>
            </w:r>
          </w:p>
        </w:tc>
        <w:tc>
          <w:tcPr>
            <w:tcW w:w="3969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6F7FC18B" w14:textId="0E1007FB" w:rsidR="00035FA5" w:rsidRPr="00F4277E" w:rsidRDefault="00035FA5" w:rsidP="00035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No details</w:t>
            </w:r>
            <w:r w:rsidR="00BC6929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4105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</w:tcBorders>
          </w:tcPr>
          <w:p w14:paraId="5D7092A7" w14:textId="180EDB83" w:rsidR="00035FA5" w:rsidRPr="00F4277E" w:rsidRDefault="00035FA5" w:rsidP="00035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No details</w:t>
            </w:r>
            <w:r w:rsidR="00BC6929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035FA5" w:rsidRPr="00A34710" w14:paraId="4F3A398A" w14:textId="77777777" w:rsidTr="00400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3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</w:tcPr>
          <w:p w14:paraId="7F4683C6" w14:textId="5F5C97D9" w:rsidR="00035FA5" w:rsidRPr="00A34710" w:rsidRDefault="00035FA5" w:rsidP="00035FA5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eastAsia="Arial Unicode MS" w:cstheme="minorHAnsi"/>
                <w:sz w:val="18"/>
                <w:szCs w:val="18"/>
              </w:rPr>
              <w:t>Search Strategy</w:t>
            </w:r>
          </w:p>
        </w:tc>
      </w:tr>
      <w:tr w:rsidR="00035FA5" w:rsidRPr="001A5F17" w14:paraId="1BE76B34" w14:textId="77777777" w:rsidTr="0040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8EAADB" w:themeColor="accent1" w:themeTint="99"/>
              <w:right w:val="nil"/>
            </w:tcBorders>
          </w:tcPr>
          <w:p w14:paraId="07BE51A8" w14:textId="77777777" w:rsidR="00035FA5" w:rsidRPr="00A34710" w:rsidRDefault="00035FA5" w:rsidP="00035FA5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3969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39C276A6" w14:textId="581CDC1E" w:rsidR="00035FA5" w:rsidRPr="001A5F17" w:rsidRDefault="00035FA5" w:rsidP="00035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TITLE-ABS-KEY ( ambulatory W/0 ( </w:t>
            </w:r>
            <w:proofErr w:type="spellStart"/>
            <w:r>
              <w:rPr>
                <w:rFonts w:cstheme="minorHAnsi"/>
                <w:sz w:val="18"/>
                <w:szCs w:val="18"/>
              </w:rPr>
              <w:t>surg</w:t>
            </w:r>
            <w:proofErr w:type="spellEnd"/>
            <w:r>
              <w:rPr>
                <w:rFonts w:cstheme="minorHAnsi"/>
                <w:sz w:val="18"/>
                <w:szCs w:val="18"/>
              </w:rPr>
              <w:t>*</w:t>
            </w:r>
            <w:r w:rsidR="0046350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OR procedure* ) ) (20083)</w:t>
            </w:r>
          </w:p>
        </w:tc>
        <w:tc>
          <w:tcPr>
            <w:tcW w:w="4105" w:type="dxa"/>
            <w:tcBorders>
              <w:top w:val="single" w:sz="4" w:space="0" w:color="8EAADB" w:themeColor="accent1" w:themeTint="99"/>
              <w:left w:val="nil"/>
            </w:tcBorders>
          </w:tcPr>
          <w:p w14:paraId="2B4F4A70" w14:textId="24BAEBCD" w:rsidR="00035FA5" w:rsidRPr="001A5F17" w:rsidRDefault="00C57AD4" w:rsidP="00035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TITLE-ABS-KEY ( ambulatory W/0 ( </w:t>
            </w:r>
            <w:proofErr w:type="spellStart"/>
            <w:r>
              <w:rPr>
                <w:rFonts w:cstheme="minorHAnsi"/>
                <w:sz w:val="18"/>
                <w:szCs w:val="18"/>
              </w:rPr>
              <w:t>surg</w:t>
            </w:r>
            <w:proofErr w:type="spellEnd"/>
            <w:r>
              <w:rPr>
                <w:rFonts w:cstheme="minorHAnsi"/>
                <w:sz w:val="18"/>
                <w:szCs w:val="18"/>
              </w:rPr>
              <w:t>* OR procedure* ) ) (</w:t>
            </w:r>
            <w:r w:rsidR="00D84893">
              <w:rPr>
                <w:rFonts w:cstheme="minorHAnsi"/>
                <w:sz w:val="18"/>
                <w:szCs w:val="18"/>
              </w:rPr>
              <w:t>21514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095A26" w:rsidRPr="001A5F17" w14:paraId="75BF65B3" w14:textId="77777777" w:rsidTr="00400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nil"/>
            </w:tcBorders>
          </w:tcPr>
          <w:p w14:paraId="18086C6E" w14:textId="77777777" w:rsidR="00095A26" w:rsidRPr="00A34710" w:rsidRDefault="00095A26" w:rsidP="00095A26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3969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4779A67F" w14:textId="596338AA" w:rsidR="00095A26" w:rsidRPr="001A5F17" w:rsidRDefault="00095A26" w:rsidP="00095A26">
            <w:pPr>
              <w:tabs>
                <w:tab w:val="left" w:pos="27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TITLE-ABS-KEY ( day W/0 ( </w:t>
            </w:r>
            <w:proofErr w:type="spellStart"/>
            <w:r>
              <w:rPr>
                <w:rFonts w:cstheme="minorHAnsi"/>
                <w:sz w:val="18"/>
                <w:szCs w:val="18"/>
              </w:rPr>
              <w:t>surg</w:t>
            </w:r>
            <w:proofErr w:type="spellEnd"/>
            <w:r>
              <w:rPr>
                <w:rFonts w:cstheme="minorHAnsi"/>
                <w:sz w:val="18"/>
                <w:szCs w:val="18"/>
              </w:rPr>
              <w:t>* OR case* ) ) (11047)</w:t>
            </w:r>
          </w:p>
        </w:tc>
        <w:tc>
          <w:tcPr>
            <w:tcW w:w="4105" w:type="dxa"/>
            <w:tcBorders>
              <w:left w:val="nil"/>
            </w:tcBorders>
          </w:tcPr>
          <w:p w14:paraId="163476D4" w14:textId="11DEA05E" w:rsidR="00095A26" w:rsidRPr="001A5F17" w:rsidRDefault="00095A26" w:rsidP="00095A26">
            <w:pPr>
              <w:tabs>
                <w:tab w:val="left" w:pos="27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TITLE-ABS-KEY ( day W/0 ( </w:t>
            </w:r>
            <w:proofErr w:type="spellStart"/>
            <w:r>
              <w:rPr>
                <w:rFonts w:cstheme="minorHAnsi"/>
                <w:sz w:val="18"/>
                <w:szCs w:val="18"/>
              </w:rPr>
              <w:t>surg</w:t>
            </w:r>
            <w:proofErr w:type="spellEnd"/>
            <w:r>
              <w:rPr>
                <w:rFonts w:cstheme="minorHAnsi"/>
                <w:sz w:val="18"/>
                <w:szCs w:val="18"/>
              </w:rPr>
              <w:t>* OR case* ) ) (</w:t>
            </w:r>
            <w:r w:rsidR="00252243">
              <w:rPr>
                <w:rFonts w:cstheme="minorHAnsi"/>
                <w:sz w:val="18"/>
                <w:szCs w:val="18"/>
              </w:rPr>
              <w:t>11993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4C4C64" w:rsidRPr="001A5F17" w14:paraId="6DDCD517" w14:textId="77777777" w:rsidTr="0040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nil"/>
            </w:tcBorders>
          </w:tcPr>
          <w:p w14:paraId="4AAD7731" w14:textId="77777777" w:rsidR="004C4C64" w:rsidRPr="00A34710" w:rsidRDefault="004C4C64" w:rsidP="004C4C64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3969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379A2908" w14:textId="77777777" w:rsidR="004C4C64" w:rsidRPr="001A5F17" w:rsidRDefault="004C4C64" w:rsidP="004C4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ITLE-ABS-KEY ( same W/0 day ) (24809)</w:t>
            </w:r>
          </w:p>
        </w:tc>
        <w:tc>
          <w:tcPr>
            <w:tcW w:w="4105" w:type="dxa"/>
            <w:tcBorders>
              <w:left w:val="nil"/>
            </w:tcBorders>
          </w:tcPr>
          <w:p w14:paraId="7BC273AE" w14:textId="59D349E8" w:rsidR="004C4C64" w:rsidRPr="001A5F17" w:rsidRDefault="004C4C64" w:rsidP="004C4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ITLE-ABS-KEY ( same W/0 day ) (</w:t>
            </w:r>
            <w:r w:rsidR="00F80CE1">
              <w:rPr>
                <w:rFonts w:cstheme="minorHAnsi"/>
                <w:sz w:val="18"/>
                <w:szCs w:val="18"/>
              </w:rPr>
              <w:t>28010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4C4C64" w:rsidRPr="001A5F17" w14:paraId="1956F126" w14:textId="77777777" w:rsidTr="00400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8EAADB" w:themeColor="accent1" w:themeTint="99"/>
              <w:right w:val="nil"/>
            </w:tcBorders>
          </w:tcPr>
          <w:p w14:paraId="4BE7CF5D" w14:textId="77777777" w:rsidR="004C4C64" w:rsidRPr="00A34710" w:rsidRDefault="004C4C64" w:rsidP="004C4C64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lastRenderedPageBreak/>
              <w:t>4</w:t>
            </w:r>
          </w:p>
        </w:tc>
        <w:tc>
          <w:tcPr>
            <w:tcW w:w="3969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650900D4" w14:textId="77777777" w:rsidR="004C4C64" w:rsidRPr="001A5F17" w:rsidRDefault="004C4C64" w:rsidP="004C4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TITLE-ABS-KEY ( outpatient W/0 (procedure* OR </w:t>
            </w:r>
            <w:proofErr w:type="spellStart"/>
            <w:r>
              <w:rPr>
                <w:rFonts w:cstheme="minorHAnsi"/>
                <w:sz w:val="18"/>
                <w:szCs w:val="18"/>
              </w:rPr>
              <w:t>surg</w:t>
            </w:r>
            <w:proofErr w:type="spellEnd"/>
            <w:r>
              <w:rPr>
                <w:rFonts w:cstheme="minorHAnsi"/>
                <w:sz w:val="18"/>
                <w:szCs w:val="18"/>
              </w:rPr>
              <w:t>* ) ) (7559)</w:t>
            </w:r>
          </w:p>
        </w:tc>
        <w:tc>
          <w:tcPr>
            <w:tcW w:w="4105" w:type="dxa"/>
            <w:tcBorders>
              <w:left w:val="nil"/>
            </w:tcBorders>
          </w:tcPr>
          <w:p w14:paraId="170AEDF1" w14:textId="694C913B" w:rsidR="004C4C64" w:rsidRPr="001A5F17" w:rsidRDefault="007D366D" w:rsidP="004C4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TITLE-ABS-KEY ( outpatient W/0 (procedure* OR </w:t>
            </w:r>
            <w:proofErr w:type="spellStart"/>
            <w:r>
              <w:rPr>
                <w:rFonts w:cstheme="minorHAnsi"/>
                <w:sz w:val="18"/>
                <w:szCs w:val="18"/>
              </w:rPr>
              <w:t>surg</w:t>
            </w:r>
            <w:proofErr w:type="spellEnd"/>
            <w:r>
              <w:rPr>
                <w:rFonts w:cstheme="minorHAnsi"/>
                <w:sz w:val="18"/>
                <w:szCs w:val="18"/>
              </w:rPr>
              <w:t>* ) ) (</w:t>
            </w:r>
            <w:r w:rsidR="002A34A7">
              <w:rPr>
                <w:rFonts w:cstheme="minorHAnsi"/>
                <w:sz w:val="18"/>
                <w:szCs w:val="18"/>
              </w:rPr>
              <w:t>8402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4C4C64" w:rsidRPr="001A5F17" w14:paraId="2CCC0900" w14:textId="77777777" w:rsidTr="0040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nil"/>
            </w:tcBorders>
          </w:tcPr>
          <w:p w14:paraId="376DF3EE" w14:textId="77777777" w:rsidR="004C4C64" w:rsidRPr="00A34710" w:rsidRDefault="004C4C64" w:rsidP="004C4C64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5</w:t>
            </w:r>
          </w:p>
        </w:tc>
        <w:tc>
          <w:tcPr>
            <w:tcW w:w="3969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72CBBCDE" w14:textId="77777777" w:rsidR="004C4C64" w:rsidRPr="001A5F17" w:rsidRDefault="004C4C64" w:rsidP="004C4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ITLE-ABS-KEY ( surgical W/0 day W/0 care ) (76)</w:t>
            </w:r>
          </w:p>
        </w:tc>
        <w:tc>
          <w:tcPr>
            <w:tcW w:w="4105" w:type="dxa"/>
            <w:tcBorders>
              <w:left w:val="nil"/>
            </w:tcBorders>
          </w:tcPr>
          <w:p w14:paraId="1033C2FC" w14:textId="55E8D95D" w:rsidR="004C4C64" w:rsidRPr="001A5F17" w:rsidRDefault="000F05E8" w:rsidP="004C4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ITLE-ABS-KEY ( surgical W/0 day W/0 care ) (</w:t>
            </w:r>
            <w:r w:rsidR="003632F6">
              <w:rPr>
                <w:rFonts w:cstheme="minorHAnsi"/>
                <w:sz w:val="18"/>
                <w:szCs w:val="18"/>
              </w:rPr>
              <w:t>81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4C4C64" w:rsidRPr="001A5F17" w14:paraId="19CBE19B" w14:textId="77777777" w:rsidTr="00400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nil"/>
            </w:tcBorders>
          </w:tcPr>
          <w:p w14:paraId="2A821B78" w14:textId="77777777" w:rsidR="004C4C64" w:rsidRPr="00A34710" w:rsidRDefault="004C4C64" w:rsidP="004C4C64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6</w:t>
            </w:r>
          </w:p>
        </w:tc>
        <w:tc>
          <w:tcPr>
            <w:tcW w:w="3969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37C3FBC2" w14:textId="77777777" w:rsidR="004C4C64" w:rsidRPr="001A5F17" w:rsidRDefault="004C4C64" w:rsidP="004C4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( TITLE-ABS-KEY ( ambulatory W/0 ( </w:t>
            </w:r>
            <w:proofErr w:type="spellStart"/>
            <w:r>
              <w:rPr>
                <w:rFonts w:cstheme="minorHAnsi"/>
                <w:sz w:val="18"/>
                <w:szCs w:val="18"/>
              </w:rPr>
              <w:t>surg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OR procedure* ) ) ) OR (TITLE-ABS-KEY ( day W/0 ( </w:t>
            </w:r>
            <w:proofErr w:type="spellStart"/>
            <w:r>
              <w:rPr>
                <w:rFonts w:cstheme="minorHAnsi"/>
                <w:sz w:val="18"/>
                <w:szCs w:val="18"/>
              </w:rPr>
              <w:t>surg</w:t>
            </w:r>
            <w:proofErr w:type="spellEnd"/>
            <w:r>
              <w:rPr>
                <w:rFonts w:cstheme="minorHAnsi"/>
                <w:sz w:val="18"/>
                <w:szCs w:val="18"/>
              </w:rPr>
              <w:t>*OR case* ) ) ) OR (</w:t>
            </w:r>
            <w:r w:rsidRPr="00987435">
              <w:rPr>
                <w:rFonts w:cstheme="minorHAnsi"/>
                <w:sz w:val="18"/>
                <w:szCs w:val="18"/>
              </w:rPr>
              <w:t>TITLE-ABS-KEY ( same W/0 day )</w:t>
            </w:r>
            <w:r>
              <w:rPr>
                <w:rFonts w:cstheme="minorHAnsi"/>
                <w:sz w:val="18"/>
                <w:szCs w:val="18"/>
              </w:rPr>
              <w:t xml:space="preserve"> ) OR (</w:t>
            </w:r>
            <w:r w:rsidRPr="000875CD">
              <w:rPr>
                <w:rFonts w:cstheme="minorHAnsi"/>
                <w:sz w:val="18"/>
                <w:szCs w:val="18"/>
              </w:rPr>
              <w:t xml:space="preserve">TITLE-ABS-KEY ( outpatient W/0 (procedure* OR </w:t>
            </w:r>
            <w:proofErr w:type="spellStart"/>
            <w:r w:rsidRPr="000875CD">
              <w:rPr>
                <w:rFonts w:cstheme="minorHAnsi"/>
                <w:sz w:val="18"/>
                <w:szCs w:val="18"/>
              </w:rPr>
              <w:t>surg</w:t>
            </w:r>
            <w:proofErr w:type="spellEnd"/>
            <w:r w:rsidRPr="000875CD">
              <w:rPr>
                <w:rFonts w:cstheme="minorHAnsi"/>
                <w:sz w:val="18"/>
                <w:szCs w:val="18"/>
              </w:rPr>
              <w:t xml:space="preserve">* ) ) </w:t>
            </w:r>
            <w:r>
              <w:rPr>
                <w:rFonts w:cstheme="minorHAnsi"/>
                <w:sz w:val="18"/>
                <w:szCs w:val="18"/>
              </w:rPr>
              <w:t>) OR (</w:t>
            </w:r>
            <w:r w:rsidRPr="000875CD">
              <w:rPr>
                <w:rFonts w:cstheme="minorHAnsi"/>
                <w:sz w:val="18"/>
                <w:szCs w:val="18"/>
              </w:rPr>
              <w:t>TITLE-ABS-KEY ( surgical W/0 day W/0 care )</w:t>
            </w:r>
            <w:r>
              <w:rPr>
                <w:rFonts w:cstheme="minorHAnsi"/>
                <w:sz w:val="18"/>
                <w:szCs w:val="18"/>
              </w:rPr>
              <w:t xml:space="preserve"> ) (55198)</w:t>
            </w:r>
          </w:p>
        </w:tc>
        <w:tc>
          <w:tcPr>
            <w:tcW w:w="4105" w:type="dxa"/>
            <w:tcBorders>
              <w:left w:val="nil"/>
            </w:tcBorders>
          </w:tcPr>
          <w:p w14:paraId="5C649598" w14:textId="2268432A" w:rsidR="004C4C64" w:rsidRPr="001A5F17" w:rsidRDefault="00E131F7" w:rsidP="004C4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( TITLE-ABS-KEY ( ambulatory W/0 ( </w:t>
            </w:r>
            <w:proofErr w:type="spellStart"/>
            <w:r>
              <w:rPr>
                <w:rFonts w:cstheme="minorHAnsi"/>
                <w:sz w:val="18"/>
                <w:szCs w:val="18"/>
              </w:rPr>
              <w:t>surg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OR procedure* ) ) ) OR (TITLE-ABS-KEY ( day W/0 ( </w:t>
            </w:r>
            <w:proofErr w:type="spellStart"/>
            <w:r>
              <w:rPr>
                <w:rFonts w:cstheme="minorHAnsi"/>
                <w:sz w:val="18"/>
                <w:szCs w:val="18"/>
              </w:rPr>
              <w:t>surg</w:t>
            </w:r>
            <w:proofErr w:type="spellEnd"/>
            <w:r>
              <w:rPr>
                <w:rFonts w:cstheme="minorHAnsi"/>
                <w:sz w:val="18"/>
                <w:szCs w:val="18"/>
              </w:rPr>
              <w:t>*OR case* ) ) ) OR (</w:t>
            </w:r>
            <w:r w:rsidRPr="00987435">
              <w:rPr>
                <w:rFonts w:cstheme="minorHAnsi"/>
                <w:sz w:val="18"/>
                <w:szCs w:val="18"/>
              </w:rPr>
              <w:t>TITLE-ABS-KEY ( same W/0 day )</w:t>
            </w:r>
            <w:r>
              <w:rPr>
                <w:rFonts w:cstheme="minorHAnsi"/>
                <w:sz w:val="18"/>
                <w:szCs w:val="18"/>
              </w:rPr>
              <w:t xml:space="preserve"> ) OR (</w:t>
            </w:r>
            <w:r w:rsidRPr="000875CD">
              <w:rPr>
                <w:rFonts w:cstheme="minorHAnsi"/>
                <w:sz w:val="18"/>
                <w:szCs w:val="18"/>
              </w:rPr>
              <w:t xml:space="preserve">TITLE-ABS-KEY ( outpatient W/0 (procedure* OR </w:t>
            </w:r>
            <w:proofErr w:type="spellStart"/>
            <w:r w:rsidRPr="000875CD">
              <w:rPr>
                <w:rFonts w:cstheme="minorHAnsi"/>
                <w:sz w:val="18"/>
                <w:szCs w:val="18"/>
              </w:rPr>
              <w:t>surg</w:t>
            </w:r>
            <w:proofErr w:type="spellEnd"/>
            <w:r w:rsidRPr="000875CD">
              <w:rPr>
                <w:rFonts w:cstheme="minorHAnsi"/>
                <w:sz w:val="18"/>
                <w:szCs w:val="18"/>
              </w:rPr>
              <w:t xml:space="preserve">* ) ) </w:t>
            </w:r>
            <w:r>
              <w:rPr>
                <w:rFonts w:cstheme="minorHAnsi"/>
                <w:sz w:val="18"/>
                <w:szCs w:val="18"/>
              </w:rPr>
              <w:t>) OR (</w:t>
            </w:r>
            <w:r w:rsidRPr="000875CD">
              <w:rPr>
                <w:rFonts w:cstheme="minorHAnsi"/>
                <w:sz w:val="18"/>
                <w:szCs w:val="18"/>
              </w:rPr>
              <w:t>TITLE-ABS-KEY ( surgical W/0 day W/0 care )</w:t>
            </w:r>
            <w:r>
              <w:rPr>
                <w:rFonts w:cstheme="minorHAnsi"/>
                <w:sz w:val="18"/>
                <w:szCs w:val="18"/>
              </w:rPr>
              <w:t xml:space="preserve"> ) (</w:t>
            </w:r>
            <w:r w:rsidR="001C7DFF">
              <w:rPr>
                <w:rFonts w:cstheme="minorHAnsi"/>
                <w:sz w:val="18"/>
                <w:szCs w:val="18"/>
              </w:rPr>
              <w:t>60804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4C4C64" w:rsidRPr="001A5F17" w14:paraId="19A0A343" w14:textId="77777777" w:rsidTr="0040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nil"/>
            </w:tcBorders>
          </w:tcPr>
          <w:p w14:paraId="3D9AB4AD" w14:textId="77777777" w:rsidR="004C4C64" w:rsidRPr="00A34710" w:rsidRDefault="004C4C64" w:rsidP="004C4C64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7</w:t>
            </w:r>
          </w:p>
        </w:tc>
        <w:tc>
          <w:tcPr>
            <w:tcW w:w="3969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1C5957A4" w14:textId="48E73157" w:rsidR="004C4C64" w:rsidRPr="001A5F17" w:rsidRDefault="004C4C64" w:rsidP="004C4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TITLE-ABS-KEY ( patient W/0 ( safety OR harm ) </w:t>
            </w:r>
            <w:r w:rsidR="00D20312">
              <w:rPr>
                <w:rFonts w:cstheme="minorHAnsi"/>
                <w:sz w:val="18"/>
                <w:szCs w:val="18"/>
              </w:rPr>
              <w:t xml:space="preserve">) </w:t>
            </w:r>
            <w:r>
              <w:rPr>
                <w:rFonts w:cstheme="minorHAnsi"/>
                <w:sz w:val="18"/>
                <w:szCs w:val="18"/>
              </w:rPr>
              <w:t>(172198)</w:t>
            </w:r>
          </w:p>
        </w:tc>
        <w:tc>
          <w:tcPr>
            <w:tcW w:w="4105" w:type="dxa"/>
            <w:tcBorders>
              <w:left w:val="nil"/>
            </w:tcBorders>
          </w:tcPr>
          <w:p w14:paraId="7312219E" w14:textId="752040DD" w:rsidR="004C4C64" w:rsidRPr="001A5F17" w:rsidRDefault="00D20312" w:rsidP="004C4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ITLE-ABS-KEY ( patient W/0 ( safety OR harm ) ) (</w:t>
            </w:r>
            <w:r w:rsidR="00365965">
              <w:rPr>
                <w:rFonts w:cstheme="minorHAnsi"/>
                <w:sz w:val="18"/>
                <w:szCs w:val="18"/>
              </w:rPr>
              <w:t>195749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98654B" w:rsidRPr="001A5F17" w14:paraId="5B9696A0" w14:textId="77777777" w:rsidTr="00400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nil"/>
            </w:tcBorders>
          </w:tcPr>
          <w:p w14:paraId="42A3F45E" w14:textId="77777777" w:rsidR="0098654B" w:rsidRPr="00A34710" w:rsidRDefault="0098654B" w:rsidP="0098654B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8</w:t>
            </w:r>
          </w:p>
        </w:tc>
        <w:tc>
          <w:tcPr>
            <w:tcW w:w="3969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0D12139F" w14:textId="77777777" w:rsidR="0098654B" w:rsidRPr="001A5F17" w:rsidRDefault="0098654B" w:rsidP="00986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ITLE-ABS-KEY ( harmful W/0 incident* ) (87)</w:t>
            </w:r>
          </w:p>
        </w:tc>
        <w:tc>
          <w:tcPr>
            <w:tcW w:w="4105" w:type="dxa"/>
            <w:tcBorders>
              <w:left w:val="nil"/>
            </w:tcBorders>
          </w:tcPr>
          <w:p w14:paraId="26E28860" w14:textId="388DECDB" w:rsidR="0098654B" w:rsidRPr="001A5F17" w:rsidRDefault="0098654B" w:rsidP="00986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ITLE-ABS-KEY ( harmful W/0 incident* ) (</w:t>
            </w:r>
            <w:r w:rsidR="00C62E0E">
              <w:rPr>
                <w:rFonts w:cstheme="minorHAnsi"/>
                <w:sz w:val="18"/>
                <w:szCs w:val="18"/>
              </w:rPr>
              <w:t>108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98654B" w:rsidRPr="001A5F17" w14:paraId="3B97850E" w14:textId="77777777" w:rsidTr="0040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nil"/>
            </w:tcBorders>
          </w:tcPr>
          <w:p w14:paraId="3B1D6A77" w14:textId="77777777" w:rsidR="0098654B" w:rsidRPr="00A34710" w:rsidRDefault="0098654B" w:rsidP="0098654B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9</w:t>
            </w:r>
          </w:p>
        </w:tc>
        <w:tc>
          <w:tcPr>
            <w:tcW w:w="3969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375797B1" w14:textId="77777777" w:rsidR="0098654B" w:rsidRPr="001A5F17" w:rsidRDefault="0098654B" w:rsidP="00986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ITLE-ABS-KEY ( adverse W/0 ( event* OR outcome* ) ) (494110)</w:t>
            </w:r>
          </w:p>
        </w:tc>
        <w:tc>
          <w:tcPr>
            <w:tcW w:w="4105" w:type="dxa"/>
            <w:tcBorders>
              <w:left w:val="nil"/>
            </w:tcBorders>
          </w:tcPr>
          <w:p w14:paraId="728A381C" w14:textId="56A978D0" w:rsidR="0098654B" w:rsidRPr="001A5F17" w:rsidRDefault="00E60A52" w:rsidP="00986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ITLE-ABS-KEY ( adverse W/0 ( event* OR outcome* ) ) (</w:t>
            </w:r>
            <w:r w:rsidR="00251CE8">
              <w:rPr>
                <w:rFonts w:cstheme="minorHAnsi"/>
                <w:sz w:val="18"/>
                <w:szCs w:val="18"/>
              </w:rPr>
              <w:t>584442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98654B" w:rsidRPr="001A5F17" w14:paraId="0733B115" w14:textId="77777777" w:rsidTr="00400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nil"/>
            </w:tcBorders>
          </w:tcPr>
          <w:p w14:paraId="3ED83FBB" w14:textId="77777777" w:rsidR="0098654B" w:rsidRPr="00A34710" w:rsidRDefault="0098654B" w:rsidP="0098654B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0</w:t>
            </w:r>
          </w:p>
        </w:tc>
        <w:tc>
          <w:tcPr>
            <w:tcW w:w="3969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4BCF3E28" w14:textId="77777777" w:rsidR="0098654B" w:rsidRPr="001A5F17" w:rsidRDefault="0098654B" w:rsidP="00986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ITLE-ABS-KEY ( safety W/0 ( outcome* OR event* ) ) (10659)</w:t>
            </w:r>
          </w:p>
        </w:tc>
        <w:tc>
          <w:tcPr>
            <w:tcW w:w="4105" w:type="dxa"/>
            <w:tcBorders>
              <w:left w:val="nil"/>
            </w:tcBorders>
          </w:tcPr>
          <w:p w14:paraId="0911B404" w14:textId="487A55A7" w:rsidR="0098654B" w:rsidRPr="001A5F17" w:rsidRDefault="00474CEF" w:rsidP="00986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ITLE-ABS-KEY ( safety W/0 ( outcome* OR event* ) ) (14023)</w:t>
            </w:r>
          </w:p>
        </w:tc>
      </w:tr>
      <w:tr w:rsidR="0098654B" w:rsidRPr="001A5F17" w14:paraId="5F2C40A7" w14:textId="77777777" w:rsidTr="0040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nil"/>
            </w:tcBorders>
          </w:tcPr>
          <w:p w14:paraId="651D2BDF" w14:textId="77777777" w:rsidR="0098654B" w:rsidRPr="00A34710" w:rsidRDefault="0098654B" w:rsidP="0098654B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1</w:t>
            </w:r>
          </w:p>
        </w:tc>
        <w:tc>
          <w:tcPr>
            <w:tcW w:w="3969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65B1C262" w14:textId="77777777" w:rsidR="0098654B" w:rsidRPr="001A5F17" w:rsidRDefault="0098654B" w:rsidP="00986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ITLE-ABS-KEY ( surgical W/0 safety ) (1900)</w:t>
            </w:r>
          </w:p>
        </w:tc>
        <w:tc>
          <w:tcPr>
            <w:tcW w:w="4105" w:type="dxa"/>
            <w:tcBorders>
              <w:left w:val="nil"/>
            </w:tcBorders>
          </w:tcPr>
          <w:p w14:paraId="2B290186" w14:textId="29160882" w:rsidR="0098654B" w:rsidRPr="001A5F17" w:rsidRDefault="003C022E" w:rsidP="00986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ITLE-ABS-KEY ( surgical W/0 safety ) (</w:t>
            </w:r>
            <w:r w:rsidR="00050F53">
              <w:rPr>
                <w:rFonts w:cstheme="minorHAnsi"/>
                <w:sz w:val="18"/>
                <w:szCs w:val="18"/>
              </w:rPr>
              <w:t>2410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667D34" w:rsidRPr="001A5F17" w14:paraId="69702FCB" w14:textId="77777777" w:rsidTr="00400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nil"/>
            </w:tcBorders>
          </w:tcPr>
          <w:p w14:paraId="3FB931BE" w14:textId="77777777" w:rsidR="00667D34" w:rsidRPr="00A34710" w:rsidRDefault="00667D34" w:rsidP="00667D34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2</w:t>
            </w:r>
          </w:p>
        </w:tc>
        <w:tc>
          <w:tcPr>
            <w:tcW w:w="3969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02B6290D" w14:textId="77777777" w:rsidR="00667D34" w:rsidRPr="001A5F17" w:rsidRDefault="00667D34" w:rsidP="00667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ITLE-ABS-KEY ( treatment W/0 failure* ) (160566)</w:t>
            </w:r>
          </w:p>
        </w:tc>
        <w:tc>
          <w:tcPr>
            <w:tcW w:w="4105" w:type="dxa"/>
            <w:tcBorders>
              <w:left w:val="nil"/>
            </w:tcBorders>
          </w:tcPr>
          <w:p w14:paraId="3EB60F27" w14:textId="69BABC05" w:rsidR="00667D34" w:rsidRPr="001A5F17" w:rsidRDefault="00667D34" w:rsidP="00667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ITLE-ABS-KEY ( treatment W/0 failure* ) (1</w:t>
            </w:r>
            <w:r w:rsidR="001B00A2">
              <w:rPr>
                <w:rFonts w:cstheme="minorHAnsi"/>
                <w:sz w:val="18"/>
                <w:szCs w:val="18"/>
              </w:rPr>
              <w:t>71317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667D34" w:rsidRPr="001A5F17" w14:paraId="75DAA1D6" w14:textId="77777777" w:rsidTr="0040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nil"/>
            </w:tcBorders>
          </w:tcPr>
          <w:p w14:paraId="0FE67CC7" w14:textId="77777777" w:rsidR="00667D34" w:rsidRPr="00A34710" w:rsidRDefault="00667D34" w:rsidP="00667D34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3</w:t>
            </w:r>
          </w:p>
        </w:tc>
        <w:tc>
          <w:tcPr>
            <w:tcW w:w="3969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5A81C40E" w14:textId="77777777" w:rsidR="00667D34" w:rsidRPr="001A5F17" w:rsidRDefault="00667D34" w:rsidP="00667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ITLE-ABS-KEY ( unexpected W/0 issue* ) (202)</w:t>
            </w:r>
          </w:p>
        </w:tc>
        <w:tc>
          <w:tcPr>
            <w:tcW w:w="4105" w:type="dxa"/>
            <w:tcBorders>
              <w:left w:val="nil"/>
            </w:tcBorders>
          </w:tcPr>
          <w:p w14:paraId="184DA5B4" w14:textId="7EBEAC0E" w:rsidR="00667D34" w:rsidRPr="001A5F17" w:rsidRDefault="00C325BB" w:rsidP="00667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ITLE-ABS-KEY ( unexpected W/0 issue* ) (258)</w:t>
            </w:r>
          </w:p>
        </w:tc>
      </w:tr>
      <w:tr w:rsidR="00FE566F" w:rsidRPr="001A5F17" w14:paraId="23913B8E" w14:textId="77777777" w:rsidTr="00400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nil"/>
            </w:tcBorders>
          </w:tcPr>
          <w:p w14:paraId="5F7F7877" w14:textId="77777777" w:rsidR="00FE566F" w:rsidRPr="00A34710" w:rsidRDefault="00FE566F" w:rsidP="00FE566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3969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15498F68" w14:textId="77777777" w:rsidR="00FE566F" w:rsidRPr="001A5F17" w:rsidRDefault="00FE566F" w:rsidP="00FE5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TITLE-ABS-KEY ( unsuccessful W/0 </w:t>
            </w:r>
            <w:proofErr w:type="spellStart"/>
            <w:r>
              <w:rPr>
                <w:rFonts w:cstheme="minorHAnsi"/>
                <w:sz w:val="18"/>
                <w:szCs w:val="18"/>
              </w:rPr>
              <w:t>surg</w:t>
            </w:r>
            <w:proofErr w:type="spellEnd"/>
            <w:r>
              <w:rPr>
                <w:rFonts w:cstheme="minorHAnsi"/>
                <w:sz w:val="18"/>
                <w:szCs w:val="18"/>
              </w:rPr>
              <w:t>* ) (664)</w:t>
            </w:r>
          </w:p>
        </w:tc>
        <w:tc>
          <w:tcPr>
            <w:tcW w:w="4105" w:type="dxa"/>
            <w:tcBorders>
              <w:left w:val="nil"/>
            </w:tcBorders>
          </w:tcPr>
          <w:p w14:paraId="383D5276" w14:textId="2C824E60" w:rsidR="00FE566F" w:rsidRPr="001A5F17" w:rsidRDefault="00FE566F" w:rsidP="00FE5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TITLE-ABS-KEY ( unsuccessful W/0 </w:t>
            </w:r>
            <w:proofErr w:type="spellStart"/>
            <w:r>
              <w:rPr>
                <w:rFonts w:cstheme="minorHAnsi"/>
                <w:sz w:val="18"/>
                <w:szCs w:val="18"/>
              </w:rPr>
              <w:t>surg</w:t>
            </w:r>
            <w:proofErr w:type="spellEnd"/>
            <w:r>
              <w:rPr>
                <w:rFonts w:cstheme="minorHAnsi"/>
                <w:sz w:val="18"/>
                <w:szCs w:val="18"/>
              </w:rPr>
              <w:t>* ) (</w:t>
            </w:r>
            <w:r w:rsidR="009F4850">
              <w:rPr>
                <w:rFonts w:cstheme="minorHAnsi"/>
                <w:sz w:val="18"/>
                <w:szCs w:val="18"/>
              </w:rPr>
              <w:t>713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FE566F" w:rsidRPr="001A5F17" w14:paraId="3CB3727B" w14:textId="77777777" w:rsidTr="0040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nil"/>
            </w:tcBorders>
          </w:tcPr>
          <w:p w14:paraId="15A68364" w14:textId="77777777" w:rsidR="00FE566F" w:rsidRPr="00A34710" w:rsidRDefault="00FE566F" w:rsidP="00FE566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5</w:t>
            </w:r>
          </w:p>
        </w:tc>
        <w:tc>
          <w:tcPr>
            <w:tcW w:w="3969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18BBEB9F" w14:textId="77777777" w:rsidR="00FE566F" w:rsidRPr="001A5F17" w:rsidRDefault="00FE566F" w:rsidP="00FE566F">
            <w:pPr>
              <w:tabs>
                <w:tab w:val="left" w:pos="1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( TITLE-ABS-KEY ( patient W/0 ( safety OR harm ) ) OR ( TITLE-ABS-KEY ( harmful W/0 incident* ) ) OR ( TITLE-ABS-KEY ( adverse W/0 ( event* OR outcome* ) ) ) OR ( TITLE-ABS-KEY ( safety W/0 ( outcome* OR event* ) ) ) OR ( TITLE-ABS-KEY ( surgical W/0 safety ) ) OR ( TITLE-ABS-KEY ( treatment W/0 failure* ) ) OR ( TITLE-ABS-KEY ( unexpected W/0 issue* ) ) OR ( TITLE-ABS-KEY ( unsuccessful W/0 </w:t>
            </w:r>
            <w:proofErr w:type="spellStart"/>
            <w:r>
              <w:rPr>
                <w:rFonts w:cstheme="minorHAnsi"/>
                <w:sz w:val="18"/>
                <w:szCs w:val="18"/>
              </w:rPr>
              <w:t>surg</w:t>
            </w:r>
            <w:proofErr w:type="spellEnd"/>
            <w:r>
              <w:rPr>
                <w:rFonts w:cstheme="minorHAnsi"/>
                <w:sz w:val="18"/>
                <w:szCs w:val="18"/>
              </w:rPr>
              <w:t>* ) ) (798407)</w:t>
            </w:r>
          </w:p>
        </w:tc>
        <w:tc>
          <w:tcPr>
            <w:tcW w:w="4105" w:type="dxa"/>
            <w:tcBorders>
              <w:left w:val="nil"/>
            </w:tcBorders>
          </w:tcPr>
          <w:p w14:paraId="300B4DC6" w14:textId="68ABE501" w:rsidR="00FE566F" w:rsidRPr="001A5F17" w:rsidRDefault="009C007E" w:rsidP="00FE566F">
            <w:pPr>
              <w:tabs>
                <w:tab w:val="left" w:pos="1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( TITLE-ABS-KEY ( patient W/0 ( safety OR harm ) </w:t>
            </w:r>
            <w:r w:rsidR="006D0814">
              <w:rPr>
                <w:rFonts w:cstheme="minorHAnsi"/>
                <w:sz w:val="18"/>
                <w:szCs w:val="18"/>
              </w:rPr>
              <w:t xml:space="preserve">) </w:t>
            </w:r>
            <w:r>
              <w:rPr>
                <w:rFonts w:cstheme="minorHAnsi"/>
                <w:sz w:val="18"/>
                <w:szCs w:val="18"/>
              </w:rPr>
              <w:t xml:space="preserve">) OR ( TITLE-ABS-KEY ( harmful W/0 incident* ) ) OR ( TITLE-ABS-KEY ( adverse W/0 ( event* OR outcome* ) ) ) OR ( TITLE-ABS-KEY ( safety W/0 ( outcome* OR event* ) ) ) OR ( TITLE-ABS-KEY ( surgical W/0 safety ) ) OR ( TITLE-ABS-KEY ( treatment W/0 failure* ) ) OR ( TITLE-ABS-KEY ( unsuccessful W/0 </w:t>
            </w:r>
            <w:proofErr w:type="spellStart"/>
            <w:r>
              <w:rPr>
                <w:rFonts w:cstheme="minorHAnsi"/>
                <w:sz w:val="18"/>
                <w:szCs w:val="18"/>
              </w:rPr>
              <w:t>surg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 ) ) </w:t>
            </w:r>
            <w:r w:rsidR="006D18A3">
              <w:rPr>
                <w:rFonts w:cstheme="minorHAnsi"/>
                <w:sz w:val="18"/>
                <w:szCs w:val="18"/>
              </w:rPr>
              <w:t xml:space="preserve">OR ( TITLE-ABS-KEY ( unexpected W/0 issue* ) ) </w:t>
            </w:r>
            <w:r w:rsidR="00615A37">
              <w:rPr>
                <w:rFonts w:cstheme="minorHAnsi"/>
                <w:sz w:val="18"/>
                <w:szCs w:val="18"/>
              </w:rPr>
              <w:t>(</w:t>
            </w:r>
            <w:r w:rsidR="00860AF2">
              <w:rPr>
                <w:rFonts w:cstheme="minorHAnsi"/>
                <w:sz w:val="18"/>
                <w:szCs w:val="18"/>
              </w:rPr>
              <w:t>920162</w:t>
            </w:r>
            <w:r w:rsidR="00615A37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FE566F" w:rsidRPr="001A5F17" w14:paraId="5C343C31" w14:textId="77777777" w:rsidTr="00400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nil"/>
            </w:tcBorders>
          </w:tcPr>
          <w:p w14:paraId="4B3BB273" w14:textId="77777777" w:rsidR="00FE566F" w:rsidRPr="00A34710" w:rsidRDefault="00FE566F" w:rsidP="00FE566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6</w:t>
            </w:r>
          </w:p>
        </w:tc>
        <w:tc>
          <w:tcPr>
            <w:tcW w:w="3969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0C7688E4" w14:textId="77777777" w:rsidR="00FE566F" w:rsidRPr="001A5F17" w:rsidRDefault="00FE566F" w:rsidP="00FE5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( ( TITLE-ABS-KEY ( ambulatory W/0 ( </w:t>
            </w:r>
            <w:proofErr w:type="spellStart"/>
            <w:r>
              <w:rPr>
                <w:rFonts w:cstheme="minorHAnsi"/>
                <w:sz w:val="18"/>
                <w:szCs w:val="18"/>
              </w:rPr>
              <w:t>surg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OR procedure* ) ) ) OR (TITLE-ABS-KEY ( day W/0 ( </w:t>
            </w:r>
            <w:proofErr w:type="spellStart"/>
            <w:r>
              <w:rPr>
                <w:rFonts w:cstheme="minorHAnsi"/>
                <w:sz w:val="18"/>
                <w:szCs w:val="18"/>
              </w:rPr>
              <w:t>surg</w:t>
            </w:r>
            <w:proofErr w:type="spellEnd"/>
            <w:r>
              <w:rPr>
                <w:rFonts w:cstheme="minorHAnsi"/>
                <w:sz w:val="18"/>
                <w:szCs w:val="18"/>
              </w:rPr>
              <w:t>*OR case* ) ) ) OR (</w:t>
            </w:r>
            <w:r w:rsidRPr="00987435">
              <w:rPr>
                <w:rFonts w:cstheme="minorHAnsi"/>
                <w:sz w:val="18"/>
                <w:szCs w:val="18"/>
              </w:rPr>
              <w:t>TITLE-ABS-KEY ( same W/0 day )</w:t>
            </w:r>
            <w:r>
              <w:rPr>
                <w:rFonts w:cstheme="minorHAnsi"/>
                <w:sz w:val="18"/>
                <w:szCs w:val="18"/>
              </w:rPr>
              <w:t xml:space="preserve"> ) OR (</w:t>
            </w:r>
            <w:r w:rsidRPr="000875CD">
              <w:rPr>
                <w:rFonts w:cstheme="minorHAnsi"/>
                <w:sz w:val="18"/>
                <w:szCs w:val="18"/>
              </w:rPr>
              <w:t xml:space="preserve">TITLE-ABS-KEY ( outpatient W/0 (procedure* OR </w:t>
            </w:r>
            <w:proofErr w:type="spellStart"/>
            <w:r w:rsidRPr="000875CD">
              <w:rPr>
                <w:rFonts w:cstheme="minorHAnsi"/>
                <w:sz w:val="18"/>
                <w:szCs w:val="18"/>
              </w:rPr>
              <w:t>surg</w:t>
            </w:r>
            <w:proofErr w:type="spellEnd"/>
            <w:r w:rsidRPr="000875CD">
              <w:rPr>
                <w:rFonts w:cstheme="minorHAnsi"/>
                <w:sz w:val="18"/>
                <w:szCs w:val="18"/>
              </w:rPr>
              <w:t xml:space="preserve">* ) ) </w:t>
            </w:r>
            <w:r>
              <w:rPr>
                <w:rFonts w:cstheme="minorHAnsi"/>
                <w:sz w:val="18"/>
                <w:szCs w:val="18"/>
              </w:rPr>
              <w:t>) OR (</w:t>
            </w:r>
            <w:r w:rsidRPr="000875CD">
              <w:rPr>
                <w:rFonts w:cstheme="minorHAnsi"/>
                <w:sz w:val="18"/>
                <w:szCs w:val="18"/>
              </w:rPr>
              <w:t>TITLE-ABS-KEY ( surgical W/0 day W/0 care )</w:t>
            </w:r>
            <w:r>
              <w:rPr>
                <w:rFonts w:cstheme="minorHAnsi"/>
                <w:sz w:val="18"/>
                <w:szCs w:val="18"/>
              </w:rPr>
              <w:t xml:space="preserve"> ) ) AND ( ( TITLE-ABS-KEY ( patient W/0 ( safety OR harm ) ) OR ( TITLE-ABS-KEY ( harmful W/0 incident* ) ) OR ( TITLE-ABS-KEY ( adverse W/0 ( event* OR outcome* ) ) ) OR ( TITLE-ABS-KEY ( safety W/0 ( outcome* OR event* ) ) ) OR ( TITLE-ABS-KEY ( surgical W/0 safety ) ) OR ( TITLE-ABS-KEY ( treatment W/0 failure* ) ) OR ( TITLE-ABS-KEY ( unexpected W/0 issue* ) ) OR ( TITLE-ABS-KEY ( unsuccessful W/0 </w:t>
            </w:r>
            <w:proofErr w:type="spellStart"/>
            <w:r>
              <w:rPr>
                <w:rFonts w:cstheme="minorHAnsi"/>
                <w:sz w:val="18"/>
                <w:szCs w:val="18"/>
              </w:rPr>
              <w:t>surg</w:t>
            </w:r>
            <w:proofErr w:type="spellEnd"/>
            <w:r>
              <w:rPr>
                <w:rFonts w:cstheme="minorHAnsi"/>
                <w:sz w:val="18"/>
                <w:szCs w:val="18"/>
              </w:rPr>
              <w:t>* ) ) ) (4593)</w:t>
            </w:r>
          </w:p>
        </w:tc>
        <w:tc>
          <w:tcPr>
            <w:tcW w:w="4105" w:type="dxa"/>
            <w:tcBorders>
              <w:left w:val="nil"/>
            </w:tcBorders>
          </w:tcPr>
          <w:p w14:paraId="4C39B07B" w14:textId="6D9E6F9E" w:rsidR="00FE566F" w:rsidRPr="001A5F17" w:rsidRDefault="009046B6" w:rsidP="00FE5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</w:t>
            </w:r>
            <w:r w:rsidR="00A95D23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="00A95D23">
              <w:rPr>
                <w:rFonts w:cstheme="minorHAnsi"/>
                <w:sz w:val="18"/>
                <w:szCs w:val="18"/>
              </w:rPr>
              <w:t xml:space="preserve"> TITLE-ABS-KEY ( patient W/0 ( safety OR harm ) ) ) OR (</w:t>
            </w:r>
            <w:r w:rsidR="00B6404E">
              <w:rPr>
                <w:rFonts w:cstheme="minorHAnsi"/>
                <w:sz w:val="18"/>
                <w:szCs w:val="18"/>
              </w:rPr>
              <w:t xml:space="preserve"> TITLE-ABS-KEY (harmful W/0 incident* ) ) OR ( TITLE-ABS-KEY </w:t>
            </w:r>
            <w:r w:rsidR="00EC5BFE">
              <w:rPr>
                <w:rFonts w:cstheme="minorHAnsi"/>
                <w:sz w:val="18"/>
                <w:szCs w:val="18"/>
              </w:rPr>
              <w:t xml:space="preserve">( adverse W/0 ( event* OR outcome* ) ) ) </w:t>
            </w:r>
            <w:r w:rsidR="00732DC7">
              <w:rPr>
                <w:rFonts w:cstheme="minorHAnsi"/>
                <w:sz w:val="18"/>
                <w:szCs w:val="18"/>
              </w:rPr>
              <w:t>OR (TITLE-ABS-KEY ( safety W/0 (outcome* OR event*</w:t>
            </w:r>
            <w:r w:rsidR="004C3D44">
              <w:rPr>
                <w:rFonts w:cstheme="minorHAnsi"/>
                <w:sz w:val="18"/>
                <w:szCs w:val="18"/>
              </w:rPr>
              <w:t xml:space="preserve"> ) ) ) OR ( TITLE-ABS-KEY (</w:t>
            </w:r>
            <w:r w:rsidR="00300D5E">
              <w:rPr>
                <w:rFonts w:cstheme="minorHAnsi"/>
                <w:sz w:val="18"/>
                <w:szCs w:val="18"/>
              </w:rPr>
              <w:t xml:space="preserve"> surgical W/0 safety ) ) OR ( TI</w:t>
            </w:r>
            <w:r w:rsidR="00F61F3D">
              <w:rPr>
                <w:rFonts w:cstheme="minorHAnsi"/>
                <w:sz w:val="18"/>
                <w:szCs w:val="18"/>
              </w:rPr>
              <w:t>T</w:t>
            </w:r>
            <w:r w:rsidR="00300D5E">
              <w:rPr>
                <w:rFonts w:cstheme="minorHAnsi"/>
                <w:sz w:val="18"/>
                <w:szCs w:val="18"/>
              </w:rPr>
              <w:t>LE-ABS-KEY</w:t>
            </w:r>
            <w:r w:rsidR="00F61F3D">
              <w:rPr>
                <w:rFonts w:cstheme="minorHAnsi"/>
                <w:sz w:val="18"/>
                <w:szCs w:val="18"/>
              </w:rPr>
              <w:t xml:space="preserve"> ( treatment W/0 failure</w:t>
            </w:r>
            <w:r w:rsidR="002A001E">
              <w:rPr>
                <w:rFonts w:cstheme="minorHAnsi"/>
                <w:sz w:val="18"/>
                <w:szCs w:val="18"/>
              </w:rPr>
              <w:t xml:space="preserve">* ) ) OR (TITLE-ABS-KEY </w:t>
            </w:r>
            <w:r w:rsidR="00D57CDA">
              <w:rPr>
                <w:rFonts w:cstheme="minorHAnsi"/>
                <w:sz w:val="18"/>
                <w:szCs w:val="18"/>
              </w:rPr>
              <w:t xml:space="preserve">( unsuccessful W/0 </w:t>
            </w:r>
            <w:proofErr w:type="spellStart"/>
            <w:r w:rsidR="00D57CDA">
              <w:rPr>
                <w:rFonts w:cstheme="minorHAnsi"/>
                <w:sz w:val="18"/>
                <w:szCs w:val="18"/>
              </w:rPr>
              <w:t>surg</w:t>
            </w:r>
            <w:proofErr w:type="spellEnd"/>
            <w:r w:rsidR="00D57CDA">
              <w:rPr>
                <w:rFonts w:cstheme="minorHAnsi"/>
                <w:sz w:val="18"/>
                <w:szCs w:val="18"/>
              </w:rPr>
              <w:t>* ) ) OR ( TITLE-ABS</w:t>
            </w:r>
            <w:r w:rsidR="009070A9">
              <w:rPr>
                <w:rFonts w:cstheme="minorHAnsi"/>
                <w:sz w:val="18"/>
                <w:szCs w:val="18"/>
              </w:rPr>
              <w:t>-KEY (unexpected W/0 issue*</w:t>
            </w:r>
            <w:r w:rsidR="002D3DF1">
              <w:rPr>
                <w:rFonts w:cstheme="minorHAnsi"/>
                <w:sz w:val="18"/>
                <w:szCs w:val="18"/>
              </w:rPr>
              <w:t xml:space="preserve"> ) ) ) AND ( ( TITLE-ABS-KEY</w:t>
            </w:r>
            <w:r w:rsidR="00622178">
              <w:rPr>
                <w:rFonts w:cstheme="minorHAnsi"/>
                <w:sz w:val="18"/>
                <w:szCs w:val="18"/>
              </w:rPr>
              <w:t xml:space="preserve"> ( ambulatory W/0 ( </w:t>
            </w:r>
            <w:proofErr w:type="spellStart"/>
            <w:r w:rsidR="00622178">
              <w:rPr>
                <w:rFonts w:cstheme="minorHAnsi"/>
                <w:sz w:val="18"/>
                <w:szCs w:val="18"/>
              </w:rPr>
              <w:t>surg</w:t>
            </w:r>
            <w:proofErr w:type="spellEnd"/>
            <w:r w:rsidR="00622178">
              <w:rPr>
                <w:rFonts w:cstheme="minorHAnsi"/>
                <w:sz w:val="18"/>
                <w:szCs w:val="18"/>
              </w:rPr>
              <w:t xml:space="preserve">* OR procedure* ) ) ) OR ( TITLE-ABS-KEY </w:t>
            </w:r>
            <w:r w:rsidR="0023540D">
              <w:rPr>
                <w:rFonts w:cstheme="minorHAnsi"/>
                <w:sz w:val="18"/>
                <w:szCs w:val="18"/>
              </w:rPr>
              <w:t xml:space="preserve">( day W/0 ( </w:t>
            </w:r>
            <w:proofErr w:type="spellStart"/>
            <w:r w:rsidR="0023540D">
              <w:rPr>
                <w:rFonts w:cstheme="minorHAnsi"/>
                <w:sz w:val="18"/>
                <w:szCs w:val="18"/>
              </w:rPr>
              <w:t>surg</w:t>
            </w:r>
            <w:proofErr w:type="spellEnd"/>
            <w:r w:rsidR="0023540D">
              <w:rPr>
                <w:rFonts w:cstheme="minorHAnsi"/>
                <w:sz w:val="18"/>
                <w:szCs w:val="18"/>
              </w:rPr>
              <w:t xml:space="preserve">* OR case* ) ) ) OR ( TITLE-ABS-KEY </w:t>
            </w:r>
            <w:r w:rsidR="004B5180">
              <w:rPr>
                <w:rFonts w:cstheme="minorHAnsi"/>
                <w:sz w:val="18"/>
                <w:szCs w:val="18"/>
              </w:rPr>
              <w:t xml:space="preserve">( same W/0 day ) ) OR ( TITLE-ABS-KEY </w:t>
            </w:r>
            <w:r w:rsidR="0043147B">
              <w:rPr>
                <w:rFonts w:cstheme="minorHAnsi"/>
                <w:sz w:val="18"/>
                <w:szCs w:val="18"/>
              </w:rPr>
              <w:t xml:space="preserve">(outpatient W/0 ( procedure* OR </w:t>
            </w:r>
            <w:proofErr w:type="spellStart"/>
            <w:r w:rsidR="0043147B">
              <w:rPr>
                <w:rFonts w:cstheme="minorHAnsi"/>
                <w:sz w:val="18"/>
                <w:szCs w:val="18"/>
              </w:rPr>
              <w:t>surg</w:t>
            </w:r>
            <w:proofErr w:type="spellEnd"/>
            <w:r w:rsidR="0043147B">
              <w:rPr>
                <w:rFonts w:cstheme="minorHAnsi"/>
                <w:sz w:val="18"/>
                <w:szCs w:val="18"/>
              </w:rPr>
              <w:t>* ) ) ) OR ( TITLE-ABS-</w:t>
            </w:r>
            <w:r w:rsidR="00797D0A">
              <w:rPr>
                <w:rFonts w:cstheme="minorHAnsi"/>
                <w:sz w:val="18"/>
                <w:szCs w:val="18"/>
              </w:rPr>
              <w:t>KEY ( surgical W/0 day W/0 care ) ) )</w:t>
            </w:r>
            <w:r w:rsidR="006805A1">
              <w:rPr>
                <w:rFonts w:cstheme="minorHAnsi"/>
                <w:sz w:val="18"/>
                <w:szCs w:val="18"/>
              </w:rPr>
              <w:t xml:space="preserve"> (5</w:t>
            </w:r>
            <w:r w:rsidR="002B33FE">
              <w:rPr>
                <w:rFonts w:cstheme="minorHAnsi"/>
                <w:sz w:val="18"/>
                <w:szCs w:val="18"/>
              </w:rPr>
              <w:t>305</w:t>
            </w:r>
            <w:r w:rsidR="006805A1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203BB5" w:rsidRPr="001A5F17" w14:paraId="77BA926C" w14:textId="77777777" w:rsidTr="0040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nil"/>
            </w:tcBorders>
          </w:tcPr>
          <w:p w14:paraId="2285F9F3" w14:textId="7762AA92" w:rsidR="00203BB5" w:rsidRPr="006B542C" w:rsidRDefault="00203BB5" w:rsidP="00203BB5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6B542C">
              <w:rPr>
                <w:rFonts w:cstheme="minorHAnsi"/>
                <w:b w:val="0"/>
                <w:bCs w:val="0"/>
                <w:sz w:val="18"/>
                <w:szCs w:val="18"/>
              </w:rPr>
              <w:t>17</w:t>
            </w:r>
          </w:p>
        </w:tc>
        <w:tc>
          <w:tcPr>
            <w:tcW w:w="3969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08D2B453" w14:textId="77777777" w:rsidR="00203BB5" w:rsidRDefault="00203BB5" w:rsidP="00203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05" w:type="dxa"/>
            <w:tcBorders>
              <w:left w:val="nil"/>
            </w:tcBorders>
          </w:tcPr>
          <w:p w14:paraId="165C8DDA" w14:textId="7259DC5E" w:rsidR="00203BB5" w:rsidRDefault="00203BB5" w:rsidP="00203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( ( TITLE-ABS-KEY ( patient W/0 ( safety OR harm ) ) ) OR ( TITLE-ABS-KEY (harmful W/0 incident* ) ) OR ( TITLE-ABS-KEY ( adverse W/0 ( event* OR outcome* ) ) ) OR (TITLE-ABS-KEY ( safety W/0 (outcome* OR event* ) ) ) OR ( TITLE-ABS-KEY ( surgical W/0 safety ) ) OR ( TITLE-ABS-KEY ( treatment W/0 failure* ) ) OR (TITLE-ABS-KEY ( unsuccessful W/0 </w:t>
            </w:r>
            <w:proofErr w:type="spellStart"/>
            <w:r>
              <w:rPr>
                <w:rFonts w:cstheme="minorHAnsi"/>
                <w:sz w:val="18"/>
                <w:szCs w:val="18"/>
              </w:rPr>
              <w:t>surg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 ) ) OR ( TITLE-ABS-KEY (unexpected W/0 issue* ) ) ) AND ( ( TITLE-ABS-KEY ( ambulatory W/0 ( </w:t>
            </w:r>
            <w:proofErr w:type="spellStart"/>
            <w:r>
              <w:rPr>
                <w:rFonts w:cstheme="minorHAnsi"/>
                <w:sz w:val="18"/>
                <w:szCs w:val="18"/>
              </w:rPr>
              <w:t>surg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 OR procedure* ) ) ) OR ( TITLE-ABS-KEY ( day W/0 ( </w:t>
            </w:r>
            <w:proofErr w:type="spellStart"/>
            <w:r>
              <w:rPr>
                <w:rFonts w:cstheme="minorHAnsi"/>
                <w:sz w:val="18"/>
                <w:szCs w:val="18"/>
              </w:rPr>
              <w:t>surg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 OR case* ) ) ) OR ( TITLE-ABS-KEY ( same W/0 day ) ) OR ( TITLE-ABS-KEY (outpatient W/0 ( procedure* OR </w:t>
            </w:r>
            <w:proofErr w:type="spellStart"/>
            <w:r>
              <w:rPr>
                <w:rFonts w:cstheme="minorHAnsi"/>
                <w:sz w:val="18"/>
                <w:szCs w:val="18"/>
              </w:rPr>
              <w:t>surg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 ) ) ) OR ( TITLE-ABS-KEY ( surgical W/0 day W/0 care ) ) ) </w:t>
            </w:r>
            <w:r w:rsidR="001D7025">
              <w:rPr>
                <w:rFonts w:cstheme="minorHAnsi"/>
                <w:sz w:val="18"/>
                <w:szCs w:val="18"/>
              </w:rPr>
              <w:t xml:space="preserve">AND PUBYEAR </w:t>
            </w:r>
            <w:r w:rsidR="00EB55B3">
              <w:rPr>
                <w:rFonts w:cstheme="minorHAnsi"/>
                <w:sz w:val="18"/>
                <w:szCs w:val="18"/>
              </w:rPr>
              <w:t xml:space="preserve">&gt; 2022 AND PUBYEAR &lt; 2026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="001D7025">
              <w:rPr>
                <w:rFonts w:cstheme="minorHAnsi"/>
                <w:sz w:val="18"/>
                <w:szCs w:val="18"/>
              </w:rPr>
              <w:t>912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</w:tbl>
    <w:p w14:paraId="0AF70BCD" w14:textId="77777777" w:rsidR="00EB7019" w:rsidRDefault="00EB7019" w:rsidP="006E79CC">
      <w:pPr>
        <w:rPr>
          <w:b/>
          <w:bCs/>
          <w:sz w:val="24"/>
          <w:szCs w:val="24"/>
        </w:rPr>
      </w:pPr>
    </w:p>
    <w:tbl>
      <w:tblPr>
        <w:tblStyle w:val="Rutenettabell4uthevingsfarge1"/>
        <w:tblW w:w="0" w:type="auto"/>
        <w:tblLook w:val="04A0" w:firstRow="1" w:lastRow="0" w:firstColumn="1" w:lastColumn="0" w:noHBand="0" w:noVBand="1"/>
      </w:tblPr>
      <w:tblGrid>
        <w:gridCol w:w="964"/>
        <w:gridCol w:w="3993"/>
        <w:gridCol w:w="4105"/>
      </w:tblGrid>
      <w:tr w:rsidR="0069320B" w:rsidRPr="00A34710" w14:paraId="2D39B179" w14:textId="77777777" w:rsidTr="00400C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</w:tcBorders>
          </w:tcPr>
          <w:p w14:paraId="6433491A" w14:textId="7D76C2FC" w:rsidR="0069320B" w:rsidRPr="00A34710" w:rsidRDefault="0069320B" w:rsidP="00D36E8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>Web of Science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</w:tcPr>
          <w:p w14:paraId="4B16CCBC" w14:textId="218381B9" w:rsidR="0069320B" w:rsidRPr="00E07B80" w:rsidRDefault="0069320B" w:rsidP="00693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nb-NO"/>
              </w:rPr>
            </w:pPr>
            <w:r w:rsidRPr="00E07B80">
              <w:rPr>
                <w:rFonts w:cstheme="minorHAnsi"/>
                <w:sz w:val="18"/>
                <w:szCs w:val="18"/>
                <w:lang w:eastAsia="nb-NO"/>
              </w:rPr>
              <w:t>ORIGINAL SEARCH</w:t>
            </w:r>
          </w:p>
          <w:p w14:paraId="1E88591E" w14:textId="455C18E1" w:rsidR="0069320B" w:rsidRPr="00A34710" w:rsidRDefault="0069320B" w:rsidP="00D36E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Search date: May 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31</w:t>
            </w:r>
            <w:r w:rsidR="00BC6929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,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 </w:t>
            </w: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2023</w:t>
            </w:r>
            <w:r w:rsidR="00BC6929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.</w:t>
            </w:r>
          </w:p>
          <w:p w14:paraId="099A9C82" w14:textId="1826191A" w:rsidR="0069320B" w:rsidRDefault="0069320B" w:rsidP="00D36E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nb-NO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Records retrieved: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 1592</w:t>
            </w: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 (prior to removal of duplicates)</w:t>
            </w:r>
            <w:r w:rsidR="00BC6929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.</w:t>
            </w:r>
          </w:p>
          <w:p w14:paraId="2EE6D809" w14:textId="606B86A6" w:rsidR="0069320B" w:rsidRPr="00A34710" w:rsidRDefault="0069320B" w:rsidP="00D36E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nb-NO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Comments: 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(None</w:t>
            </w:r>
            <w:r w:rsidR="00BC6929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.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4105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</w:tcPr>
          <w:p w14:paraId="16589A27" w14:textId="583DD36D" w:rsidR="0069320B" w:rsidRPr="00E07B80" w:rsidRDefault="0069320B" w:rsidP="00693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nb-NO"/>
              </w:rPr>
            </w:pPr>
            <w:r w:rsidRPr="00E07B80">
              <w:rPr>
                <w:rFonts w:cstheme="minorHAnsi"/>
                <w:sz w:val="18"/>
                <w:szCs w:val="18"/>
                <w:lang w:eastAsia="nb-NO"/>
              </w:rPr>
              <w:t>UPDATED SEARCH</w:t>
            </w:r>
          </w:p>
          <w:p w14:paraId="01B785D4" w14:textId="27EF0882" w:rsidR="00B730A2" w:rsidRDefault="00B730A2" w:rsidP="00B730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nb-NO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Search date: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 February </w:t>
            </w:r>
            <w:r w:rsidRPr="00B730A2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24</w:t>
            </w:r>
            <w:r w:rsidR="00BC6929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,</w:t>
            </w:r>
            <w:r w:rsidRPr="00B730A2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  <w:lang w:eastAsia="nb-NO"/>
              </w:rPr>
              <w:t xml:space="preserve"> </w:t>
            </w:r>
            <w:r w:rsidRPr="00B730A2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2025</w:t>
            </w:r>
            <w:r w:rsidR="00BC6929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.</w:t>
            </w:r>
          </w:p>
          <w:p w14:paraId="7895BDE0" w14:textId="089DC4EE" w:rsidR="00B730A2" w:rsidRDefault="00B730A2" w:rsidP="00B730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nb-NO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Records retrieved: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 </w:t>
            </w:r>
            <w:r w:rsidR="007B278D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231 </w:t>
            </w: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(prior to removal of duplicates)</w:t>
            </w:r>
            <w:r w:rsidR="00BC6929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.</w:t>
            </w:r>
          </w:p>
          <w:p w14:paraId="092A0CCC" w14:textId="279880B4" w:rsidR="0069320B" w:rsidRPr="00A34710" w:rsidRDefault="00B730A2" w:rsidP="00B730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Comments:</w:t>
            </w:r>
            <w:r w:rsidR="007B278D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 xml:space="preserve"> </w:t>
            </w:r>
            <w:r w:rsidR="007B278D"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(None</w:t>
            </w:r>
            <w:r w:rsidR="00BC6929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.</w:t>
            </w:r>
            <w:r w:rsidR="007B278D" w:rsidRPr="00A34710">
              <w:rPr>
                <w:rFonts w:cstheme="minorHAnsi"/>
                <w:b w:val="0"/>
                <w:bCs w:val="0"/>
                <w:sz w:val="18"/>
                <w:szCs w:val="18"/>
                <w:lang w:eastAsia="nb-NO"/>
              </w:rPr>
              <w:t>)</w:t>
            </w:r>
          </w:p>
        </w:tc>
      </w:tr>
      <w:tr w:rsidR="00B91A85" w:rsidRPr="00F4277E" w14:paraId="305EFE85" w14:textId="77777777" w:rsidTr="0040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top w:val="single" w:sz="4" w:space="0" w:color="8EAADB" w:themeColor="accent1" w:themeTint="99"/>
              <w:right w:val="nil"/>
            </w:tcBorders>
          </w:tcPr>
          <w:p w14:paraId="195A2DC0" w14:textId="77777777" w:rsidR="00B91A85" w:rsidRPr="00A34710" w:rsidRDefault="00B91A85" w:rsidP="00D36E81">
            <w:pPr>
              <w:rPr>
                <w:rFonts w:cstheme="minorHAnsi"/>
                <w:sz w:val="18"/>
                <w:szCs w:val="18"/>
              </w:rPr>
            </w:pPr>
            <w:r w:rsidRPr="00A34710">
              <w:rPr>
                <w:rFonts w:cstheme="minorHAnsi"/>
                <w:sz w:val="18"/>
                <w:szCs w:val="18"/>
              </w:rPr>
              <w:t>Database: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79684D4C" w14:textId="47A8D2CB" w:rsidR="00B91A85" w:rsidRPr="00F4277E" w:rsidRDefault="00B91A85" w:rsidP="00D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No details</w:t>
            </w:r>
            <w:r w:rsidR="00190C20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4105" w:type="dxa"/>
            <w:tcBorders>
              <w:top w:val="single" w:sz="4" w:space="0" w:color="8EAADB" w:themeColor="accent1" w:themeTint="99"/>
              <w:left w:val="nil"/>
            </w:tcBorders>
          </w:tcPr>
          <w:p w14:paraId="3399DA78" w14:textId="32AB8C37" w:rsidR="00B91A85" w:rsidRPr="00F4277E" w:rsidRDefault="00E818D5" w:rsidP="00D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No details</w:t>
            </w:r>
            <w:r w:rsidR="00190C20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861616" w:rsidRPr="00A34710" w14:paraId="6D041D09" w14:textId="77777777" w:rsidTr="00400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3"/>
            <w:tcBorders>
              <w:top w:val="nil"/>
              <w:left w:val="single" w:sz="4" w:space="0" w:color="8EAADB" w:themeColor="accent1" w:themeTint="99"/>
              <w:bottom w:val="nil"/>
              <w:right w:val="single" w:sz="4" w:space="0" w:color="8EAADB" w:themeColor="accent1" w:themeTint="99"/>
            </w:tcBorders>
          </w:tcPr>
          <w:p w14:paraId="4756EE63" w14:textId="7E3A50AC" w:rsidR="00861616" w:rsidRPr="00A34710" w:rsidRDefault="00861616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eastAsia="Arial Unicode MS" w:cstheme="minorHAnsi"/>
                <w:sz w:val="18"/>
                <w:szCs w:val="18"/>
              </w:rPr>
              <w:t>Search Strategy</w:t>
            </w:r>
          </w:p>
        </w:tc>
      </w:tr>
      <w:tr w:rsidR="00B91A85" w:rsidRPr="001A5F17" w14:paraId="03B720C6" w14:textId="77777777" w:rsidTr="0040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51DAD0A3" w14:textId="77777777" w:rsidR="00B91A85" w:rsidRPr="00A34710" w:rsidRDefault="00B91A85" w:rsidP="00D36E8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62735283" w14:textId="77777777" w:rsidR="00B91A85" w:rsidRPr="001A5F17" w:rsidRDefault="00B91A85" w:rsidP="00D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mbulatory NEAR/0 (</w:t>
            </w:r>
            <w:proofErr w:type="spellStart"/>
            <w:r>
              <w:rPr>
                <w:rFonts w:cstheme="minorHAnsi"/>
                <w:sz w:val="18"/>
                <w:szCs w:val="18"/>
              </w:rPr>
              <w:t>surg</w:t>
            </w:r>
            <w:proofErr w:type="spellEnd"/>
            <w:r>
              <w:rPr>
                <w:rFonts w:cstheme="minorHAnsi"/>
                <w:sz w:val="18"/>
                <w:szCs w:val="18"/>
              </w:rPr>
              <w:t>* or procedure*) (Topic) (5017)</w:t>
            </w:r>
          </w:p>
        </w:tc>
        <w:tc>
          <w:tcPr>
            <w:tcW w:w="4105" w:type="dxa"/>
            <w:tcBorders>
              <w:left w:val="nil"/>
            </w:tcBorders>
          </w:tcPr>
          <w:p w14:paraId="5282EC7C" w14:textId="6B91F163" w:rsidR="00B91A85" w:rsidRPr="001A5F17" w:rsidRDefault="008F0384" w:rsidP="00D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mbulatory NEAR/0 (</w:t>
            </w:r>
            <w:proofErr w:type="spellStart"/>
            <w:r>
              <w:rPr>
                <w:rFonts w:cstheme="minorHAnsi"/>
                <w:sz w:val="18"/>
                <w:szCs w:val="18"/>
              </w:rPr>
              <w:t>surg</w:t>
            </w:r>
            <w:proofErr w:type="spellEnd"/>
            <w:r>
              <w:rPr>
                <w:rFonts w:cstheme="minorHAnsi"/>
                <w:sz w:val="18"/>
                <w:szCs w:val="18"/>
              </w:rPr>
              <w:t>* or procedure*) (Topic) (5654)</w:t>
            </w:r>
          </w:p>
        </w:tc>
      </w:tr>
      <w:tr w:rsidR="008F0384" w:rsidRPr="001A5F17" w14:paraId="421D1EA9" w14:textId="77777777" w:rsidTr="00400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23710999" w14:textId="77777777" w:rsidR="008F0384" w:rsidRPr="00A34710" w:rsidRDefault="008F0384" w:rsidP="008F0384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0443B60E" w14:textId="77777777" w:rsidR="008F0384" w:rsidRPr="001A5F17" w:rsidRDefault="008F0384" w:rsidP="008F0384">
            <w:pPr>
              <w:tabs>
                <w:tab w:val="left" w:pos="27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y NEAR/0 (</w:t>
            </w:r>
            <w:proofErr w:type="spellStart"/>
            <w:r>
              <w:rPr>
                <w:rFonts w:cstheme="minorHAnsi"/>
                <w:sz w:val="18"/>
                <w:szCs w:val="18"/>
              </w:rPr>
              <w:t>surg</w:t>
            </w:r>
            <w:proofErr w:type="spellEnd"/>
            <w:r>
              <w:rPr>
                <w:rFonts w:cstheme="minorHAnsi"/>
                <w:sz w:val="18"/>
                <w:szCs w:val="18"/>
              </w:rPr>
              <w:t>* or case*) (Topic) (8314)</w:t>
            </w:r>
          </w:p>
        </w:tc>
        <w:tc>
          <w:tcPr>
            <w:tcW w:w="4105" w:type="dxa"/>
            <w:tcBorders>
              <w:left w:val="nil"/>
            </w:tcBorders>
          </w:tcPr>
          <w:p w14:paraId="4289F8DD" w14:textId="312FAB38" w:rsidR="008F0384" w:rsidRPr="001A5F17" w:rsidRDefault="008F0384" w:rsidP="008F0384">
            <w:pPr>
              <w:tabs>
                <w:tab w:val="left" w:pos="27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y NEAR/0 (</w:t>
            </w:r>
            <w:proofErr w:type="spellStart"/>
            <w:r>
              <w:rPr>
                <w:rFonts w:cstheme="minorHAnsi"/>
                <w:sz w:val="18"/>
                <w:szCs w:val="18"/>
              </w:rPr>
              <w:t>surg</w:t>
            </w:r>
            <w:proofErr w:type="spellEnd"/>
            <w:r>
              <w:rPr>
                <w:rFonts w:cstheme="minorHAnsi"/>
                <w:sz w:val="18"/>
                <w:szCs w:val="18"/>
              </w:rPr>
              <w:t>* or case*) (Topic) (</w:t>
            </w:r>
            <w:r w:rsidR="000D4B4F">
              <w:rPr>
                <w:rFonts w:cstheme="minorHAnsi"/>
                <w:sz w:val="18"/>
                <w:szCs w:val="18"/>
              </w:rPr>
              <w:t>9254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8F0384" w:rsidRPr="001A5F17" w14:paraId="1F8C53A4" w14:textId="77777777" w:rsidTr="0040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722E1434" w14:textId="77777777" w:rsidR="008F0384" w:rsidRPr="00A34710" w:rsidRDefault="008F0384" w:rsidP="008F0384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19126DB7" w14:textId="77777777" w:rsidR="008F0384" w:rsidRPr="001A5F17" w:rsidRDefault="008F0384" w:rsidP="008F0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outpatient NEAR/0 (procedure* or </w:t>
            </w:r>
            <w:proofErr w:type="spellStart"/>
            <w:r>
              <w:rPr>
                <w:rFonts w:cstheme="minorHAnsi"/>
                <w:sz w:val="18"/>
                <w:szCs w:val="18"/>
              </w:rPr>
              <w:t>surg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) (Topic) (5204) </w:t>
            </w:r>
          </w:p>
        </w:tc>
        <w:tc>
          <w:tcPr>
            <w:tcW w:w="4105" w:type="dxa"/>
            <w:tcBorders>
              <w:left w:val="nil"/>
            </w:tcBorders>
          </w:tcPr>
          <w:p w14:paraId="6CCA14C9" w14:textId="77171412" w:rsidR="008F0384" w:rsidRPr="001A5F17" w:rsidRDefault="000D4B4F" w:rsidP="008F0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outpatient NEAR/0 (procedure* or </w:t>
            </w:r>
            <w:proofErr w:type="spellStart"/>
            <w:r>
              <w:rPr>
                <w:rFonts w:cstheme="minorHAnsi"/>
                <w:sz w:val="18"/>
                <w:szCs w:val="18"/>
              </w:rPr>
              <w:t>surg</w:t>
            </w:r>
            <w:proofErr w:type="spellEnd"/>
            <w:r>
              <w:rPr>
                <w:rFonts w:cstheme="minorHAnsi"/>
                <w:sz w:val="18"/>
                <w:szCs w:val="18"/>
              </w:rPr>
              <w:t>*) (Topic) (5965)</w:t>
            </w:r>
          </w:p>
        </w:tc>
      </w:tr>
      <w:tr w:rsidR="00BE3FCE" w:rsidRPr="001A5F17" w14:paraId="55AFF36D" w14:textId="77777777" w:rsidTr="00400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65716E5A" w14:textId="77777777" w:rsidR="00BE3FCE" w:rsidRPr="00A34710" w:rsidRDefault="00BE3FCE" w:rsidP="00BE3FCE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4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2E86D3AE" w14:textId="77777777" w:rsidR="00BE3FCE" w:rsidRPr="001A5F17" w:rsidRDefault="00BE3FCE" w:rsidP="00BE3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surgical NEAR/0 day NEAR/0 care (Topic) (41) </w:t>
            </w:r>
          </w:p>
        </w:tc>
        <w:tc>
          <w:tcPr>
            <w:tcW w:w="4105" w:type="dxa"/>
            <w:tcBorders>
              <w:left w:val="nil"/>
            </w:tcBorders>
          </w:tcPr>
          <w:p w14:paraId="4BA3603D" w14:textId="64CA1FAB" w:rsidR="00BE3FCE" w:rsidRPr="001A5F17" w:rsidRDefault="00BE3FCE" w:rsidP="00BE3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surgical NEAR/0 day NEAR/0 care (Topic) (46) </w:t>
            </w:r>
          </w:p>
        </w:tc>
      </w:tr>
      <w:tr w:rsidR="00BE3FCE" w:rsidRPr="001A5F17" w14:paraId="114E2B98" w14:textId="77777777" w:rsidTr="0040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5A1A92AF" w14:textId="77777777" w:rsidR="00BE3FCE" w:rsidRPr="00A34710" w:rsidRDefault="00BE3FCE" w:rsidP="00BE3FCE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5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795BA59A" w14:textId="77777777" w:rsidR="00BE3FCE" w:rsidRPr="001A5F17" w:rsidRDefault="00BE3FCE" w:rsidP="00BE3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ame* NEAR/0 day (Topic) (18922)</w:t>
            </w:r>
          </w:p>
        </w:tc>
        <w:tc>
          <w:tcPr>
            <w:tcW w:w="4105" w:type="dxa"/>
            <w:tcBorders>
              <w:left w:val="nil"/>
            </w:tcBorders>
          </w:tcPr>
          <w:p w14:paraId="487A279A" w14:textId="12CBDC71" w:rsidR="00BE3FCE" w:rsidRPr="001A5F17" w:rsidRDefault="00BE3FCE" w:rsidP="00BE3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5 OR #4 OR #3 OR #2 OR #1 (19195)</w:t>
            </w:r>
          </w:p>
        </w:tc>
      </w:tr>
      <w:tr w:rsidR="00BE3FCE" w:rsidRPr="001A5F17" w14:paraId="458E626C" w14:textId="77777777" w:rsidTr="00400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7EEB283A" w14:textId="77777777" w:rsidR="00BE3FCE" w:rsidRPr="00A34710" w:rsidRDefault="00BE3FCE" w:rsidP="00BE3FCE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6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7ECDF20E" w14:textId="77777777" w:rsidR="00BE3FCE" w:rsidRPr="001A5F17" w:rsidRDefault="00BE3FCE" w:rsidP="00BE3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5 OR #4 OR #3 OR #2 OR #1 (34898)</w:t>
            </w:r>
          </w:p>
        </w:tc>
        <w:tc>
          <w:tcPr>
            <w:tcW w:w="4105" w:type="dxa"/>
            <w:tcBorders>
              <w:left w:val="nil"/>
            </w:tcBorders>
          </w:tcPr>
          <w:p w14:paraId="1E733A40" w14:textId="1785312D" w:rsidR="00BE3FCE" w:rsidRPr="001A5F17" w:rsidRDefault="00BE3FCE" w:rsidP="00BE3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atient NEAR/0 (safety or harm) (Topic) (</w:t>
            </w:r>
            <w:r w:rsidR="00FE1A15">
              <w:rPr>
                <w:rFonts w:cstheme="minorHAnsi"/>
                <w:sz w:val="18"/>
                <w:szCs w:val="18"/>
              </w:rPr>
              <w:t>50184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FE1A15" w:rsidRPr="001A5F17" w14:paraId="0A5C2AA6" w14:textId="77777777" w:rsidTr="0040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0262936B" w14:textId="77777777" w:rsidR="00FE1A15" w:rsidRPr="00A34710" w:rsidRDefault="00FE1A15" w:rsidP="00FE1A15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7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2A4F56BB" w14:textId="77777777" w:rsidR="00FE1A15" w:rsidRPr="001A5F17" w:rsidRDefault="00FE1A15" w:rsidP="00FE1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atient NEAR/0 (safety or harm) (Topic) (42446)</w:t>
            </w:r>
          </w:p>
        </w:tc>
        <w:tc>
          <w:tcPr>
            <w:tcW w:w="4105" w:type="dxa"/>
            <w:tcBorders>
              <w:left w:val="nil"/>
            </w:tcBorders>
          </w:tcPr>
          <w:p w14:paraId="1ABE1C9B" w14:textId="7F71CAC5" w:rsidR="00FE1A15" w:rsidRPr="001A5F17" w:rsidRDefault="00FE1A15" w:rsidP="00FE1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armful NEAR/0 incident* (Topic) (54)</w:t>
            </w:r>
          </w:p>
        </w:tc>
      </w:tr>
      <w:tr w:rsidR="00FE1A15" w:rsidRPr="001A5F17" w14:paraId="4F4D3E95" w14:textId="77777777" w:rsidTr="00400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0CDCDF99" w14:textId="77777777" w:rsidR="00FE1A15" w:rsidRPr="00A34710" w:rsidRDefault="00FE1A15" w:rsidP="00FE1A15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8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506F9D33" w14:textId="77777777" w:rsidR="00FE1A15" w:rsidRPr="001A5F17" w:rsidRDefault="00FE1A15" w:rsidP="00FE1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armful NEAR/0 incident* (Topic) (43)</w:t>
            </w:r>
          </w:p>
        </w:tc>
        <w:tc>
          <w:tcPr>
            <w:tcW w:w="4105" w:type="dxa"/>
            <w:tcBorders>
              <w:left w:val="nil"/>
            </w:tcBorders>
          </w:tcPr>
          <w:p w14:paraId="107ABA64" w14:textId="4C574031" w:rsidR="00FE1A15" w:rsidRPr="001A5F17" w:rsidRDefault="0060361E" w:rsidP="00FE1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dverse NEAR/0 (event* or outcome*) (Topic) (</w:t>
            </w:r>
            <w:r w:rsidR="00A22355">
              <w:rPr>
                <w:rFonts w:cstheme="minorHAnsi"/>
                <w:sz w:val="18"/>
                <w:szCs w:val="18"/>
              </w:rPr>
              <w:t>304276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9C0EEA" w:rsidRPr="001A5F17" w14:paraId="1510FBE8" w14:textId="77777777" w:rsidTr="0040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6166B311" w14:textId="77777777" w:rsidR="009C0EEA" w:rsidRPr="00A34710" w:rsidRDefault="009C0EEA" w:rsidP="009C0EEA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9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746C2662" w14:textId="77777777" w:rsidR="009C0EEA" w:rsidRPr="001A5F17" w:rsidRDefault="009C0EEA" w:rsidP="009C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dverse NEAR/0 (event* or outcome*) (Topic) (254646)</w:t>
            </w:r>
          </w:p>
        </w:tc>
        <w:tc>
          <w:tcPr>
            <w:tcW w:w="4105" w:type="dxa"/>
            <w:tcBorders>
              <w:left w:val="nil"/>
            </w:tcBorders>
          </w:tcPr>
          <w:p w14:paraId="3BF08451" w14:textId="637B4288" w:rsidR="009C0EEA" w:rsidRPr="001A5F17" w:rsidRDefault="009C0EEA" w:rsidP="009C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afety NEAR/0 (outcome* or event*) (Topic) (</w:t>
            </w:r>
            <w:r w:rsidR="0060361E">
              <w:rPr>
                <w:rFonts w:cstheme="minorHAnsi"/>
                <w:sz w:val="18"/>
                <w:szCs w:val="18"/>
              </w:rPr>
              <w:t>12795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A22355" w:rsidRPr="001A5F17" w14:paraId="5B5F8EB8" w14:textId="77777777" w:rsidTr="00400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479CBD03" w14:textId="77777777" w:rsidR="00A22355" w:rsidRPr="00A34710" w:rsidRDefault="00A22355" w:rsidP="00A22355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0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4EB616C1" w14:textId="77777777" w:rsidR="00A22355" w:rsidRPr="001A5F17" w:rsidRDefault="00A22355" w:rsidP="00A2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afety NEAR/0 (outcome* or event*) (Topic) (9623)</w:t>
            </w:r>
          </w:p>
        </w:tc>
        <w:tc>
          <w:tcPr>
            <w:tcW w:w="4105" w:type="dxa"/>
            <w:tcBorders>
              <w:left w:val="nil"/>
            </w:tcBorders>
          </w:tcPr>
          <w:p w14:paraId="630BEBBD" w14:textId="72F7371D" w:rsidR="00A22355" w:rsidRPr="001A5F17" w:rsidRDefault="00A22355" w:rsidP="00A2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urgical NEAR/0 safety (Topic) (</w:t>
            </w:r>
            <w:r w:rsidR="004751F1">
              <w:rPr>
                <w:rFonts w:cstheme="minorHAnsi"/>
                <w:sz w:val="18"/>
                <w:szCs w:val="18"/>
              </w:rPr>
              <w:t>2154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AA3117" w:rsidRPr="001A5F17" w14:paraId="4C586DD2" w14:textId="77777777" w:rsidTr="0040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7BF3199C" w14:textId="77777777" w:rsidR="00AA3117" w:rsidRPr="00A34710" w:rsidRDefault="00AA3117" w:rsidP="00AA3117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1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2ECC3A0C" w14:textId="77777777" w:rsidR="00AA3117" w:rsidRPr="001A5F17" w:rsidRDefault="00AA3117" w:rsidP="00AA3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urgical NEAR/0 safety (Topic) (1757)</w:t>
            </w:r>
          </w:p>
        </w:tc>
        <w:tc>
          <w:tcPr>
            <w:tcW w:w="4105" w:type="dxa"/>
            <w:tcBorders>
              <w:left w:val="nil"/>
            </w:tcBorders>
          </w:tcPr>
          <w:p w14:paraId="382A5DAC" w14:textId="3DB8BE92" w:rsidR="00AA3117" w:rsidRPr="001A5F17" w:rsidRDefault="00AA3117" w:rsidP="00AA3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reatment NEAR/0 failure* (Topic) (37887)</w:t>
            </w:r>
          </w:p>
        </w:tc>
      </w:tr>
      <w:tr w:rsidR="00990F7B" w:rsidRPr="001A5F17" w14:paraId="5F7BEE76" w14:textId="77777777" w:rsidTr="00400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7779DF10" w14:textId="77777777" w:rsidR="00990F7B" w:rsidRPr="00A34710" w:rsidRDefault="00990F7B" w:rsidP="00990F7B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2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69AD9FAD" w14:textId="77777777" w:rsidR="00990F7B" w:rsidRPr="001A5F17" w:rsidRDefault="00990F7B" w:rsidP="0099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reatment NEAR/0 failure* (Topic) (33014)</w:t>
            </w:r>
          </w:p>
        </w:tc>
        <w:tc>
          <w:tcPr>
            <w:tcW w:w="4105" w:type="dxa"/>
            <w:tcBorders>
              <w:left w:val="nil"/>
            </w:tcBorders>
          </w:tcPr>
          <w:p w14:paraId="196F577C" w14:textId="5E9243D3" w:rsidR="00990F7B" w:rsidRPr="001A5F17" w:rsidRDefault="00990F7B" w:rsidP="0099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expected NEAR/0 issue* (Topic) (119)</w:t>
            </w:r>
          </w:p>
        </w:tc>
      </w:tr>
      <w:tr w:rsidR="00434212" w:rsidRPr="001A5F17" w14:paraId="2E511AD3" w14:textId="77777777" w:rsidTr="0040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30780A79" w14:textId="77777777" w:rsidR="00434212" w:rsidRPr="00A34710" w:rsidRDefault="00434212" w:rsidP="00434212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3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07B40718" w14:textId="77777777" w:rsidR="00434212" w:rsidRPr="001A5F17" w:rsidRDefault="00434212" w:rsidP="00434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expected NEAR/0 issue* (Topic) (94)</w:t>
            </w:r>
          </w:p>
        </w:tc>
        <w:tc>
          <w:tcPr>
            <w:tcW w:w="4105" w:type="dxa"/>
            <w:tcBorders>
              <w:left w:val="nil"/>
            </w:tcBorders>
          </w:tcPr>
          <w:p w14:paraId="08368320" w14:textId="2E59E490" w:rsidR="00434212" w:rsidRPr="001A5F17" w:rsidRDefault="00434212" w:rsidP="00434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unsuccessful NEAR/0 </w:t>
            </w:r>
            <w:proofErr w:type="spellStart"/>
            <w:r>
              <w:rPr>
                <w:rFonts w:cstheme="minorHAnsi"/>
                <w:sz w:val="18"/>
                <w:szCs w:val="18"/>
              </w:rPr>
              <w:t>surg</w:t>
            </w:r>
            <w:proofErr w:type="spellEnd"/>
            <w:r>
              <w:rPr>
                <w:rFonts w:cstheme="minorHAnsi"/>
                <w:sz w:val="18"/>
                <w:szCs w:val="18"/>
              </w:rPr>
              <w:t>* (Topic) (</w:t>
            </w:r>
            <w:r w:rsidR="00EB08F4">
              <w:rPr>
                <w:rFonts w:cstheme="minorHAnsi"/>
                <w:sz w:val="18"/>
                <w:szCs w:val="18"/>
              </w:rPr>
              <w:t>494</w:t>
            </w:r>
            <w:r>
              <w:rPr>
                <w:rFonts w:cstheme="minorHAnsi"/>
                <w:sz w:val="18"/>
                <w:szCs w:val="18"/>
              </w:rPr>
              <w:t xml:space="preserve">) </w:t>
            </w:r>
          </w:p>
        </w:tc>
      </w:tr>
      <w:tr w:rsidR="00434212" w:rsidRPr="001A5F17" w14:paraId="563CB6E2" w14:textId="77777777" w:rsidTr="00400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nil"/>
            </w:tcBorders>
          </w:tcPr>
          <w:p w14:paraId="787ECCF7" w14:textId="77777777" w:rsidR="00434212" w:rsidRPr="00A34710" w:rsidRDefault="00434212" w:rsidP="00434212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0E661063" w14:textId="5EFF9C16" w:rsidR="00434212" w:rsidRPr="001A5F17" w:rsidRDefault="00434212" w:rsidP="0043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unsuccessful NEAR/0 </w:t>
            </w:r>
            <w:proofErr w:type="spellStart"/>
            <w:r>
              <w:rPr>
                <w:rFonts w:cstheme="minorHAnsi"/>
                <w:sz w:val="18"/>
                <w:szCs w:val="18"/>
              </w:rPr>
              <w:t>surg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 (Topic) (421) </w:t>
            </w:r>
          </w:p>
        </w:tc>
        <w:tc>
          <w:tcPr>
            <w:tcW w:w="4105" w:type="dxa"/>
            <w:tcBorders>
              <w:left w:val="nil"/>
            </w:tcBorders>
          </w:tcPr>
          <w:p w14:paraId="338A2867" w14:textId="0DCF5741" w:rsidR="00434212" w:rsidRPr="001A5F17" w:rsidRDefault="00EB08F4" w:rsidP="0043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13 OR #12 OR #</w:t>
            </w:r>
            <w:r w:rsidR="00A52C97">
              <w:rPr>
                <w:rFonts w:cstheme="minorHAnsi"/>
                <w:sz w:val="18"/>
                <w:szCs w:val="18"/>
              </w:rPr>
              <w:t>11 OR #10 OR #9 OR #8 OR #</w:t>
            </w:r>
            <w:r w:rsidR="00DF3F20">
              <w:rPr>
                <w:rFonts w:cstheme="minorHAnsi"/>
                <w:sz w:val="18"/>
                <w:szCs w:val="18"/>
              </w:rPr>
              <w:t>6</w:t>
            </w:r>
            <w:r w:rsidR="00A456C2">
              <w:rPr>
                <w:rFonts w:cstheme="minorHAnsi"/>
                <w:sz w:val="18"/>
                <w:szCs w:val="18"/>
              </w:rPr>
              <w:t xml:space="preserve"> (</w:t>
            </w:r>
            <w:r w:rsidR="00FB0238">
              <w:rPr>
                <w:rFonts w:cstheme="minorHAnsi"/>
                <w:sz w:val="18"/>
                <w:szCs w:val="18"/>
              </w:rPr>
              <w:t>392978</w:t>
            </w:r>
            <w:r w:rsidR="00A456C2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434212" w:rsidRPr="001A5F17" w14:paraId="11509A98" w14:textId="77777777" w:rsidTr="0040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bottom w:val="single" w:sz="4" w:space="0" w:color="8EAADB" w:themeColor="accent1" w:themeTint="99"/>
              <w:right w:val="nil"/>
            </w:tcBorders>
          </w:tcPr>
          <w:p w14:paraId="7240D02B" w14:textId="77777777" w:rsidR="00434212" w:rsidRPr="00A34710" w:rsidRDefault="00434212" w:rsidP="00434212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5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530C821B" w14:textId="77777777" w:rsidR="00434212" w:rsidRPr="001A5F17" w:rsidRDefault="00434212" w:rsidP="00434212">
            <w:pPr>
              <w:tabs>
                <w:tab w:val="left" w:pos="1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7 OR #8 OR #9 OR #10 OR #11 OR #12 OR #13 OR #14 (329586)</w:t>
            </w:r>
          </w:p>
        </w:tc>
        <w:tc>
          <w:tcPr>
            <w:tcW w:w="4105" w:type="dxa"/>
            <w:tcBorders>
              <w:left w:val="nil"/>
              <w:bottom w:val="single" w:sz="4" w:space="0" w:color="8EAADB" w:themeColor="accent1" w:themeTint="99"/>
            </w:tcBorders>
          </w:tcPr>
          <w:p w14:paraId="3B7EFA2E" w14:textId="07760450" w:rsidR="00434212" w:rsidRPr="001A5F17" w:rsidRDefault="003006F7" w:rsidP="00434212">
            <w:pPr>
              <w:tabs>
                <w:tab w:val="left" w:pos="1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5 AND #14</w:t>
            </w:r>
            <w:r w:rsidR="00A456C2">
              <w:rPr>
                <w:rFonts w:cstheme="minorHAnsi"/>
                <w:sz w:val="18"/>
                <w:szCs w:val="18"/>
              </w:rPr>
              <w:t xml:space="preserve"> (</w:t>
            </w:r>
            <w:r w:rsidR="00FB0238">
              <w:rPr>
                <w:rFonts w:cstheme="minorHAnsi"/>
                <w:sz w:val="18"/>
                <w:szCs w:val="18"/>
              </w:rPr>
              <w:t>1234</w:t>
            </w:r>
            <w:r w:rsidR="00A456C2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434212" w:rsidRPr="001A5F17" w14:paraId="17D73187" w14:textId="77777777" w:rsidTr="00400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top w:val="single" w:sz="4" w:space="0" w:color="8EAADB" w:themeColor="accent1" w:themeTint="99"/>
              <w:bottom w:val="single" w:sz="4" w:space="0" w:color="8EAADB" w:themeColor="accent1" w:themeTint="99"/>
              <w:right w:val="nil"/>
            </w:tcBorders>
          </w:tcPr>
          <w:p w14:paraId="5C477190" w14:textId="77777777" w:rsidR="00434212" w:rsidRPr="00A34710" w:rsidRDefault="00434212" w:rsidP="00434212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34710">
              <w:rPr>
                <w:rFonts w:cstheme="minorHAnsi"/>
                <w:b w:val="0"/>
                <w:bCs w:val="0"/>
                <w:sz w:val="18"/>
                <w:szCs w:val="18"/>
              </w:rPr>
              <w:t>16</w:t>
            </w:r>
          </w:p>
        </w:tc>
        <w:tc>
          <w:tcPr>
            <w:tcW w:w="3993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32E52942" w14:textId="77777777" w:rsidR="00434212" w:rsidRPr="001A5F17" w:rsidRDefault="00434212" w:rsidP="0043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6 OR #15 (1592)</w:t>
            </w:r>
          </w:p>
        </w:tc>
        <w:tc>
          <w:tcPr>
            <w:tcW w:w="4105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</w:tcBorders>
          </w:tcPr>
          <w:p w14:paraId="3BDC91EE" w14:textId="5A21E5EC" w:rsidR="00434212" w:rsidRPr="001A5F17" w:rsidRDefault="002A1C4B" w:rsidP="0043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5 AND #14 and 2023 or 2024 or 2025 (Publication Years)</w:t>
            </w:r>
            <w:r w:rsidR="00A456C2">
              <w:rPr>
                <w:rFonts w:cstheme="minorHAnsi"/>
                <w:sz w:val="18"/>
                <w:szCs w:val="18"/>
              </w:rPr>
              <w:t xml:space="preserve"> (</w:t>
            </w:r>
            <w:r w:rsidR="00FB0238">
              <w:rPr>
                <w:rFonts w:cstheme="minorHAnsi"/>
                <w:sz w:val="18"/>
                <w:szCs w:val="18"/>
              </w:rPr>
              <w:t>231</w:t>
            </w:r>
            <w:r w:rsidR="00A456C2">
              <w:rPr>
                <w:rFonts w:cstheme="minorHAnsi"/>
                <w:sz w:val="18"/>
                <w:szCs w:val="18"/>
              </w:rPr>
              <w:t>)</w:t>
            </w:r>
          </w:p>
        </w:tc>
      </w:tr>
    </w:tbl>
    <w:p w14:paraId="1C701EA3" w14:textId="77777777" w:rsidR="00F03CF3" w:rsidRPr="00775A63" w:rsidRDefault="00F03CF3" w:rsidP="006E79CC">
      <w:pPr>
        <w:rPr>
          <w:b/>
          <w:bCs/>
          <w:sz w:val="24"/>
          <w:szCs w:val="24"/>
        </w:rPr>
      </w:pPr>
    </w:p>
    <w:sectPr w:rsidR="00F03CF3" w:rsidRPr="00775A6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18693A" w14:textId="77777777" w:rsidR="00937B90" w:rsidRDefault="00937B90" w:rsidP="001F07BD">
      <w:pPr>
        <w:spacing w:after="0" w:line="240" w:lineRule="auto"/>
      </w:pPr>
      <w:r>
        <w:separator/>
      </w:r>
    </w:p>
  </w:endnote>
  <w:endnote w:type="continuationSeparator" w:id="0">
    <w:p w14:paraId="43B699CF" w14:textId="77777777" w:rsidR="00937B90" w:rsidRDefault="00937B90" w:rsidP="001F07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F71491" w14:textId="77777777" w:rsidR="003315DD" w:rsidRDefault="003315DD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1D1E18" w14:textId="77777777" w:rsidR="003315DD" w:rsidRDefault="003315DD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DACE15" w14:textId="77777777" w:rsidR="003315DD" w:rsidRDefault="003315DD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3CC256" w14:textId="77777777" w:rsidR="00937B90" w:rsidRDefault="00937B90" w:rsidP="001F07BD">
      <w:pPr>
        <w:spacing w:after="0" w:line="240" w:lineRule="auto"/>
      </w:pPr>
      <w:r>
        <w:separator/>
      </w:r>
    </w:p>
  </w:footnote>
  <w:footnote w:type="continuationSeparator" w:id="0">
    <w:p w14:paraId="1AA27B19" w14:textId="77777777" w:rsidR="00937B90" w:rsidRDefault="00937B90" w:rsidP="001F07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38750D" w14:textId="77777777" w:rsidR="003315DD" w:rsidRDefault="003315DD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54C35A" w14:textId="569627F3" w:rsidR="001F07BD" w:rsidRPr="00D43DB3" w:rsidRDefault="00D43DB3" w:rsidP="00D43DB3">
    <w:pPr>
      <w:pStyle w:val="Topptekst"/>
      <w:jc w:val="center"/>
      <w:rPr>
        <w:sz w:val="18"/>
        <w:szCs w:val="18"/>
      </w:rPr>
    </w:pPr>
    <w:r w:rsidRPr="00D43DB3">
      <w:rPr>
        <w:sz w:val="18"/>
        <w:szCs w:val="18"/>
      </w:rPr>
      <w:t>Harmful incidents following gynaecological ambulatory surger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73E4CC" w14:textId="77777777" w:rsidR="003315DD" w:rsidRDefault="003315DD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B33"/>
    <w:rsid w:val="00015208"/>
    <w:rsid w:val="0001755F"/>
    <w:rsid w:val="00035FA5"/>
    <w:rsid w:val="00037C6F"/>
    <w:rsid w:val="00043360"/>
    <w:rsid w:val="00050F53"/>
    <w:rsid w:val="00052A40"/>
    <w:rsid w:val="00061F52"/>
    <w:rsid w:val="00062631"/>
    <w:rsid w:val="00064032"/>
    <w:rsid w:val="00070388"/>
    <w:rsid w:val="00086939"/>
    <w:rsid w:val="0008709E"/>
    <w:rsid w:val="000875CD"/>
    <w:rsid w:val="00095A26"/>
    <w:rsid w:val="000A5EE5"/>
    <w:rsid w:val="000A7AC8"/>
    <w:rsid w:val="000B1BA2"/>
    <w:rsid w:val="000B4D98"/>
    <w:rsid w:val="000C3B97"/>
    <w:rsid w:val="000C6A50"/>
    <w:rsid w:val="000D1959"/>
    <w:rsid w:val="000D4B4F"/>
    <w:rsid w:val="000E02DE"/>
    <w:rsid w:val="000E33A6"/>
    <w:rsid w:val="000E5F0F"/>
    <w:rsid w:val="000F05E8"/>
    <w:rsid w:val="000F23AD"/>
    <w:rsid w:val="000F57E7"/>
    <w:rsid w:val="000F658E"/>
    <w:rsid w:val="0010681C"/>
    <w:rsid w:val="0011052A"/>
    <w:rsid w:val="001113DC"/>
    <w:rsid w:val="0011643E"/>
    <w:rsid w:val="001210A7"/>
    <w:rsid w:val="0012231B"/>
    <w:rsid w:val="00123F59"/>
    <w:rsid w:val="0013703B"/>
    <w:rsid w:val="00146DFF"/>
    <w:rsid w:val="00153773"/>
    <w:rsid w:val="0016225D"/>
    <w:rsid w:val="00167D2F"/>
    <w:rsid w:val="00170AA0"/>
    <w:rsid w:val="001710EC"/>
    <w:rsid w:val="00174A76"/>
    <w:rsid w:val="00190C20"/>
    <w:rsid w:val="00191C1C"/>
    <w:rsid w:val="001945D3"/>
    <w:rsid w:val="001A5F17"/>
    <w:rsid w:val="001A5F5A"/>
    <w:rsid w:val="001A7155"/>
    <w:rsid w:val="001B00A2"/>
    <w:rsid w:val="001B6106"/>
    <w:rsid w:val="001C7DFF"/>
    <w:rsid w:val="001D0201"/>
    <w:rsid w:val="001D0F52"/>
    <w:rsid w:val="001D12D6"/>
    <w:rsid w:val="001D24AC"/>
    <w:rsid w:val="001D2F42"/>
    <w:rsid w:val="001D63D5"/>
    <w:rsid w:val="001D7025"/>
    <w:rsid w:val="001F07BD"/>
    <w:rsid w:val="001F72D0"/>
    <w:rsid w:val="00203BB5"/>
    <w:rsid w:val="002123C1"/>
    <w:rsid w:val="00214A2F"/>
    <w:rsid w:val="00215954"/>
    <w:rsid w:val="0023540D"/>
    <w:rsid w:val="0024065D"/>
    <w:rsid w:val="0024130A"/>
    <w:rsid w:val="00251CE8"/>
    <w:rsid w:val="00252243"/>
    <w:rsid w:val="0025671B"/>
    <w:rsid w:val="0026320B"/>
    <w:rsid w:val="002634DC"/>
    <w:rsid w:val="00266CD2"/>
    <w:rsid w:val="00275AA5"/>
    <w:rsid w:val="00292139"/>
    <w:rsid w:val="002A001E"/>
    <w:rsid w:val="002A1C4B"/>
    <w:rsid w:val="002A34A7"/>
    <w:rsid w:val="002A4C50"/>
    <w:rsid w:val="002B33FE"/>
    <w:rsid w:val="002B357D"/>
    <w:rsid w:val="002B46E2"/>
    <w:rsid w:val="002C61BD"/>
    <w:rsid w:val="002D3DF1"/>
    <w:rsid w:val="002E0BA3"/>
    <w:rsid w:val="002E1C20"/>
    <w:rsid w:val="002E2CC5"/>
    <w:rsid w:val="002E63E6"/>
    <w:rsid w:val="002F08DA"/>
    <w:rsid w:val="002F2D3A"/>
    <w:rsid w:val="002F4333"/>
    <w:rsid w:val="003006F7"/>
    <w:rsid w:val="00300D5E"/>
    <w:rsid w:val="0030455B"/>
    <w:rsid w:val="00330159"/>
    <w:rsid w:val="003315DD"/>
    <w:rsid w:val="00332646"/>
    <w:rsid w:val="003340D4"/>
    <w:rsid w:val="00343431"/>
    <w:rsid w:val="00357B11"/>
    <w:rsid w:val="003632F6"/>
    <w:rsid w:val="00365185"/>
    <w:rsid w:val="00365965"/>
    <w:rsid w:val="00375016"/>
    <w:rsid w:val="003865AB"/>
    <w:rsid w:val="0038660F"/>
    <w:rsid w:val="003A46CF"/>
    <w:rsid w:val="003A70AD"/>
    <w:rsid w:val="003A7D26"/>
    <w:rsid w:val="003B3BEC"/>
    <w:rsid w:val="003B69DB"/>
    <w:rsid w:val="003C022E"/>
    <w:rsid w:val="003C040F"/>
    <w:rsid w:val="003C568B"/>
    <w:rsid w:val="003C7279"/>
    <w:rsid w:val="003D12E6"/>
    <w:rsid w:val="003F2D4A"/>
    <w:rsid w:val="00400CA1"/>
    <w:rsid w:val="00400F04"/>
    <w:rsid w:val="004033D1"/>
    <w:rsid w:val="00404AE6"/>
    <w:rsid w:val="004110C3"/>
    <w:rsid w:val="00423298"/>
    <w:rsid w:val="00424B4E"/>
    <w:rsid w:val="00425DFE"/>
    <w:rsid w:val="0043147B"/>
    <w:rsid w:val="00434212"/>
    <w:rsid w:val="0044615C"/>
    <w:rsid w:val="0046350C"/>
    <w:rsid w:val="00465788"/>
    <w:rsid w:val="004708E6"/>
    <w:rsid w:val="004745DC"/>
    <w:rsid w:val="00474CEF"/>
    <w:rsid w:val="004751F1"/>
    <w:rsid w:val="00475DB5"/>
    <w:rsid w:val="00476E18"/>
    <w:rsid w:val="00496B0A"/>
    <w:rsid w:val="00497300"/>
    <w:rsid w:val="00497D0C"/>
    <w:rsid w:val="004A2352"/>
    <w:rsid w:val="004A3182"/>
    <w:rsid w:val="004A4FEB"/>
    <w:rsid w:val="004A69AB"/>
    <w:rsid w:val="004B2C17"/>
    <w:rsid w:val="004B5180"/>
    <w:rsid w:val="004C3D44"/>
    <w:rsid w:val="004C4C64"/>
    <w:rsid w:val="004C7737"/>
    <w:rsid w:val="004D4591"/>
    <w:rsid w:val="004D4B7C"/>
    <w:rsid w:val="004F017D"/>
    <w:rsid w:val="004F2DC1"/>
    <w:rsid w:val="00511BCE"/>
    <w:rsid w:val="005155C8"/>
    <w:rsid w:val="0052099A"/>
    <w:rsid w:val="005227EE"/>
    <w:rsid w:val="00533A9C"/>
    <w:rsid w:val="00533DC6"/>
    <w:rsid w:val="00554210"/>
    <w:rsid w:val="00560D80"/>
    <w:rsid w:val="005666F2"/>
    <w:rsid w:val="00567730"/>
    <w:rsid w:val="00574AAD"/>
    <w:rsid w:val="005845D2"/>
    <w:rsid w:val="00584CCF"/>
    <w:rsid w:val="0058760D"/>
    <w:rsid w:val="00587A9A"/>
    <w:rsid w:val="005939BE"/>
    <w:rsid w:val="005A14AF"/>
    <w:rsid w:val="005C7801"/>
    <w:rsid w:val="005D4894"/>
    <w:rsid w:val="005E4640"/>
    <w:rsid w:val="005F50C7"/>
    <w:rsid w:val="005F795E"/>
    <w:rsid w:val="0060361E"/>
    <w:rsid w:val="006060E7"/>
    <w:rsid w:val="0061069A"/>
    <w:rsid w:val="00611D63"/>
    <w:rsid w:val="00615A37"/>
    <w:rsid w:val="00622178"/>
    <w:rsid w:val="006254A6"/>
    <w:rsid w:val="00646028"/>
    <w:rsid w:val="00651A04"/>
    <w:rsid w:val="00660CBA"/>
    <w:rsid w:val="0066427C"/>
    <w:rsid w:val="00667D34"/>
    <w:rsid w:val="00672369"/>
    <w:rsid w:val="0067403E"/>
    <w:rsid w:val="006805A1"/>
    <w:rsid w:val="00683C10"/>
    <w:rsid w:val="00687BC0"/>
    <w:rsid w:val="0069219C"/>
    <w:rsid w:val="0069320B"/>
    <w:rsid w:val="006A4CD1"/>
    <w:rsid w:val="006B542C"/>
    <w:rsid w:val="006C4080"/>
    <w:rsid w:val="006C7C01"/>
    <w:rsid w:val="006D0814"/>
    <w:rsid w:val="006D18A3"/>
    <w:rsid w:val="006E5FBE"/>
    <w:rsid w:val="006E63D1"/>
    <w:rsid w:val="006E79CC"/>
    <w:rsid w:val="007009FB"/>
    <w:rsid w:val="00702D66"/>
    <w:rsid w:val="00703475"/>
    <w:rsid w:val="00703609"/>
    <w:rsid w:val="00706024"/>
    <w:rsid w:val="007124CD"/>
    <w:rsid w:val="00732DC7"/>
    <w:rsid w:val="00754288"/>
    <w:rsid w:val="00756797"/>
    <w:rsid w:val="00761013"/>
    <w:rsid w:val="0076268F"/>
    <w:rsid w:val="00774C31"/>
    <w:rsid w:val="00775A63"/>
    <w:rsid w:val="00777041"/>
    <w:rsid w:val="007832FA"/>
    <w:rsid w:val="00784995"/>
    <w:rsid w:val="00797D0A"/>
    <w:rsid w:val="007A210C"/>
    <w:rsid w:val="007B278D"/>
    <w:rsid w:val="007B37DA"/>
    <w:rsid w:val="007C36BC"/>
    <w:rsid w:val="007D366D"/>
    <w:rsid w:val="007E14BA"/>
    <w:rsid w:val="007E4E24"/>
    <w:rsid w:val="007E5009"/>
    <w:rsid w:val="007E55C2"/>
    <w:rsid w:val="007E5BE3"/>
    <w:rsid w:val="007F0F2E"/>
    <w:rsid w:val="007F16A2"/>
    <w:rsid w:val="00803609"/>
    <w:rsid w:val="00804A3A"/>
    <w:rsid w:val="00805F74"/>
    <w:rsid w:val="00815067"/>
    <w:rsid w:val="00820248"/>
    <w:rsid w:val="008341D8"/>
    <w:rsid w:val="00836472"/>
    <w:rsid w:val="0084008A"/>
    <w:rsid w:val="00845F7B"/>
    <w:rsid w:val="008528C7"/>
    <w:rsid w:val="0085487A"/>
    <w:rsid w:val="00855FDE"/>
    <w:rsid w:val="00856666"/>
    <w:rsid w:val="00860AF2"/>
    <w:rsid w:val="00861616"/>
    <w:rsid w:val="0086557E"/>
    <w:rsid w:val="008821EA"/>
    <w:rsid w:val="008A34CD"/>
    <w:rsid w:val="008F0384"/>
    <w:rsid w:val="008F2E36"/>
    <w:rsid w:val="00901673"/>
    <w:rsid w:val="00903026"/>
    <w:rsid w:val="009046B6"/>
    <w:rsid w:val="009070A9"/>
    <w:rsid w:val="00910F91"/>
    <w:rsid w:val="00926419"/>
    <w:rsid w:val="00926BB8"/>
    <w:rsid w:val="00937B90"/>
    <w:rsid w:val="00937FA5"/>
    <w:rsid w:val="00952100"/>
    <w:rsid w:val="00955322"/>
    <w:rsid w:val="00956ADF"/>
    <w:rsid w:val="0095703A"/>
    <w:rsid w:val="00961B9A"/>
    <w:rsid w:val="00963463"/>
    <w:rsid w:val="00964AED"/>
    <w:rsid w:val="0098654B"/>
    <w:rsid w:val="00987435"/>
    <w:rsid w:val="00990F7B"/>
    <w:rsid w:val="009952E7"/>
    <w:rsid w:val="009A3502"/>
    <w:rsid w:val="009B7465"/>
    <w:rsid w:val="009C007E"/>
    <w:rsid w:val="009C0EEA"/>
    <w:rsid w:val="009C4110"/>
    <w:rsid w:val="009C58DF"/>
    <w:rsid w:val="009C64A9"/>
    <w:rsid w:val="009D0265"/>
    <w:rsid w:val="009D3E62"/>
    <w:rsid w:val="009D4C42"/>
    <w:rsid w:val="009E6C2F"/>
    <w:rsid w:val="009E6FCB"/>
    <w:rsid w:val="009F1739"/>
    <w:rsid w:val="009F4850"/>
    <w:rsid w:val="009F48C6"/>
    <w:rsid w:val="00A00FFF"/>
    <w:rsid w:val="00A113A5"/>
    <w:rsid w:val="00A22355"/>
    <w:rsid w:val="00A2443C"/>
    <w:rsid w:val="00A31CF2"/>
    <w:rsid w:val="00A34710"/>
    <w:rsid w:val="00A456C2"/>
    <w:rsid w:val="00A527F2"/>
    <w:rsid w:val="00A52C97"/>
    <w:rsid w:val="00A64988"/>
    <w:rsid w:val="00A71731"/>
    <w:rsid w:val="00A7435E"/>
    <w:rsid w:val="00A771D7"/>
    <w:rsid w:val="00A77296"/>
    <w:rsid w:val="00A777D9"/>
    <w:rsid w:val="00A81506"/>
    <w:rsid w:val="00A94540"/>
    <w:rsid w:val="00A95D23"/>
    <w:rsid w:val="00AA3117"/>
    <w:rsid w:val="00AA53C4"/>
    <w:rsid w:val="00AA67F2"/>
    <w:rsid w:val="00AB2ED7"/>
    <w:rsid w:val="00AC1DD1"/>
    <w:rsid w:val="00AC23B8"/>
    <w:rsid w:val="00AD0C74"/>
    <w:rsid w:val="00AD1984"/>
    <w:rsid w:val="00B0414C"/>
    <w:rsid w:val="00B05630"/>
    <w:rsid w:val="00B15A27"/>
    <w:rsid w:val="00B2390C"/>
    <w:rsid w:val="00B27AFD"/>
    <w:rsid w:val="00B27B82"/>
    <w:rsid w:val="00B35B6E"/>
    <w:rsid w:val="00B40E83"/>
    <w:rsid w:val="00B459D5"/>
    <w:rsid w:val="00B47AC2"/>
    <w:rsid w:val="00B5776F"/>
    <w:rsid w:val="00B6404E"/>
    <w:rsid w:val="00B7290B"/>
    <w:rsid w:val="00B730A2"/>
    <w:rsid w:val="00B860EC"/>
    <w:rsid w:val="00B91A85"/>
    <w:rsid w:val="00B92D0A"/>
    <w:rsid w:val="00B9570C"/>
    <w:rsid w:val="00B9644C"/>
    <w:rsid w:val="00BA3F9C"/>
    <w:rsid w:val="00BA4686"/>
    <w:rsid w:val="00BB5B33"/>
    <w:rsid w:val="00BB6A78"/>
    <w:rsid w:val="00BB7A9B"/>
    <w:rsid w:val="00BC6929"/>
    <w:rsid w:val="00BE1B25"/>
    <w:rsid w:val="00BE3A37"/>
    <w:rsid w:val="00BE3FCE"/>
    <w:rsid w:val="00BF3942"/>
    <w:rsid w:val="00C00EAA"/>
    <w:rsid w:val="00C02E0B"/>
    <w:rsid w:val="00C16393"/>
    <w:rsid w:val="00C217CC"/>
    <w:rsid w:val="00C23DEA"/>
    <w:rsid w:val="00C325BB"/>
    <w:rsid w:val="00C47C46"/>
    <w:rsid w:val="00C57AD4"/>
    <w:rsid w:val="00C62E0E"/>
    <w:rsid w:val="00C63173"/>
    <w:rsid w:val="00C660AD"/>
    <w:rsid w:val="00C71210"/>
    <w:rsid w:val="00C8348F"/>
    <w:rsid w:val="00C91152"/>
    <w:rsid w:val="00C913CE"/>
    <w:rsid w:val="00C93C63"/>
    <w:rsid w:val="00C952B4"/>
    <w:rsid w:val="00CB4E66"/>
    <w:rsid w:val="00CB6BE3"/>
    <w:rsid w:val="00CC1B42"/>
    <w:rsid w:val="00CC3BA6"/>
    <w:rsid w:val="00CC4912"/>
    <w:rsid w:val="00CC6069"/>
    <w:rsid w:val="00CD31D9"/>
    <w:rsid w:val="00CD5809"/>
    <w:rsid w:val="00CE1B2B"/>
    <w:rsid w:val="00CE663D"/>
    <w:rsid w:val="00CF6608"/>
    <w:rsid w:val="00D20312"/>
    <w:rsid w:val="00D221C1"/>
    <w:rsid w:val="00D24FB6"/>
    <w:rsid w:val="00D335BA"/>
    <w:rsid w:val="00D37B3C"/>
    <w:rsid w:val="00D43DB3"/>
    <w:rsid w:val="00D57B18"/>
    <w:rsid w:val="00D57CDA"/>
    <w:rsid w:val="00D67793"/>
    <w:rsid w:val="00D804BD"/>
    <w:rsid w:val="00D84893"/>
    <w:rsid w:val="00D95F05"/>
    <w:rsid w:val="00DA680D"/>
    <w:rsid w:val="00DD78A8"/>
    <w:rsid w:val="00DE0AA9"/>
    <w:rsid w:val="00DE5FA2"/>
    <w:rsid w:val="00DF366A"/>
    <w:rsid w:val="00DF3F20"/>
    <w:rsid w:val="00E040FC"/>
    <w:rsid w:val="00E07B80"/>
    <w:rsid w:val="00E131F7"/>
    <w:rsid w:val="00E20C9D"/>
    <w:rsid w:val="00E2133D"/>
    <w:rsid w:val="00E221F3"/>
    <w:rsid w:val="00E23D24"/>
    <w:rsid w:val="00E345A3"/>
    <w:rsid w:val="00E4157C"/>
    <w:rsid w:val="00E50734"/>
    <w:rsid w:val="00E55445"/>
    <w:rsid w:val="00E5717D"/>
    <w:rsid w:val="00E60A52"/>
    <w:rsid w:val="00E619E1"/>
    <w:rsid w:val="00E62E78"/>
    <w:rsid w:val="00E80FCC"/>
    <w:rsid w:val="00E818D5"/>
    <w:rsid w:val="00E90E60"/>
    <w:rsid w:val="00EA64EA"/>
    <w:rsid w:val="00EA7B8C"/>
    <w:rsid w:val="00EB01A8"/>
    <w:rsid w:val="00EB08F4"/>
    <w:rsid w:val="00EB55B3"/>
    <w:rsid w:val="00EB7019"/>
    <w:rsid w:val="00EC5BFE"/>
    <w:rsid w:val="00EC74F4"/>
    <w:rsid w:val="00ED489B"/>
    <w:rsid w:val="00EE1F38"/>
    <w:rsid w:val="00EE2C1D"/>
    <w:rsid w:val="00EE6724"/>
    <w:rsid w:val="00EF12CC"/>
    <w:rsid w:val="00EF28F8"/>
    <w:rsid w:val="00F03CF3"/>
    <w:rsid w:val="00F13A14"/>
    <w:rsid w:val="00F13C36"/>
    <w:rsid w:val="00F15277"/>
    <w:rsid w:val="00F214FE"/>
    <w:rsid w:val="00F2272F"/>
    <w:rsid w:val="00F400EE"/>
    <w:rsid w:val="00F4277E"/>
    <w:rsid w:val="00F474B1"/>
    <w:rsid w:val="00F55A68"/>
    <w:rsid w:val="00F55B90"/>
    <w:rsid w:val="00F6001D"/>
    <w:rsid w:val="00F61F3D"/>
    <w:rsid w:val="00F640A2"/>
    <w:rsid w:val="00F66B00"/>
    <w:rsid w:val="00F70A0A"/>
    <w:rsid w:val="00F73B35"/>
    <w:rsid w:val="00F75641"/>
    <w:rsid w:val="00F80CE1"/>
    <w:rsid w:val="00F93186"/>
    <w:rsid w:val="00FA45D7"/>
    <w:rsid w:val="00FB0238"/>
    <w:rsid w:val="00FD4BEF"/>
    <w:rsid w:val="00FD4BFA"/>
    <w:rsid w:val="00FE1A15"/>
    <w:rsid w:val="00FE566F"/>
    <w:rsid w:val="00FE7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0C7BBEB"/>
  <w15:chartTrackingRefBased/>
  <w15:docId w15:val="{2890099C-D335-4A2C-B5BB-80D09C235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6E79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utenettabell1lysuthevingsfarge5">
    <w:name w:val="Grid Table 1 Light Accent 5"/>
    <w:basedOn w:val="Vanligtabell"/>
    <w:uiPriority w:val="46"/>
    <w:rsid w:val="006E79CC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enettabell1lysuthevingsfarge1">
    <w:name w:val="Grid Table 1 Light Accent 1"/>
    <w:basedOn w:val="Vanligtabell"/>
    <w:uiPriority w:val="46"/>
    <w:rsid w:val="006E79CC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enettabell4uthevingsfarge1">
    <w:name w:val="Grid Table 4 Accent 1"/>
    <w:basedOn w:val="Vanligtabell"/>
    <w:uiPriority w:val="49"/>
    <w:rsid w:val="006E79C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Topptekst">
    <w:name w:val="header"/>
    <w:basedOn w:val="Normal"/>
    <w:link w:val="TopptekstTegn"/>
    <w:uiPriority w:val="99"/>
    <w:unhideWhenUsed/>
    <w:rsid w:val="001F07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1F07BD"/>
    <w:rPr>
      <w:lang w:val="en-GB"/>
    </w:rPr>
  </w:style>
  <w:style w:type="paragraph" w:styleId="Bunntekst">
    <w:name w:val="footer"/>
    <w:basedOn w:val="Normal"/>
    <w:link w:val="BunntekstTegn"/>
    <w:uiPriority w:val="99"/>
    <w:unhideWhenUsed/>
    <w:rsid w:val="001F07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1F07B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833</Words>
  <Characters>15019</Characters>
  <Application>Microsoft Office Word</Application>
  <DocSecurity>0</DocSecurity>
  <Lines>125</Lines>
  <Paragraphs>35</Paragraphs>
  <ScaleCrop>false</ScaleCrop>
  <Company/>
  <LinksUpToDate>false</LinksUpToDate>
  <CharactersWithSpaces>17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rine Ween Thoen</dc:creator>
  <cp:keywords/>
  <dc:description/>
  <cp:lastModifiedBy>Cathrine Ween Thoen</cp:lastModifiedBy>
  <cp:revision>439</cp:revision>
  <dcterms:created xsi:type="dcterms:W3CDTF">2023-05-26T09:04:00Z</dcterms:created>
  <dcterms:modified xsi:type="dcterms:W3CDTF">2025-05-29T12:07:00Z</dcterms:modified>
</cp:coreProperties>
</file>